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50F35" w14:textId="4920E498" w:rsidR="00335E73" w:rsidRPr="0073665C" w:rsidRDefault="00210E0D" w:rsidP="009C0029">
      <w:pPr>
        <w:spacing w:after="0"/>
        <w:jc w:val="center"/>
        <w:rPr>
          <w:b/>
          <w:bCs/>
          <w:color w:val="000000" w:themeColor="text1"/>
          <w:sz w:val="16"/>
          <w:szCs w:val="16"/>
        </w:rPr>
      </w:pPr>
      <w:bookmarkStart w:id="0" w:name="_Hlk115340393"/>
      <w:r w:rsidRPr="0073665C">
        <w:rPr>
          <w:b/>
          <w:bCs/>
          <w:color w:val="000000" w:themeColor="text1"/>
          <w:sz w:val="16"/>
          <w:szCs w:val="16"/>
        </w:rPr>
        <w:t xml:space="preserve">Appendix </w:t>
      </w:r>
      <w:r w:rsidR="00E51CF9">
        <w:rPr>
          <w:b/>
          <w:bCs/>
          <w:color w:val="C00000"/>
          <w:sz w:val="16"/>
          <w:szCs w:val="16"/>
        </w:rPr>
        <w:t>3</w:t>
      </w:r>
      <w:r w:rsidRPr="0073665C">
        <w:rPr>
          <w:b/>
          <w:bCs/>
          <w:color w:val="000000" w:themeColor="text1"/>
          <w:sz w:val="16"/>
          <w:szCs w:val="16"/>
        </w:rPr>
        <w:t xml:space="preserve">: </w:t>
      </w:r>
      <w:r w:rsidR="00676F41" w:rsidRPr="0073665C">
        <w:rPr>
          <w:b/>
          <w:bCs/>
          <w:color w:val="000000" w:themeColor="text1"/>
          <w:sz w:val="16"/>
          <w:szCs w:val="16"/>
        </w:rPr>
        <w:t xml:space="preserve">Table </w:t>
      </w:r>
      <w:r w:rsidR="00595117">
        <w:rPr>
          <w:b/>
          <w:bCs/>
          <w:color w:val="000000" w:themeColor="text1"/>
          <w:sz w:val="16"/>
          <w:szCs w:val="16"/>
        </w:rPr>
        <w:t>I</w:t>
      </w:r>
      <w:r w:rsidR="00676F41" w:rsidRPr="0073665C">
        <w:rPr>
          <w:b/>
          <w:bCs/>
          <w:color w:val="000000" w:themeColor="text1"/>
          <w:sz w:val="16"/>
          <w:szCs w:val="16"/>
        </w:rPr>
        <w:t xml:space="preserve"> Summary of articles included in review that examine the nutrition </w:t>
      </w:r>
      <w:r w:rsidR="00B57686" w:rsidRPr="0073665C">
        <w:rPr>
          <w:b/>
          <w:bCs/>
          <w:color w:val="000000" w:themeColor="text1"/>
          <w:sz w:val="16"/>
          <w:szCs w:val="16"/>
        </w:rPr>
        <w:t>information</w:t>
      </w:r>
    </w:p>
    <w:p w14:paraId="317698A1" w14:textId="0673A62D" w:rsidR="001A4498" w:rsidRPr="0073665C" w:rsidRDefault="001A4498" w:rsidP="003F3AF9">
      <w:pPr>
        <w:spacing w:after="0"/>
        <w:jc w:val="center"/>
        <w:rPr>
          <w:b/>
          <w:bCs/>
          <w:color w:val="000000" w:themeColor="text1"/>
          <w:sz w:val="16"/>
          <w:szCs w:val="16"/>
        </w:rPr>
      </w:pPr>
    </w:p>
    <w:tbl>
      <w:tblPr>
        <w:tblStyle w:val="TableGridLight"/>
        <w:tblpPr w:leftFromText="180" w:rightFromText="180" w:horzAnchor="margin" w:tblpXSpec="center" w:tblpY="1403"/>
        <w:tblW w:w="16580" w:type="dxa"/>
        <w:tblLayout w:type="fixed"/>
        <w:tblLook w:val="04A0" w:firstRow="1" w:lastRow="0" w:firstColumn="1" w:lastColumn="0" w:noHBand="0" w:noVBand="1"/>
      </w:tblPr>
      <w:tblGrid>
        <w:gridCol w:w="1413"/>
        <w:gridCol w:w="850"/>
        <w:gridCol w:w="993"/>
        <w:gridCol w:w="2693"/>
        <w:gridCol w:w="1803"/>
        <w:gridCol w:w="8828"/>
      </w:tblGrid>
      <w:tr w:rsidR="0073665C" w:rsidRPr="0073665C" w14:paraId="705622C5" w14:textId="77777777" w:rsidTr="002640D7">
        <w:tc>
          <w:tcPr>
            <w:tcW w:w="1413" w:type="dxa"/>
          </w:tcPr>
          <w:p w14:paraId="28C32C4D" w14:textId="5453C383" w:rsidR="0065406F" w:rsidRPr="0073665C" w:rsidRDefault="0065406F" w:rsidP="007E4EE3">
            <w:pPr>
              <w:jc w:val="center"/>
              <w:rPr>
                <w:b/>
                <w:bCs/>
                <w:color w:val="000000" w:themeColor="text1"/>
                <w:sz w:val="16"/>
                <w:szCs w:val="16"/>
              </w:rPr>
            </w:pPr>
            <w:r w:rsidRPr="0073665C">
              <w:rPr>
                <w:b/>
                <w:bCs/>
                <w:color w:val="000000" w:themeColor="text1"/>
                <w:sz w:val="16"/>
                <w:szCs w:val="16"/>
              </w:rPr>
              <w:t>Author/ Year</w:t>
            </w:r>
          </w:p>
        </w:tc>
        <w:tc>
          <w:tcPr>
            <w:tcW w:w="850" w:type="dxa"/>
          </w:tcPr>
          <w:p w14:paraId="7D374E75" w14:textId="7E693CFA" w:rsidR="0065406F" w:rsidRPr="0073665C" w:rsidRDefault="0065406F" w:rsidP="007E4EE3">
            <w:pPr>
              <w:jc w:val="center"/>
              <w:rPr>
                <w:b/>
                <w:bCs/>
                <w:color w:val="000000" w:themeColor="text1"/>
                <w:sz w:val="16"/>
                <w:szCs w:val="16"/>
              </w:rPr>
            </w:pPr>
            <w:r w:rsidRPr="0073665C">
              <w:rPr>
                <w:b/>
                <w:bCs/>
                <w:color w:val="000000" w:themeColor="text1"/>
                <w:sz w:val="16"/>
                <w:szCs w:val="16"/>
              </w:rPr>
              <w:t>Country</w:t>
            </w:r>
          </w:p>
        </w:tc>
        <w:tc>
          <w:tcPr>
            <w:tcW w:w="993" w:type="dxa"/>
          </w:tcPr>
          <w:p w14:paraId="4DC9D736" w14:textId="77777777" w:rsidR="0065406F" w:rsidRPr="0073665C" w:rsidRDefault="0065406F" w:rsidP="007E4EE3">
            <w:pPr>
              <w:jc w:val="center"/>
              <w:rPr>
                <w:b/>
                <w:bCs/>
                <w:color w:val="000000" w:themeColor="text1"/>
                <w:sz w:val="16"/>
                <w:szCs w:val="16"/>
              </w:rPr>
            </w:pPr>
            <w:r w:rsidRPr="0073665C">
              <w:rPr>
                <w:b/>
                <w:bCs/>
                <w:color w:val="000000" w:themeColor="text1"/>
                <w:sz w:val="16"/>
                <w:szCs w:val="16"/>
              </w:rPr>
              <w:t>Type of Alcohol</w:t>
            </w:r>
          </w:p>
        </w:tc>
        <w:tc>
          <w:tcPr>
            <w:tcW w:w="2693" w:type="dxa"/>
          </w:tcPr>
          <w:p w14:paraId="5352246F" w14:textId="63A6AD74" w:rsidR="0065406F" w:rsidRPr="0073665C" w:rsidRDefault="0065406F" w:rsidP="007E4EE3">
            <w:pPr>
              <w:jc w:val="center"/>
              <w:rPr>
                <w:b/>
                <w:bCs/>
                <w:color w:val="000000" w:themeColor="text1"/>
                <w:sz w:val="16"/>
                <w:szCs w:val="16"/>
              </w:rPr>
            </w:pPr>
            <w:r w:rsidRPr="0073665C">
              <w:rPr>
                <w:b/>
                <w:bCs/>
                <w:color w:val="000000" w:themeColor="text1"/>
                <w:sz w:val="16"/>
                <w:szCs w:val="16"/>
              </w:rPr>
              <w:t xml:space="preserve">Study design/ </w:t>
            </w:r>
            <w:r w:rsidR="00915727" w:rsidRPr="0073665C">
              <w:rPr>
                <w:b/>
                <w:bCs/>
                <w:color w:val="000000" w:themeColor="text1"/>
                <w:sz w:val="16"/>
                <w:szCs w:val="16"/>
              </w:rPr>
              <w:t>m</w:t>
            </w:r>
            <w:r w:rsidRPr="0073665C">
              <w:rPr>
                <w:b/>
                <w:bCs/>
                <w:color w:val="000000" w:themeColor="text1"/>
                <w:sz w:val="16"/>
                <w:szCs w:val="16"/>
              </w:rPr>
              <w:t>ethod</w:t>
            </w:r>
            <w:r w:rsidR="00BF4548" w:rsidRPr="0073665C">
              <w:rPr>
                <w:rFonts w:cstheme="minorHAnsi"/>
                <w:b/>
                <w:bCs/>
                <w:color w:val="000000" w:themeColor="text1"/>
                <w:sz w:val="16"/>
                <w:szCs w:val="16"/>
              </w:rPr>
              <w:t xml:space="preserve"> according to the study authors</w:t>
            </w:r>
          </w:p>
        </w:tc>
        <w:tc>
          <w:tcPr>
            <w:tcW w:w="1803" w:type="dxa"/>
          </w:tcPr>
          <w:p w14:paraId="114C8CCB" w14:textId="69DD82BC" w:rsidR="0065406F" w:rsidRPr="0073665C" w:rsidRDefault="0065406F" w:rsidP="007E4EE3">
            <w:pPr>
              <w:jc w:val="center"/>
              <w:rPr>
                <w:b/>
                <w:bCs/>
                <w:color w:val="000000" w:themeColor="text1"/>
                <w:sz w:val="16"/>
                <w:szCs w:val="16"/>
              </w:rPr>
            </w:pPr>
            <w:r w:rsidRPr="0073665C">
              <w:rPr>
                <w:b/>
                <w:bCs/>
                <w:color w:val="000000" w:themeColor="text1"/>
                <w:sz w:val="16"/>
                <w:szCs w:val="16"/>
              </w:rPr>
              <w:t>Population Sample</w:t>
            </w:r>
          </w:p>
        </w:tc>
        <w:tc>
          <w:tcPr>
            <w:tcW w:w="8828" w:type="dxa"/>
          </w:tcPr>
          <w:p w14:paraId="40C212C0" w14:textId="35F72B46" w:rsidR="0065406F" w:rsidRPr="0073665C" w:rsidRDefault="0065406F" w:rsidP="007E4EE3">
            <w:pPr>
              <w:jc w:val="center"/>
              <w:rPr>
                <w:b/>
                <w:bCs/>
                <w:color w:val="000000" w:themeColor="text1"/>
                <w:sz w:val="16"/>
                <w:szCs w:val="16"/>
              </w:rPr>
            </w:pPr>
            <w:r w:rsidRPr="0073665C">
              <w:rPr>
                <w:b/>
                <w:bCs/>
                <w:color w:val="000000" w:themeColor="text1"/>
                <w:sz w:val="16"/>
                <w:szCs w:val="16"/>
              </w:rPr>
              <w:t>Outcome/ Comments</w:t>
            </w:r>
          </w:p>
        </w:tc>
      </w:tr>
      <w:tr w:rsidR="0073665C" w:rsidRPr="0073665C" w14:paraId="0B844D2B" w14:textId="77777777" w:rsidTr="002640D7">
        <w:tc>
          <w:tcPr>
            <w:tcW w:w="1413" w:type="dxa"/>
          </w:tcPr>
          <w:p w14:paraId="5FF0B67C" w14:textId="73164EF7" w:rsidR="0065406F" w:rsidRPr="0073665C" w:rsidRDefault="0065406F" w:rsidP="00312ABA">
            <w:pPr>
              <w:rPr>
                <w:color w:val="000000" w:themeColor="text1"/>
                <w:sz w:val="16"/>
                <w:szCs w:val="16"/>
              </w:rPr>
            </w:pPr>
            <w:r w:rsidRPr="0073665C">
              <w:rPr>
                <w:color w:val="000000" w:themeColor="text1"/>
                <w:sz w:val="16"/>
                <w:szCs w:val="16"/>
              </w:rPr>
              <w:t>Annunziata et al. 2016a</w:t>
            </w:r>
          </w:p>
          <w:p w14:paraId="26578F53" w14:textId="08223A99" w:rsidR="0065406F" w:rsidRPr="0073665C" w:rsidRDefault="0065406F" w:rsidP="00312ABA">
            <w:pPr>
              <w:rPr>
                <w:color w:val="000000" w:themeColor="text1"/>
                <w:sz w:val="16"/>
                <w:szCs w:val="16"/>
              </w:rPr>
            </w:pPr>
          </w:p>
          <w:p w14:paraId="78C7F0FE" w14:textId="77777777" w:rsidR="0065406F" w:rsidRPr="0073665C" w:rsidRDefault="0065406F" w:rsidP="00312ABA">
            <w:pPr>
              <w:rPr>
                <w:color w:val="000000" w:themeColor="text1"/>
                <w:sz w:val="12"/>
                <w:szCs w:val="12"/>
              </w:rPr>
            </w:pPr>
          </w:p>
          <w:p w14:paraId="4CABA5B2" w14:textId="44FD75B4" w:rsidR="0065406F" w:rsidRPr="0073665C" w:rsidRDefault="0065406F" w:rsidP="00312ABA">
            <w:pPr>
              <w:rPr>
                <w:color w:val="000000" w:themeColor="text1"/>
                <w:sz w:val="12"/>
                <w:szCs w:val="12"/>
              </w:rPr>
            </w:pPr>
          </w:p>
          <w:p w14:paraId="5DE9B68A" w14:textId="77777777" w:rsidR="00857951" w:rsidRPr="0073665C" w:rsidRDefault="00857951" w:rsidP="00312ABA">
            <w:pPr>
              <w:rPr>
                <w:color w:val="000000" w:themeColor="text1"/>
                <w:sz w:val="12"/>
                <w:szCs w:val="12"/>
              </w:rPr>
            </w:pPr>
          </w:p>
          <w:p w14:paraId="36881712" w14:textId="402CE4A2" w:rsidR="00857951" w:rsidRPr="0073665C" w:rsidRDefault="00857951" w:rsidP="00312ABA">
            <w:pPr>
              <w:rPr>
                <w:color w:val="000000" w:themeColor="text1"/>
                <w:sz w:val="16"/>
                <w:szCs w:val="16"/>
              </w:rPr>
            </w:pPr>
          </w:p>
        </w:tc>
        <w:tc>
          <w:tcPr>
            <w:tcW w:w="850" w:type="dxa"/>
          </w:tcPr>
          <w:p w14:paraId="2ECC0387" w14:textId="0B12A3E9" w:rsidR="0065406F" w:rsidRPr="0073665C" w:rsidRDefault="0065406F" w:rsidP="00312ABA">
            <w:pPr>
              <w:rPr>
                <w:color w:val="000000" w:themeColor="text1"/>
                <w:sz w:val="16"/>
                <w:szCs w:val="16"/>
              </w:rPr>
            </w:pPr>
            <w:r w:rsidRPr="0073665C">
              <w:rPr>
                <w:color w:val="000000" w:themeColor="text1"/>
                <w:sz w:val="16"/>
                <w:szCs w:val="16"/>
              </w:rPr>
              <w:t>Italy, France, Spain, U</w:t>
            </w:r>
            <w:r w:rsidR="007933DC" w:rsidRPr="0073665C">
              <w:rPr>
                <w:color w:val="000000" w:themeColor="text1"/>
                <w:sz w:val="16"/>
                <w:szCs w:val="16"/>
              </w:rPr>
              <w:t xml:space="preserve">nited </w:t>
            </w:r>
            <w:r w:rsidRPr="0073665C">
              <w:rPr>
                <w:color w:val="000000" w:themeColor="text1"/>
                <w:sz w:val="16"/>
                <w:szCs w:val="16"/>
              </w:rPr>
              <w:t>S</w:t>
            </w:r>
            <w:r w:rsidR="007933DC" w:rsidRPr="0073665C">
              <w:rPr>
                <w:color w:val="000000" w:themeColor="text1"/>
                <w:sz w:val="16"/>
                <w:szCs w:val="16"/>
              </w:rPr>
              <w:t xml:space="preserve">tates of </w:t>
            </w:r>
            <w:r w:rsidRPr="0073665C">
              <w:rPr>
                <w:color w:val="000000" w:themeColor="text1"/>
                <w:sz w:val="16"/>
                <w:szCs w:val="16"/>
              </w:rPr>
              <w:t>A</w:t>
            </w:r>
            <w:r w:rsidR="007933DC" w:rsidRPr="0073665C">
              <w:rPr>
                <w:color w:val="000000" w:themeColor="text1"/>
                <w:sz w:val="16"/>
                <w:szCs w:val="16"/>
              </w:rPr>
              <w:t>merica</w:t>
            </w:r>
          </w:p>
        </w:tc>
        <w:tc>
          <w:tcPr>
            <w:tcW w:w="993" w:type="dxa"/>
          </w:tcPr>
          <w:p w14:paraId="63B01C12" w14:textId="450260DE" w:rsidR="0065406F" w:rsidRPr="0073665C" w:rsidRDefault="0065406F" w:rsidP="00312ABA">
            <w:pPr>
              <w:rPr>
                <w:color w:val="000000" w:themeColor="text1"/>
                <w:sz w:val="16"/>
                <w:szCs w:val="16"/>
              </w:rPr>
            </w:pPr>
            <w:r w:rsidRPr="0073665C">
              <w:rPr>
                <w:color w:val="000000" w:themeColor="text1"/>
                <w:sz w:val="16"/>
                <w:szCs w:val="16"/>
              </w:rPr>
              <w:t xml:space="preserve">Wine </w:t>
            </w:r>
          </w:p>
        </w:tc>
        <w:tc>
          <w:tcPr>
            <w:tcW w:w="2693" w:type="dxa"/>
          </w:tcPr>
          <w:p w14:paraId="7631CA0F" w14:textId="2443BFDE" w:rsidR="0065406F" w:rsidRPr="0073665C" w:rsidRDefault="00740885" w:rsidP="007933DC">
            <w:pPr>
              <w:rPr>
                <w:color w:val="000000" w:themeColor="text1"/>
                <w:sz w:val="16"/>
                <w:szCs w:val="16"/>
              </w:rPr>
            </w:pPr>
            <w:r w:rsidRPr="0073665C">
              <w:rPr>
                <w:color w:val="000000" w:themeColor="text1"/>
                <w:sz w:val="16"/>
                <w:szCs w:val="16"/>
              </w:rPr>
              <w:t>Quantitative Research; Cross-country online survey; conjoint design</w:t>
            </w:r>
            <w:r w:rsidR="00245477" w:rsidRPr="0073665C">
              <w:rPr>
                <w:color w:val="000000" w:themeColor="text1"/>
                <w:sz w:val="16"/>
                <w:szCs w:val="16"/>
              </w:rPr>
              <w:t>.</w:t>
            </w:r>
            <w:r w:rsidRPr="0073665C">
              <w:rPr>
                <w:color w:val="000000" w:themeColor="text1"/>
                <w:sz w:val="16"/>
                <w:szCs w:val="16"/>
              </w:rPr>
              <w:t xml:space="preserve"> </w:t>
            </w:r>
          </w:p>
        </w:tc>
        <w:tc>
          <w:tcPr>
            <w:tcW w:w="1803" w:type="dxa"/>
          </w:tcPr>
          <w:p w14:paraId="663D4CEA" w14:textId="65346E47" w:rsidR="0065406F" w:rsidRPr="0073665C" w:rsidRDefault="00363418" w:rsidP="00873D55">
            <w:pPr>
              <w:rPr>
                <w:rFonts w:cstheme="minorHAnsi"/>
                <w:color w:val="000000" w:themeColor="text1"/>
                <w:sz w:val="16"/>
                <w:szCs w:val="16"/>
              </w:rPr>
            </w:pPr>
            <w:r w:rsidRPr="0073665C">
              <w:rPr>
                <w:rFonts w:cstheme="minorHAnsi"/>
                <w:color w:val="000000" w:themeColor="text1"/>
                <w:sz w:val="16"/>
                <w:szCs w:val="16"/>
              </w:rPr>
              <w:t>n=</w:t>
            </w:r>
            <w:r w:rsidR="0065406F" w:rsidRPr="0073665C">
              <w:rPr>
                <w:rFonts w:cstheme="minorHAnsi"/>
                <w:color w:val="000000" w:themeColor="text1"/>
                <w:sz w:val="16"/>
                <w:szCs w:val="16"/>
              </w:rPr>
              <w:t>1016</w:t>
            </w:r>
          </w:p>
          <w:p w14:paraId="55FAE892" w14:textId="77777777" w:rsidR="0065406F" w:rsidRPr="0073665C" w:rsidRDefault="0065406F" w:rsidP="00873D55">
            <w:pPr>
              <w:rPr>
                <w:rFonts w:cstheme="minorHAnsi"/>
                <w:color w:val="000000" w:themeColor="text1"/>
                <w:sz w:val="16"/>
                <w:szCs w:val="16"/>
              </w:rPr>
            </w:pPr>
          </w:p>
          <w:p w14:paraId="636D2D4D" w14:textId="58BC9708" w:rsidR="0065406F" w:rsidRPr="0073665C" w:rsidRDefault="0065406F" w:rsidP="00873D55">
            <w:pPr>
              <w:rPr>
                <w:rFonts w:cstheme="minorHAnsi"/>
                <w:color w:val="000000" w:themeColor="text1"/>
                <w:sz w:val="16"/>
                <w:szCs w:val="16"/>
              </w:rPr>
            </w:pPr>
            <w:r w:rsidRPr="0073665C">
              <w:rPr>
                <w:rFonts w:cstheme="minorHAnsi"/>
                <w:color w:val="000000" w:themeColor="text1"/>
                <w:sz w:val="16"/>
                <w:szCs w:val="16"/>
              </w:rPr>
              <w:t>330 in Italy;</w:t>
            </w:r>
          </w:p>
          <w:p w14:paraId="6E6FD469" w14:textId="77777777" w:rsidR="0065406F" w:rsidRPr="0073665C" w:rsidRDefault="0065406F" w:rsidP="00873D55">
            <w:pPr>
              <w:rPr>
                <w:rFonts w:cstheme="minorHAnsi"/>
                <w:color w:val="000000" w:themeColor="text1"/>
                <w:sz w:val="16"/>
                <w:szCs w:val="16"/>
              </w:rPr>
            </w:pPr>
            <w:r w:rsidRPr="0073665C">
              <w:rPr>
                <w:rFonts w:cstheme="minorHAnsi"/>
                <w:color w:val="000000" w:themeColor="text1"/>
                <w:sz w:val="16"/>
                <w:szCs w:val="16"/>
              </w:rPr>
              <w:t>185 in France;</w:t>
            </w:r>
          </w:p>
          <w:p w14:paraId="5334C07F" w14:textId="77777777" w:rsidR="0065406F" w:rsidRPr="0073665C" w:rsidRDefault="0065406F" w:rsidP="00873D55">
            <w:pPr>
              <w:rPr>
                <w:rFonts w:cstheme="minorHAnsi"/>
                <w:color w:val="000000" w:themeColor="text1"/>
                <w:sz w:val="16"/>
                <w:szCs w:val="16"/>
              </w:rPr>
            </w:pPr>
            <w:r w:rsidRPr="0073665C">
              <w:rPr>
                <w:rFonts w:cstheme="minorHAnsi"/>
                <w:color w:val="000000" w:themeColor="text1"/>
                <w:sz w:val="16"/>
                <w:szCs w:val="16"/>
              </w:rPr>
              <w:t>195 in Spain;</w:t>
            </w:r>
          </w:p>
          <w:p w14:paraId="29C9A7D2" w14:textId="77777777" w:rsidR="0065406F" w:rsidRPr="0073665C" w:rsidRDefault="0065406F" w:rsidP="00873D55">
            <w:pPr>
              <w:rPr>
                <w:rFonts w:cstheme="minorHAnsi"/>
                <w:color w:val="000000" w:themeColor="text1"/>
                <w:sz w:val="16"/>
                <w:szCs w:val="16"/>
              </w:rPr>
            </w:pPr>
            <w:r w:rsidRPr="0073665C">
              <w:rPr>
                <w:rFonts w:cstheme="minorHAnsi"/>
                <w:color w:val="000000" w:themeColor="text1"/>
                <w:sz w:val="16"/>
                <w:szCs w:val="16"/>
              </w:rPr>
              <w:t>306 in USA (east coast)</w:t>
            </w:r>
          </w:p>
          <w:p w14:paraId="0DB04EAD" w14:textId="77777777" w:rsidR="00CF460E" w:rsidRPr="0073665C" w:rsidRDefault="00CF460E" w:rsidP="00873D55">
            <w:pPr>
              <w:rPr>
                <w:rFonts w:cstheme="minorHAnsi"/>
                <w:color w:val="000000" w:themeColor="text1"/>
                <w:sz w:val="16"/>
                <w:szCs w:val="16"/>
              </w:rPr>
            </w:pPr>
          </w:p>
          <w:p w14:paraId="4D9A0EB2" w14:textId="290EADB0" w:rsidR="00CF460E" w:rsidRPr="0073665C" w:rsidRDefault="00CF460E" w:rsidP="00873D55">
            <w:pPr>
              <w:rPr>
                <w:rFonts w:cstheme="minorHAnsi"/>
                <w:color w:val="000000" w:themeColor="text1"/>
                <w:sz w:val="16"/>
                <w:szCs w:val="16"/>
              </w:rPr>
            </w:pPr>
            <w:r w:rsidRPr="0073665C">
              <w:rPr>
                <w:rFonts w:cstheme="minorHAnsi"/>
                <w:color w:val="000000" w:themeColor="text1"/>
                <w:sz w:val="16"/>
                <w:szCs w:val="16"/>
              </w:rPr>
              <w:t>51% female</w:t>
            </w:r>
          </w:p>
          <w:p w14:paraId="3837FB68" w14:textId="77777777" w:rsidR="0065406F" w:rsidRPr="0073665C" w:rsidRDefault="0065406F" w:rsidP="00873D55">
            <w:pPr>
              <w:rPr>
                <w:rFonts w:cstheme="minorHAnsi"/>
                <w:color w:val="000000" w:themeColor="text1"/>
                <w:sz w:val="16"/>
                <w:szCs w:val="16"/>
              </w:rPr>
            </w:pPr>
          </w:p>
          <w:p w14:paraId="6F219463" w14:textId="332A066A" w:rsidR="0065406F" w:rsidRPr="0073665C" w:rsidRDefault="0065406F" w:rsidP="00CF460E">
            <w:pPr>
              <w:rPr>
                <w:color w:val="000000" w:themeColor="text1"/>
                <w:sz w:val="16"/>
                <w:szCs w:val="16"/>
              </w:rPr>
            </w:pPr>
            <w:r w:rsidRPr="0073665C">
              <w:rPr>
                <w:rFonts w:cstheme="minorHAnsi"/>
                <w:color w:val="000000" w:themeColor="text1"/>
                <w:sz w:val="16"/>
                <w:szCs w:val="16"/>
              </w:rPr>
              <w:t>European respondents 18-70 years old</w:t>
            </w:r>
            <w:r w:rsidR="00AD20BD" w:rsidRPr="0073665C">
              <w:rPr>
                <w:rFonts w:cstheme="minorHAnsi"/>
                <w:color w:val="000000" w:themeColor="text1"/>
                <w:sz w:val="16"/>
                <w:szCs w:val="16"/>
              </w:rPr>
              <w:t>, drinking wine at least once a month</w:t>
            </w:r>
            <w:r w:rsidR="007B1555" w:rsidRPr="0073665C">
              <w:rPr>
                <w:rFonts w:cstheme="minorHAnsi"/>
                <w:color w:val="000000" w:themeColor="text1"/>
                <w:sz w:val="16"/>
                <w:szCs w:val="16"/>
              </w:rPr>
              <w:t xml:space="preserve">; </w:t>
            </w:r>
            <w:r w:rsidRPr="0073665C">
              <w:rPr>
                <w:rFonts w:cstheme="minorHAnsi"/>
                <w:color w:val="000000" w:themeColor="text1"/>
                <w:sz w:val="16"/>
                <w:szCs w:val="16"/>
              </w:rPr>
              <w:t>US</w:t>
            </w:r>
            <w:r w:rsidR="00AD20BD" w:rsidRPr="0073665C">
              <w:rPr>
                <w:rFonts w:cstheme="minorHAnsi"/>
                <w:color w:val="000000" w:themeColor="text1"/>
                <w:sz w:val="16"/>
                <w:szCs w:val="16"/>
              </w:rPr>
              <w:t xml:space="preserve">A </w:t>
            </w:r>
            <w:r w:rsidRPr="0073665C">
              <w:rPr>
                <w:rFonts w:cstheme="minorHAnsi"/>
                <w:color w:val="000000" w:themeColor="text1"/>
                <w:sz w:val="16"/>
                <w:szCs w:val="16"/>
              </w:rPr>
              <w:t>respondents 21-70 years old</w:t>
            </w:r>
            <w:r w:rsidR="007B1555" w:rsidRPr="0073665C">
              <w:rPr>
                <w:rFonts w:cstheme="minorHAnsi"/>
                <w:color w:val="000000" w:themeColor="text1"/>
                <w:sz w:val="16"/>
                <w:szCs w:val="16"/>
              </w:rPr>
              <w:t>, drinking wine at least once a month</w:t>
            </w:r>
            <w:r w:rsidR="007B1555" w:rsidRPr="0073665C">
              <w:rPr>
                <w:color w:val="000000" w:themeColor="text1"/>
                <w:sz w:val="16"/>
                <w:szCs w:val="16"/>
              </w:rPr>
              <w:t xml:space="preserve"> </w:t>
            </w:r>
          </w:p>
        </w:tc>
        <w:tc>
          <w:tcPr>
            <w:tcW w:w="8828" w:type="dxa"/>
          </w:tcPr>
          <w:p w14:paraId="4BEBFE83" w14:textId="0B9ADDB5" w:rsidR="004B4E5B" w:rsidRPr="0073665C" w:rsidRDefault="00857951" w:rsidP="00857951">
            <w:pPr>
              <w:rPr>
                <w:rFonts w:cstheme="minorHAnsi"/>
                <w:color w:val="000000" w:themeColor="text1"/>
                <w:sz w:val="16"/>
                <w:szCs w:val="16"/>
              </w:rPr>
            </w:pPr>
            <w:bookmarkStart w:id="1" w:name="_Hlk96532732"/>
            <w:bookmarkStart w:id="2" w:name="_Hlk94781706"/>
            <w:r w:rsidRPr="0073665C">
              <w:rPr>
                <w:rFonts w:cstheme="minorHAnsi"/>
                <w:color w:val="000000" w:themeColor="text1"/>
                <w:sz w:val="16"/>
                <w:szCs w:val="16"/>
              </w:rPr>
              <w:t>Aim: Analysed respondents</w:t>
            </w:r>
            <w:r w:rsidR="00363418" w:rsidRPr="0073665C">
              <w:rPr>
                <w:rFonts w:cstheme="minorHAnsi"/>
                <w:color w:val="000000" w:themeColor="text1"/>
                <w:sz w:val="16"/>
                <w:szCs w:val="16"/>
              </w:rPr>
              <w:t>’</w:t>
            </w:r>
            <w:r w:rsidRPr="0073665C">
              <w:rPr>
                <w:rFonts w:cstheme="minorHAnsi"/>
                <w:color w:val="000000" w:themeColor="text1"/>
                <w:sz w:val="16"/>
                <w:szCs w:val="16"/>
              </w:rPr>
              <w:t xml:space="preserve"> behaviour, label use and belief, knowledge, and interest in nutrition wine labels information, and their preferences for additional information. </w:t>
            </w:r>
          </w:p>
          <w:p w14:paraId="76468C61" w14:textId="69913FC2" w:rsidR="00D6456D" w:rsidRPr="0073665C" w:rsidRDefault="00857951" w:rsidP="00857951">
            <w:pPr>
              <w:rPr>
                <w:rFonts w:cstheme="minorHAnsi"/>
                <w:color w:val="000000" w:themeColor="text1"/>
                <w:sz w:val="16"/>
                <w:szCs w:val="16"/>
              </w:rPr>
            </w:pPr>
            <w:r w:rsidRPr="0073665C">
              <w:rPr>
                <w:rFonts w:cstheme="minorHAnsi"/>
                <w:color w:val="000000" w:themeColor="text1"/>
                <w:sz w:val="16"/>
                <w:szCs w:val="16"/>
              </w:rPr>
              <w:t>Results: Respondents had difficulty understanding the nutrition label information and calorie content of wine. Europeans prefer a simplified version (e.g., an image with an indication of calories), whereas the US</w:t>
            </w:r>
            <w:r w:rsidR="00FB77BE" w:rsidRPr="0073665C">
              <w:rPr>
                <w:rFonts w:cstheme="minorHAnsi"/>
                <w:color w:val="000000" w:themeColor="text1"/>
                <w:sz w:val="16"/>
                <w:szCs w:val="16"/>
              </w:rPr>
              <w:t>A</w:t>
            </w:r>
            <w:r w:rsidRPr="0073665C">
              <w:rPr>
                <w:rFonts w:cstheme="minorHAnsi"/>
                <w:color w:val="000000" w:themeColor="text1"/>
                <w:sz w:val="16"/>
                <w:szCs w:val="16"/>
              </w:rPr>
              <w:t xml:space="preserve"> respondents prefer a detailed nutritional panel. 15% of European’s compared to 24% of US</w:t>
            </w:r>
            <w:r w:rsidR="00FB77BE" w:rsidRPr="0073665C">
              <w:rPr>
                <w:rFonts w:cstheme="minorHAnsi"/>
                <w:color w:val="000000" w:themeColor="text1"/>
                <w:sz w:val="16"/>
                <w:szCs w:val="16"/>
              </w:rPr>
              <w:t>A</w:t>
            </w:r>
            <w:r w:rsidRPr="0073665C">
              <w:rPr>
                <w:rFonts w:cstheme="minorHAnsi"/>
                <w:color w:val="000000" w:themeColor="text1"/>
                <w:sz w:val="16"/>
                <w:szCs w:val="16"/>
              </w:rPr>
              <w:t xml:space="preserve"> respondents, stated that they changed their habits after reading nutrition labels, while 20% of European and 40% of US</w:t>
            </w:r>
            <w:r w:rsidR="00FB77BE" w:rsidRPr="0073665C">
              <w:rPr>
                <w:rFonts w:cstheme="minorHAnsi"/>
                <w:color w:val="000000" w:themeColor="text1"/>
                <w:sz w:val="16"/>
                <w:szCs w:val="16"/>
              </w:rPr>
              <w:t>A</w:t>
            </w:r>
            <w:r w:rsidRPr="0073665C">
              <w:rPr>
                <w:rFonts w:cstheme="minorHAnsi"/>
                <w:color w:val="000000" w:themeColor="text1"/>
                <w:sz w:val="16"/>
                <w:szCs w:val="16"/>
              </w:rPr>
              <w:t xml:space="preserve"> respondents reported they would not change. Respondents' attitudes towards nutritional information are also related to consumption habits, the degree of connection with wine, and socio-demographic elements or geographic origin. Respondents preferred information on the front label rather than the back. </w:t>
            </w:r>
            <w:r w:rsidR="00AB3942" w:rsidRPr="0073665C">
              <w:rPr>
                <w:rFonts w:cstheme="minorHAnsi"/>
                <w:color w:val="000000" w:themeColor="text1"/>
                <w:sz w:val="16"/>
                <w:szCs w:val="16"/>
              </w:rPr>
              <w:t>Respondents were segmented into four groups. Group 1</w:t>
            </w:r>
            <w:r w:rsidRPr="0073665C">
              <w:rPr>
                <w:rFonts w:cstheme="minorHAnsi"/>
                <w:color w:val="000000" w:themeColor="text1"/>
                <w:sz w:val="16"/>
                <w:szCs w:val="16"/>
              </w:rPr>
              <w:t xml:space="preserve"> (22% of the sample, preferred nutrition information, had more knowledge of it, paid more attention, and </w:t>
            </w:r>
            <w:r w:rsidR="00AB3942" w:rsidRPr="0073665C">
              <w:rPr>
                <w:rFonts w:cstheme="minorHAnsi"/>
                <w:color w:val="000000" w:themeColor="text1"/>
                <w:sz w:val="16"/>
                <w:szCs w:val="16"/>
              </w:rPr>
              <w:t xml:space="preserve">were </w:t>
            </w:r>
            <w:r w:rsidRPr="0073665C">
              <w:rPr>
                <w:rFonts w:cstheme="minorHAnsi"/>
                <w:color w:val="000000" w:themeColor="text1"/>
                <w:sz w:val="16"/>
                <w:szCs w:val="16"/>
              </w:rPr>
              <w:t>more interested in allergenic substances</w:t>
            </w:r>
            <w:r w:rsidR="00AB3942" w:rsidRPr="0073665C">
              <w:rPr>
                <w:rFonts w:cstheme="minorHAnsi"/>
                <w:color w:val="000000" w:themeColor="text1"/>
                <w:sz w:val="16"/>
                <w:szCs w:val="16"/>
              </w:rPr>
              <w:t xml:space="preserve">. They were </w:t>
            </w:r>
            <w:r w:rsidRPr="0073665C">
              <w:rPr>
                <w:rFonts w:cstheme="minorHAnsi"/>
                <w:color w:val="000000" w:themeColor="text1"/>
                <w:sz w:val="16"/>
                <w:szCs w:val="16"/>
              </w:rPr>
              <w:t>mainly females between 35-55 years,</w:t>
            </w:r>
            <w:r w:rsidR="00AB3942" w:rsidRPr="0073665C">
              <w:rPr>
                <w:rFonts w:cstheme="minorHAnsi"/>
                <w:color w:val="000000" w:themeColor="text1"/>
                <w:sz w:val="16"/>
                <w:szCs w:val="16"/>
              </w:rPr>
              <w:t xml:space="preserve"> had a</w:t>
            </w:r>
            <w:r w:rsidRPr="0073665C">
              <w:rPr>
                <w:rFonts w:cstheme="minorHAnsi"/>
                <w:color w:val="000000" w:themeColor="text1"/>
                <w:sz w:val="16"/>
                <w:szCs w:val="16"/>
              </w:rPr>
              <w:t xml:space="preserve"> higher level of education, </w:t>
            </w:r>
            <w:r w:rsidR="00AB3942" w:rsidRPr="0073665C">
              <w:rPr>
                <w:rFonts w:cstheme="minorHAnsi"/>
                <w:color w:val="000000" w:themeColor="text1"/>
                <w:sz w:val="16"/>
                <w:szCs w:val="16"/>
              </w:rPr>
              <w:t xml:space="preserve">and </w:t>
            </w:r>
            <w:r w:rsidRPr="0073665C">
              <w:rPr>
                <w:rFonts w:cstheme="minorHAnsi"/>
                <w:color w:val="000000" w:themeColor="text1"/>
                <w:sz w:val="16"/>
                <w:szCs w:val="16"/>
              </w:rPr>
              <w:t>more US</w:t>
            </w:r>
            <w:r w:rsidR="00FB77BE" w:rsidRPr="0073665C">
              <w:rPr>
                <w:rFonts w:cstheme="minorHAnsi"/>
                <w:color w:val="000000" w:themeColor="text1"/>
                <w:sz w:val="16"/>
                <w:szCs w:val="16"/>
              </w:rPr>
              <w:t>A</w:t>
            </w:r>
            <w:r w:rsidRPr="0073665C">
              <w:rPr>
                <w:rFonts w:cstheme="minorHAnsi"/>
                <w:color w:val="000000" w:themeColor="text1"/>
                <w:sz w:val="16"/>
                <w:szCs w:val="16"/>
              </w:rPr>
              <w:t xml:space="preserve"> respondents); </w:t>
            </w:r>
            <w:r w:rsidR="00AB3942" w:rsidRPr="0073665C">
              <w:rPr>
                <w:rFonts w:cstheme="minorHAnsi"/>
                <w:color w:val="000000" w:themeColor="text1"/>
                <w:sz w:val="16"/>
                <w:szCs w:val="16"/>
              </w:rPr>
              <w:t xml:space="preserve">Group 2 </w:t>
            </w:r>
            <w:r w:rsidRPr="0073665C">
              <w:rPr>
                <w:rFonts w:cstheme="minorHAnsi"/>
                <w:color w:val="000000" w:themeColor="text1"/>
                <w:sz w:val="16"/>
                <w:szCs w:val="16"/>
              </w:rPr>
              <w:t>(35% of the sample, read the nutrition information when shopping and found it too hard to understand</w:t>
            </w:r>
            <w:r w:rsidR="00AB3942" w:rsidRPr="0073665C">
              <w:rPr>
                <w:rFonts w:cstheme="minorHAnsi"/>
                <w:color w:val="000000" w:themeColor="text1"/>
                <w:sz w:val="16"/>
                <w:szCs w:val="16"/>
              </w:rPr>
              <w:t>. They were</w:t>
            </w:r>
            <w:r w:rsidRPr="0073665C">
              <w:rPr>
                <w:rFonts w:cstheme="minorHAnsi"/>
                <w:color w:val="000000" w:themeColor="text1"/>
                <w:sz w:val="16"/>
                <w:szCs w:val="16"/>
              </w:rPr>
              <w:t xml:space="preserve"> mostly females below age 45); </w:t>
            </w:r>
            <w:r w:rsidR="00AB3942" w:rsidRPr="0073665C">
              <w:rPr>
                <w:rFonts w:cstheme="minorHAnsi"/>
                <w:color w:val="000000" w:themeColor="text1"/>
                <w:sz w:val="16"/>
                <w:szCs w:val="16"/>
              </w:rPr>
              <w:t>Group 3</w:t>
            </w:r>
            <w:r w:rsidRPr="0073665C">
              <w:rPr>
                <w:rFonts w:cstheme="minorHAnsi"/>
                <w:color w:val="000000" w:themeColor="text1"/>
                <w:sz w:val="16"/>
                <w:szCs w:val="16"/>
              </w:rPr>
              <w:t xml:space="preserve"> (28% of the sample, dedicate minimal time when reading nutrition labels, overestimate the calorie content, mostly males over 35 with average educational level); </w:t>
            </w:r>
            <w:r w:rsidR="00AB3942" w:rsidRPr="0073665C">
              <w:rPr>
                <w:rFonts w:cstheme="minorHAnsi"/>
                <w:color w:val="000000" w:themeColor="text1"/>
                <w:sz w:val="16"/>
                <w:szCs w:val="16"/>
              </w:rPr>
              <w:t>Group 4</w:t>
            </w:r>
            <w:r w:rsidRPr="0073665C">
              <w:rPr>
                <w:rFonts w:cstheme="minorHAnsi"/>
                <w:color w:val="000000" w:themeColor="text1"/>
                <w:sz w:val="16"/>
                <w:szCs w:val="16"/>
              </w:rPr>
              <w:t xml:space="preserve"> (15% of sample “poor attitude” towards nutrition labels as mostly never read them, knew little about calorie content, have more frequent consumption of wine). Although there is a difference in clusters overall and between countries, </w:t>
            </w:r>
            <w:r w:rsidR="004B4E5B" w:rsidRPr="0073665C">
              <w:rPr>
                <w:rFonts w:cstheme="minorHAnsi"/>
                <w:color w:val="000000" w:themeColor="text1"/>
                <w:sz w:val="16"/>
                <w:szCs w:val="16"/>
              </w:rPr>
              <w:t>respondents</w:t>
            </w:r>
            <w:r w:rsidRPr="0073665C">
              <w:rPr>
                <w:rFonts w:cstheme="minorHAnsi"/>
                <w:color w:val="000000" w:themeColor="text1"/>
                <w:sz w:val="16"/>
                <w:szCs w:val="16"/>
              </w:rPr>
              <w:t xml:space="preserve"> have an interest in and support nutrition information on wine labels. Implementation costs should be taken into consideration.</w:t>
            </w:r>
            <w:bookmarkEnd w:id="1"/>
            <w:bookmarkEnd w:id="2"/>
          </w:p>
        </w:tc>
      </w:tr>
      <w:tr w:rsidR="0073665C" w:rsidRPr="0073665C" w14:paraId="4639156F" w14:textId="77777777" w:rsidTr="002640D7">
        <w:tc>
          <w:tcPr>
            <w:tcW w:w="1413" w:type="dxa"/>
          </w:tcPr>
          <w:p w14:paraId="285B3F52" w14:textId="77777777" w:rsidR="007B1555" w:rsidRPr="0073665C" w:rsidRDefault="007B1555" w:rsidP="007B1555">
            <w:pPr>
              <w:rPr>
                <w:color w:val="000000" w:themeColor="text1"/>
                <w:sz w:val="16"/>
                <w:szCs w:val="16"/>
              </w:rPr>
            </w:pPr>
            <w:r w:rsidRPr="0073665C">
              <w:rPr>
                <w:color w:val="000000" w:themeColor="text1"/>
                <w:sz w:val="16"/>
                <w:szCs w:val="16"/>
              </w:rPr>
              <w:t>Annunziata et al.</w:t>
            </w:r>
          </w:p>
          <w:p w14:paraId="3BABCB27" w14:textId="1B8C1E25" w:rsidR="007B1555" w:rsidRPr="0073665C" w:rsidRDefault="007B1555" w:rsidP="00BC5A3D">
            <w:pPr>
              <w:rPr>
                <w:color w:val="000000" w:themeColor="text1"/>
                <w:sz w:val="16"/>
                <w:szCs w:val="16"/>
              </w:rPr>
            </w:pPr>
            <w:r w:rsidRPr="0073665C">
              <w:rPr>
                <w:color w:val="000000" w:themeColor="text1"/>
                <w:sz w:val="16"/>
                <w:szCs w:val="16"/>
              </w:rPr>
              <w:t>2016c</w:t>
            </w:r>
          </w:p>
          <w:p w14:paraId="5BB48382" w14:textId="77777777" w:rsidR="007B1555" w:rsidRPr="0073665C" w:rsidRDefault="007B1555" w:rsidP="007B1555">
            <w:pPr>
              <w:rPr>
                <w:color w:val="000000" w:themeColor="text1"/>
                <w:sz w:val="12"/>
                <w:szCs w:val="12"/>
                <w:lang w:val="fr-FR"/>
              </w:rPr>
            </w:pPr>
          </w:p>
          <w:p w14:paraId="1C7B8E0B" w14:textId="77777777" w:rsidR="00BC5A3D" w:rsidRPr="0073665C" w:rsidRDefault="00BC5A3D" w:rsidP="007B1555">
            <w:pPr>
              <w:rPr>
                <w:color w:val="000000" w:themeColor="text1"/>
                <w:sz w:val="16"/>
                <w:szCs w:val="16"/>
              </w:rPr>
            </w:pPr>
          </w:p>
          <w:p w14:paraId="346F7E28" w14:textId="77777777" w:rsidR="00BC5A3D" w:rsidRPr="0073665C" w:rsidRDefault="00BC5A3D" w:rsidP="007B1555">
            <w:pPr>
              <w:rPr>
                <w:color w:val="000000" w:themeColor="text1"/>
                <w:sz w:val="16"/>
                <w:szCs w:val="16"/>
              </w:rPr>
            </w:pPr>
          </w:p>
          <w:p w14:paraId="62F4DBAE" w14:textId="154C045B" w:rsidR="00EB5F48" w:rsidRPr="0073665C" w:rsidRDefault="00EB5F48" w:rsidP="007B1555">
            <w:pPr>
              <w:rPr>
                <w:color w:val="000000" w:themeColor="text1"/>
                <w:sz w:val="16"/>
                <w:szCs w:val="16"/>
              </w:rPr>
            </w:pPr>
          </w:p>
        </w:tc>
        <w:tc>
          <w:tcPr>
            <w:tcW w:w="850" w:type="dxa"/>
          </w:tcPr>
          <w:p w14:paraId="669C8FC1" w14:textId="7117C940" w:rsidR="007B1555" w:rsidRPr="0073665C" w:rsidRDefault="007B1555" w:rsidP="00312ABA">
            <w:pPr>
              <w:rPr>
                <w:color w:val="000000" w:themeColor="text1"/>
                <w:sz w:val="16"/>
                <w:szCs w:val="16"/>
              </w:rPr>
            </w:pPr>
            <w:r w:rsidRPr="0073665C">
              <w:rPr>
                <w:color w:val="000000" w:themeColor="text1"/>
                <w:sz w:val="16"/>
                <w:szCs w:val="16"/>
              </w:rPr>
              <w:t>Italy</w:t>
            </w:r>
          </w:p>
        </w:tc>
        <w:tc>
          <w:tcPr>
            <w:tcW w:w="993" w:type="dxa"/>
          </w:tcPr>
          <w:p w14:paraId="1F43CE62" w14:textId="1630EDED" w:rsidR="007B1555" w:rsidRPr="0073665C" w:rsidRDefault="007B1555" w:rsidP="00312ABA">
            <w:pPr>
              <w:rPr>
                <w:color w:val="000000" w:themeColor="text1"/>
                <w:sz w:val="16"/>
                <w:szCs w:val="16"/>
              </w:rPr>
            </w:pPr>
            <w:r w:rsidRPr="0073665C">
              <w:rPr>
                <w:color w:val="000000" w:themeColor="text1"/>
                <w:sz w:val="16"/>
                <w:szCs w:val="16"/>
              </w:rPr>
              <w:t>Wine</w:t>
            </w:r>
          </w:p>
        </w:tc>
        <w:tc>
          <w:tcPr>
            <w:tcW w:w="2693" w:type="dxa"/>
          </w:tcPr>
          <w:p w14:paraId="0A5B4FE8" w14:textId="56246B3C" w:rsidR="00740885" w:rsidRPr="0073665C" w:rsidRDefault="00740885" w:rsidP="00740885">
            <w:pPr>
              <w:spacing w:after="160" w:line="259" w:lineRule="auto"/>
              <w:rPr>
                <w:color w:val="000000" w:themeColor="text1"/>
                <w:kern w:val="2"/>
                <w:sz w:val="16"/>
                <w:szCs w:val="16"/>
                <w:lang w:val="fr-FR"/>
                <w14:ligatures w14:val="standardContextual"/>
              </w:rPr>
            </w:pPr>
            <w:r w:rsidRPr="0073665C">
              <w:rPr>
                <w:color w:val="000000" w:themeColor="text1"/>
                <w:kern w:val="2"/>
                <w:sz w:val="16"/>
                <w:szCs w:val="16"/>
                <w:lang w:val="fr-FR"/>
                <w14:ligatures w14:val="standardContextual"/>
              </w:rPr>
              <w:t>Quantitative Research; Questionnaire Survey; conjoint design</w:t>
            </w:r>
            <w:r w:rsidR="00245477" w:rsidRPr="0073665C">
              <w:rPr>
                <w:color w:val="000000" w:themeColor="text1"/>
                <w:kern w:val="2"/>
                <w:sz w:val="16"/>
                <w:szCs w:val="16"/>
                <w:lang w:val="fr-FR"/>
                <w14:ligatures w14:val="standardContextual"/>
              </w:rPr>
              <w:t>.</w:t>
            </w:r>
          </w:p>
          <w:p w14:paraId="07515554" w14:textId="1C65D9A5" w:rsidR="007B1555" w:rsidRPr="0073665C" w:rsidRDefault="007B1555" w:rsidP="00176272">
            <w:pPr>
              <w:rPr>
                <w:color w:val="000000" w:themeColor="text1"/>
                <w:sz w:val="16"/>
                <w:szCs w:val="16"/>
                <w:lang w:val="fr-FR"/>
              </w:rPr>
            </w:pPr>
          </w:p>
        </w:tc>
        <w:tc>
          <w:tcPr>
            <w:tcW w:w="1803" w:type="dxa"/>
          </w:tcPr>
          <w:p w14:paraId="59E227DA" w14:textId="5E92042E" w:rsidR="007B1555" w:rsidRPr="0073665C" w:rsidRDefault="00363418" w:rsidP="007B1555">
            <w:pPr>
              <w:rPr>
                <w:rFonts w:cstheme="minorHAnsi"/>
                <w:color w:val="000000" w:themeColor="text1"/>
                <w:sz w:val="16"/>
                <w:szCs w:val="16"/>
                <w:lang w:val="pt-BR"/>
              </w:rPr>
            </w:pPr>
            <w:r w:rsidRPr="0073665C">
              <w:rPr>
                <w:rFonts w:cstheme="minorHAnsi"/>
                <w:color w:val="000000" w:themeColor="text1"/>
                <w:sz w:val="16"/>
                <w:szCs w:val="16"/>
                <w:lang w:val="pt-BR"/>
              </w:rPr>
              <w:t>n=</w:t>
            </w:r>
            <w:r w:rsidR="007B1555" w:rsidRPr="0073665C">
              <w:rPr>
                <w:rFonts w:cstheme="minorHAnsi"/>
                <w:color w:val="000000" w:themeColor="text1"/>
                <w:sz w:val="16"/>
                <w:szCs w:val="16"/>
                <w:lang w:val="pt-BR"/>
              </w:rPr>
              <w:t>300</w:t>
            </w:r>
            <w:r w:rsidR="001D28C9" w:rsidRPr="0073665C">
              <w:rPr>
                <w:rFonts w:cstheme="minorHAnsi"/>
                <w:color w:val="000000" w:themeColor="text1"/>
                <w:sz w:val="16"/>
                <w:szCs w:val="16"/>
                <w:lang w:val="pt-BR"/>
              </w:rPr>
              <w:t xml:space="preserve"> </w:t>
            </w:r>
            <w:r w:rsidR="007B1555" w:rsidRPr="0073665C">
              <w:rPr>
                <w:rFonts w:cstheme="minorHAnsi"/>
                <w:color w:val="000000" w:themeColor="text1"/>
                <w:sz w:val="16"/>
                <w:szCs w:val="16"/>
                <w:lang w:val="pt-BR"/>
              </w:rPr>
              <w:t xml:space="preserve">Italy: </w:t>
            </w:r>
          </w:p>
          <w:p w14:paraId="541FB534" w14:textId="77777777" w:rsidR="007B1555" w:rsidRPr="0073665C" w:rsidRDefault="007B1555" w:rsidP="007B1555">
            <w:pPr>
              <w:rPr>
                <w:rFonts w:cstheme="minorHAnsi"/>
                <w:color w:val="000000" w:themeColor="text1"/>
                <w:sz w:val="16"/>
                <w:szCs w:val="16"/>
                <w:lang w:val="pt-BR"/>
              </w:rPr>
            </w:pPr>
            <w:r w:rsidRPr="0073665C">
              <w:rPr>
                <w:rFonts w:cstheme="minorHAnsi"/>
                <w:color w:val="000000" w:themeColor="text1"/>
                <w:sz w:val="16"/>
                <w:szCs w:val="16"/>
                <w:lang w:val="pt-BR"/>
              </w:rPr>
              <w:t xml:space="preserve">28% Campania, </w:t>
            </w:r>
          </w:p>
          <w:p w14:paraId="5F777204" w14:textId="77777777" w:rsidR="007B1555" w:rsidRPr="0073665C" w:rsidRDefault="007B1555" w:rsidP="007B1555">
            <w:pPr>
              <w:rPr>
                <w:rFonts w:cstheme="minorHAnsi"/>
                <w:color w:val="000000" w:themeColor="text1"/>
                <w:sz w:val="16"/>
                <w:szCs w:val="16"/>
                <w:lang w:val="pt-BR"/>
              </w:rPr>
            </w:pPr>
            <w:r w:rsidRPr="0073665C">
              <w:rPr>
                <w:rFonts w:cstheme="minorHAnsi"/>
                <w:color w:val="000000" w:themeColor="text1"/>
                <w:sz w:val="16"/>
                <w:szCs w:val="16"/>
                <w:lang w:val="pt-BR"/>
              </w:rPr>
              <w:t xml:space="preserve">27% Emilia Romagna, </w:t>
            </w:r>
          </w:p>
          <w:p w14:paraId="045DF366" w14:textId="77777777" w:rsidR="007B1555" w:rsidRPr="0073665C" w:rsidRDefault="007B1555" w:rsidP="007B1555">
            <w:pPr>
              <w:rPr>
                <w:rFonts w:cstheme="minorHAnsi"/>
                <w:color w:val="000000" w:themeColor="text1"/>
                <w:sz w:val="16"/>
                <w:szCs w:val="16"/>
              </w:rPr>
            </w:pPr>
            <w:r w:rsidRPr="0073665C">
              <w:rPr>
                <w:rFonts w:cstheme="minorHAnsi"/>
                <w:color w:val="000000" w:themeColor="text1"/>
                <w:sz w:val="16"/>
                <w:szCs w:val="16"/>
              </w:rPr>
              <w:t>25% Lombardy,</w:t>
            </w:r>
          </w:p>
          <w:p w14:paraId="234F51C5" w14:textId="77777777" w:rsidR="007B1555" w:rsidRPr="0073665C" w:rsidRDefault="007B1555" w:rsidP="007B1555">
            <w:pPr>
              <w:rPr>
                <w:rFonts w:cstheme="minorHAnsi"/>
                <w:color w:val="000000" w:themeColor="text1"/>
                <w:sz w:val="16"/>
                <w:szCs w:val="16"/>
              </w:rPr>
            </w:pPr>
            <w:r w:rsidRPr="0073665C">
              <w:rPr>
                <w:rFonts w:cstheme="minorHAnsi"/>
                <w:color w:val="000000" w:themeColor="text1"/>
                <w:sz w:val="16"/>
                <w:szCs w:val="16"/>
              </w:rPr>
              <w:t>20% Lazio</w:t>
            </w:r>
          </w:p>
          <w:p w14:paraId="3500B182" w14:textId="77777777" w:rsidR="007B1555" w:rsidRPr="0073665C" w:rsidRDefault="007B1555" w:rsidP="007B1555">
            <w:pPr>
              <w:rPr>
                <w:rFonts w:cstheme="minorHAnsi"/>
                <w:color w:val="000000" w:themeColor="text1"/>
                <w:sz w:val="16"/>
                <w:szCs w:val="16"/>
              </w:rPr>
            </w:pPr>
          </w:p>
          <w:p w14:paraId="12A01EEC" w14:textId="5106C4E8" w:rsidR="00A15EF6" w:rsidRPr="0073665C" w:rsidRDefault="00A15EF6" w:rsidP="007B1555">
            <w:pPr>
              <w:rPr>
                <w:rFonts w:cstheme="minorHAnsi"/>
                <w:color w:val="000000" w:themeColor="text1"/>
                <w:sz w:val="16"/>
                <w:szCs w:val="16"/>
              </w:rPr>
            </w:pPr>
            <w:r w:rsidRPr="0073665C">
              <w:rPr>
                <w:rFonts w:cstheme="minorHAnsi"/>
                <w:color w:val="000000" w:themeColor="text1"/>
                <w:sz w:val="16"/>
                <w:szCs w:val="16"/>
              </w:rPr>
              <w:t>18-75 years</w:t>
            </w:r>
          </w:p>
          <w:p w14:paraId="5643352E" w14:textId="3A9EEED5" w:rsidR="007B1555" w:rsidRPr="0073665C" w:rsidRDefault="007B1555" w:rsidP="007B1555">
            <w:pPr>
              <w:rPr>
                <w:rFonts w:cstheme="minorHAnsi"/>
                <w:color w:val="000000" w:themeColor="text1"/>
                <w:sz w:val="16"/>
                <w:szCs w:val="16"/>
              </w:rPr>
            </w:pPr>
            <w:r w:rsidRPr="0073665C">
              <w:rPr>
                <w:rFonts w:cstheme="minorHAnsi"/>
                <w:color w:val="000000" w:themeColor="text1"/>
                <w:sz w:val="16"/>
                <w:szCs w:val="16"/>
              </w:rPr>
              <w:t>51% female</w:t>
            </w:r>
          </w:p>
        </w:tc>
        <w:tc>
          <w:tcPr>
            <w:tcW w:w="8828" w:type="dxa"/>
          </w:tcPr>
          <w:p w14:paraId="1AD55CE6" w14:textId="77777777" w:rsidR="004B4E5B" w:rsidRPr="0073665C" w:rsidRDefault="00EB5F48" w:rsidP="00EB5F48">
            <w:pPr>
              <w:rPr>
                <w:rFonts w:cstheme="minorHAnsi"/>
                <w:color w:val="000000" w:themeColor="text1"/>
                <w:kern w:val="2"/>
                <w:sz w:val="16"/>
                <w:szCs w:val="16"/>
                <w14:ligatures w14:val="standardContextual"/>
              </w:rPr>
            </w:pPr>
            <w:r w:rsidRPr="0073665C">
              <w:rPr>
                <w:rFonts w:cstheme="minorHAnsi"/>
                <w:color w:val="000000" w:themeColor="text1"/>
                <w:kern w:val="2"/>
                <w:sz w:val="16"/>
                <w:szCs w:val="16"/>
                <w14:ligatures w14:val="standardContextual"/>
              </w:rPr>
              <w:t xml:space="preserve">Aim: Analysed respondents’ preferences and interest in nutrition and health warnings on wine labelling. </w:t>
            </w:r>
          </w:p>
          <w:p w14:paraId="6B5C125B" w14:textId="3CFE6C98" w:rsidR="00176272" w:rsidRPr="0073665C" w:rsidRDefault="00EB5F48" w:rsidP="00EB5F48">
            <w:pPr>
              <w:rPr>
                <w:rFonts w:cstheme="minorHAnsi"/>
                <w:color w:val="000000" w:themeColor="text1"/>
                <w:kern w:val="2"/>
                <w:sz w:val="16"/>
                <w:szCs w:val="16"/>
                <w14:ligatures w14:val="standardContextual"/>
              </w:rPr>
            </w:pPr>
            <w:r w:rsidRPr="0073665C">
              <w:rPr>
                <w:rFonts w:cstheme="minorHAnsi"/>
                <w:color w:val="000000" w:themeColor="text1"/>
                <w:kern w:val="2"/>
                <w:sz w:val="16"/>
                <w:szCs w:val="16"/>
                <w14:ligatures w14:val="standardContextual"/>
              </w:rPr>
              <w:t xml:space="preserve">Results: 48% were poorly informed about the nutritional properties of wine, 12% were very well informed. 55% reported it would be useful to receive more nutrition characteristics information of wine through the label. 27% wanted and are interested in nutritional information found in the form of the </w:t>
            </w:r>
            <w:r w:rsidR="00363418" w:rsidRPr="0073665C">
              <w:rPr>
                <w:rFonts w:cstheme="minorHAnsi"/>
                <w:color w:val="000000" w:themeColor="text1"/>
                <w:kern w:val="2"/>
                <w:sz w:val="16"/>
                <w:szCs w:val="16"/>
                <w14:ligatures w14:val="standardContextual"/>
              </w:rPr>
              <w:t xml:space="preserve">wine </w:t>
            </w:r>
            <w:r w:rsidRPr="0073665C">
              <w:rPr>
                <w:rFonts w:cstheme="minorHAnsi"/>
                <w:color w:val="000000" w:themeColor="text1"/>
                <w:kern w:val="2"/>
                <w:sz w:val="16"/>
                <w:szCs w:val="16"/>
                <w14:ligatures w14:val="standardContextual"/>
              </w:rPr>
              <w:t>glass with kcal on. 20% were correct in kcal identification.</w:t>
            </w:r>
            <w:r w:rsidR="009A4B59" w:rsidRPr="0073665C">
              <w:rPr>
                <w:rFonts w:cstheme="minorHAnsi"/>
                <w:color w:val="000000" w:themeColor="text1"/>
                <w:kern w:val="2"/>
                <w:sz w:val="16"/>
                <w:szCs w:val="16"/>
                <w14:ligatures w14:val="standardContextual"/>
              </w:rPr>
              <w:t xml:space="preserve"> 29% disagreed that wine contributes to obesity.</w:t>
            </w:r>
            <w:r w:rsidRPr="0073665C">
              <w:rPr>
                <w:rFonts w:cstheme="minorHAnsi"/>
                <w:color w:val="000000" w:themeColor="text1"/>
                <w:kern w:val="2"/>
                <w:sz w:val="16"/>
                <w:szCs w:val="16"/>
                <w14:ligatures w14:val="standardContextual"/>
              </w:rPr>
              <w:t xml:space="preserve"> They were least interested in allergens. </w:t>
            </w:r>
            <w:r w:rsidR="00D7357E" w:rsidRPr="0073665C">
              <w:rPr>
                <w:rFonts w:cstheme="minorHAnsi"/>
                <w:color w:val="000000" w:themeColor="text1"/>
                <w:sz w:val="16"/>
                <w:szCs w:val="16"/>
              </w:rPr>
              <w:t>Believe that alcohol, particularly wine, can have beneficial effects on health if consumed in moderation</w:t>
            </w:r>
            <w:r w:rsidR="00D7357E" w:rsidRPr="0073665C">
              <w:rPr>
                <w:rFonts w:cstheme="minorHAnsi"/>
                <w:color w:val="000000" w:themeColor="text1"/>
                <w:kern w:val="2"/>
                <w:sz w:val="16"/>
                <w:szCs w:val="16"/>
                <w14:ligatures w14:val="standardContextual"/>
              </w:rPr>
              <w:t xml:space="preserve">. </w:t>
            </w:r>
            <w:r w:rsidRPr="0073665C">
              <w:rPr>
                <w:rFonts w:cstheme="minorHAnsi"/>
                <w:color w:val="000000" w:themeColor="text1"/>
                <w:kern w:val="2"/>
                <w:sz w:val="16"/>
                <w:szCs w:val="16"/>
                <w14:ligatures w14:val="standardContextual"/>
              </w:rPr>
              <w:t xml:space="preserve">There were 3 different consumer segments that cluster analysis identified: (1) 25% of respondents were detailed information seekers; these were mainly female consumers </w:t>
            </w:r>
            <w:r w:rsidR="004B4E5B" w:rsidRPr="0073665C">
              <w:rPr>
                <w:rFonts w:cstheme="minorHAnsi"/>
                <w:color w:val="000000" w:themeColor="text1"/>
                <w:kern w:val="2"/>
                <w:sz w:val="16"/>
                <w:szCs w:val="16"/>
                <w14:ligatures w14:val="standardContextual"/>
              </w:rPr>
              <w:t>(</w:t>
            </w:r>
            <w:r w:rsidRPr="0073665C">
              <w:rPr>
                <w:rFonts w:cstheme="minorHAnsi"/>
                <w:color w:val="000000" w:themeColor="text1"/>
                <w:kern w:val="2"/>
                <w:sz w:val="16"/>
                <w:szCs w:val="16"/>
                <w14:ligatures w14:val="standardContextual"/>
              </w:rPr>
              <w:t>over 55</w:t>
            </w:r>
            <w:r w:rsidR="004B4E5B" w:rsidRPr="0073665C">
              <w:rPr>
                <w:rFonts w:cstheme="minorHAnsi"/>
                <w:color w:val="000000" w:themeColor="text1"/>
                <w:kern w:val="2"/>
                <w:sz w:val="16"/>
                <w:szCs w:val="16"/>
                <w14:ligatures w14:val="standardContextual"/>
              </w:rPr>
              <w:t>)</w:t>
            </w:r>
            <w:r w:rsidRPr="0073665C">
              <w:rPr>
                <w:rFonts w:cstheme="minorHAnsi"/>
                <w:color w:val="000000" w:themeColor="text1"/>
                <w:kern w:val="2"/>
                <w:sz w:val="16"/>
                <w:szCs w:val="16"/>
                <w14:ligatures w14:val="standardContextual"/>
              </w:rPr>
              <w:t xml:space="preserve"> assigning a high utility for nutrition and preferred the full version of nutritional information label (e.g. panel with GDA%), pay attention to the back label and were able to identify calories content; (2) 48% of respondents were health warning seekers mainly younger men (under 44) and had a high interest in health warnings and low knowledge of nutrition labels, they preferred a picture card with the glass indicating the amount of calorie, pay less attention to label information (3) (aged 45-54) 27% of responders were classed as simplified information seekers with a relatively low educational level, and who assign relatively high importance to nutrition information, they preferred product together with glass that indicates the kcal amount, had difficulty in interpretation of nutrition. Recommends the implementation of nutritional advice in the form of a glass with calorie content on it, as this is cheaper and easier to implement.</w:t>
            </w:r>
          </w:p>
        </w:tc>
      </w:tr>
      <w:tr w:rsidR="0073665C" w:rsidRPr="0073665C" w14:paraId="2825AA53" w14:textId="77777777" w:rsidTr="002640D7">
        <w:tc>
          <w:tcPr>
            <w:tcW w:w="1413" w:type="dxa"/>
          </w:tcPr>
          <w:p w14:paraId="755DFAEA" w14:textId="14C547E8" w:rsidR="0065406F" w:rsidRPr="0073665C" w:rsidRDefault="0065406F" w:rsidP="00312ABA">
            <w:pPr>
              <w:rPr>
                <w:color w:val="000000" w:themeColor="text1"/>
                <w:sz w:val="16"/>
                <w:szCs w:val="16"/>
                <w:lang w:val="fr-FR"/>
              </w:rPr>
            </w:pPr>
            <w:r w:rsidRPr="0073665C">
              <w:rPr>
                <w:color w:val="000000" w:themeColor="text1"/>
                <w:sz w:val="16"/>
                <w:szCs w:val="16"/>
                <w:lang w:val="fr-FR"/>
              </w:rPr>
              <w:t>Bazzani et al. 2019</w:t>
            </w:r>
          </w:p>
          <w:p w14:paraId="5FAB74F2" w14:textId="77777777" w:rsidR="0065406F" w:rsidRPr="0073665C" w:rsidRDefault="0065406F" w:rsidP="00312ABA">
            <w:pPr>
              <w:rPr>
                <w:color w:val="000000" w:themeColor="text1"/>
                <w:sz w:val="16"/>
                <w:szCs w:val="16"/>
                <w:lang w:val="fr-FR"/>
              </w:rPr>
            </w:pPr>
          </w:p>
          <w:p w14:paraId="6C617165" w14:textId="204FC0F2" w:rsidR="00F24D6A" w:rsidRPr="0073665C" w:rsidRDefault="00F24D6A" w:rsidP="00312ABA">
            <w:pPr>
              <w:rPr>
                <w:color w:val="000000" w:themeColor="text1"/>
                <w:sz w:val="16"/>
                <w:szCs w:val="16"/>
                <w:lang w:val="fr-FR"/>
              </w:rPr>
            </w:pPr>
          </w:p>
        </w:tc>
        <w:tc>
          <w:tcPr>
            <w:tcW w:w="850" w:type="dxa"/>
          </w:tcPr>
          <w:p w14:paraId="792B9851" w14:textId="71849675" w:rsidR="0065406F" w:rsidRPr="0073665C" w:rsidRDefault="0065406F" w:rsidP="00312ABA">
            <w:pPr>
              <w:rPr>
                <w:color w:val="000000" w:themeColor="text1"/>
                <w:sz w:val="16"/>
                <w:szCs w:val="16"/>
              </w:rPr>
            </w:pPr>
            <w:r w:rsidRPr="0073665C">
              <w:rPr>
                <w:color w:val="000000" w:themeColor="text1"/>
                <w:sz w:val="16"/>
                <w:szCs w:val="16"/>
              </w:rPr>
              <w:t>Italy</w:t>
            </w:r>
          </w:p>
        </w:tc>
        <w:tc>
          <w:tcPr>
            <w:tcW w:w="993" w:type="dxa"/>
          </w:tcPr>
          <w:p w14:paraId="187F5CD4" w14:textId="2D12C60E" w:rsidR="0065406F" w:rsidRPr="0073665C" w:rsidRDefault="0065406F" w:rsidP="00312ABA">
            <w:pPr>
              <w:rPr>
                <w:color w:val="000000" w:themeColor="text1"/>
                <w:sz w:val="16"/>
                <w:szCs w:val="16"/>
              </w:rPr>
            </w:pPr>
            <w:r w:rsidRPr="0073665C">
              <w:rPr>
                <w:color w:val="000000" w:themeColor="text1"/>
                <w:sz w:val="16"/>
                <w:szCs w:val="16"/>
              </w:rPr>
              <w:t>Red wine</w:t>
            </w:r>
          </w:p>
        </w:tc>
        <w:tc>
          <w:tcPr>
            <w:tcW w:w="2693" w:type="dxa"/>
          </w:tcPr>
          <w:p w14:paraId="6918FF2A" w14:textId="4350177D" w:rsidR="0065406F" w:rsidRPr="0073665C" w:rsidRDefault="00DB0D4E" w:rsidP="00CC6308">
            <w:pPr>
              <w:rPr>
                <w:color w:val="000000" w:themeColor="text1"/>
                <w:sz w:val="16"/>
                <w:szCs w:val="16"/>
              </w:rPr>
            </w:pPr>
            <w:r w:rsidRPr="0073665C">
              <w:rPr>
                <w:color w:val="000000" w:themeColor="text1"/>
                <w:sz w:val="16"/>
                <w:szCs w:val="16"/>
              </w:rPr>
              <w:t xml:space="preserve">Quantitative Research; </w:t>
            </w:r>
            <w:r w:rsidR="0065406F" w:rsidRPr="0073665C">
              <w:rPr>
                <w:rFonts w:cstheme="minorHAnsi"/>
                <w:color w:val="000000" w:themeColor="text1"/>
                <w:sz w:val="16"/>
                <w:szCs w:val="16"/>
              </w:rPr>
              <w:t>Online survey incorporating a choice experiment design</w:t>
            </w:r>
            <w:r w:rsidRPr="0073665C">
              <w:rPr>
                <w:rFonts w:cstheme="minorHAnsi"/>
                <w:color w:val="000000" w:themeColor="text1"/>
                <w:sz w:val="16"/>
                <w:szCs w:val="16"/>
              </w:rPr>
              <w:t>.</w:t>
            </w:r>
            <w:r w:rsidR="0065406F" w:rsidRPr="0073665C">
              <w:rPr>
                <w:rFonts w:cstheme="minorHAnsi"/>
                <w:color w:val="000000" w:themeColor="text1"/>
                <w:sz w:val="16"/>
                <w:szCs w:val="16"/>
              </w:rPr>
              <w:t xml:space="preserve"> </w:t>
            </w:r>
          </w:p>
        </w:tc>
        <w:tc>
          <w:tcPr>
            <w:tcW w:w="1803" w:type="dxa"/>
          </w:tcPr>
          <w:p w14:paraId="711F490F" w14:textId="709867C3" w:rsidR="0065406F" w:rsidRPr="0073665C" w:rsidRDefault="00363418" w:rsidP="00312ABA">
            <w:pPr>
              <w:rPr>
                <w:rFonts w:cstheme="minorHAnsi"/>
                <w:color w:val="000000" w:themeColor="text1"/>
                <w:sz w:val="16"/>
                <w:szCs w:val="16"/>
              </w:rPr>
            </w:pPr>
            <w:r w:rsidRPr="0073665C">
              <w:rPr>
                <w:rFonts w:cstheme="minorHAnsi"/>
                <w:color w:val="000000" w:themeColor="text1"/>
                <w:sz w:val="16"/>
                <w:szCs w:val="16"/>
              </w:rPr>
              <w:t>n=</w:t>
            </w:r>
            <w:r w:rsidR="0065406F" w:rsidRPr="0073665C">
              <w:rPr>
                <w:rFonts w:cstheme="minorHAnsi"/>
                <w:color w:val="000000" w:themeColor="text1"/>
                <w:sz w:val="16"/>
                <w:szCs w:val="16"/>
              </w:rPr>
              <w:t>278</w:t>
            </w:r>
          </w:p>
          <w:p w14:paraId="4EB39F1F" w14:textId="77777777" w:rsidR="0065406F" w:rsidRPr="0073665C" w:rsidRDefault="0065406F" w:rsidP="00312ABA">
            <w:pPr>
              <w:rPr>
                <w:rFonts w:cstheme="minorHAnsi"/>
                <w:color w:val="000000" w:themeColor="text1"/>
                <w:sz w:val="16"/>
                <w:szCs w:val="16"/>
              </w:rPr>
            </w:pPr>
          </w:p>
          <w:p w14:paraId="08066C3E" w14:textId="77777777" w:rsidR="0065406F" w:rsidRPr="0073665C" w:rsidRDefault="0065406F" w:rsidP="00312ABA">
            <w:pPr>
              <w:rPr>
                <w:rFonts w:cstheme="minorHAnsi"/>
                <w:color w:val="000000" w:themeColor="text1"/>
                <w:sz w:val="16"/>
                <w:szCs w:val="16"/>
              </w:rPr>
            </w:pPr>
            <w:r w:rsidRPr="0073665C">
              <w:rPr>
                <w:rFonts w:cstheme="minorHAnsi"/>
                <w:color w:val="000000" w:themeColor="text1"/>
                <w:sz w:val="16"/>
                <w:szCs w:val="16"/>
              </w:rPr>
              <w:t>18-74 years</w:t>
            </w:r>
          </w:p>
          <w:p w14:paraId="52AAA913" w14:textId="4819FF16" w:rsidR="0065406F" w:rsidRPr="0073665C" w:rsidRDefault="00B44139" w:rsidP="00312ABA">
            <w:pPr>
              <w:rPr>
                <w:rFonts w:cstheme="minorHAnsi"/>
                <w:color w:val="000000" w:themeColor="text1"/>
                <w:sz w:val="16"/>
                <w:szCs w:val="16"/>
              </w:rPr>
            </w:pPr>
            <w:r w:rsidRPr="0073665C">
              <w:rPr>
                <w:rFonts w:cstheme="minorHAnsi"/>
                <w:color w:val="000000" w:themeColor="text1"/>
                <w:sz w:val="16"/>
                <w:szCs w:val="16"/>
              </w:rPr>
              <w:t>52.52%</w:t>
            </w:r>
            <w:r w:rsidR="0065406F" w:rsidRPr="0073665C">
              <w:rPr>
                <w:rFonts w:cstheme="minorHAnsi"/>
                <w:color w:val="000000" w:themeColor="text1"/>
                <w:sz w:val="16"/>
                <w:szCs w:val="16"/>
              </w:rPr>
              <w:t xml:space="preserve"> female</w:t>
            </w:r>
          </w:p>
          <w:p w14:paraId="40D633AA" w14:textId="77777777" w:rsidR="00E65A63" w:rsidRPr="0073665C" w:rsidRDefault="00E65A63" w:rsidP="00312ABA">
            <w:pPr>
              <w:rPr>
                <w:rFonts w:cstheme="minorHAnsi"/>
                <w:color w:val="000000" w:themeColor="text1"/>
                <w:sz w:val="16"/>
                <w:szCs w:val="16"/>
              </w:rPr>
            </w:pPr>
          </w:p>
          <w:p w14:paraId="7F01D967" w14:textId="1AEAABE8" w:rsidR="00E65A63" w:rsidRPr="0073665C" w:rsidRDefault="004B4E5B" w:rsidP="00312ABA">
            <w:pPr>
              <w:rPr>
                <w:rFonts w:cstheme="minorHAnsi"/>
                <w:color w:val="000000" w:themeColor="text1"/>
                <w:sz w:val="16"/>
                <w:szCs w:val="16"/>
              </w:rPr>
            </w:pPr>
            <w:r w:rsidRPr="0073665C">
              <w:rPr>
                <w:rFonts w:cstheme="minorHAnsi"/>
                <w:color w:val="000000" w:themeColor="text1"/>
                <w:sz w:val="16"/>
                <w:szCs w:val="16"/>
              </w:rPr>
              <w:lastRenderedPageBreak/>
              <w:t>D</w:t>
            </w:r>
            <w:r w:rsidR="00E65A63" w:rsidRPr="0073665C">
              <w:rPr>
                <w:rFonts w:cstheme="minorHAnsi"/>
                <w:color w:val="000000" w:themeColor="text1"/>
                <w:sz w:val="16"/>
                <w:szCs w:val="16"/>
              </w:rPr>
              <w:t xml:space="preserve">rinking red wine </w:t>
            </w:r>
            <w:r w:rsidR="00447F7F" w:rsidRPr="0073665C">
              <w:rPr>
                <w:rFonts w:cstheme="minorHAnsi"/>
                <w:color w:val="000000" w:themeColor="text1"/>
                <w:sz w:val="16"/>
                <w:szCs w:val="16"/>
              </w:rPr>
              <w:t>more than</w:t>
            </w:r>
            <w:r w:rsidR="00E65A63" w:rsidRPr="0073665C">
              <w:rPr>
                <w:rFonts w:cstheme="minorHAnsi"/>
                <w:color w:val="000000" w:themeColor="text1"/>
                <w:sz w:val="16"/>
                <w:szCs w:val="16"/>
              </w:rPr>
              <w:t xml:space="preserve"> once a month</w:t>
            </w:r>
          </w:p>
        </w:tc>
        <w:tc>
          <w:tcPr>
            <w:tcW w:w="8828" w:type="dxa"/>
          </w:tcPr>
          <w:p w14:paraId="12D0E370" w14:textId="77777777" w:rsidR="004B4E5B" w:rsidRPr="0073665C" w:rsidRDefault="006308B9" w:rsidP="006308B9">
            <w:pPr>
              <w:rPr>
                <w:rFonts w:cstheme="minorHAnsi"/>
                <w:color w:val="000000" w:themeColor="text1"/>
                <w:kern w:val="2"/>
                <w:sz w:val="16"/>
                <w:szCs w:val="16"/>
                <w14:ligatures w14:val="standardContextual"/>
              </w:rPr>
            </w:pPr>
            <w:bookmarkStart w:id="3" w:name="_Hlk81341896"/>
            <w:r w:rsidRPr="0073665C">
              <w:rPr>
                <w:rFonts w:cstheme="minorHAnsi"/>
                <w:color w:val="000000" w:themeColor="text1"/>
                <w:kern w:val="2"/>
                <w:sz w:val="16"/>
                <w:szCs w:val="16"/>
                <w14:ligatures w14:val="standardContextual"/>
              </w:rPr>
              <w:lastRenderedPageBreak/>
              <w:t xml:space="preserve">Aim: Explored consumer use of information currently on wine labels and their preferences for information around ‘naturalness’ such as clean labels and alcohol content. </w:t>
            </w:r>
          </w:p>
          <w:p w14:paraId="04FE3AE2" w14:textId="6F6863FD" w:rsidR="0065406F" w:rsidRPr="0073665C" w:rsidRDefault="006308B9" w:rsidP="006308B9">
            <w:pPr>
              <w:rPr>
                <w:rFonts w:cstheme="minorHAnsi"/>
                <w:color w:val="000000" w:themeColor="text1"/>
                <w:kern w:val="2"/>
                <w:sz w:val="16"/>
                <w:szCs w:val="16"/>
                <w14:ligatures w14:val="standardContextual"/>
              </w:rPr>
            </w:pPr>
            <w:r w:rsidRPr="0073665C">
              <w:rPr>
                <w:rFonts w:cstheme="minorHAnsi"/>
                <w:color w:val="000000" w:themeColor="text1"/>
                <w:kern w:val="2"/>
                <w:sz w:val="16"/>
                <w:szCs w:val="16"/>
                <w14:ligatures w14:val="standardContextual"/>
              </w:rPr>
              <w:t xml:space="preserve">Results: There was low knowledge about the link between nutrition compounds and wine. There was an interest in using labels to choose wine and food products by those who paid attention to their health and weight. Those with wine interests and health-oriented read wine labels more. Nutrition knowledge was connected to food label use but not wine. Attitudes towards reading and using wine labels, as in the instance of food labels, increased in health consciousness-orientated respondents. There was a majority </w:t>
            </w:r>
            <w:r w:rsidRPr="0073665C">
              <w:rPr>
                <w:rFonts w:cstheme="minorHAnsi"/>
                <w:color w:val="000000" w:themeColor="text1"/>
                <w:kern w:val="2"/>
                <w:sz w:val="16"/>
                <w:szCs w:val="16"/>
                <w14:ligatures w14:val="standardContextual"/>
              </w:rPr>
              <w:lastRenderedPageBreak/>
              <w:t>preference for nutrition information such as clean labels (organic and natural) and lower alcohol content, especially for health-conscious and younger respondents. The paper identified that wine consumers appreciated having nutritional information on labels compared to other alcoholic beverage consumers. It could also be an incentive to moderate use in the home environment.</w:t>
            </w:r>
            <w:bookmarkEnd w:id="3"/>
          </w:p>
        </w:tc>
      </w:tr>
      <w:tr w:rsidR="0073665C" w:rsidRPr="0073665C" w14:paraId="1A0C82DC" w14:textId="77777777" w:rsidTr="002640D7">
        <w:tc>
          <w:tcPr>
            <w:tcW w:w="1413" w:type="dxa"/>
          </w:tcPr>
          <w:p w14:paraId="2E07BC0C" w14:textId="0D6AF229" w:rsidR="0065406F" w:rsidRPr="0073665C" w:rsidRDefault="0065406F" w:rsidP="00312ABA">
            <w:pPr>
              <w:rPr>
                <w:color w:val="000000" w:themeColor="text1"/>
                <w:sz w:val="16"/>
                <w:szCs w:val="16"/>
              </w:rPr>
            </w:pPr>
            <w:r w:rsidRPr="0073665C">
              <w:rPr>
                <w:color w:val="000000" w:themeColor="text1"/>
                <w:sz w:val="16"/>
                <w:szCs w:val="16"/>
              </w:rPr>
              <w:lastRenderedPageBreak/>
              <w:t>Clarke 2017</w:t>
            </w:r>
          </w:p>
          <w:p w14:paraId="367CA7A5" w14:textId="77777777" w:rsidR="0065406F" w:rsidRPr="0073665C" w:rsidRDefault="0065406F" w:rsidP="00312ABA">
            <w:pPr>
              <w:rPr>
                <w:color w:val="000000" w:themeColor="text1"/>
                <w:sz w:val="16"/>
                <w:szCs w:val="16"/>
              </w:rPr>
            </w:pPr>
          </w:p>
          <w:p w14:paraId="0B6DC571" w14:textId="77777777" w:rsidR="00395C65" w:rsidRPr="0073665C" w:rsidRDefault="00395C65" w:rsidP="00312ABA">
            <w:pPr>
              <w:rPr>
                <w:color w:val="000000" w:themeColor="text1"/>
                <w:sz w:val="12"/>
                <w:szCs w:val="12"/>
              </w:rPr>
            </w:pPr>
          </w:p>
          <w:p w14:paraId="3380C34C" w14:textId="4F4C8F2D" w:rsidR="00395C65" w:rsidRPr="0073665C" w:rsidRDefault="00395C65" w:rsidP="00312ABA">
            <w:pPr>
              <w:rPr>
                <w:color w:val="000000" w:themeColor="text1"/>
                <w:sz w:val="16"/>
                <w:szCs w:val="16"/>
              </w:rPr>
            </w:pPr>
          </w:p>
        </w:tc>
        <w:tc>
          <w:tcPr>
            <w:tcW w:w="850" w:type="dxa"/>
          </w:tcPr>
          <w:p w14:paraId="07B160F9" w14:textId="379D1FB6" w:rsidR="0065406F" w:rsidRPr="0073665C" w:rsidRDefault="0065406F" w:rsidP="00312ABA">
            <w:pPr>
              <w:rPr>
                <w:color w:val="000000" w:themeColor="text1"/>
                <w:sz w:val="16"/>
                <w:szCs w:val="16"/>
              </w:rPr>
            </w:pPr>
            <w:r w:rsidRPr="0073665C">
              <w:rPr>
                <w:color w:val="000000" w:themeColor="text1"/>
                <w:sz w:val="16"/>
                <w:szCs w:val="16"/>
              </w:rPr>
              <w:t>United Kingdom</w:t>
            </w:r>
          </w:p>
        </w:tc>
        <w:tc>
          <w:tcPr>
            <w:tcW w:w="993" w:type="dxa"/>
          </w:tcPr>
          <w:p w14:paraId="1C115459" w14:textId="77777777" w:rsidR="0065406F" w:rsidRPr="0073665C" w:rsidRDefault="0065406F" w:rsidP="00312ABA">
            <w:pPr>
              <w:rPr>
                <w:color w:val="000000" w:themeColor="text1"/>
                <w:sz w:val="16"/>
                <w:szCs w:val="16"/>
              </w:rPr>
            </w:pPr>
            <w:r w:rsidRPr="0073665C">
              <w:rPr>
                <w:color w:val="000000" w:themeColor="text1"/>
                <w:sz w:val="16"/>
                <w:szCs w:val="16"/>
              </w:rPr>
              <w:t>Study 5 Beer</w:t>
            </w:r>
          </w:p>
          <w:p w14:paraId="54BAEBA9" w14:textId="77777777" w:rsidR="0065406F" w:rsidRPr="0073665C" w:rsidRDefault="0065406F" w:rsidP="00312ABA">
            <w:pPr>
              <w:rPr>
                <w:color w:val="000000" w:themeColor="text1"/>
                <w:sz w:val="16"/>
                <w:szCs w:val="16"/>
              </w:rPr>
            </w:pPr>
          </w:p>
          <w:p w14:paraId="572E2EC5" w14:textId="77777777" w:rsidR="0065406F" w:rsidRPr="0073665C" w:rsidRDefault="0065406F" w:rsidP="00312ABA">
            <w:pPr>
              <w:rPr>
                <w:color w:val="000000" w:themeColor="text1"/>
                <w:sz w:val="16"/>
                <w:szCs w:val="16"/>
              </w:rPr>
            </w:pPr>
            <w:r w:rsidRPr="0073665C">
              <w:rPr>
                <w:color w:val="000000" w:themeColor="text1"/>
                <w:sz w:val="16"/>
                <w:szCs w:val="16"/>
              </w:rPr>
              <w:t>Study 6</w:t>
            </w:r>
          </w:p>
          <w:p w14:paraId="7E2D1588" w14:textId="77777777" w:rsidR="0065406F" w:rsidRPr="0073665C" w:rsidRDefault="0065406F" w:rsidP="00312ABA">
            <w:pPr>
              <w:rPr>
                <w:color w:val="000000" w:themeColor="text1"/>
                <w:sz w:val="16"/>
                <w:szCs w:val="16"/>
              </w:rPr>
            </w:pPr>
            <w:r w:rsidRPr="0073665C">
              <w:rPr>
                <w:color w:val="000000" w:themeColor="text1"/>
                <w:sz w:val="16"/>
                <w:szCs w:val="16"/>
              </w:rPr>
              <w:t>Glass stimuli were developed via a google image search of common drinks (glass of</w:t>
            </w:r>
          </w:p>
          <w:p w14:paraId="3AE1DF70" w14:textId="6F434FD5" w:rsidR="0065406F" w:rsidRPr="0073665C" w:rsidRDefault="0065406F" w:rsidP="00312ABA">
            <w:pPr>
              <w:rPr>
                <w:color w:val="000000" w:themeColor="text1"/>
                <w:sz w:val="16"/>
                <w:szCs w:val="16"/>
              </w:rPr>
            </w:pPr>
            <w:r w:rsidRPr="0073665C">
              <w:rPr>
                <w:color w:val="000000" w:themeColor="text1"/>
                <w:sz w:val="16"/>
                <w:szCs w:val="16"/>
              </w:rPr>
              <w:t>wine, pint of beer, gin and tonic, double rum and coke, jagerbomb)</w:t>
            </w:r>
          </w:p>
        </w:tc>
        <w:tc>
          <w:tcPr>
            <w:tcW w:w="2693" w:type="dxa"/>
          </w:tcPr>
          <w:p w14:paraId="012414BA" w14:textId="77777777" w:rsidR="0065406F" w:rsidRPr="0073665C" w:rsidRDefault="0065406F" w:rsidP="00312ABA">
            <w:pPr>
              <w:rPr>
                <w:color w:val="000000" w:themeColor="text1"/>
                <w:sz w:val="16"/>
                <w:szCs w:val="16"/>
              </w:rPr>
            </w:pPr>
            <w:r w:rsidRPr="0073665C">
              <w:rPr>
                <w:color w:val="000000" w:themeColor="text1"/>
                <w:sz w:val="16"/>
                <w:szCs w:val="16"/>
              </w:rPr>
              <w:t>PhD thesis with multiple studies.</w:t>
            </w:r>
          </w:p>
          <w:p w14:paraId="0781B8AE" w14:textId="45FB28DB" w:rsidR="00717B18" w:rsidRPr="0073665C" w:rsidRDefault="0065406F" w:rsidP="00717B18">
            <w:pPr>
              <w:rPr>
                <w:color w:val="000000" w:themeColor="text1"/>
                <w:sz w:val="16"/>
                <w:szCs w:val="16"/>
              </w:rPr>
            </w:pPr>
            <w:r w:rsidRPr="0073665C">
              <w:rPr>
                <w:color w:val="000000" w:themeColor="text1"/>
                <w:sz w:val="16"/>
                <w:szCs w:val="16"/>
              </w:rPr>
              <w:t>Study 5: Between subjects design</w:t>
            </w:r>
            <w:r w:rsidR="00717B18" w:rsidRPr="0073665C">
              <w:rPr>
                <w:color w:val="000000" w:themeColor="text1"/>
                <w:sz w:val="16"/>
                <w:szCs w:val="16"/>
              </w:rPr>
              <w:t xml:space="preserve">; Questionnaires; Quantitative and </w:t>
            </w:r>
          </w:p>
          <w:p w14:paraId="16969AB8" w14:textId="77777777" w:rsidR="00717B18" w:rsidRPr="0073665C" w:rsidRDefault="00717B18" w:rsidP="00717B18">
            <w:pPr>
              <w:rPr>
                <w:color w:val="000000" w:themeColor="text1"/>
                <w:sz w:val="16"/>
                <w:szCs w:val="16"/>
              </w:rPr>
            </w:pPr>
            <w:r w:rsidRPr="0073665C">
              <w:rPr>
                <w:color w:val="000000" w:themeColor="text1"/>
                <w:sz w:val="16"/>
                <w:szCs w:val="16"/>
              </w:rPr>
              <w:t>Qualitative questions.</w:t>
            </w:r>
          </w:p>
          <w:p w14:paraId="6FBA9692" w14:textId="53F28D83" w:rsidR="0065406F" w:rsidRPr="0073665C" w:rsidRDefault="0065406F" w:rsidP="006878D0">
            <w:pPr>
              <w:rPr>
                <w:rFonts w:cstheme="minorHAnsi"/>
                <w:color w:val="000000" w:themeColor="text1"/>
                <w:sz w:val="16"/>
                <w:szCs w:val="16"/>
              </w:rPr>
            </w:pPr>
            <w:r w:rsidRPr="0073665C">
              <w:rPr>
                <w:rFonts w:cstheme="minorHAnsi"/>
                <w:color w:val="000000" w:themeColor="text1"/>
                <w:sz w:val="16"/>
                <w:szCs w:val="16"/>
              </w:rPr>
              <w:t>Study 6</w:t>
            </w:r>
            <w:r w:rsidR="00245477" w:rsidRPr="0073665C">
              <w:rPr>
                <w:rFonts w:cstheme="minorHAnsi"/>
                <w:color w:val="000000" w:themeColor="text1"/>
                <w:sz w:val="16"/>
                <w:szCs w:val="16"/>
              </w:rPr>
              <w:t>:</w:t>
            </w:r>
            <w:r w:rsidRPr="0073665C">
              <w:rPr>
                <w:rFonts w:cstheme="minorHAnsi"/>
                <w:color w:val="000000" w:themeColor="text1"/>
                <w:sz w:val="16"/>
                <w:szCs w:val="16"/>
              </w:rPr>
              <w:t xml:space="preserve"> Between subjects design</w:t>
            </w:r>
            <w:r w:rsidR="00BD4EC9" w:rsidRPr="0073665C">
              <w:rPr>
                <w:color w:val="000000" w:themeColor="text1"/>
                <w:sz w:val="16"/>
                <w:szCs w:val="16"/>
              </w:rPr>
              <w:t xml:space="preserve"> with random assigning</w:t>
            </w:r>
            <w:r w:rsidR="00245477" w:rsidRPr="0073665C">
              <w:rPr>
                <w:rFonts w:cstheme="minorHAnsi"/>
                <w:color w:val="000000" w:themeColor="text1"/>
                <w:sz w:val="16"/>
                <w:szCs w:val="16"/>
              </w:rPr>
              <w:t>.</w:t>
            </w:r>
          </w:p>
          <w:p w14:paraId="42A38DB9" w14:textId="7A226A2F" w:rsidR="0065406F" w:rsidRPr="0073665C" w:rsidRDefault="0065406F" w:rsidP="00245477">
            <w:pPr>
              <w:rPr>
                <w:color w:val="000000" w:themeColor="text1"/>
                <w:sz w:val="16"/>
                <w:szCs w:val="16"/>
              </w:rPr>
            </w:pPr>
            <w:r w:rsidRPr="0073665C">
              <w:rPr>
                <w:color w:val="000000" w:themeColor="text1"/>
                <w:sz w:val="16"/>
                <w:szCs w:val="16"/>
              </w:rPr>
              <w:t>Study 7</w:t>
            </w:r>
            <w:r w:rsidR="00245477" w:rsidRPr="0073665C">
              <w:rPr>
                <w:color w:val="000000" w:themeColor="text1"/>
                <w:sz w:val="16"/>
                <w:szCs w:val="16"/>
              </w:rPr>
              <w:t xml:space="preserve">: </w:t>
            </w:r>
            <w:r w:rsidRPr="0073665C">
              <w:rPr>
                <w:color w:val="000000" w:themeColor="text1"/>
                <w:sz w:val="16"/>
                <w:szCs w:val="16"/>
              </w:rPr>
              <w:t>Qualitative</w:t>
            </w:r>
            <w:r w:rsidR="00245477" w:rsidRPr="0073665C">
              <w:rPr>
                <w:color w:val="000000" w:themeColor="text1"/>
                <w:sz w:val="16"/>
                <w:szCs w:val="16"/>
              </w:rPr>
              <w:t>,</w:t>
            </w:r>
            <w:r w:rsidRPr="0073665C">
              <w:rPr>
                <w:color w:val="000000" w:themeColor="text1"/>
                <w:sz w:val="16"/>
                <w:szCs w:val="16"/>
              </w:rPr>
              <w:t xml:space="preserve"> </w:t>
            </w:r>
            <w:r w:rsidR="001D28C9" w:rsidRPr="0073665C">
              <w:rPr>
                <w:color w:val="000000" w:themeColor="text1"/>
                <w:sz w:val="16"/>
                <w:szCs w:val="16"/>
              </w:rPr>
              <w:t xml:space="preserve">2 </w:t>
            </w:r>
            <w:r w:rsidRPr="0073665C">
              <w:rPr>
                <w:color w:val="000000" w:themeColor="text1"/>
                <w:sz w:val="16"/>
                <w:szCs w:val="16"/>
              </w:rPr>
              <w:t>Focus Groups</w:t>
            </w:r>
            <w:r w:rsidR="00245477" w:rsidRPr="0073665C">
              <w:rPr>
                <w:color w:val="000000" w:themeColor="text1"/>
                <w:sz w:val="16"/>
                <w:szCs w:val="16"/>
              </w:rPr>
              <w:t>.</w:t>
            </w:r>
          </w:p>
          <w:p w14:paraId="0AA219A1" w14:textId="72299358" w:rsidR="0065406F" w:rsidRPr="0073665C" w:rsidRDefault="0065406F" w:rsidP="00FC35E5">
            <w:pPr>
              <w:rPr>
                <w:color w:val="000000" w:themeColor="text1"/>
                <w:sz w:val="16"/>
                <w:szCs w:val="16"/>
              </w:rPr>
            </w:pPr>
          </w:p>
        </w:tc>
        <w:tc>
          <w:tcPr>
            <w:tcW w:w="1803" w:type="dxa"/>
          </w:tcPr>
          <w:p w14:paraId="384DFECA" w14:textId="77777777" w:rsidR="0065406F" w:rsidRPr="0073665C" w:rsidRDefault="0065406F" w:rsidP="00312ABA">
            <w:pPr>
              <w:rPr>
                <w:color w:val="000000" w:themeColor="text1"/>
                <w:sz w:val="16"/>
                <w:szCs w:val="16"/>
              </w:rPr>
            </w:pPr>
            <w:r w:rsidRPr="0073665C">
              <w:rPr>
                <w:color w:val="000000" w:themeColor="text1"/>
                <w:sz w:val="16"/>
                <w:szCs w:val="16"/>
              </w:rPr>
              <w:t>Study 5</w:t>
            </w:r>
          </w:p>
          <w:p w14:paraId="472345A5" w14:textId="059AB1E1" w:rsidR="003568C0" w:rsidRPr="0073665C" w:rsidRDefault="00363418" w:rsidP="00312ABA">
            <w:pPr>
              <w:rPr>
                <w:color w:val="000000" w:themeColor="text1"/>
                <w:sz w:val="16"/>
                <w:szCs w:val="16"/>
              </w:rPr>
            </w:pPr>
            <w:r w:rsidRPr="0073665C">
              <w:rPr>
                <w:color w:val="000000" w:themeColor="text1"/>
                <w:sz w:val="16"/>
                <w:szCs w:val="16"/>
              </w:rPr>
              <w:t>n=</w:t>
            </w:r>
            <w:r w:rsidR="0065406F" w:rsidRPr="0073665C">
              <w:rPr>
                <w:color w:val="000000" w:themeColor="text1"/>
                <w:sz w:val="16"/>
                <w:szCs w:val="16"/>
              </w:rPr>
              <w:t xml:space="preserve">100 </w:t>
            </w:r>
          </w:p>
          <w:p w14:paraId="5A474D43" w14:textId="3E6E3759" w:rsidR="0065406F" w:rsidRPr="0073665C" w:rsidRDefault="003568C0" w:rsidP="00312ABA">
            <w:pPr>
              <w:rPr>
                <w:color w:val="000000" w:themeColor="text1"/>
                <w:sz w:val="16"/>
                <w:szCs w:val="16"/>
              </w:rPr>
            </w:pPr>
            <w:r w:rsidRPr="0073665C">
              <w:rPr>
                <w:color w:val="000000" w:themeColor="text1"/>
                <w:sz w:val="16"/>
                <w:szCs w:val="16"/>
              </w:rPr>
              <w:t xml:space="preserve">Weekly consumption of alcohol </w:t>
            </w:r>
            <w:r w:rsidR="0065406F" w:rsidRPr="0073665C">
              <w:rPr>
                <w:color w:val="000000" w:themeColor="text1"/>
                <w:sz w:val="16"/>
                <w:szCs w:val="16"/>
              </w:rPr>
              <w:t xml:space="preserve">(social drinkers) (52 female; mean age 22.4) </w:t>
            </w:r>
          </w:p>
          <w:p w14:paraId="51F9D4E8" w14:textId="77777777" w:rsidR="0065406F" w:rsidRPr="0073665C" w:rsidRDefault="0065406F" w:rsidP="00312ABA">
            <w:pPr>
              <w:rPr>
                <w:color w:val="000000" w:themeColor="text1"/>
                <w:sz w:val="16"/>
                <w:szCs w:val="16"/>
              </w:rPr>
            </w:pPr>
          </w:p>
          <w:p w14:paraId="2E4BF22F" w14:textId="77777777" w:rsidR="0065406F" w:rsidRPr="0073665C" w:rsidRDefault="0065406F" w:rsidP="00312ABA">
            <w:pPr>
              <w:rPr>
                <w:color w:val="000000" w:themeColor="text1"/>
                <w:sz w:val="16"/>
                <w:szCs w:val="16"/>
              </w:rPr>
            </w:pPr>
            <w:r w:rsidRPr="0073665C">
              <w:rPr>
                <w:color w:val="000000" w:themeColor="text1"/>
                <w:sz w:val="16"/>
                <w:szCs w:val="16"/>
              </w:rPr>
              <w:t>Study 6</w:t>
            </w:r>
          </w:p>
          <w:p w14:paraId="3296BBF5" w14:textId="0A7FCCEF" w:rsidR="0065406F" w:rsidRPr="0073665C" w:rsidRDefault="00363418" w:rsidP="00312ABA">
            <w:pPr>
              <w:rPr>
                <w:color w:val="000000" w:themeColor="text1"/>
                <w:sz w:val="16"/>
                <w:szCs w:val="16"/>
              </w:rPr>
            </w:pPr>
            <w:r w:rsidRPr="0073665C">
              <w:rPr>
                <w:color w:val="000000" w:themeColor="text1"/>
                <w:sz w:val="16"/>
                <w:szCs w:val="16"/>
              </w:rPr>
              <w:t>n=</w:t>
            </w:r>
            <w:r w:rsidR="0065406F" w:rsidRPr="0073665C">
              <w:rPr>
                <w:color w:val="000000" w:themeColor="text1"/>
                <w:sz w:val="16"/>
                <w:szCs w:val="16"/>
              </w:rPr>
              <w:t xml:space="preserve">142 (107 female; 23.79 years ) </w:t>
            </w:r>
          </w:p>
          <w:p w14:paraId="5ED613CA" w14:textId="77777777" w:rsidR="0065406F" w:rsidRPr="0073665C" w:rsidRDefault="0065406F" w:rsidP="00312ABA">
            <w:pPr>
              <w:rPr>
                <w:color w:val="000000" w:themeColor="text1"/>
                <w:sz w:val="16"/>
                <w:szCs w:val="16"/>
              </w:rPr>
            </w:pPr>
          </w:p>
          <w:p w14:paraId="55C218BA" w14:textId="77777777" w:rsidR="0065406F" w:rsidRPr="0073665C" w:rsidRDefault="0065406F" w:rsidP="00312ABA">
            <w:pPr>
              <w:rPr>
                <w:color w:val="000000" w:themeColor="text1"/>
                <w:sz w:val="16"/>
                <w:szCs w:val="16"/>
              </w:rPr>
            </w:pPr>
            <w:r w:rsidRPr="0073665C">
              <w:rPr>
                <w:color w:val="000000" w:themeColor="text1"/>
                <w:sz w:val="16"/>
                <w:szCs w:val="16"/>
              </w:rPr>
              <w:t>Study 7</w:t>
            </w:r>
          </w:p>
          <w:p w14:paraId="123B8A70" w14:textId="645B8720" w:rsidR="00653D3C" w:rsidRPr="0073665C" w:rsidRDefault="00F90529" w:rsidP="00653D3C">
            <w:pPr>
              <w:rPr>
                <w:color w:val="000000" w:themeColor="text1"/>
                <w:sz w:val="16"/>
                <w:szCs w:val="16"/>
              </w:rPr>
            </w:pPr>
            <w:r w:rsidRPr="0073665C">
              <w:rPr>
                <w:color w:val="000000" w:themeColor="text1"/>
                <w:sz w:val="16"/>
                <w:szCs w:val="16"/>
              </w:rPr>
              <w:t>n=</w:t>
            </w:r>
            <w:r w:rsidR="0065406F" w:rsidRPr="0073665C">
              <w:rPr>
                <w:color w:val="000000" w:themeColor="text1"/>
                <w:sz w:val="16"/>
                <w:szCs w:val="16"/>
              </w:rPr>
              <w:t>14 social drinkers (8 females; mean age 23</w:t>
            </w:r>
            <w:r w:rsidR="008E4895" w:rsidRPr="0073665C">
              <w:rPr>
                <w:color w:val="000000" w:themeColor="text1"/>
                <w:sz w:val="16"/>
                <w:szCs w:val="16"/>
              </w:rPr>
              <w:t>)</w:t>
            </w:r>
            <w:r w:rsidR="0065406F" w:rsidRPr="0073665C">
              <w:rPr>
                <w:color w:val="000000" w:themeColor="text1"/>
                <w:sz w:val="16"/>
                <w:szCs w:val="16"/>
              </w:rPr>
              <w:t xml:space="preserve"> </w:t>
            </w:r>
          </w:p>
          <w:p w14:paraId="07BDE9DE" w14:textId="064272F9" w:rsidR="0065406F" w:rsidRPr="0073665C" w:rsidRDefault="0065406F" w:rsidP="00312ABA">
            <w:pPr>
              <w:rPr>
                <w:color w:val="000000" w:themeColor="text1"/>
                <w:sz w:val="16"/>
                <w:szCs w:val="16"/>
              </w:rPr>
            </w:pPr>
          </w:p>
        </w:tc>
        <w:tc>
          <w:tcPr>
            <w:tcW w:w="8828" w:type="dxa"/>
          </w:tcPr>
          <w:p w14:paraId="10077B93" w14:textId="77777777" w:rsidR="00653D3C" w:rsidRPr="0073665C" w:rsidRDefault="00395C65" w:rsidP="00395C65">
            <w:pPr>
              <w:rPr>
                <w:color w:val="000000" w:themeColor="text1"/>
                <w:sz w:val="16"/>
                <w:szCs w:val="16"/>
              </w:rPr>
            </w:pPr>
            <w:r w:rsidRPr="0073665C">
              <w:rPr>
                <w:color w:val="000000" w:themeColor="text1"/>
                <w:sz w:val="16"/>
                <w:szCs w:val="16"/>
              </w:rPr>
              <w:t>Multiple studies but only three relate to the question</w:t>
            </w:r>
            <w:r w:rsidR="00653D3C" w:rsidRPr="0073665C">
              <w:rPr>
                <w:color w:val="000000" w:themeColor="text1"/>
                <w:sz w:val="16"/>
                <w:szCs w:val="16"/>
              </w:rPr>
              <w:t>.</w:t>
            </w:r>
          </w:p>
          <w:p w14:paraId="46784813" w14:textId="77777777" w:rsidR="00653D3C" w:rsidRPr="0073665C" w:rsidRDefault="00395C65" w:rsidP="00395C65">
            <w:pPr>
              <w:rPr>
                <w:color w:val="000000" w:themeColor="text1"/>
                <w:sz w:val="16"/>
                <w:szCs w:val="16"/>
              </w:rPr>
            </w:pPr>
            <w:r w:rsidRPr="0073665C">
              <w:rPr>
                <w:color w:val="000000" w:themeColor="text1"/>
                <w:sz w:val="16"/>
                <w:szCs w:val="16"/>
              </w:rPr>
              <w:t xml:space="preserve">Study 5 Aim: Labelled glasses were explored, and their effects on ad libitum alcohol consumption. </w:t>
            </w:r>
          </w:p>
          <w:p w14:paraId="59EE1632" w14:textId="2B5540CD" w:rsidR="00395C65" w:rsidRPr="0073665C" w:rsidRDefault="00395C65" w:rsidP="00395C65">
            <w:pPr>
              <w:rPr>
                <w:color w:val="000000" w:themeColor="text1"/>
                <w:sz w:val="16"/>
                <w:szCs w:val="16"/>
              </w:rPr>
            </w:pPr>
            <w:r w:rsidRPr="0073665C">
              <w:rPr>
                <w:color w:val="000000" w:themeColor="text1"/>
                <w:sz w:val="16"/>
                <w:szCs w:val="16"/>
              </w:rPr>
              <w:t xml:space="preserve">Results: There were 79% risky drinkers. </w:t>
            </w:r>
            <w:r w:rsidR="00F90529" w:rsidRPr="0073665C">
              <w:rPr>
                <w:color w:val="000000" w:themeColor="text1"/>
                <w:sz w:val="16"/>
                <w:szCs w:val="16"/>
              </w:rPr>
              <w:t>M</w:t>
            </w:r>
            <w:r w:rsidRPr="0073665C">
              <w:rPr>
                <w:color w:val="000000" w:themeColor="text1"/>
                <w:sz w:val="16"/>
                <w:szCs w:val="16"/>
              </w:rPr>
              <w:t>ales consumed more than females. Effects on consumption reduction only in females when it came to exercise labels compared to unit and calorie labels. When it came to views and beliefs of the labels and their influences on alcohol consumption, respondents' responses were neutral 91%, 46% were of belief there is no influence on consumption or their behaviour from labels, and 22% thought there is. 17% did not believe the labels influenced their consumption but did increase their awareness. Overall, glass labels were not effective in changing alcohol consumption behaviour.</w:t>
            </w:r>
          </w:p>
          <w:p w14:paraId="292809BE" w14:textId="77777777" w:rsidR="00653D3C" w:rsidRPr="0073665C" w:rsidRDefault="00395C65" w:rsidP="00395C65">
            <w:pPr>
              <w:rPr>
                <w:color w:val="000000" w:themeColor="text1"/>
                <w:sz w:val="16"/>
                <w:szCs w:val="16"/>
              </w:rPr>
            </w:pPr>
            <w:r w:rsidRPr="0073665C">
              <w:rPr>
                <w:color w:val="000000" w:themeColor="text1"/>
                <w:sz w:val="16"/>
                <w:szCs w:val="16"/>
              </w:rPr>
              <w:t xml:space="preserve">Study 6 Aim: Explored the labelling effects on drinking behavioural intentions. </w:t>
            </w:r>
          </w:p>
          <w:p w14:paraId="1DD671CE" w14:textId="5C805A15" w:rsidR="00395C65" w:rsidRPr="0073665C" w:rsidRDefault="00395C65" w:rsidP="00395C65">
            <w:pPr>
              <w:rPr>
                <w:color w:val="000000" w:themeColor="text1"/>
                <w:sz w:val="16"/>
                <w:szCs w:val="16"/>
              </w:rPr>
            </w:pPr>
            <w:r w:rsidRPr="0073665C">
              <w:rPr>
                <w:color w:val="000000" w:themeColor="text1"/>
                <w:sz w:val="16"/>
                <w:szCs w:val="16"/>
              </w:rPr>
              <w:t xml:space="preserve">Results: There were 42% risky drinkers. Regarding respondents’ number of drinks they planned to </w:t>
            </w:r>
            <w:r w:rsidR="00F90529" w:rsidRPr="0073665C">
              <w:rPr>
                <w:color w:val="000000" w:themeColor="text1"/>
                <w:sz w:val="16"/>
                <w:szCs w:val="16"/>
              </w:rPr>
              <w:t>consume</w:t>
            </w:r>
            <w:r w:rsidRPr="0073665C">
              <w:rPr>
                <w:color w:val="000000" w:themeColor="text1"/>
                <w:sz w:val="16"/>
                <w:szCs w:val="16"/>
              </w:rPr>
              <w:t xml:space="preserve"> in the upcoming week, there were no differences between</w:t>
            </w:r>
            <w:r w:rsidR="001D28C9" w:rsidRPr="0073665C">
              <w:rPr>
                <w:color w:val="000000" w:themeColor="text1"/>
                <w:sz w:val="16"/>
                <w:szCs w:val="16"/>
              </w:rPr>
              <w:t xml:space="preserve"> four labelled glass conditions</w:t>
            </w:r>
            <w:r w:rsidRPr="0073665C">
              <w:rPr>
                <w:color w:val="000000" w:themeColor="text1"/>
                <w:sz w:val="16"/>
                <w:szCs w:val="16"/>
              </w:rPr>
              <w:t xml:space="preserve"> and their likelihood of becoming drunk the following week. </w:t>
            </w:r>
            <w:r w:rsidR="00F90529" w:rsidRPr="0073665C">
              <w:rPr>
                <w:color w:val="000000" w:themeColor="text1"/>
                <w:sz w:val="16"/>
                <w:szCs w:val="16"/>
              </w:rPr>
              <w:t>The introduction on labels on the glass was not associated with a</w:t>
            </w:r>
            <w:r w:rsidRPr="0073665C">
              <w:rPr>
                <w:color w:val="000000" w:themeColor="text1"/>
                <w:sz w:val="16"/>
                <w:szCs w:val="16"/>
              </w:rPr>
              <w:t xml:space="preserve"> reduction in respondents’ intention to consume alcohol. When asked to recall the information respondents had seen, the recall was highest for the volume label at 95%, then the exercise label at 88%, the food label at 85%, and 80% for the calories/unit label. Overall, </w:t>
            </w:r>
            <w:r w:rsidR="00BE2F63" w:rsidRPr="0073665C">
              <w:rPr>
                <w:color w:val="000000" w:themeColor="text1"/>
                <w:sz w:val="16"/>
                <w:szCs w:val="16"/>
              </w:rPr>
              <w:t>labels on the glass</w:t>
            </w:r>
            <w:r w:rsidRPr="0073665C">
              <w:rPr>
                <w:color w:val="000000" w:themeColor="text1"/>
                <w:sz w:val="16"/>
                <w:szCs w:val="16"/>
              </w:rPr>
              <w:t xml:space="preserve"> were not effective in changing alcohol-drinking intentions. Studies 5 and 6 concluded that labels were ineffective in changing drinking behaviour overall.</w:t>
            </w:r>
          </w:p>
          <w:p w14:paraId="555CD503" w14:textId="430CB9A3" w:rsidR="00653D3C" w:rsidRPr="0073665C" w:rsidRDefault="00395C65" w:rsidP="00395C65">
            <w:pPr>
              <w:rPr>
                <w:color w:val="000000" w:themeColor="text1"/>
                <w:sz w:val="16"/>
                <w:szCs w:val="16"/>
              </w:rPr>
            </w:pPr>
            <w:r w:rsidRPr="0073665C">
              <w:rPr>
                <w:color w:val="000000" w:themeColor="text1"/>
                <w:sz w:val="16"/>
                <w:szCs w:val="16"/>
              </w:rPr>
              <w:t>Study 7 Aim: Views of social drinkers</w:t>
            </w:r>
            <w:r w:rsidR="00E311A7" w:rsidRPr="0073665C">
              <w:rPr>
                <w:color w:val="000000" w:themeColor="text1"/>
                <w:sz w:val="16"/>
                <w:szCs w:val="16"/>
              </w:rPr>
              <w:t xml:space="preserve"> - </w:t>
            </w:r>
            <w:r w:rsidRPr="0073665C">
              <w:rPr>
                <w:color w:val="000000" w:themeColor="text1"/>
                <w:sz w:val="16"/>
                <w:szCs w:val="16"/>
              </w:rPr>
              <w:t xml:space="preserve"> respondents were investigated on</w:t>
            </w:r>
            <w:r w:rsidR="001D28C9" w:rsidRPr="0073665C">
              <w:rPr>
                <w:color w:val="000000" w:themeColor="text1"/>
                <w:sz w:val="16"/>
                <w:szCs w:val="16"/>
              </w:rPr>
              <w:t xml:space="preserve"> labelled glasses</w:t>
            </w:r>
            <w:r w:rsidRPr="0073665C">
              <w:rPr>
                <w:color w:val="000000" w:themeColor="text1"/>
                <w:sz w:val="16"/>
                <w:szCs w:val="16"/>
              </w:rPr>
              <w:t xml:space="preserve"> to potentially reduce alcohol consumption (continuation from study 6)</w:t>
            </w:r>
            <w:r w:rsidR="00653D3C" w:rsidRPr="0073665C">
              <w:rPr>
                <w:color w:val="000000" w:themeColor="text1"/>
                <w:sz w:val="16"/>
                <w:szCs w:val="16"/>
              </w:rPr>
              <w:t>.</w:t>
            </w:r>
            <w:r w:rsidRPr="0073665C">
              <w:rPr>
                <w:color w:val="000000" w:themeColor="text1"/>
                <w:sz w:val="16"/>
                <w:szCs w:val="16"/>
              </w:rPr>
              <w:t xml:space="preserve"> </w:t>
            </w:r>
          </w:p>
          <w:p w14:paraId="6D84C87E" w14:textId="66C16495" w:rsidR="00C74B15" w:rsidRPr="0073665C" w:rsidRDefault="00395C65" w:rsidP="008E4895">
            <w:pPr>
              <w:rPr>
                <w:color w:val="000000" w:themeColor="text1"/>
                <w:sz w:val="16"/>
                <w:szCs w:val="16"/>
              </w:rPr>
            </w:pPr>
            <w:r w:rsidRPr="0073665C">
              <w:rPr>
                <w:color w:val="000000" w:themeColor="text1"/>
                <w:sz w:val="16"/>
                <w:szCs w:val="16"/>
              </w:rPr>
              <w:t>Results: 92.86% were risky drinkers. Respondents viewed all labels as positive, noticeable (due to being novel, particularly exercise, and food labels), and beneficial (due to giving them as much information as possible). Mostly females thought that their behaviour would be changed with the labels and they would reduce consumption, and labels displaying food and exercise were most effective to them because they had more impact and were more relatable. Females also implied that drinks with lower calories might be wanted and higher alcohol content instead. Males believed that labels would not affect behaviour change; they would not count the calories, and even when they would count, they would ignore calories; they have found exercise labels most effective. Males thought labels could be useful for self-monitoring purposes. Some respondents were surprised to learn about the drinks' calorie numbers. Respondents thought that labels could be used negatively as food restriction before drinking, they may lead to an increase in consumption, used as a counterproductive, harmful approach- leading to compensatory exercise or eating behaviours, drinking games, would change burn off calories dynamics and supplementary measures would be needed to prevent this information being misused. They believed that labels would not be useful for themselves but for those who want to help themselves rather than for their benefit, who want to cut down consumption, and who are weight conscious. Others stated that labels were not noticeable, upsetting, or bad for the industry and that they would not pay attention and would become habituated to them. Also, once in the drinking environment, the labels will be less likely to lead to or impact a behaviour change. Overall, glass labels were not effective in changing behaviour. However, respondents thought glass calorie labels were useful and noticeable and may lead to changing intentions.</w:t>
            </w:r>
          </w:p>
        </w:tc>
      </w:tr>
      <w:tr w:rsidR="0073665C" w:rsidRPr="0073665C" w14:paraId="2F3970E9" w14:textId="77777777" w:rsidTr="002640D7">
        <w:tc>
          <w:tcPr>
            <w:tcW w:w="1413" w:type="dxa"/>
          </w:tcPr>
          <w:p w14:paraId="5E10ECBC" w14:textId="499AB2D0" w:rsidR="0065406F" w:rsidRPr="0073665C" w:rsidRDefault="0065406F" w:rsidP="00312ABA">
            <w:pPr>
              <w:rPr>
                <w:color w:val="000000" w:themeColor="text1"/>
                <w:sz w:val="16"/>
                <w:szCs w:val="16"/>
              </w:rPr>
            </w:pPr>
            <w:r w:rsidRPr="0073665C">
              <w:rPr>
                <w:color w:val="000000" w:themeColor="text1"/>
                <w:sz w:val="16"/>
                <w:szCs w:val="16"/>
              </w:rPr>
              <w:t>Escandon-Barbosa and Rialp-Criado 2019</w:t>
            </w:r>
          </w:p>
          <w:p w14:paraId="4A56D923" w14:textId="77777777" w:rsidR="0065406F" w:rsidRPr="0073665C" w:rsidRDefault="0065406F" w:rsidP="00312ABA">
            <w:pPr>
              <w:rPr>
                <w:color w:val="000000" w:themeColor="text1"/>
                <w:sz w:val="16"/>
                <w:szCs w:val="16"/>
              </w:rPr>
            </w:pPr>
          </w:p>
          <w:p w14:paraId="6D04F9C7" w14:textId="0FD11E81" w:rsidR="00BC5A3D" w:rsidRPr="0073665C" w:rsidRDefault="00BC5A3D" w:rsidP="005D2F93">
            <w:pPr>
              <w:rPr>
                <w:color w:val="000000" w:themeColor="text1"/>
                <w:sz w:val="16"/>
                <w:szCs w:val="16"/>
              </w:rPr>
            </w:pPr>
          </w:p>
        </w:tc>
        <w:tc>
          <w:tcPr>
            <w:tcW w:w="850" w:type="dxa"/>
          </w:tcPr>
          <w:p w14:paraId="5BF37A5E" w14:textId="360F06AB" w:rsidR="0065406F" w:rsidRPr="0073665C" w:rsidRDefault="0065406F" w:rsidP="00312ABA">
            <w:pPr>
              <w:rPr>
                <w:color w:val="000000" w:themeColor="text1"/>
                <w:sz w:val="16"/>
                <w:szCs w:val="16"/>
              </w:rPr>
            </w:pPr>
            <w:r w:rsidRPr="0073665C">
              <w:rPr>
                <w:color w:val="000000" w:themeColor="text1"/>
                <w:sz w:val="16"/>
                <w:szCs w:val="16"/>
              </w:rPr>
              <w:t>Colombia</w:t>
            </w:r>
          </w:p>
        </w:tc>
        <w:tc>
          <w:tcPr>
            <w:tcW w:w="993" w:type="dxa"/>
          </w:tcPr>
          <w:p w14:paraId="26AA5D90" w14:textId="34713962" w:rsidR="0065406F" w:rsidRPr="0073665C" w:rsidRDefault="0065406F" w:rsidP="00312ABA">
            <w:pPr>
              <w:rPr>
                <w:color w:val="000000" w:themeColor="text1"/>
                <w:sz w:val="16"/>
                <w:szCs w:val="16"/>
              </w:rPr>
            </w:pPr>
            <w:r w:rsidRPr="0073665C">
              <w:rPr>
                <w:color w:val="000000" w:themeColor="text1"/>
                <w:sz w:val="16"/>
                <w:szCs w:val="16"/>
              </w:rPr>
              <w:t xml:space="preserve">Wine </w:t>
            </w:r>
          </w:p>
        </w:tc>
        <w:tc>
          <w:tcPr>
            <w:tcW w:w="2693" w:type="dxa"/>
          </w:tcPr>
          <w:p w14:paraId="4B8EC5B8" w14:textId="5531F3BA" w:rsidR="0065406F" w:rsidRPr="0073665C" w:rsidRDefault="00DB0D4E" w:rsidP="00873D55">
            <w:pPr>
              <w:rPr>
                <w:color w:val="000000" w:themeColor="text1"/>
                <w:sz w:val="16"/>
                <w:szCs w:val="16"/>
              </w:rPr>
            </w:pPr>
            <w:r w:rsidRPr="0073665C">
              <w:rPr>
                <w:color w:val="000000" w:themeColor="text1"/>
                <w:sz w:val="16"/>
                <w:szCs w:val="16"/>
              </w:rPr>
              <w:t xml:space="preserve">Observational study; </w:t>
            </w:r>
            <w:r w:rsidR="0065406F" w:rsidRPr="0073665C">
              <w:rPr>
                <w:color w:val="000000" w:themeColor="text1"/>
                <w:sz w:val="16"/>
                <w:szCs w:val="16"/>
              </w:rPr>
              <w:t>Hierarchical model methodology</w:t>
            </w:r>
            <w:r w:rsidRPr="0073665C">
              <w:rPr>
                <w:color w:val="000000" w:themeColor="text1"/>
                <w:sz w:val="16"/>
                <w:szCs w:val="16"/>
              </w:rPr>
              <w:t>.</w:t>
            </w:r>
          </w:p>
          <w:p w14:paraId="70D428FD" w14:textId="6928FD99" w:rsidR="0065406F" w:rsidRPr="0073665C" w:rsidRDefault="0065406F" w:rsidP="00717B18">
            <w:pPr>
              <w:rPr>
                <w:color w:val="000000" w:themeColor="text1"/>
                <w:sz w:val="16"/>
                <w:szCs w:val="16"/>
              </w:rPr>
            </w:pPr>
          </w:p>
        </w:tc>
        <w:tc>
          <w:tcPr>
            <w:tcW w:w="1803" w:type="dxa"/>
          </w:tcPr>
          <w:p w14:paraId="4E899D8D" w14:textId="1E6BFB61" w:rsidR="0065406F" w:rsidRPr="0073665C" w:rsidRDefault="00E311A7" w:rsidP="00873D55">
            <w:pPr>
              <w:rPr>
                <w:color w:val="000000" w:themeColor="text1"/>
                <w:sz w:val="16"/>
                <w:szCs w:val="16"/>
              </w:rPr>
            </w:pPr>
            <w:r w:rsidRPr="0073665C">
              <w:rPr>
                <w:color w:val="000000" w:themeColor="text1"/>
                <w:sz w:val="16"/>
                <w:szCs w:val="16"/>
              </w:rPr>
              <w:t>n=</w:t>
            </w:r>
            <w:r w:rsidR="0065406F" w:rsidRPr="0073665C">
              <w:rPr>
                <w:color w:val="000000" w:themeColor="text1"/>
                <w:sz w:val="16"/>
                <w:szCs w:val="16"/>
              </w:rPr>
              <w:t xml:space="preserve">114 </w:t>
            </w:r>
          </w:p>
          <w:p w14:paraId="106E07A9" w14:textId="77777777" w:rsidR="0065406F" w:rsidRPr="0073665C" w:rsidRDefault="0065406F" w:rsidP="00873D55">
            <w:pPr>
              <w:rPr>
                <w:color w:val="000000" w:themeColor="text1"/>
                <w:sz w:val="16"/>
                <w:szCs w:val="16"/>
              </w:rPr>
            </w:pPr>
          </w:p>
          <w:p w14:paraId="6828A546" w14:textId="187A39A8" w:rsidR="0065406F" w:rsidRPr="0073665C" w:rsidRDefault="00855141" w:rsidP="00873D55">
            <w:pPr>
              <w:rPr>
                <w:color w:val="000000" w:themeColor="text1"/>
                <w:sz w:val="16"/>
                <w:szCs w:val="16"/>
              </w:rPr>
            </w:pPr>
            <w:r w:rsidRPr="0073665C">
              <w:rPr>
                <w:color w:val="000000" w:themeColor="text1"/>
                <w:sz w:val="16"/>
                <w:szCs w:val="16"/>
              </w:rPr>
              <w:t>(</w:t>
            </w:r>
            <w:r w:rsidR="0065406F" w:rsidRPr="0073665C">
              <w:rPr>
                <w:color w:val="000000" w:themeColor="text1"/>
                <w:sz w:val="16"/>
                <w:szCs w:val="16"/>
              </w:rPr>
              <w:t xml:space="preserve">32% </w:t>
            </w:r>
            <w:r w:rsidRPr="0073665C">
              <w:rPr>
                <w:color w:val="000000" w:themeColor="text1"/>
                <w:sz w:val="16"/>
                <w:szCs w:val="16"/>
              </w:rPr>
              <w:t>female</w:t>
            </w:r>
            <w:r w:rsidR="0065406F" w:rsidRPr="0073665C">
              <w:rPr>
                <w:color w:val="000000" w:themeColor="text1"/>
                <w:sz w:val="16"/>
                <w:szCs w:val="16"/>
              </w:rPr>
              <w:t xml:space="preserve"> </w:t>
            </w:r>
          </w:p>
          <w:p w14:paraId="7A59682F" w14:textId="6A86A115" w:rsidR="0065406F" w:rsidRPr="0073665C" w:rsidRDefault="0065406F" w:rsidP="00873D55">
            <w:pPr>
              <w:rPr>
                <w:color w:val="000000" w:themeColor="text1"/>
                <w:sz w:val="16"/>
                <w:szCs w:val="16"/>
              </w:rPr>
            </w:pPr>
            <w:r w:rsidRPr="0073665C">
              <w:rPr>
                <w:color w:val="000000" w:themeColor="text1"/>
                <w:sz w:val="16"/>
                <w:szCs w:val="16"/>
              </w:rPr>
              <w:t xml:space="preserve">67% </w:t>
            </w:r>
            <w:r w:rsidR="00855141" w:rsidRPr="0073665C">
              <w:rPr>
                <w:color w:val="000000" w:themeColor="text1"/>
                <w:sz w:val="16"/>
                <w:szCs w:val="16"/>
              </w:rPr>
              <w:t>male)</w:t>
            </w:r>
            <w:r w:rsidRPr="0073665C">
              <w:rPr>
                <w:color w:val="000000" w:themeColor="text1"/>
                <w:sz w:val="16"/>
                <w:szCs w:val="16"/>
              </w:rPr>
              <w:t xml:space="preserve"> </w:t>
            </w:r>
          </w:p>
          <w:p w14:paraId="15F0717A" w14:textId="77777777" w:rsidR="0065406F" w:rsidRPr="0073665C" w:rsidRDefault="0065406F" w:rsidP="00873D55">
            <w:pPr>
              <w:rPr>
                <w:color w:val="000000" w:themeColor="text1"/>
                <w:sz w:val="16"/>
                <w:szCs w:val="16"/>
              </w:rPr>
            </w:pPr>
          </w:p>
          <w:p w14:paraId="443E0354" w14:textId="77777777" w:rsidR="0065406F" w:rsidRPr="0073665C" w:rsidRDefault="0065406F" w:rsidP="00873D55">
            <w:pPr>
              <w:rPr>
                <w:color w:val="000000" w:themeColor="text1"/>
                <w:sz w:val="16"/>
                <w:szCs w:val="16"/>
              </w:rPr>
            </w:pPr>
            <w:r w:rsidRPr="0073665C">
              <w:rPr>
                <w:color w:val="000000" w:themeColor="text1"/>
                <w:sz w:val="16"/>
                <w:szCs w:val="16"/>
              </w:rPr>
              <w:t>25-54 years old</w:t>
            </w:r>
          </w:p>
          <w:p w14:paraId="1A12753A" w14:textId="77777777" w:rsidR="0065406F" w:rsidRPr="0073665C" w:rsidRDefault="0065406F" w:rsidP="00873D55">
            <w:pPr>
              <w:rPr>
                <w:color w:val="000000" w:themeColor="text1"/>
                <w:sz w:val="16"/>
                <w:szCs w:val="16"/>
              </w:rPr>
            </w:pPr>
          </w:p>
          <w:p w14:paraId="5127DF07" w14:textId="02FDA08E" w:rsidR="0065406F" w:rsidRPr="0073665C" w:rsidRDefault="008E4895" w:rsidP="00873D55">
            <w:pPr>
              <w:rPr>
                <w:color w:val="000000" w:themeColor="text1"/>
                <w:sz w:val="16"/>
                <w:szCs w:val="16"/>
              </w:rPr>
            </w:pPr>
            <w:r w:rsidRPr="0073665C">
              <w:rPr>
                <w:color w:val="000000" w:themeColor="text1"/>
                <w:sz w:val="16"/>
                <w:szCs w:val="16"/>
              </w:rPr>
              <w:t>C</w:t>
            </w:r>
            <w:r w:rsidR="0065406F" w:rsidRPr="0073665C">
              <w:rPr>
                <w:color w:val="000000" w:themeColor="text1"/>
                <w:sz w:val="16"/>
                <w:szCs w:val="16"/>
              </w:rPr>
              <w:t>onsuming at least one glass of wine per week</w:t>
            </w:r>
          </w:p>
          <w:p w14:paraId="16355D49" w14:textId="61B1F54E" w:rsidR="0065406F" w:rsidRPr="0073665C" w:rsidRDefault="0065406F" w:rsidP="004565A1">
            <w:pPr>
              <w:rPr>
                <w:color w:val="000000" w:themeColor="text1"/>
                <w:sz w:val="16"/>
                <w:szCs w:val="16"/>
              </w:rPr>
            </w:pPr>
          </w:p>
        </w:tc>
        <w:tc>
          <w:tcPr>
            <w:tcW w:w="8828" w:type="dxa"/>
          </w:tcPr>
          <w:p w14:paraId="2707C9F5" w14:textId="769C713A" w:rsidR="003B5BAA" w:rsidRPr="0073665C" w:rsidRDefault="000E345E" w:rsidP="000E345E">
            <w:pPr>
              <w:rPr>
                <w:color w:val="000000" w:themeColor="text1"/>
                <w:sz w:val="16"/>
                <w:szCs w:val="16"/>
              </w:rPr>
            </w:pPr>
            <w:r w:rsidRPr="0073665C">
              <w:rPr>
                <w:color w:val="000000" w:themeColor="text1"/>
                <w:sz w:val="16"/>
                <w:szCs w:val="16"/>
              </w:rPr>
              <w:t xml:space="preserve">Aim: Analysed the contents of labels on respondents' (consumption expert/non-expert and gender) buying intentions </w:t>
            </w:r>
            <w:r w:rsidR="003B5BAA" w:rsidRPr="0073665C">
              <w:rPr>
                <w:color w:val="000000" w:themeColor="text1"/>
                <w:sz w:val="16"/>
                <w:szCs w:val="16"/>
              </w:rPr>
              <w:t>(non-expert</w:t>
            </w:r>
            <w:r w:rsidRPr="0073665C">
              <w:rPr>
                <w:color w:val="000000" w:themeColor="text1"/>
                <w:sz w:val="16"/>
                <w:szCs w:val="16"/>
              </w:rPr>
              <w:t xml:space="preserve">: low and less frequent consumption, </w:t>
            </w:r>
            <w:r w:rsidR="008E4895" w:rsidRPr="0073665C">
              <w:rPr>
                <w:color w:val="000000" w:themeColor="text1"/>
                <w:sz w:val="16"/>
                <w:szCs w:val="16"/>
              </w:rPr>
              <w:t>e</w:t>
            </w:r>
            <w:r w:rsidRPr="0073665C">
              <w:rPr>
                <w:color w:val="000000" w:themeColor="text1"/>
                <w:sz w:val="16"/>
                <w:szCs w:val="16"/>
              </w:rPr>
              <w:t>xpert: higher and more frequent</w:t>
            </w:r>
            <w:r w:rsidR="003B5BAA" w:rsidRPr="0073665C">
              <w:rPr>
                <w:color w:val="000000" w:themeColor="text1"/>
                <w:sz w:val="16"/>
                <w:szCs w:val="16"/>
              </w:rPr>
              <w:t>)</w:t>
            </w:r>
            <w:r w:rsidRPr="0073665C">
              <w:rPr>
                <w:color w:val="000000" w:themeColor="text1"/>
                <w:sz w:val="16"/>
                <w:szCs w:val="16"/>
              </w:rPr>
              <w:t xml:space="preserve">. </w:t>
            </w:r>
          </w:p>
          <w:p w14:paraId="1329BB57" w14:textId="5A5FC4A5" w:rsidR="000E345E" w:rsidRPr="0073665C" w:rsidRDefault="000E345E" w:rsidP="000E345E">
            <w:pPr>
              <w:rPr>
                <w:color w:val="000000" w:themeColor="text1"/>
                <w:sz w:val="16"/>
                <w:szCs w:val="16"/>
              </w:rPr>
            </w:pPr>
            <w:r w:rsidRPr="0073665C">
              <w:rPr>
                <w:color w:val="000000" w:themeColor="text1"/>
                <w:sz w:val="16"/>
                <w:szCs w:val="16"/>
              </w:rPr>
              <w:t>Results: Information needs and attitudes towards labelling can be affected by gender, as information is processed differently. Label information is highly relevant to respondents, they read information differently, and this does impact their buying intention. Comparing experts to non-experts and females to males, nutrition information alone, compared to being combined with other label parts, have positive influences on their purchase intention. There was a greater effect on experts than on non-experts. Three components of the label (denomination of origin, health warnings, and nutritional information) were considered by the experts, increasing their intention to purchase. Non-experts reported that these were confusing, and these components were not used to determine their intent to purchase. Females placed greater emphasis on nutrition information for their decision-making, either on its own or with the other two components. Males were less likely to read labels and relied less on this information.</w:t>
            </w:r>
          </w:p>
          <w:p w14:paraId="1848783D" w14:textId="4C0752DD" w:rsidR="0065406F" w:rsidRPr="0073665C" w:rsidRDefault="0065406F" w:rsidP="009B4ED2">
            <w:pPr>
              <w:rPr>
                <w:rFonts w:cstheme="minorHAnsi"/>
                <w:color w:val="000000" w:themeColor="text1"/>
                <w:sz w:val="16"/>
                <w:szCs w:val="16"/>
              </w:rPr>
            </w:pPr>
          </w:p>
        </w:tc>
      </w:tr>
      <w:tr w:rsidR="0073665C" w:rsidRPr="0073665C" w14:paraId="42921DE7" w14:textId="77777777" w:rsidTr="002640D7">
        <w:tc>
          <w:tcPr>
            <w:tcW w:w="1413" w:type="dxa"/>
          </w:tcPr>
          <w:p w14:paraId="47999662" w14:textId="2C5AEF85" w:rsidR="0065406F" w:rsidRPr="0073665C" w:rsidRDefault="0065406F" w:rsidP="00312ABA">
            <w:pPr>
              <w:rPr>
                <w:rFonts w:cstheme="minorHAnsi"/>
                <w:color w:val="000000" w:themeColor="text1"/>
                <w:sz w:val="16"/>
                <w:szCs w:val="16"/>
              </w:rPr>
            </w:pPr>
            <w:r w:rsidRPr="0073665C">
              <w:rPr>
                <w:rFonts w:cstheme="minorHAnsi"/>
                <w:color w:val="000000" w:themeColor="text1"/>
                <w:sz w:val="16"/>
                <w:szCs w:val="16"/>
              </w:rPr>
              <w:lastRenderedPageBreak/>
              <w:t>GFK. Consumer Insights Report 2016</w:t>
            </w:r>
          </w:p>
          <w:p w14:paraId="129ACB44" w14:textId="77777777" w:rsidR="0065406F" w:rsidRPr="0073665C" w:rsidRDefault="0065406F" w:rsidP="00312ABA">
            <w:pPr>
              <w:rPr>
                <w:rFonts w:cstheme="minorHAnsi"/>
                <w:color w:val="000000" w:themeColor="text1"/>
                <w:sz w:val="16"/>
                <w:szCs w:val="16"/>
              </w:rPr>
            </w:pPr>
          </w:p>
          <w:p w14:paraId="1A9629A0" w14:textId="77777777" w:rsidR="0065406F" w:rsidRPr="0073665C" w:rsidRDefault="0065406F" w:rsidP="00312ABA">
            <w:pPr>
              <w:rPr>
                <w:rFonts w:cstheme="minorHAnsi"/>
                <w:color w:val="000000" w:themeColor="text1"/>
                <w:sz w:val="12"/>
                <w:szCs w:val="12"/>
              </w:rPr>
            </w:pPr>
          </w:p>
          <w:p w14:paraId="403D0F58" w14:textId="2EA9CBFF" w:rsidR="00D65256" w:rsidRPr="0073665C" w:rsidRDefault="00D65256" w:rsidP="00312ABA">
            <w:pPr>
              <w:rPr>
                <w:rFonts w:cstheme="minorHAnsi"/>
                <w:color w:val="000000" w:themeColor="text1"/>
                <w:sz w:val="16"/>
                <w:szCs w:val="16"/>
              </w:rPr>
            </w:pPr>
          </w:p>
        </w:tc>
        <w:tc>
          <w:tcPr>
            <w:tcW w:w="850" w:type="dxa"/>
          </w:tcPr>
          <w:p w14:paraId="03D5DB94" w14:textId="238E0B66" w:rsidR="0065406F" w:rsidRPr="0073665C" w:rsidRDefault="0065406F" w:rsidP="00312ABA">
            <w:pPr>
              <w:rPr>
                <w:rFonts w:cstheme="minorHAnsi"/>
                <w:color w:val="000000" w:themeColor="text1"/>
                <w:sz w:val="16"/>
                <w:szCs w:val="16"/>
              </w:rPr>
            </w:pPr>
            <w:r w:rsidRPr="0073665C">
              <w:rPr>
                <w:rFonts w:cstheme="minorHAnsi"/>
                <w:color w:val="000000" w:themeColor="text1"/>
                <w:sz w:val="16"/>
                <w:szCs w:val="16"/>
              </w:rPr>
              <w:t>Germany, Poland, Denmark, Netherlands, Spain, United Kingdom, Italy, France  Romania</w:t>
            </w:r>
          </w:p>
        </w:tc>
        <w:tc>
          <w:tcPr>
            <w:tcW w:w="993" w:type="dxa"/>
          </w:tcPr>
          <w:p w14:paraId="0D8F6D1B" w14:textId="457D7B9B" w:rsidR="0065406F" w:rsidRPr="0073665C" w:rsidRDefault="0065406F" w:rsidP="00312ABA">
            <w:pPr>
              <w:rPr>
                <w:rFonts w:cstheme="minorHAnsi"/>
                <w:color w:val="000000" w:themeColor="text1"/>
                <w:sz w:val="16"/>
                <w:szCs w:val="16"/>
              </w:rPr>
            </w:pPr>
            <w:r w:rsidRPr="0073665C">
              <w:rPr>
                <w:rFonts w:cstheme="minorHAnsi"/>
                <w:color w:val="000000" w:themeColor="text1"/>
                <w:sz w:val="16"/>
                <w:szCs w:val="16"/>
              </w:rPr>
              <w:t>Beer, wine, spirits</w:t>
            </w:r>
          </w:p>
          <w:p w14:paraId="3E555D49" w14:textId="77777777" w:rsidR="0065406F" w:rsidRPr="0073665C" w:rsidRDefault="0065406F" w:rsidP="00312ABA">
            <w:pPr>
              <w:rPr>
                <w:rFonts w:cstheme="minorHAnsi"/>
                <w:color w:val="000000" w:themeColor="text1"/>
                <w:sz w:val="16"/>
                <w:szCs w:val="16"/>
              </w:rPr>
            </w:pPr>
          </w:p>
        </w:tc>
        <w:tc>
          <w:tcPr>
            <w:tcW w:w="2693" w:type="dxa"/>
          </w:tcPr>
          <w:p w14:paraId="66C47A7D" w14:textId="25689C50" w:rsidR="0065406F" w:rsidRPr="0073665C" w:rsidRDefault="00DB0D4E" w:rsidP="00B44CDF">
            <w:pPr>
              <w:rPr>
                <w:rFonts w:cstheme="minorHAnsi"/>
                <w:color w:val="000000" w:themeColor="text1"/>
                <w:sz w:val="16"/>
                <w:szCs w:val="16"/>
              </w:rPr>
            </w:pPr>
            <w:r w:rsidRPr="0073665C">
              <w:rPr>
                <w:color w:val="000000" w:themeColor="text1"/>
                <w:sz w:val="16"/>
                <w:szCs w:val="16"/>
              </w:rPr>
              <w:t xml:space="preserve">Quantitative Research; </w:t>
            </w:r>
            <w:r w:rsidR="0065406F" w:rsidRPr="0073665C">
              <w:rPr>
                <w:rFonts w:cstheme="minorHAnsi"/>
                <w:color w:val="000000" w:themeColor="text1"/>
                <w:sz w:val="16"/>
                <w:szCs w:val="16"/>
              </w:rPr>
              <w:t>Online survey with random sampling</w:t>
            </w:r>
            <w:r w:rsidR="00FC35E5" w:rsidRPr="0073665C">
              <w:rPr>
                <w:rFonts w:cstheme="minorHAnsi"/>
                <w:color w:val="000000" w:themeColor="text1"/>
                <w:sz w:val="16"/>
                <w:szCs w:val="16"/>
              </w:rPr>
              <w:t>.</w:t>
            </w:r>
          </w:p>
          <w:p w14:paraId="6BE89869" w14:textId="563BB2B4" w:rsidR="0065406F" w:rsidRPr="0073665C" w:rsidRDefault="0065406F" w:rsidP="00711E8A">
            <w:pPr>
              <w:rPr>
                <w:rFonts w:cstheme="minorHAnsi"/>
                <w:color w:val="000000" w:themeColor="text1"/>
                <w:sz w:val="16"/>
                <w:szCs w:val="16"/>
              </w:rPr>
            </w:pPr>
          </w:p>
        </w:tc>
        <w:tc>
          <w:tcPr>
            <w:tcW w:w="1803" w:type="dxa"/>
          </w:tcPr>
          <w:p w14:paraId="4DF90CF7" w14:textId="7FCE3CEA" w:rsidR="0065406F" w:rsidRPr="0073665C" w:rsidRDefault="00E311A7" w:rsidP="00312ABA">
            <w:pPr>
              <w:rPr>
                <w:rFonts w:cstheme="minorHAnsi"/>
                <w:color w:val="000000" w:themeColor="text1"/>
                <w:sz w:val="16"/>
                <w:szCs w:val="16"/>
              </w:rPr>
            </w:pPr>
            <w:r w:rsidRPr="0073665C">
              <w:rPr>
                <w:rFonts w:cstheme="minorHAnsi"/>
                <w:color w:val="000000" w:themeColor="text1"/>
                <w:sz w:val="16"/>
                <w:szCs w:val="16"/>
              </w:rPr>
              <w:t>n=</w:t>
            </w:r>
            <w:r w:rsidR="0065406F" w:rsidRPr="0073665C">
              <w:rPr>
                <w:rFonts w:cstheme="minorHAnsi"/>
                <w:color w:val="000000" w:themeColor="text1"/>
                <w:sz w:val="16"/>
                <w:szCs w:val="16"/>
              </w:rPr>
              <w:t xml:space="preserve">9,008 </w:t>
            </w:r>
          </w:p>
          <w:p w14:paraId="28F83835" w14:textId="77777777" w:rsidR="0065406F" w:rsidRPr="0073665C" w:rsidRDefault="0065406F" w:rsidP="00312ABA">
            <w:pPr>
              <w:rPr>
                <w:rFonts w:cstheme="minorHAnsi"/>
                <w:color w:val="000000" w:themeColor="text1"/>
                <w:sz w:val="16"/>
                <w:szCs w:val="16"/>
              </w:rPr>
            </w:pPr>
          </w:p>
          <w:p w14:paraId="7331DD44" w14:textId="47CCD040" w:rsidR="0065406F" w:rsidRPr="0073665C" w:rsidRDefault="0065406F" w:rsidP="00312ABA">
            <w:pPr>
              <w:rPr>
                <w:rFonts w:cstheme="minorHAnsi"/>
                <w:color w:val="000000" w:themeColor="text1"/>
                <w:sz w:val="16"/>
                <w:szCs w:val="16"/>
              </w:rPr>
            </w:pPr>
            <w:r w:rsidRPr="0073665C">
              <w:rPr>
                <w:rFonts w:cstheme="minorHAnsi"/>
                <w:color w:val="000000" w:themeColor="text1"/>
                <w:sz w:val="16"/>
                <w:szCs w:val="16"/>
              </w:rPr>
              <w:t>18- 65 years old</w:t>
            </w:r>
          </w:p>
          <w:p w14:paraId="71CD154C" w14:textId="77777777" w:rsidR="00546131" w:rsidRPr="0073665C" w:rsidRDefault="00546131" w:rsidP="00312ABA">
            <w:pPr>
              <w:rPr>
                <w:rFonts w:cstheme="minorHAnsi"/>
                <w:color w:val="000000" w:themeColor="text1"/>
                <w:sz w:val="16"/>
                <w:szCs w:val="16"/>
              </w:rPr>
            </w:pPr>
          </w:p>
          <w:p w14:paraId="2FC4B03E" w14:textId="1B43AA94" w:rsidR="00546131" w:rsidRPr="0073665C" w:rsidRDefault="00546131" w:rsidP="00312ABA">
            <w:pPr>
              <w:rPr>
                <w:rFonts w:cstheme="minorHAnsi"/>
                <w:color w:val="000000" w:themeColor="text1"/>
                <w:sz w:val="16"/>
                <w:szCs w:val="16"/>
              </w:rPr>
            </w:pPr>
            <w:r w:rsidRPr="0073665C">
              <w:rPr>
                <w:rFonts w:cstheme="minorHAnsi"/>
                <w:color w:val="000000" w:themeColor="text1"/>
                <w:sz w:val="16"/>
                <w:szCs w:val="16"/>
              </w:rPr>
              <w:t>Majority female</w:t>
            </w:r>
          </w:p>
          <w:p w14:paraId="07DAD8BE" w14:textId="77777777" w:rsidR="0065406F" w:rsidRPr="0073665C" w:rsidRDefault="0065406F" w:rsidP="00312ABA">
            <w:pPr>
              <w:rPr>
                <w:rFonts w:cstheme="minorHAnsi"/>
                <w:color w:val="000000" w:themeColor="text1"/>
                <w:sz w:val="16"/>
                <w:szCs w:val="16"/>
              </w:rPr>
            </w:pPr>
          </w:p>
          <w:p w14:paraId="0BF02479" w14:textId="4384A9EC" w:rsidR="0065406F" w:rsidRPr="0073665C" w:rsidRDefault="0065406F" w:rsidP="00312ABA">
            <w:pPr>
              <w:rPr>
                <w:rFonts w:cstheme="minorHAnsi"/>
                <w:color w:val="000000" w:themeColor="text1"/>
                <w:sz w:val="16"/>
                <w:szCs w:val="16"/>
              </w:rPr>
            </w:pPr>
            <w:r w:rsidRPr="0073665C">
              <w:rPr>
                <w:rFonts w:cstheme="minorHAnsi"/>
                <w:color w:val="000000" w:themeColor="text1"/>
                <w:sz w:val="16"/>
                <w:szCs w:val="16"/>
              </w:rPr>
              <w:t xml:space="preserve">Denmark </w:t>
            </w:r>
            <w:r w:rsidR="006D48B4" w:rsidRPr="0073665C">
              <w:rPr>
                <w:rFonts w:cstheme="minorHAnsi"/>
                <w:color w:val="000000" w:themeColor="text1"/>
                <w:sz w:val="16"/>
                <w:szCs w:val="16"/>
              </w:rPr>
              <w:t>n=</w:t>
            </w:r>
            <w:r w:rsidRPr="0073665C">
              <w:rPr>
                <w:rFonts w:cstheme="minorHAnsi"/>
                <w:color w:val="000000" w:themeColor="text1"/>
                <w:sz w:val="16"/>
                <w:szCs w:val="16"/>
              </w:rPr>
              <w:t>1001;</w:t>
            </w:r>
          </w:p>
          <w:p w14:paraId="3D0342A8" w14:textId="7BBEB3F3" w:rsidR="0065406F" w:rsidRPr="0073665C" w:rsidRDefault="0065406F" w:rsidP="00312ABA">
            <w:pPr>
              <w:rPr>
                <w:rFonts w:cstheme="minorHAnsi"/>
                <w:color w:val="000000" w:themeColor="text1"/>
                <w:sz w:val="16"/>
                <w:szCs w:val="16"/>
                <w:lang w:val="pt-BR"/>
              </w:rPr>
            </w:pPr>
            <w:r w:rsidRPr="0073665C">
              <w:rPr>
                <w:rFonts w:cstheme="minorHAnsi"/>
                <w:color w:val="000000" w:themeColor="text1"/>
                <w:sz w:val="16"/>
                <w:szCs w:val="16"/>
                <w:lang w:val="pt-BR"/>
              </w:rPr>
              <w:t xml:space="preserve">Poland </w:t>
            </w:r>
            <w:r w:rsidR="006D48B4" w:rsidRPr="0073665C">
              <w:rPr>
                <w:rFonts w:cstheme="minorHAnsi"/>
                <w:color w:val="000000" w:themeColor="text1"/>
                <w:sz w:val="16"/>
                <w:szCs w:val="16"/>
                <w:lang w:val="pt-BR"/>
              </w:rPr>
              <w:t>n=</w:t>
            </w:r>
            <w:r w:rsidRPr="0073665C">
              <w:rPr>
                <w:rFonts w:cstheme="minorHAnsi"/>
                <w:color w:val="000000" w:themeColor="text1"/>
                <w:sz w:val="16"/>
                <w:szCs w:val="16"/>
                <w:lang w:val="pt-BR"/>
              </w:rPr>
              <w:t>1001;</w:t>
            </w:r>
          </w:p>
          <w:p w14:paraId="341315F3" w14:textId="091C6ED7" w:rsidR="0065406F" w:rsidRPr="0073665C" w:rsidRDefault="0065406F" w:rsidP="00312ABA">
            <w:pPr>
              <w:rPr>
                <w:rFonts w:cstheme="minorHAnsi"/>
                <w:color w:val="000000" w:themeColor="text1"/>
                <w:sz w:val="16"/>
                <w:szCs w:val="16"/>
                <w:lang w:val="pt-BR"/>
              </w:rPr>
            </w:pPr>
            <w:r w:rsidRPr="0073665C">
              <w:rPr>
                <w:rFonts w:cstheme="minorHAnsi"/>
                <w:color w:val="000000" w:themeColor="text1"/>
                <w:sz w:val="16"/>
                <w:szCs w:val="16"/>
                <w:lang w:val="pt-BR"/>
              </w:rPr>
              <w:t xml:space="preserve">Spain </w:t>
            </w:r>
            <w:r w:rsidR="006D48B4" w:rsidRPr="0073665C">
              <w:rPr>
                <w:rFonts w:cstheme="minorHAnsi"/>
                <w:color w:val="000000" w:themeColor="text1"/>
                <w:sz w:val="16"/>
                <w:szCs w:val="16"/>
                <w:lang w:val="pt-BR"/>
              </w:rPr>
              <w:t>n=</w:t>
            </w:r>
            <w:r w:rsidRPr="0073665C">
              <w:rPr>
                <w:rFonts w:cstheme="minorHAnsi"/>
                <w:color w:val="000000" w:themeColor="text1"/>
                <w:sz w:val="16"/>
                <w:szCs w:val="16"/>
                <w:lang w:val="pt-BR"/>
              </w:rPr>
              <w:t>1001;</w:t>
            </w:r>
          </w:p>
          <w:p w14:paraId="5F40247E" w14:textId="7AB81417" w:rsidR="0065406F" w:rsidRPr="0073665C" w:rsidRDefault="0065406F" w:rsidP="00312ABA">
            <w:pPr>
              <w:rPr>
                <w:rFonts w:cstheme="minorHAnsi"/>
                <w:color w:val="000000" w:themeColor="text1"/>
                <w:sz w:val="16"/>
                <w:szCs w:val="16"/>
                <w:lang w:val="pt-BR"/>
              </w:rPr>
            </w:pPr>
            <w:r w:rsidRPr="0073665C">
              <w:rPr>
                <w:rFonts w:cstheme="minorHAnsi"/>
                <w:color w:val="000000" w:themeColor="text1"/>
                <w:sz w:val="16"/>
                <w:szCs w:val="16"/>
                <w:lang w:val="pt-BR"/>
              </w:rPr>
              <w:t xml:space="preserve">Netherlands </w:t>
            </w:r>
            <w:r w:rsidR="006D48B4" w:rsidRPr="0073665C">
              <w:rPr>
                <w:rFonts w:cstheme="minorHAnsi"/>
                <w:color w:val="000000" w:themeColor="text1"/>
                <w:sz w:val="16"/>
                <w:szCs w:val="16"/>
                <w:lang w:val="pt-BR"/>
              </w:rPr>
              <w:t>n=</w:t>
            </w:r>
            <w:r w:rsidRPr="0073665C">
              <w:rPr>
                <w:rFonts w:cstheme="minorHAnsi"/>
                <w:color w:val="000000" w:themeColor="text1"/>
                <w:sz w:val="16"/>
                <w:szCs w:val="16"/>
                <w:lang w:val="pt-BR"/>
              </w:rPr>
              <w:t>1002;</w:t>
            </w:r>
          </w:p>
          <w:p w14:paraId="558D2B93" w14:textId="26E68FD1" w:rsidR="0065406F" w:rsidRPr="0073665C" w:rsidRDefault="0065406F" w:rsidP="00312ABA">
            <w:pPr>
              <w:rPr>
                <w:rFonts w:cstheme="minorHAnsi"/>
                <w:color w:val="000000" w:themeColor="text1"/>
                <w:sz w:val="16"/>
                <w:szCs w:val="16"/>
              </w:rPr>
            </w:pPr>
            <w:r w:rsidRPr="0073665C">
              <w:rPr>
                <w:rFonts w:cstheme="minorHAnsi"/>
                <w:color w:val="000000" w:themeColor="text1"/>
                <w:sz w:val="16"/>
                <w:szCs w:val="16"/>
              </w:rPr>
              <w:t xml:space="preserve">Germany </w:t>
            </w:r>
            <w:r w:rsidR="006D48B4" w:rsidRPr="0073665C">
              <w:rPr>
                <w:rFonts w:cstheme="minorHAnsi"/>
                <w:color w:val="000000" w:themeColor="text1"/>
                <w:sz w:val="16"/>
                <w:szCs w:val="16"/>
              </w:rPr>
              <w:t>n=</w:t>
            </w:r>
            <w:r w:rsidRPr="0073665C">
              <w:rPr>
                <w:rFonts w:cstheme="minorHAnsi"/>
                <w:color w:val="000000" w:themeColor="text1"/>
                <w:sz w:val="16"/>
                <w:szCs w:val="16"/>
              </w:rPr>
              <w:t>1001;</w:t>
            </w:r>
          </w:p>
          <w:p w14:paraId="20AA6829" w14:textId="0FBB012C" w:rsidR="0065406F" w:rsidRPr="0073665C" w:rsidRDefault="0065406F" w:rsidP="00312ABA">
            <w:pPr>
              <w:rPr>
                <w:rFonts w:cstheme="minorHAnsi"/>
                <w:color w:val="000000" w:themeColor="text1"/>
                <w:sz w:val="16"/>
                <w:szCs w:val="16"/>
              </w:rPr>
            </w:pPr>
            <w:r w:rsidRPr="0073665C">
              <w:rPr>
                <w:rFonts w:cstheme="minorHAnsi"/>
                <w:color w:val="000000" w:themeColor="text1"/>
                <w:sz w:val="16"/>
                <w:szCs w:val="16"/>
              </w:rPr>
              <w:t xml:space="preserve">United Kingdom </w:t>
            </w:r>
            <w:r w:rsidR="006D48B4" w:rsidRPr="0073665C">
              <w:rPr>
                <w:rFonts w:cstheme="minorHAnsi"/>
                <w:color w:val="000000" w:themeColor="text1"/>
                <w:sz w:val="16"/>
                <w:szCs w:val="16"/>
              </w:rPr>
              <w:t>n=</w:t>
            </w:r>
            <w:r w:rsidRPr="0073665C">
              <w:rPr>
                <w:rFonts w:cstheme="minorHAnsi"/>
                <w:color w:val="000000" w:themeColor="text1"/>
                <w:sz w:val="16"/>
                <w:szCs w:val="16"/>
              </w:rPr>
              <w:t>1001;</w:t>
            </w:r>
          </w:p>
          <w:p w14:paraId="6AC643CE" w14:textId="2528A006" w:rsidR="0065406F" w:rsidRPr="0073665C" w:rsidRDefault="0065406F" w:rsidP="00312ABA">
            <w:pPr>
              <w:rPr>
                <w:rFonts w:cstheme="minorHAnsi"/>
                <w:color w:val="000000" w:themeColor="text1"/>
                <w:sz w:val="16"/>
                <w:szCs w:val="16"/>
                <w:lang w:val="pt-BR"/>
              </w:rPr>
            </w:pPr>
            <w:r w:rsidRPr="0073665C">
              <w:rPr>
                <w:rFonts w:cstheme="minorHAnsi"/>
                <w:color w:val="000000" w:themeColor="text1"/>
                <w:sz w:val="16"/>
                <w:szCs w:val="16"/>
                <w:lang w:val="pt-BR"/>
              </w:rPr>
              <w:t xml:space="preserve">France </w:t>
            </w:r>
            <w:r w:rsidR="006D48B4" w:rsidRPr="0073665C">
              <w:rPr>
                <w:rFonts w:cstheme="minorHAnsi"/>
                <w:color w:val="000000" w:themeColor="text1"/>
                <w:sz w:val="16"/>
                <w:szCs w:val="16"/>
                <w:lang w:val="pt-BR"/>
              </w:rPr>
              <w:t>n=</w:t>
            </w:r>
            <w:r w:rsidRPr="0073665C">
              <w:rPr>
                <w:rFonts w:cstheme="minorHAnsi"/>
                <w:color w:val="000000" w:themeColor="text1"/>
                <w:sz w:val="16"/>
                <w:szCs w:val="16"/>
                <w:lang w:val="pt-BR"/>
              </w:rPr>
              <w:t>1002;</w:t>
            </w:r>
          </w:p>
          <w:p w14:paraId="27F58CBF" w14:textId="1AFA49B0" w:rsidR="0065406F" w:rsidRPr="0073665C" w:rsidRDefault="0065406F" w:rsidP="00312ABA">
            <w:pPr>
              <w:rPr>
                <w:rFonts w:cstheme="minorHAnsi"/>
                <w:color w:val="000000" w:themeColor="text1"/>
                <w:sz w:val="16"/>
                <w:szCs w:val="16"/>
                <w:lang w:val="pt-BR"/>
              </w:rPr>
            </w:pPr>
            <w:r w:rsidRPr="0073665C">
              <w:rPr>
                <w:rFonts w:cstheme="minorHAnsi"/>
                <w:color w:val="000000" w:themeColor="text1"/>
                <w:sz w:val="16"/>
                <w:szCs w:val="16"/>
                <w:lang w:val="pt-BR"/>
              </w:rPr>
              <w:t xml:space="preserve">Romania </w:t>
            </w:r>
            <w:r w:rsidR="006D48B4" w:rsidRPr="0073665C">
              <w:rPr>
                <w:rFonts w:cstheme="minorHAnsi"/>
                <w:color w:val="000000" w:themeColor="text1"/>
                <w:sz w:val="16"/>
                <w:szCs w:val="16"/>
                <w:lang w:val="pt-BR"/>
              </w:rPr>
              <w:t>n=</w:t>
            </w:r>
            <w:r w:rsidRPr="0073665C">
              <w:rPr>
                <w:rFonts w:cstheme="minorHAnsi"/>
                <w:color w:val="000000" w:themeColor="text1"/>
                <w:sz w:val="16"/>
                <w:szCs w:val="16"/>
                <w:lang w:val="pt-BR"/>
              </w:rPr>
              <w:t>1000;</w:t>
            </w:r>
          </w:p>
          <w:p w14:paraId="552BDB65" w14:textId="7BDCE33D" w:rsidR="0065406F" w:rsidRPr="0073665C" w:rsidRDefault="0065406F" w:rsidP="00C84B51">
            <w:pPr>
              <w:rPr>
                <w:rFonts w:cstheme="minorHAnsi"/>
                <w:color w:val="000000" w:themeColor="text1"/>
                <w:sz w:val="16"/>
                <w:szCs w:val="16"/>
                <w:lang w:val="pt-BR"/>
              </w:rPr>
            </w:pPr>
            <w:r w:rsidRPr="0073665C">
              <w:rPr>
                <w:rFonts w:cstheme="minorHAnsi"/>
                <w:color w:val="000000" w:themeColor="text1"/>
                <w:sz w:val="16"/>
                <w:szCs w:val="16"/>
                <w:lang w:val="pt-BR"/>
              </w:rPr>
              <w:t xml:space="preserve">Italy </w:t>
            </w:r>
            <w:r w:rsidR="006D48B4" w:rsidRPr="0073665C">
              <w:rPr>
                <w:rFonts w:cstheme="minorHAnsi"/>
                <w:color w:val="000000" w:themeColor="text1"/>
                <w:sz w:val="16"/>
                <w:szCs w:val="16"/>
                <w:lang w:val="pt-BR"/>
              </w:rPr>
              <w:t>n=</w:t>
            </w:r>
            <w:r w:rsidRPr="0073665C">
              <w:rPr>
                <w:rFonts w:cstheme="minorHAnsi"/>
                <w:color w:val="000000" w:themeColor="text1"/>
                <w:sz w:val="16"/>
                <w:szCs w:val="16"/>
                <w:lang w:val="pt-BR"/>
              </w:rPr>
              <w:t>1000</w:t>
            </w:r>
          </w:p>
        </w:tc>
        <w:tc>
          <w:tcPr>
            <w:tcW w:w="8828" w:type="dxa"/>
          </w:tcPr>
          <w:p w14:paraId="5CE102A3" w14:textId="77777777" w:rsidR="003B5BAA" w:rsidRPr="0073665C" w:rsidRDefault="00D65256" w:rsidP="00D65256">
            <w:pPr>
              <w:rPr>
                <w:color w:val="000000" w:themeColor="text1"/>
                <w:kern w:val="2"/>
                <w:sz w:val="16"/>
                <w:szCs w:val="16"/>
                <w14:ligatures w14:val="standardContextual"/>
              </w:rPr>
            </w:pPr>
            <w:bookmarkStart w:id="4" w:name="_Hlk107150938"/>
            <w:bookmarkStart w:id="5" w:name="_Hlk107150924"/>
            <w:r w:rsidRPr="0073665C">
              <w:rPr>
                <w:color w:val="000000" w:themeColor="text1"/>
                <w:kern w:val="2"/>
                <w:sz w:val="16"/>
                <w:szCs w:val="16"/>
                <w14:ligatures w14:val="standardContextual"/>
              </w:rPr>
              <w:t xml:space="preserve">Aim: Examined consumers’ call for all alcoholic beverages to receive the same ingredients and the full nutrition information per 100ml as for other products. </w:t>
            </w:r>
          </w:p>
          <w:p w14:paraId="0E8C9739" w14:textId="2C28E405" w:rsidR="000D3817" w:rsidRPr="0073665C" w:rsidRDefault="00D65256" w:rsidP="00D65256">
            <w:pPr>
              <w:rPr>
                <w:color w:val="000000" w:themeColor="text1"/>
                <w:kern w:val="2"/>
                <w:sz w:val="16"/>
                <w:szCs w:val="16"/>
                <w14:ligatures w14:val="standardContextual"/>
              </w:rPr>
            </w:pPr>
            <w:r w:rsidRPr="0073665C">
              <w:rPr>
                <w:color w:val="000000" w:themeColor="text1"/>
                <w:kern w:val="2"/>
                <w:sz w:val="16"/>
                <w:szCs w:val="16"/>
                <w14:ligatures w14:val="standardContextual"/>
              </w:rPr>
              <w:t>Results: 86% of respondents believe they should have access to the same nutrition information for alcoholic beverages (wine, beer, spirits) as per 100ml as they currently receive for any other drink and food product, up from 69% in 2014. 71% were interested to see the energy and full nutrition information</w:t>
            </w:r>
            <w:r w:rsidR="00E311A7" w:rsidRPr="0073665C">
              <w:rPr>
                <w:color w:val="000000" w:themeColor="text1"/>
                <w:kern w:val="2"/>
                <w:sz w:val="16"/>
                <w:szCs w:val="16"/>
                <w14:ligatures w14:val="standardContextual"/>
              </w:rPr>
              <w:t xml:space="preserve">. However, </w:t>
            </w:r>
            <w:r w:rsidRPr="0073665C">
              <w:rPr>
                <w:color w:val="000000" w:themeColor="text1"/>
                <w:kern w:val="2"/>
                <w:sz w:val="16"/>
                <w:szCs w:val="16"/>
                <w14:ligatures w14:val="standardContextual"/>
              </w:rPr>
              <w:t xml:space="preserve">there are cultural influences; Italy showed the highest interest, 91% energy value, and 91% full nutrition information. The Netherlands showed the lowest 48% energy value and 49% full nutrition information. </w:t>
            </w:r>
            <w:r w:rsidR="006D48B4" w:rsidRPr="0073665C">
              <w:rPr>
                <w:color w:val="000000" w:themeColor="text1"/>
                <w:kern w:val="2"/>
                <w:sz w:val="16"/>
                <w:szCs w:val="16"/>
                <w14:ligatures w14:val="standardContextual"/>
              </w:rPr>
              <w:t>T</w:t>
            </w:r>
            <w:r w:rsidR="00E311A7" w:rsidRPr="0073665C">
              <w:rPr>
                <w:color w:val="000000" w:themeColor="text1"/>
                <w:kern w:val="2"/>
                <w:sz w:val="16"/>
                <w:szCs w:val="16"/>
                <w14:ligatures w14:val="standardContextual"/>
              </w:rPr>
              <w:t>he authors f</w:t>
            </w:r>
            <w:r w:rsidRPr="0073665C">
              <w:rPr>
                <w:color w:val="000000" w:themeColor="text1"/>
                <w:kern w:val="2"/>
                <w:sz w:val="16"/>
                <w:szCs w:val="16"/>
                <w14:ligatures w14:val="standardContextual"/>
              </w:rPr>
              <w:t xml:space="preserve">ound a pattern between the frequency of alcohol consumption and interest in the information; regular drinkers or those who consumed more were less interested in the information. About a 3rd only would focus solely on one information source, whilst more than half would use two or more. Almost half would use a mix of digital online sources (such as applications and websites) and traditional information sources (such as labels, advertising, and in-store communication). For example, to access nutrition information </w:t>
            </w:r>
            <w:r w:rsidR="00AB3942" w:rsidRPr="0073665C">
              <w:rPr>
                <w:color w:val="000000" w:themeColor="text1"/>
                <w:kern w:val="2"/>
                <w:sz w:val="16"/>
                <w:szCs w:val="16"/>
                <w14:ligatures w14:val="standardContextual"/>
              </w:rPr>
              <w:t xml:space="preserve">a </w:t>
            </w:r>
            <w:r w:rsidRPr="0073665C">
              <w:rPr>
                <w:color w:val="000000" w:themeColor="text1"/>
                <w:kern w:val="2"/>
                <w:sz w:val="16"/>
                <w:szCs w:val="16"/>
                <w14:ligatures w14:val="standardContextual"/>
              </w:rPr>
              <w:t>majority of respondents would use a variety of sources; nearly 2/3 are considering two or more sources. 44% used a mixture of digital online and traditional offline sources, 31% would use traditional and 17% digital. 74% would use brand-supported information sources to access nutrition information, such as brand labels or websites. When observing the label used as one of the information sources, 71% would use it (still the most popular but not the only source of information) as a source to access the information. When observing the label used as one as the only source to access the information, 21% would use the label. 57% are considering more than one information source to access nutrition information.</w:t>
            </w:r>
            <w:bookmarkEnd w:id="4"/>
            <w:bookmarkEnd w:id="5"/>
          </w:p>
        </w:tc>
      </w:tr>
      <w:tr w:rsidR="0073665C" w:rsidRPr="0073665C" w14:paraId="2A470DC6" w14:textId="77777777" w:rsidTr="002640D7">
        <w:tc>
          <w:tcPr>
            <w:tcW w:w="1413" w:type="dxa"/>
          </w:tcPr>
          <w:p w14:paraId="1D069602" w14:textId="3858E7FC" w:rsidR="0065406F" w:rsidRPr="0073665C" w:rsidRDefault="0065406F" w:rsidP="00312ABA">
            <w:pPr>
              <w:rPr>
                <w:color w:val="000000" w:themeColor="text1"/>
                <w:sz w:val="16"/>
                <w:szCs w:val="16"/>
              </w:rPr>
            </w:pPr>
            <w:r w:rsidRPr="0073665C">
              <w:rPr>
                <w:color w:val="000000" w:themeColor="text1"/>
                <w:sz w:val="16"/>
                <w:szCs w:val="16"/>
              </w:rPr>
              <w:t>Grunert, Hieke and Juhl 2018</w:t>
            </w:r>
          </w:p>
          <w:p w14:paraId="49AD6FB0" w14:textId="4303C56F" w:rsidR="005F5929" w:rsidRPr="0073665C" w:rsidRDefault="005F5929" w:rsidP="00312ABA">
            <w:pPr>
              <w:rPr>
                <w:color w:val="000000" w:themeColor="text1"/>
                <w:sz w:val="16"/>
                <w:szCs w:val="16"/>
              </w:rPr>
            </w:pPr>
          </w:p>
        </w:tc>
        <w:tc>
          <w:tcPr>
            <w:tcW w:w="850" w:type="dxa"/>
          </w:tcPr>
          <w:p w14:paraId="288B4230" w14:textId="485FF67C" w:rsidR="0065406F" w:rsidRPr="0073665C" w:rsidRDefault="0065406F" w:rsidP="00312ABA">
            <w:pPr>
              <w:rPr>
                <w:color w:val="000000" w:themeColor="text1"/>
                <w:sz w:val="16"/>
                <w:szCs w:val="16"/>
              </w:rPr>
            </w:pPr>
            <w:r w:rsidRPr="0073665C">
              <w:rPr>
                <w:color w:val="000000" w:themeColor="text1"/>
                <w:sz w:val="16"/>
                <w:szCs w:val="16"/>
              </w:rPr>
              <w:t>Six European</w:t>
            </w:r>
          </w:p>
          <w:p w14:paraId="0176F28C" w14:textId="156F1C0B" w:rsidR="0065406F" w:rsidRPr="0073665C" w:rsidRDefault="00162E6A" w:rsidP="00312ABA">
            <w:pPr>
              <w:rPr>
                <w:color w:val="000000" w:themeColor="text1"/>
                <w:sz w:val="16"/>
                <w:szCs w:val="16"/>
              </w:rPr>
            </w:pPr>
            <w:r w:rsidRPr="0073665C">
              <w:rPr>
                <w:color w:val="000000" w:themeColor="text1"/>
                <w:sz w:val="16"/>
                <w:szCs w:val="16"/>
              </w:rPr>
              <w:t>C</w:t>
            </w:r>
            <w:r w:rsidR="0065406F" w:rsidRPr="0073665C">
              <w:rPr>
                <w:color w:val="000000" w:themeColor="text1"/>
                <w:sz w:val="16"/>
                <w:szCs w:val="16"/>
              </w:rPr>
              <w:t>ountries</w:t>
            </w:r>
            <w:r w:rsidRPr="0073665C">
              <w:rPr>
                <w:color w:val="000000" w:themeColor="text1"/>
                <w:sz w:val="16"/>
                <w:szCs w:val="16"/>
              </w:rPr>
              <w:t xml:space="preserve">: </w:t>
            </w:r>
            <w:r w:rsidR="0065406F" w:rsidRPr="0073665C">
              <w:rPr>
                <w:color w:val="000000" w:themeColor="text1"/>
                <w:sz w:val="16"/>
                <w:szCs w:val="16"/>
              </w:rPr>
              <w:t>Denmark,</w:t>
            </w:r>
            <w:r w:rsidRPr="0073665C">
              <w:rPr>
                <w:color w:val="000000" w:themeColor="text1"/>
                <w:sz w:val="16"/>
                <w:szCs w:val="16"/>
              </w:rPr>
              <w:t xml:space="preserve"> </w:t>
            </w:r>
            <w:r w:rsidR="0065406F" w:rsidRPr="0073665C">
              <w:rPr>
                <w:color w:val="000000" w:themeColor="text1"/>
                <w:sz w:val="16"/>
                <w:szCs w:val="16"/>
              </w:rPr>
              <w:t>Germany, Netherlands, Poland, Spain,</w:t>
            </w:r>
          </w:p>
          <w:p w14:paraId="00EE153C" w14:textId="7CC79390" w:rsidR="0065406F" w:rsidRPr="0073665C" w:rsidRDefault="0065406F" w:rsidP="00312ABA">
            <w:pPr>
              <w:rPr>
                <w:color w:val="000000" w:themeColor="text1"/>
                <w:sz w:val="16"/>
                <w:szCs w:val="16"/>
              </w:rPr>
            </w:pPr>
            <w:r w:rsidRPr="0073665C">
              <w:rPr>
                <w:color w:val="000000" w:themeColor="text1"/>
                <w:sz w:val="16"/>
                <w:szCs w:val="16"/>
              </w:rPr>
              <w:t>U</w:t>
            </w:r>
            <w:r w:rsidR="006D48B4" w:rsidRPr="0073665C">
              <w:rPr>
                <w:color w:val="000000" w:themeColor="text1"/>
                <w:sz w:val="16"/>
                <w:szCs w:val="16"/>
              </w:rPr>
              <w:t xml:space="preserve">nited </w:t>
            </w:r>
            <w:r w:rsidRPr="0073665C">
              <w:rPr>
                <w:color w:val="000000" w:themeColor="text1"/>
                <w:sz w:val="16"/>
                <w:szCs w:val="16"/>
              </w:rPr>
              <w:t>K</w:t>
            </w:r>
            <w:r w:rsidR="006D48B4" w:rsidRPr="0073665C">
              <w:rPr>
                <w:color w:val="000000" w:themeColor="text1"/>
                <w:sz w:val="16"/>
                <w:szCs w:val="16"/>
              </w:rPr>
              <w:t>ingdom</w:t>
            </w:r>
          </w:p>
        </w:tc>
        <w:tc>
          <w:tcPr>
            <w:tcW w:w="993" w:type="dxa"/>
          </w:tcPr>
          <w:p w14:paraId="28AC1034" w14:textId="55EC91BF" w:rsidR="0065406F" w:rsidRPr="0073665C" w:rsidRDefault="0065406F" w:rsidP="00312ABA">
            <w:pPr>
              <w:rPr>
                <w:color w:val="000000" w:themeColor="text1"/>
                <w:sz w:val="16"/>
                <w:szCs w:val="16"/>
              </w:rPr>
            </w:pPr>
            <w:r w:rsidRPr="0073665C">
              <w:rPr>
                <w:color w:val="000000" w:themeColor="text1"/>
                <w:sz w:val="16"/>
                <w:szCs w:val="16"/>
              </w:rPr>
              <w:t>Beer, wine, gin, vodka,</w:t>
            </w:r>
          </w:p>
          <w:p w14:paraId="48B1550B" w14:textId="6BF6618C" w:rsidR="0065406F" w:rsidRPr="0073665C" w:rsidRDefault="0065406F" w:rsidP="00312ABA">
            <w:pPr>
              <w:rPr>
                <w:color w:val="000000" w:themeColor="text1"/>
                <w:sz w:val="16"/>
                <w:szCs w:val="16"/>
              </w:rPr>
            </w:pPr>
            <w:r w:rsidRPr="0073665C">
              <w:rPr>
                <w:color w:val="000000" w:themeColor="text1"/>
                <w:sz w:val="16"/>
                <w:szCs w:val="16"/>
              </w:rPr>
              <w:t>whiskey and rum</w:t>
            </w:r>
          </w:p>
        </w:tc>
        <w:tc>
          <w:tcPr>
            <w:tcW w:w="2693" w:type="dxa"/>
          </w:tcPr>
          <w:p w14:paraId="56187451" w14:textId="2BFAE796" w:rsidR="0065406F" w:rsidRPr="0073665C" w:rsidRDefault="00DB0D4E" w:rsidP="003B5BAA">
            <w:pPr>
              <w:rPr>
                <w:rFonts w:cstheme="minorHAnsi"/>
                <w:color w:val="000000" w:themeColor="text1"/>
                <w:sz w:val="16"/>
                <w:szCs w:val="16"/>
              </w:rPr>
            </w:pPr>
            <w:r w:rsidRPr="0073665C">
              <w:rPr>
                <w:color w:val="000000" w:themeColor="text1"/>
                <w:sz w:val="16"/>
                <w:szCs w:val="16"/>
              </w:rPr>
              <w:t xml:space="preserve">Quantitative Research; </w:t>
            </w:r>
            <w:r w:rsidR="0065406F" w:rsidRPr="0073665C">
              <w:rPr>
                <w:rFonts w:cstheme="minorHAnsi"/>
                <w:color w:val="000000" w:themeColor="text1"/>
                <w:sz w:val="16"/>
                <w:szCs w:val="16"/>
              </w:rPr>
              <w:t>Online survey</w:t>
            </w:r>
            <w:r w:rsidRPr="0073665C">
              <w:rPr>
                <w:rFonts w:cstheme="minorHAnsi"/>
                <w:color w:val="000000" w:themeColor="text1"/>
                <w:sz w:val="16"/>
                <w:szCs w:val="16"/>
              </w:rPr>
              <w:t>.</w:t>
            </w:r>
          </w:p>
        </w:tc>
        <w:tc>
          <w:tcPr>
            <w:tcW w:w="1803" w:type="dxa"/>
          </w:tcPr>
          <w:p w14:paraId="6CE378E7" w14:textId="5AD54B36" w:rsidR="0065406F" w:rsidRPr="0073665C" w:rsidRDefault="00AB3942" w:rsidP="008B0E3B">
            <w:pPr>
              <w:rPr>
                <w:color w:val="000000" w:themeColor="text1"/>
                <w:sz w:val="16"/>
                <w:szCs w:val="16"/>
              </w:rPr>
            </w:pPr>
            <w:r w:rsidRPr="0073665C">
              <w:rPr>
                <w:color w:val="000000" w:themeColor="text1"/>
                <w:sz w:val="16"/>
                <w:szCs w:val="16"/>
              </w:rPr>
              <w:t>n=</w:t>
            </w:r>
            <w:r w:rsidR="0065406F" w:rsidRPr="0073665C">
              <w:rPr>
                <w:color w:val="000000" w:themeColor="text1"/>
                <w:sz w:val="16"/>
                <w:szCs w:val="16"/>
              </w:rPr>
              <w:t>5395</w:t>
            </w:r>
          </w:p>
          <w:p w14:paraId="6DA22B7A" w14:textId="77777777" w:rsidR="0065406F" w:rsidRPr="0073665C" w:rsidRDefault="0065406F" w:rsidP="008B0E3B">
            <w:pPr>
              <w:rPr>
                <w:color w:val="000000" w:themeColor="text1"/>
                <w:sz w:val="16"/>
                <w:szCs w:val="16"/>
              </w:rPr>
            </w:pPr>
          </w:p>
          <w:p w14:paraId="016AE760" w14:textId="77777777" w:rsidR="0065406F" w:rsidRPr="0073665C" w:rsidRDefault="0065406F" w:rsidP="008B0E3B">
            <w:pPr>
              <w:rPr>
                <w:color w:val="000000" w:themeColor="text1"/>
                <w:sz w:val="16"/>
                <w:szCs w:val="16"/>
              </w:rPr>
            </w:pPr>
            <w:r w:rsidRPr="0073665C">
              <w:rPr>
                <w:color w:val="000000" w:themeColor="text1"/>
                <w:sz w:val="16"/>
                <w:szCs w:val="16"/>
              </w:rPr>
              <w:t>18-65 years</w:t>
            </w:r>
          </w:p>
          <w:p w14:paraId="7D3B11AF" w14:textId="77777777" w:rsidR="0065406F" w:rsidRPr="0073665C" w:rsidRDefault="0065406F" w:rsidP="008B0E3B">
            <w:pPr>
              <w:rPr>
                <w:color w:val="000000" w:themeColor="text1"/>
                <w:sz w:val="16"/>
                <w:szCs w:val="16"/>
              </w:rPr>
            </w:pPr>
          </w:p>
          <w:p w14:paraId="5E224F2C" w14:textId="182AE24F" w:rsidR="0065406F" w:rsidRPr="0073665C" w:rsidRDefault="0065406F" w:rsidP="008B0E3B">
            <w:pPr>
              <w:rPr>
                <w:color w:val="000000" w:themeColor="text1"/>
                <w:sz w:val="16"/>
                <w:szCs w:val="16"/>
              </w:rPr>
            </w:pPr>
            <w:r w:rsidRPr="0073665C">
              <w:rPr>
                <w:color w:val="000000" w:themeColor="text1"/>
                <w:sz w:val="16"/>
                <w:szCs w:val="16"/>
              </w:rPr>
              <w:t>Denmark n</w:t>
            </w:r>
            <w:r w:rsidR="00AB3942" w:rsidRPr="0073665C">
              <w:rPr>
                <w:color w:val="000000" w:themeColor="text1"/>
                <w:sz w:val="16"/>
                <w:szCs w:val="16"/>
              </w:rPr>
              <w:t>=</w:t>
            </w:r>
            <w:r w:rsidRPr="0073665C">
              <w:rPr>
                <w:color w:val="000000" w:themeColor="text1"/>
                <w:sz w:val="16"/>
                <w:szCs w:val="16"/>
              </w:rPr>
              <w:t>787</w:t>
            </w:r>
            <w:r w:rsidR="00063782" w:rsidRPr="0073665C">
              <w:rPr>
                <w:color w:val="000000" w:themeColor="text1"/>
                <w:sz w:val="16"/>
                <w:szCs w:val="16"/>
              </w:rPr>
              <w:t xml:space="preserve"> (51% male)</w:t>
            </w:r>
            <w:r w:rsidRPr="0073665C">
              <w:rPr>
                <w:color w:val="000000" w:themeColor="text1"/>
                <w:sz w:val="16"/>
                <w:szCs w:val="16"/>
              </w:rPr>
              <w:t>;</w:t>
            </w:r>
          </w:p>
          <w:p w14:paraId="6544463D" w14:textId="48D88880" w:rsidR="0065406F" w:rsidRPr="0073665C" w:rsidRDefault="0065406F" w:rsidP="008B0E3B">
            <w:pPr>
              <w:rPr>
                <w:color w:val="000000" w:themeColor="text1"/>
                <w:sz w:val="16"/>
                <w:szCs w:val="16"/>
              </w:rPr>
            </w:pPr>
            <w:r w:rsidRPr="0073665C">
              <w:rPr>
                <w:color w:val="000000" w:themeColor="text1"/>
                <w:sz w:val="16"/>
                <w:szCs w:val="16"/>
              </w:rPr>
              <w:t>Germany n</w:t>
            </w:r>
            <w:r w:rsidR="00AB3942" w:rsidRPr="0073665C">
              <w:rPr>
                <w:color w:val="000000" w:themeColor="text1"/>
                <w:sz w:val="16"/>
                <w:szCs w:val="16"/>
              </w:rPr>
              <w:t>=</w:t>
            </w:r>
            <w:r w:rsidRPr="0073665C">
              <w:rPr>
                <w:color w:val="000000" w:themeColor="text1"/>
                <w:sz w:val="16"/>
                <w:szCs w:val="16"/>
              </w:rPr>
              <w:t>993</w:t>
            </w:r>
            <w:r w:rsidR="00063782" w:rsidRPr="0073665C">
              <w:rPr>
                <w:color w:val="000000" w:themeColor="text1"/>
                <w:sz w:val="16"/>
                <w:szCs w:val="16"/>
              </w:rPr>
              <w:t xml:space="preserve"> (51% male)</w:t>
            </w:r>
            <w:r w:rsidRPr="0073665C">
              <w:rPr>
                <w:color w:val="000000" w:themeColor="text1"/>
                <w:sz w:val="16"/>
                <w:szCs w:val="16"/>
              </w:rPr>
              <w:t>; Netherlands n</w:t>
            </w:r>
            <w:r w:rsidR="00AB3942" w:rsidRPr="0073665C">
              <w:rPr>
                <w:color w:val="000000" w:themeColor="text1"/>
                <w:sz w:val="16"/>
                <w:szCs w:val="16"/>
              </w:rPr>
              <w:t>=</w:t>
            </w:r>
            <w:r w:rsidRPr="0073665C">
              <w:rPr>
                <w:color w:val="000000" w:themeColor="text1"/>
                <w:sz w:val="16"/>
                <w:szCs w:val="16"/>
              </w:rPr>
              <w:t>934</w:t>
            </w:r>
            <w:r w:rsidR="00063782" w:rsidRPr="0073665C">
              <w:rPr>
                <w:color w:val="000000" w:themeColor="text1"/>
                <w:sz w:val="16"/>
                <w:szCs w:val="16"/>
              </w:rPr>
              <w:t xml:space="preserve"> (54% female)</w:t>
            </w:r>
            <w:r w:rsidRPr="0073665C">
              <w:rPr>
                <w:color w:val="000000" w:themeColor="text1"/>
                <w:sz w:val="16"/>
                <w:szCs w:val="16"/>
              </w:rPr>
              <w:t xml:space="preserve">; </w:t>
            </w:r>
          </w:p>
          <w:p w14:paraId="07478AA6" w14:textId="3FF4429F" w:rsidR="0065406F" w:rsidRPr="0073665C" w:rsidRDefault="0065406F" w:rsidP="008B0E3B">
            <w:pPr>
              <w:rPr>
                <w:color w:val="000000" w:themeColor="text1"/>
                <w:sz w:val="16"/>
                <w:szCs w:val="16"/>
              </w:rPr>
            </w:pPr>
            <w:r w:rsidRPr="0073665C">
              <w:rPr>
                <w:color w:val="000000" w:themeColor="text1"/>
                <w:sz w:val="16"/>
                <w:szCs w:val="16"/>
              </w:rPr>
              <w:t>Poland n</w:t>
            </w:r>
            <w:r w:rsidR="00AB3942" w:rsidRPr="0073665C">
              <w:rPr>
                <w:color w:val="000000" w:themeColor="text1"/>
                <w:sz w:val="16"/>
                <w:szCs w:val="16"/>
              </w:rPr>
              <w:t>=</w:t>
            </w:r>
            <w:r w:rsidRPr="0073665C">
              <w:rPr>
                <w:color w:val="000000" w:themeColor="text1"/>
                <w:sz w:val="16"/>
                <w:szCs w:val="16"/>
              </w:rPr>
              <w:t>1003</w:t>
            </w:r>
            <w:r w:rsidR="00063782" w:rsidRPr="0073665C">
              <w:rPr>
                <w:color w:val="000000" w:themeColor="text1"/>
                <w:sz w:val="16"/>
                <w:szCs w:val="16"/>
              </w:rPr>
              <w:t xml:space="preserve"> (51% male)</w:t>
            </w:r>
            <w:r w:rsidRPr="0073665C">
              <w:rPr>
                <w:color w:val="000000" w:themeColor="text1"/>
                <w:sz w:val="16"/>
                <w:szCs w:val="16"/>
              </w:rPr>
              <w:t xml:space="preserve">; </w:t>
            </w:r>
          </w:p>
          <w:p w14:paraId="5E9EB8C7" w14:textId="365B1FE4" w:rsidR="0065406F" w:rsidRPr="0073665C" w:rsidRDefault="0065406F" w:rsidP="008B0E3B">
            <w:pPr>
              <w:rPr>
                <w:color w:val="000000" w:themeColor="text1"/>
                <w:sz w:val="16"/>
                <w:szCs w:val="16"/>
              </w:rPr>
            </w:pPr>
            <w:r w:rsidRPr="0073665C">
              <w:rPr>
                <w:color w:val="000000" w:themeColor="text1"/>
                <w:sz w:val="16"/>
                <w:szCs w:val="16"/>
              </w:rPr>
              <w:t>Spain n</w:t>
            </w:r>
            <w:r w:rsidR="00AB3942" w:rsidRPr="0073665C">
              <w:rPr>
                <w:color w:val="000000" w:themeColor="text1"/>
                <w:sz w:val="16"/>
                <w:szCs w:val="16"/>
              </w:rPr>
              <w:t>=</w:t>
            </w:r>
            <w:r w:rsidRPr="0073665C">
              <w:rPr>
                <w:color w:val="000000" w:themeColor="text1"/>
                <w:sz w:val="16"/>
                <w:szCs w:val="16"/>
              </w:rPr>
              <w:t>810</w:t>
            </w:r>
            <w:r w:rsidR="00063782" w:rsidRPr="0073665C">
              <w:rPr>
                <w:color w:val="000000" w:themeColor="text1"/>
                <w:sz w:val="16"/>
                <w:szCs w:val="16"/>
              </w:rPr>
              <w:t xml:space="preserve"> (56% male)</w:t>
            </w:r>
            <w:r w:rsidRPr="0073665C">
              <w:rPr>
                <w:color w:val="000000" w:themeColor="text1"/>
                <w:sz w:val="16"/>
                <w:szCs w:val="16"/>
              </w:rPr>
              <w:t>;</w:t>
            </w:r>
          </w:p>
          <w:p w14:paraId="0A238629" w14:textId="7B1A676D" w:rsidR="0065406F" w:rsidRPr="0073665C" w:rsidRDefault="0065406F" w:rsidP="008B0E3B">
            <w:pPr>
              <w:rPr>
                <w:color w:val="000000" w:themeColor="text1"/>
                <w:sz w:val="16"/>
                <w:szCs w:val="16"/>
              </w:rPr>
            </w:pPr>
            <w:r w:rsidRPr="0073665C">
              <w:rPr>
                <w:color w:val="000000" w:themeColor="text1"/>
                <w:sz w:val="16"/>
                <w:szCs w:val="16"/>
              </w:rPr>
              <w:t>U</w:t>
            </w:r>
            <w:r w:rsidR="006D48B4" w:rsidRPr="0073665C">
              <w:rPr>
                <w:color w:val="000000" w:themeColor="text1"/>
                <w:sz w:val="16"/>
                <w:szCs w:val="16"/>
              </w:rPr>
              <w:t xml:space="preserve">nited </w:t>
            </w:r>
            <w:r w:rsidRPr="0073665C">
              <w:rPr>
                <w:color w:val="000000" w:themeColor="text1"/>
                <w:sz w:val="16"/>
                <w:szCs w:val="16"/>
              </w:rPr>
              <w:t>K</w:t>
            </w:r>
            <w:r w:rsidR="006D48B4" w:rsidRPr="0073665C">
              <w:rPr>
                <w:color w:val="000000" w:themeColor="text1"/>
                <w:sz w:val="16"/>
                <w:szCs w:val="16"/>
              </w:rPr>
              <w:t>ingdom</w:t>
            </w:r>
            <w:r w:rsidRPr="0073665C">
              <w:rPr>
                <w:color w:val="000000" w:themeColor="text1"/>
                <w:sz w:val="16"/>
                <w:szCs w:val="16"/>
              </w:rPr>
              <w:t xml:space="preserve"> n</w:t>
            </w:r>
            <w:r w:rsidR="00AB3942" w:rsidRPr="0073665C">
              <w:rPr>
                <w:color w:val="000000" w:themeColor="text1"/>
                <w:sz w:val="16"/>
                <w:szCs w:val="16"/>
              </w:rPr>
              <w:t>=</w:t>
            </w:r>
            <w:r w:rsidRPr="0073665C">
              <w:rPr>
                <w:color w:val="000000" w:themeColor="text1"/>
                <w:sz w:val="16"/>
                <w:szCs w:val="16"/>
              </w:rPr>
              <w:t>868</w:t>
            </w:r>
            <w:r w:rsidR="00063782" w:rsidRPr="0073665C">
              <w:rPr>
                <w:color w:val="000000" w:themeColor="text1"/>
                <w:sz w:val="16"/>
                <w:szCs w:val="16"/>
              </w:rPr>
              <w:t xml:space="preserve"> (54% female)</w:t>
            </w:r>
          </w:p>
          <w:p w14:paraId="03332D42" w14:textId="387D61D1" w:rsidR="0065406F" w:rsidRPr="0073665C" w:rsidRDefault="0065406F" w:rsidP="00312ABA">
            <w:pPr>
              <w:rPr>
                <w:color w:val="000000" w:themeColor="text1"/>
                <w:sz w:val="16"/>
                <w:szCs w:val="16"/>
              </w:rPr>
            </w:pPr>
          </w:p>
        </w:tc>
        <w:tc>
          <w:tcPr>
            <w:tcW w:w="8828" w:type="dxa"/>
          </w:tcPr>
          <w:p w14:paraId="3B9BED3C" w14:textId="411ED31C" w:rsidR="003B5BAA" w:rsidRPr="0073665C" w:rsidRDefault="005F5929" w:rsidP="00F237C0">
            <w:pPr>
              <w:rPr>
                <w:rFonts w:cstheme="minorHAnsi"/>
                <w:color w:val="000000" w:themeColor="text1"/>
                <w:sz w:val="16"/>
                <w:szCs w:val="16"/>
              </w:rPr>
            </w:pPr>
            <w:r w:rsidRPr="0073665C">
              <w:rPr>
                <w:rFonts w:cstheme="minorHAnsi"/>
                <w:color w:val="000000" w:themeColor="text1"/>
                <w:sz w:val="16"/>
                <w:szCs w:val="16"/>
              </w:rPr>
              <w:t>Aim: Examined to wh</w:t>
            </w:r>
            <w:r w:rsidR="00AB3942" w:rsidRPr="0073665C">
              <w:rPr>
                <w:rFonts w:cstheme="minorHAnsi"/>
                <w:color w:val="000000" w:themeColor="text1"/>
                <w:sz w:val="16"/>
                <w:szCs w:val="16"/>
              </w:rPr>
              <w:t>at</w:t>
            </w:r>
            <w:r w:rsidRPr="0073665C">
              <w:rPr>
                <w:rFonts w:cstheme="minorHAnsi"/>
                <w:color w:val="000000" w:themeColor="text1"/>
                <w:sz w:val="16"/>
                <w:szCs w:val="16"/>
              </w:rPr>
              <w:t xml:space="preserve"> extent ingredient and nutrition information from off-label sources is wanted and used by respondents, how this is affected by health interest, involvement with the product and previous knowledge of this information. </w:t>
            </w:r>
          </w:p>
          <w:p w14:paraId="5D5BEAAE" w14:textId="6684F4E2" w:rsidR="00F237C0" w:rsidRPr="0073665C" w:rsidRDefault="005F5929" w:rsidP="00F237C0">
            <w:pPr>
              <w:rPr>
                <w:rFonts w:cstheme="minorHAnsi"/>
                <w:color w:val="000000" w:themeColor="text1"/>
                <w:sz w:val="16"/>
                <w:szCs w:val="16"/>
              </w:rPr>
            </w:pPr>
            <w:r w:rsidRPr="0073665C">
              <w:rPr>
                <w:rFonts w:cstheme="minorHAnsi"/>
                <w:color w:val="000000" w:themeColor="text1"/>
                <w:sz w:val="16"/>
                <w:szCs w:val="16"/>
              </w:rPr>
              <w:t>Results: Respondents’ had a medium level of interest in nutrition information and low levels when it came to information use. Spain had the highest nutrition information interest and a general interest in a product across all sources, and Denmark had the lowest. Spain also had the highest nutrition information usage across all sources, and Denmark and Netherlands had the lowest. There are also cultural differences. Most interest is in neutral sources, for example, getting information from public and health websites and stores, and the least is in apps and advertising. In-store information was highest for information use (self-reported). Highest nutrient knowledge for wine, relatively low for beer, and lowest for whiskey. For older respondents, the nutrition knowledge was lower. Males are more interested in the product, whereas females have more health interest, and it becomes stronger with age. The study suggested that the differences among respondents were not based on the source of information but were related more to the wants and use of information instead, such as general interest. The levels of knowledge among the countries had the same differences in information wants and use. Respondents' want and use of nutrition information were driven by having a general interest in the product more than for health reasons. Motivation for information was still there for those who are health conscious</w:t>
            </w:r>
            <w:r w:rsidR="00AB3942" w:rsidRPr="0073665C">
              <w:rPr>
                <w:rFonts w:cstheme="minorHAnsi"/>
                <w:color w:val="000000" w:themeColor="text1"/>
                <w:sz w:val="16"/>
                <w:szCs w:val="16"/>
              </w:rPr>
              <w:t xml:space="preserve">, </w:t>
            </w:r>
            <w:r w:rsidRPr="0073665C">
              <w:rPr>
                <w:rFonts w:cstheme="minorHAnsi"/>
                <w:color w:val="000000" w:themeColor="text1"/>
                <w:sz w:val="16"/>
                <w:szCs w:val="16"/>
              </w:rPr>
              <w:t>as it had an effect on information wants. General interest in a product and its knowledge seemed to be the most important influence on information wants and use.</w:t>
            </w:r>
          </w:p>
        </w:tc>
      </w:tr>
      <w:tr w:rsidR="0073665C" w:rsidRPr="0073665C" w14:paraId="0855C263" w14:textId="77777777" w:rsidTr="002640D7">
        <w:tc>
          <w:tcPr>
            <w:tcW w:w="1413" w:type="dxa"/>
          </w:tcPr>
          <w:p w14:paraId="221A3916" w14:textId="77777777" w:rsidR="0065406F" w:rsidRPr="0073665C" w:rsidRDefault="0065406F" w:rsidP="00312ABA">
            <w:pPr>
              <w:rPr>
                <w:color w:val="000000" w:themeColor="text1"/>
                <w:sz w:val="16"/>
                <w:szCs w:val="16"/>
              </w:rPr>
            </w:pPr>
            <w:r w:rsidRPr="0073665C">
              <w:rPr>
                <w:color w:val="000000" w:themeColor="text1"/>
                <w:sz w:val="16"/>
                <w:szCs w:val="16"/>
              </w:rPr>
              <w:t>Martinez et al. 2015</w:t>
            </w:r>
          </w:p>
          <w:p w14:paraId="7D7C22D6" w14:textId="77777777" w:rsidR="00FD5B79" w:rsidRPr="0073665C" w:rsidRDefault="00FD5B79" w:rsidP="00312ABA">
            <w:pPr>
              <w:rPr>
                <w:color w:val="000000" w:themeColor="text1"/>
                <w:sz w:val="16"/>
                <w:szCs w:val="16"/>
              </w:rPr>
            </w:pPr>
          </w:p>
          <w:p w14:paraId="3156FABD" w14:textId="77777777" w:rsidR="00FD5B79" w:rsidRPr="0073665C" w:rsidRDefault="00FD5B79" w:rsidP="00312ABA">
            <w:pPr>
              <w:rPr>
                <w:color w:val="000000" w:themeColor="text1"/>
                <w:sz w:val="16"/>
                <w:szCs w:val="16"/>
              </w:rPr>
            </w:pPr>
          </w:p>
          <w:p w14:paraId="02E83961" w14:textId="02BA1E53" w:rsidR="00FD5B79" w:rsidRPr="0073665C" w:rsidRDefault="00FD5B79" w:rsidP="00312ABA">
            <w:pPr>
              <w:rPr>
                <w:color w:val="000000" w:themeColor="text1"/>
                <w:sz w:val="16"/>
                <w:szCs w:val="16"/>
              </w:rPr>
            </w:pPr>
          </w:p>
        </w:tc>
        <w:tc>
          <w:tcPr>
            <w:tcW w:w="850" w:type="dxa"/>
          </w:tcPr>
          <w:p w14:paraId="3EB27E6D" w14:textId="55951C83" w:rsidR="0065406F" w:rsidRPr="0073665C" w:rsidRDefault="0065406F" w:rsidP="00312ABA">
            <w:pPr>
              <w:rPr>
                <w:color w:val="000000" w:themeColor="text1"/>
                <w:sz w:val="16"/>
                <w:szCs w:val="16"/>
              </w:rPr>
            </w:pPr>
            <w:r w:rsidRPr="0073665C">
              <w:rPr>
                <w:color w:val="000000" w:themeColor="text1"/>
                <w:sz w:val="16"/>
                <w:szCs w:val="16"/>
              </w:rPr>
              <w:t>United States of America</w:t>
            </w:r>
          </w:p>
        </w:tc>
        <w:tc>
          <w:tcPr>
            <w:tcW w:w="993" w:type="dxa"/>
          </w:tcPr>
          <w:p w14:paraId="538AFCA4" w14:textId="77777777" w:rsidR="0065406F" w:rsidRPr="0073665C" w:rsidRDefault="0065406F" w:rsidP="00312ABA">
            <w:pPr>
              <w:rPr>
                <w:color w:val="000000" w:themeColor="text1"/>
                <w:sz w:val="16"/>
                <w:szCs w:val="16"/>
              </w:rPr>
            </w:pPr>
            <w:r w:rsidRPr="0073665C">
              <w:rPr>
                <w:color w:val="000000" w:themeColor="text1"/>
                <w:sz w:val="16"/>
                <w:szCs w:val="16"/>
              </w:rPr>
              <w:t>Beer (Study 1)</w:t>
            </w:r>
          </w:p>
          <w:p w14:paraId="160B01E3" w14:textId="77777777" w:rsidR="0065406F" w:rsidRPr="0073665C" w:rsidRDefault="0065406F" w:rsidP="00312ABA">
            <w:pPr>
              <w:rPr>
                <w:color w:val="000000" w:themeColor="text1"/>
                <w:sz w:val="16"/>
                <w:szCs w:val="16"/>
              </w:rPr>
            </w:pPr>
            <w:r w:rsidRPr="0073665C">
              <w:rPr>
                <w:color w:val="000000" w:themeColor="text1"/>
                <w:sz w:val="16"/>
                <w:szCs w:val="16"/>
              </w:rPr>
              <w:t>Beer (Study 2)</w:t>
            </w:r>
          </w:p>
          <w:p w14:paraId="60A8E5DA" w14:textId="3F542F51" w:rsidR="0065406F" w:rsidRPr="0073665C" w:rsidRDefault="0065406F" w:rsidP="00312ABA">
            <w:pPr>
              <w:rPr>
                <w:color w:val="000000" w:themeColor="text1"/>
                <w:sz w:val="16"/>
                <w:szCs w:val="16"/>
              </w:rPr>
            </w:pPr>
            <w:r w:rsidRPr="0073665C">
              <w:rPr>
                <w:color w:val="000000" w:themeColor="text1"/>
                <w:sz w:val="16"/>
                <w:szCs w:val="16"/>
              </w:rPr>
              <w:t>Beer, wine, vodka (Study 3)</w:t>
            </w:r>
          </w:p>
        </w:tc>
        <w:tc>
          <w:tcPr>
            <w:tcW w:w="2693" w:type="dxa"/>
          </w:tcPr>
          <w:p w14:paraId="4346E488" w14:textId="1C8F2CCA" w:rsidR="00557AE9" w:rsidRPr="0073665C" w:rsidRDefault="00557AE9" w:rsidP="00B846D7">
            <w:pPr>
              <w:rPr>
                <w:color w:val="000000" w:themeColor="text1"/>
                <w:sz w:val="16"/>
                <w:szCs w:val="16"/>
              </w:rPr>
            </w:pPr>
            <w:r w:rsidRPr="0073665C">
              <w:rPr>
                <w:color w:val="000000" w:themeColor="text1"/>
                <w:sz w:val="16"/>
                <w:szCs w:val="16"/>
              </w:rPr>
              <w:t>Between-subjects experiment in which participants were randomly</w:t>
            </w:r>
            <w:r w:rsidR="00180AEC" w:rsidRPr="0073665C">
              <w:rPr>
                <w:color w:val="000000" w:themeColor="text1"/>
                <w:sz w:val="16"/>
                <w:szCs w:val="16"/>
              </w:rPr>
              <w:t xml:space="preserve"> </w:t>
            </w:r>
            <w:r w:rsidRPr="0073665C">
              <w:rPr>
                <w:color w:val="000000" w:themeColor="text1"/>
                <w:sz w:val="16"/>
                <w:szCs w:val="16"/>
              </w:rPr>
              <w:t xml:space="preserve">allocated; </w:t>
            </w:r>
            <w:r w:rsidR="00DB0D4E" w:rsidRPr="0073665C">
              <w:rPr>
                <w:color w:val="000000" w:themeColor="text1"/>
                <w:sz w:val="16"/>
                <w:szCs w:val="16"/>
              </w:rPr>
              <w:t xml:space="preserve">Quantitative design; </w:t>
            </w:r>
            <w:r w:rsidR="006B7111" w:rsidRPr="0073665C">
              <w:rPr>
                <w:color w:val="000000" w:themeColor="text1"/>
                <w:sz w:val="16"/>
                <w:szCs w:val="16"/>
              </w:rPr>
              <w:t>online</w:t>
            </w:r>
            <w:r w:rsidRPr="0073665C">
              <w:rPr>
                <w:color w:val="000000" w:themeColor="text1"/>
                <w:sz w:val="16"/>
                <w:szCs w:val="16"/>
              </w:rPr>
              <w:t xml:space="preserve"> survey</w:t>
            </w:r>
            <w:r w:rsidR="00FC35E5" w:rsidRPr="0073665C">
              <w:rPr>
                <w:color w:val="000000" w:themeColor="text1"/>
                <w:sz w:val="16"/>
                <w:szCs w:val="16"/>
              </w:rPr>
              <w:t>.</w:t>
            </w:r>
          </w:p>
          <w:p w14:paraId="7FD7078C" w14:textId="40B679CA" w:rsidR="0065406F" w:rsidRPr="0073665C" w:rsidRDefault="0065406F" w:rsidP="00FC35E5">
            <w:pPr>
              <w:rPr>
                <w:color w:val="000000" w:themeColor="text1"/>
                <w:sz w:val="16"/>
                <w:szCs w:val="16"/>
              </w:rPr>
            </w:pPr>
            <w:r w:rsidRPr="0073665C">
              <w:rPr>
                <w:color w:val="000000" w:themeColor="text1"/>
                <w:sz w:val="16"/>
                <w:szCs w:val="16"/>
              </w:rPr>
              <w:t>Study 1 experimental study</w:t>
            </w:r>
            <w:r w:rsidR="00FC35E5" w:rsidRPr="0073665C">
              <w:rPr>
                <w:color w:val="000000" w:themeColor="text1"/>
                <w:sz w:val="16"/>
                <w:szCs w:val="16"/>
              </w:rPr>
              <w:t>;</w:t>
            </w:r>
          </w:p>
          <w:p w14:paraId="6902A532" w14:textId="1B9775CE" w:rsidR="0065406F" w:rsidRPr="0073665C" w:rsidRDefault="0065406F" w:rsidP="00FC35E5">
            <w:pPr>
              <w:rPr>
                <w:color w:val="000000" w:themeColor="text1"/>
                <w:sz w:val="16"/>
                <w:szCs w:val="16"/>
              </w:rPr>
            </w:pPr>
            <w:r w:rsidRPr="0073665C">
              <w:rPr>
                <w:color w:val="000000" w:themeColor="text1"/>
                <w:sz w:val="16"/>
                <w:szCs w:val="16"/>
              </w:rPr>
              <w:t>Study 2 extended and improved experimental study- online experiment</w:t>
            </w:r>
            <w:r w:rsidR="00FC35E5" w:rsidRPr="0073665C">
              <w:rPr>
                <w:color w:val="000000" w:themeColor="text1"/>
                <w:sz w:val="16"/>
                <w:szCs w:val="16"/>
              </w:rPr>
              <w:t>;</w:t>
            </w:r>
          </w:p>
          <w:p w14:paraId="4A86B642" w14:textId="61864C78" w:rsidR="0065406F" w:rsidRPr="0073665C" w:rsidRDefault="0065406F" w:rsidP="00FC35E5">
            <w:pPr>
              <w:rPr>
                <w:color w:val="000000" w:themeColor="text1"/>
                <w:sz w:val="16"/>
                <w:szCs w:val="16"/>
              </w:rPr>
            </w:pPr>
            <w:r w:rsidRPr="0073665C">
              <w:rPr>
                <w:color w:val="000000" w:themeColor="text1"/>
                <w:sz w:val="16"/>
                <w:szCs w:val="16"/>
              </w:rPr>
              <w:t>Study 3 survey methodology</w:t>
            </w:r>
            <w:r w:rsidR="00FC35E5" w:rsidRPr="0073665C">
              <w:rPr>
                <w:color w:val="000000" w:themeColor="text1"/>
                <w:sz w:val="16"/>
                <w:szCs w:val="16"/>
              </w:rPr>
              <w:t>.</w:t>
            </w:r>
          </w:p>
        </w:tc>
        <w:tc>
          <w:tcPr>
            <w:tcW w:w="1803" w:type="dxa"/>
          </w:tcPr>
          <w:p w14:paraId="2DDBB62F" w14:textId="77777777" w:rsidR="0065406F" w:rsidRPr="0073665C" w:rsidRDefault="0065406F" w:rsidP="004513F5">
            <w:pPr>
              <w:rPr>
                <w:color w:val="000000" w:themeColor="text1"/>
                <w:sz w:val="16"/>
                <w:szCs w:val="16"/>
              </w:rPr>
            </w:pPr>
            <w:r w:rsidRPr="0073665C">
              <w:rPr>
                <w:color w:val="000000" w:themeColor="text1"/>
                <w:sz w:val="16"/>
                <w:szCs w:val="16"/>
              </w:rPr>
              <w:t>Study 1</w:t>
            </w:r>
          </w:p>
          <w:p w14:paraId="5D3DB72D" w14:textId="68F1A380" w:rsidR="0065406F" w:rsidRPr="0073665C" w:rsidRDefault="00AB3942" w:rsidP="00A95860">
            <w:pPr>
              <w:rPr>
                <w:color w:val="000000" w:themeColor="text1"/>
                <w:sz w:val="16"/>
                <w:szCs w:val="16"/>
              </w:rPr>
            </w:pPr>
            <w:r w:rsidRPr="0073665C">
              <w:rPr>
                <w:color w:val="000000" w:themeColor="text1"/>
                <w:sz w:val="16"/>
                <w:szCs w:val="16"/>
              </w:rPr>
              <w:t>n=</w:t>
            </w:r>
            <w:r w:rsidR="0065406F" w:rsidRPr="0073665C">
              <w:rPr>
                <w:color w:val="000000" w:themeColor="text1"/>
                <w:sz w:val="16"/>
                <w:szCs w:val="16"/>
              </w:rPr>
              <w:t>80 respondents</w:t>
            </w:r>
            <w:r w:rsidR="00B846D7" w:rsidRPr="0073665C">
              <w:rPr>
                <w:color w:val="000000" w:themeColor="text1"/>
                <w:sz w:val="16"/>
                <w:szCs w:val="16"/>
              </w:rPr>
              <w:t xml:space="preserve"> </w:t>
            </w:r>
            <w:r w:rsidR="0065406F" w:rsidRPr="0073665C">
              <w:rPr>
                <w:color w:val="000000" w:themeColor="text1"/>
                <w:sz w:val="16"/>
                <w:szCs w:val="16"/>
              </w:rPr>
              <w:t>underage college drinkers (75.5% female) mean age 18.56</w:t>
            </w:r>
          </w:p>
          <w:p w14:paraId="30FF93F0" w14:textId="77777777" w:rsidR="00A95860" w:rsidRPr="0073665C" w:rsidRDefault="0065406F" w:rsidP="00A95860">
            <w:pPr>
              <w:rPr>
                <w:color w:val="000000" w:themeColor="text1"/>
                <w:sz w:val="16"/>
                <w:szCs w:val="16"/>
              </w:rPr>
            </w:pPr>
            <w:r w:rsidRPr="0073665C">
              <w:rPr>
                <w:color w:val="000000" w:themeColor="text1"/>
                <w:sz w:val="16"/>
                <w:szCs w:val="16"/>
              </w:rPr>
              <w:t>Study 2</w:t>
            </w:r>
          </w:p>
          <w:p w14:paraId="426A8347" w14:textId="27290FE0" w:rsidR="0065406F" w:rsidRPr="0073665C" w:rsidRDefault="00AB3942" w:rsidP="00A95860">
            <w:pPr>
              <w:rPr>
                <w:color w:val="000000" w:themeColor="text1"/>
                <w:sz w:val="16"/>
                <w:szCs w:val="16"/>
              </w:rPr>
            </w:pPr>
            <w:r w:rsidRPr="0073665C">
              <w:rPr>
                <w:color w:val="000000" w:themeColor="text1"/>
                <w:sz w:val="16"/>
                <w:szCs w:val="16"/>
              </w:rPr>
              <w:t>n=</w:t>
            </w:r>
            <w:r w:rsidR="0065406F" w:rsidRPr="0073665C">
              <w:rPr>
                <w:color w:val="000000" w:themeColor="text1"/>
                <w:sz w:val="16"/>
                <w:szCs w:val="16"/>
              </w:rPr>
              <w:t>98 respondents</w:t>
            </w:r>
            <w:r w:rsidR="00B846D7" w:rsidRPr="0073665C">
              <w:rPr>
                <w:color w:val="000000" w:themeColor="text1"/>
                <w:sz w:val="16"/>
                <w:szCs w:val="16"/>
              </w:rPr>
              <w:t xml:space="preserve"> </w:t>
            </w:r>
            <w:r w:rsidR="0065406F" w:rsidRPr="0073665C">
              <w:rPr>
                <w:color w:val="000000" w:themeColor="text1"/>
                <w:sz w:val="16"/>
                <w:szCs w:val="16"/>
              </w:rPr>
              <w:t>community</w:t>
            </w:r>
          </w:p>
          <w:p w14:paraId="7D762E10" w14:textId="57DB2944" w:rsidR="0065406F" w:rsidRPr="0073665C" w:rsidRDefault="0065406F" w:rsidP="00A95860">
            <w:pPr>
              <w:rPr>
                <w:color w:val="000000" w:themeColor="text1"/>
                <w:sz w:val="16"/>
                <w:szCs w:val="16"/>
              </w:rPr>
            </w:pPr>
            <w:r w:rsidRPr="0073665C">
              <w:rPr>
                <w:color w:val="000000" w:themeColor="text1"/>
                <w:sz w:val="16"/>
                <w:szCs w:val="16"/>
              </w:rPr>
              <w:t>drinkers (42.6% female and averaged 26.53 years)</w:t>
            </w:r>
          </w:p>
          <w:p w14:paraId="38074489" w14:textId="39D2108D" w:rsidR="0065406F" w:rsidRPr="0073665C" w:rsidRDefault="0065406F" w:rsidP="00312ABA">
            <w:pPr>
              <w:rPr>
                <w:color w:val="000000" w:themeColor="text1"/>
                <w:sz w:val="16"/>
                <w:szCs w:val="16"/>
              </w:rPr>
            </w:pPr>
            <w:r w:rsidRPr="0073665C">
              <w:rPr>
                <w:color w:val="000000" w:themeColor="text1"/>
                <w:sz w:val="16"/>
                <w:szCs w:val="16"/>
              </w:rPr>
              <w:t>Study 3</w:t>
            </w:r>
          </w:p>
          <w:p w14:paraId="3D74024A" w14:textId="6D52BBBF" w:rsidR="001C6B0F" w:rsidRPr="0073665C" w:rsidRDefault="00AB3942" w:rsidP="00312ABA">
            <w:pPr>
              <w:rPr>
                <w:color w:val="000000" w:themeColor="text1"/>
                <w:sz w:val="16"/>
                <w:szCs w:val="16"/>
              </w:rPr>
            </w:pPr>
            <w:r w:rsidRPr="0073665C">
              <w:rPr>
                <w:color w:val="000000" w:themeColor="text1"/>
                <w:sz w:val="16"/>
                <w:szCs w:val="16"/>
              </w:rPr>
              <w:t>n=</w:t>
            </w:r>
            <w:r w:rsidR="0065406F" w:rsidRPr="0073665C">
              <w:rPr>
                <w:color w:val="000000" w:themeColor="text1"/>
                <w:sz w:val="16"/>
                <w:szCs w:val="16"/>
              </w:rPr>
              <w:t>191</w:t>
            </w:r>
            <w:r w:rsidR="00B846D7" w:rsidRPr="0073665C">
              <w:rPr>
                <w:color w:val="000000" w:themeColor="text1"/>
                <w:sz w:val="16"/>
                <w:szCs w:val="16"/>
              </w:rPr>
              <w:t xml:space="preserve"> </w:t>
            </w:r>
            <w:r w:rsidR="0065406F" w:rsidRPr="0073665C">
              <w:rPr>
                <w:color w:val="000000" w:themeColor="text1"/>
                <w:sz w:val="16"/>
                <w:szCs w:val="16"/>
              </w:rPr>
              <w:t xml:space="preserve">community drinkers </w:t>
            </w:r>
          </w:p>
          <w:p w14:paraId="2D0AE88E" w14:textId="788B8346" w:rsidR="0065406F" w:rsidRPr="0073665C" w:rsidRDefault="001C6B0F" w:rsidP="00312ABA">
            <w:pPr>
              <w:rPr>
                <w:color w:val="000000" w:themeColor="text1"/>
                <w:sz w:val="16"/>
                <w:szCs w:val="16"/>
              </w:rPr>
            </w:pPr>
            <w:r w:rsidRPr="0073665C">
              <w:rPr>
                <w:color w:val="000000" w:themeColor="text1"/>
                <w:sz w:val="16"/>
                <w:szCs w:val="16"/>
              </w:rPr>
              <w:lastRenderedPageBreak/>
              <w:t>18+</w:t>
            </w:r>
            <w:r w:rsidR="0065406F" w:rsidRPr="0073665C">
              <w:rPr>
                <w:color w:val="000000" w:themeColor="text1"/>
                <w:sz w:val="16"/>
                <w:szCs w:val="16"/>
              </w:rPr>
              <w:t>(59.2% female and averaged 36.49 years)</w:t>
            </w:r>
          </w:p>
        </w:tc>
        <w:tc>
          <w:tcPr>
            <w:tcW w:w="8828" w:type="dxa"/>
          </w:tcPr>
          <w:p w14:paraId="69247E85" w14:textId="77777777" w:rsidR="00361106" w:rsidRPr="0073665C" w:rsidRDefault="00FD5B79" w:rsidP="00FD5B79">
            <w:pPr>
              <w:rPr>
                <w:color w:val="000000" w:themeColor="text1"/>
                <w:kern w:val="2"/>
                <w:sz w:val="16"/>
                <w:szCs w:val="16"/>
                <w14:ligatures w14:val="standardContextual"/>
              </w:rPr>
            </w:pPr>
            <w:bookmarkStart w:id="6" w:name="_Hlk81340283"/>
            <w:r w:rsidRPr="0073665C">
              <w:rPr>
                <w:color w:val="000000" w:themeColor="text1"/>
                <w:kern w:val="2"/>
                <w:sz w:val="16"/>
                <w:szCs w:val="16"/>
                <w14:ligatures w14:val="standardContextual"/>
              </w:rPr>
              <w:lastRenderedPageBreak/>
              <w:t xml:space="preserve">Aim: Examined how nutrition labels affect drinking consumption and impact respondents’ drinking plans and beliefs. </w:t>
            </w:r>
          </w:p>
          <w:p w14:paraId="16885C9D" w14:textId="086B11D6" w:rsidR="001D6BBA" w:rsidRPr="0073665C" w:rsidRDefault="00FD5B79" w:rsidP="00717B18">
            <w:pPr>
              <w:rPr>
                <w:color w:val="000000" w:themeColor="text1"/>
                <w:kern w:val="2"/>
                <w:sz w:val="16"/>
                <w:szCs w:val="16"/>
                <w14:ligatures w14:val="standardContextual"/>
              </w:rPr>
            </w:pPr>
            <w:r w:rsidRPr="0073665C">
              <w:rPr>
                <w:color w:val="000000" w:themeColor="text1"/>
                <w:kern w:val="2"/>
                <w:sz w:val="16"/>
                <w:szCs w:val="16"/>
                <w14:ligatures w14:val="standardContextual"/>
              </w:rPr>
              <w:t>Results: Study 1. Nutrition labels had no effect on respondents’ drinking plans, as 36.3% stated they would still drink heavily twice per week or more. Their health and alcohol consumption beliefs were not changed by the nutrition labels</w:t>
            </w:r>
            <w:r w:rsidR="00361106" w:rsidRPr="0073665C">
              <w:rPr>
                <w:color w:val="000000" w:themeColor="text1"/>
                <w:kern w:val="2"/>
                <w:sz w:val="16"/>
                <w:szCs w:val="16"/>
                <w14:ligatures w14:val="standardContextual"/>
              </w:rPr>
              <w:t>’</w:t>
            </w:r>
            <w:r w:rsidRPr="0073665C">
              <w:rPr>
                <w:color w:val="000000" w:themeColor="text1"/>
                <w:kern w:val="2"/>
                <w:sz w:val="16"/>
                <w:szCs w:val="16"/>
                <w14:ligatures w14:val="standardContextual"/>
              </w:rPr>
              <w:t xml:space="preserve"> influence. Study 2. This group of respondents was less heavy drinkers, </w:t>
            </w:r>
            <w:r w:rsidR="00B97C08" w:rsidRPr="0073665C">
              <w:rPr>
                <w:color w:val="000000" w:themeColor="text1"/>
                <w:kern w:val="2"/>
                <w:sz w:val="16"/>
                <w:szCs w:val="16"/>
                <w14:ligatures w14:val="standardContextual"/>
              </w:rPr>
              <w:t>although</w:t>
            </w:r>
            <w:r w:rsidRPr="0073665C">
              <w:rPr>
                <w:color w:val="000000" w:themeColor="text1"/>
                <w:kern w:val="2"/>
                <w:sz w:val="16"/>
                <w:szCs w:val="16"/>
                <w14:ligatures w14:val="standardContextual"/>
              </w:rPr>
              <w:t xml:space="preserve"> 7.5% stated they would still heavily drink twice per week or more. Nutrition labels had minimal effect on their planned alcohol consumption and alcohol-related beliefs. Only the type of label had a small effect on respondents</w:t>
            </w:r>
            <w:r w:rsidR="00361106" w:rsidRPr="0073665C">
              <w:rPr>
                <w:color w:val="000000" w:themeColor="text1"/>
                <w:kern w:val="2"/>
                <w:sz w:val="16"/>
                <w:szCs w:val="16"/>
                <w14:ligatures w14:val="standardContextual"/>
              </w:rPr>
              <w:t>’</w:t>
            </w:r>
            <w:r w:rsidRPr="0073665C">
              <w:rPr>
                <w:color w:val="000000" w:themeColor="text1"/>
                <w:kern w:val="2"/>
                <w:sz w:val="16"/>
                <w:szCs w:val="16"/>
                <w14:ligatures w14:val="standardContextual"/>
              </w:rPr>
              <w:t xml:space="preserve"> beliefs as an accurate label made the respondents feel peaceful as opposed to the falsely reduced/extreme low-calorie label. Study 3. Their alcohol consumption beliefs were not changed by the nutrition labels</w:t>
            </w:r>
            <w:r w:rsidR="00361106" w:rsidRPr="0073665C">
              <w:rPr>
                <w:color w:val="000000" w:themeColor="text1"/>
                <w:kern w:val="2"/>
                <w:sz w:val="16"/>
                <w:szCs w:val="16"/>
                <w14:ligatures w14:val="standardContextual"/>
              </w:rPr>
              <w:t>’</w:t>
            </w:r>
            <w:r w:rsidRPr="0073665C">
              <w:rPr>
                <w:color w:val="000000" w:themeColor="text1"/>
                <w:kern w:val="2"/>
                <w:sz w:val="16"/>
                <w:szCs w:val="16"/>
                <w14:ligatures w14:val="standardContextual"/>
              </w:rPr>
              <w:t xml:space="preserve"> influence. It seemed that their daily drinking plans were influenced by alcohol preference rather than information type preference. There is a difference when it comes to the respondent</w:t>
            </w:r>
            <w:r w:rsidR="00361106" w:rsidRPr="0073665C">
              <w:rPr>
                <w:color w:val="000000" w:themeColor="text1"/>
                <w:kern w:val="2"/>
                <w:sz w:val="16"/>
                <w:szCs w:val="16"/>
                <w14:ligatures w14:val="standardContextual"/>
              </w:rPr>
              <w:t>’</w:t>
            </w:r>
            <w:r w:rsidRPr="0073665C">
              <w:rPr>
                <w:color w:val="000000" w:themeColor="text1"/>
                <w:kern w:val="2"/>
                <w:sz w:val="16"/>
                <w:szCs w:val="16"/>
                <w14:ligatures w14:val="standardContextual"/>
              </w:rPr>
              <w:t>s preferences regarding the type of alcohol label information, as they preferred those labels with fewer/low</w:t>
            </w:r>
            <w:r w:rsidR="00AE5E5D" w:rsidRPr="0073665C">
              <w:rPr>
                <w:color w:val="000000" w:themeColor="text1"/>
                <w:kern w:val="2"/>
                <w:sz w:val="16"/>
                <w:szCs w:val="16"/>
                <w14:ligatures w14:val="standardContextual"/>
              </w:rPr>
              <w:t>/decreased</w:t>
            </w:r>
            <w:r w:rsidRPr="0073665C">
              <w:rPr>
                <w:color w:val="000000" w:themeColor="text1"/>
                <w:kern w:val="2"/>
                <w:sz w:val="16"/>
                <w:szCs w:val="16"/>
                <w14:ligatures w14:val="standardContextual"/>
              </w:rPr>
              <w:t xml:space="preserve"> calories, whilst their preferences were similar for no information and accurate labels presented, especially for beer and vodka. 83% felt that their consumption would not be affected by the nutrition labels. They also expressed the benefits of the labels, such as informing them about the calories, their consumption, and buying, as well as assisting them in making healthy choices. They expressed that the downside was that they could lead to a false belief that there is some benefit in alcohol consumption. Overall, the results showed that nutritional labels did not affect drinking habits and beliefs, but respondents preferred </w:t>
            </w:r>
            <w:r w:rsidRPr="0073665C">
              <w:rPr>
                <w:color w:val="000000" w:themeColor="text1"/>
                <w:kern w:val="2"/>
                <w:sz w:val="16"/>
                <w:szCs w:val="16"/>
                <w14:ligatures w14:val="standardContextual"/>
              </w:rPr>
              <w:lastRenderedPageBreak/>
              <w:t>to have low-calorie alcoholic products. While these studies demonstrated no effect of nutritional labels on alcohol consumption, 86.1% to 87% of respondents preferred having nutritional information on the label.</w:t>
            </w:r>
            <w:bookmarkEnd w:id="6"/>
          </w:p>
        </w:tc>
      </w:tr>
      <w:tr w:rsidR="0073665C" w:rsidRPr="0073665C" w14:paraId="4D14B669" w14:textId="77777777" w:rsidTr="002640D7">
        <w:tc>
          <w:tcPr>
            <w:tcW w:w="1413" w:type="dxa"/>
          </w:tcPr>
          <w:p w14:paraId="190ABCCC" w14:textId="77777777" w:rsidR="00A1782E" w:rsidRPr="0073665C" w:rsidRDefault="00A1782E" w:rsidP="00A1782E">
            <w:pPr>
              <w:rPr>
                <w:color w:val="000000" w:themeColor="text1"/>
                <w:sz w:val="16"/>
                <w:szCs w:val="16"/>
              </w:rPr>
            </w:pPr>
            <w:r w:rsidRPr="0073665C">
              <w:rPr>
                <w:color w:val="000000" w:themeColor="text1"/>
                <w:sz w:val="16"/>
                <w:szCs w:val="16"/>
              </w:rPr>
              <w:lastRenderedPageBreak/>
              <w:t>Maynard et al. 2018a</w:t>
            </w:r>
          </w:p>
          <w:p w14:paraId="4BF9940F" w14:textId="77777777" w:rsidR="00A1782E" w:rsidRPr="0073665C" w:rsidRDefault="00A1782E" w:rsidP="00A1782E">
            <w:pPr>
              <w:rPr>
                <w:color w:val="000000" w:themeColor="text1"/>
                <w:sz w:val="16"/>
                <w:szCs w:val="16"/>
              </w:rPr>
            </w:pPr>
          </w:p>
          <w:p w14:paraId="59E994E9" w14:textId="392A1851" w:rsidR="005A3BCB" w:rsidRPr="0073665C" w:rsidRDefault="005A3BCB" w:rsidP="00312ABA">
            <w:pPr>
              <w:rPr>
                <w:color w:val="000000" w:themeColor="text1"/>
                <w:sz w:val="16"/>
                <w:szCs w:val="16"/>
              </w:rPr>
            </w:pPr>
          </w:p>
        </w:tc>
        <w:tc>
          <w:tcPr>
            <w:tcW w:w="850" w:type="dxa"/>
          </w:tcPr>
          <w:p w14:paraId="71029B37" w14:textId="4717EDE1" w:rsidR="00A1782E" w:rsidRPr="0073665C" w:rsidRDefault="00A1782E" w:rsidP="00312ABA">
            <w:pPr>
              <w:rPr>
                <w:color w:val="000000" w:themeColor="text1"/>
                <w:sz w:val="16"/>
                <w:szCs w:val="16"/>
              </w:rPr>
            </w:pPr>
            <w:r w:rsidRPr="0073665C">
              <w:rPr>
                <w:color w:val="000000" w:themeColor="text1"/>
                <w:sz w:val="16"/>
                <w:szCs w:val="16"/>
              </w:rPr>
              <w:t>United Kingdom</w:t>
            </w:r>
          </w:p>
        </w:tc>
        <w:tc>
          <w:tcPr>
            <w:tcW w:w="993" w:type="dxa"/>
          </w:tcPr>
          <w:p w14:paraId="0C096E64" w14:textId="1CCA966B" w:rsidR="00A1782E" w:rsidRPr="0073665C" w:rsidRDefault="00A1782E" w:rsidP="00312ABA">
            <w:pPr>
              <w:rPr>
                <w:color w:val="000000" w:themeColor="text1"/>
                <w:sz w:val="16"/>
                <w:szCs w:val="16"/>
              </w:rPr>
            </w:pPr>
            <w:r w:rsidRPr="0073665C">
              <w:rPr>
                <w:color w:val="000000" w:themeColor="text1"/>
                <w:sz w:val="16"/>
                <w:szCs w:val="16"/>
              </w:rPr>
              <w:t>Beer/cider, wine, spirits, alcopops</w:t>
            </w:r>
          </w:p>
        </w:tc>
        <w:tc>
          <w:tcPr>
            <w:tcW w:w="2693" w:type="dxa"/>
          </w:tcPr>
          <w:p w14:paraId="60DCAAE6" w14:textId="0BEC224C" w:rsidR="007346FD" w:rsidRPr="0073665C" w:rsidRDefault="009C17CF" w:rsidP="00FC35E5">
            <w:pPr>
              <w:rPr>
                <w:color w:val="000000" w:themeColor="text1"/>
                <w:sz w:val="16"/>
                <w:szCs w:val="16"/>
              </w:rPr>
            </w:pPr>
            <w:bookmarkStart w:id="7" w:name="_Hlk75349628"/>
            <w:r w:rsidRPr="0073665C">
              <w:rPr>
                <w:color w:val="000000" w:themeColor="text1"/>
                <w:sz w:val="16"/>
                <w:szCs w:val="16"/>
              </w:rPr>
              <w:t xml:space="preserve">Quantitative design; Experimental study; Between subject design; </w:t>
            </w:r>
            <w:r w:rsidR="00A1782E" w:rsidRPr="0073665C">
              <w:rPr>
                <w:color w:val="000000" w:themeColor="text1"/>
                <w:sz w:val="16"/>
                <w:szCs w:val="16"/>
              </w:rPr>
              <w:t>Online survey</w:t>
            </w:r>
            <w:bookmarkEnd w:id="7"/>
            <w:r w:rsidR="00FC35E5" w:rsidRPr="0073665C">
              <w:rPr>
                <w:color w:val="000000" w:themeColor="text1"/>
                <w:sz w:val="16"/>
                <w:szCs w:val="16"/>
              </w:rPr>
              <w:t>.</w:t>
            </w:r>
          </w:p>
        </w:tc>
        <w:tc>
          <w:tcPr>
            <w:tcW w:w="1803" w:type="dxa"/>
          </w:tcPr>
          <w:p w14:paraId="45682C42" w14:textId="4B3FB80F" w:rsidR="00A1782E" w:rsidRPr="0073665C" w:rsidRDefault="00B97C08" w:rsidP="00A1782E">
            <w:pPr>
              <w:rPr>
                <w:color w:val="000000" w:themeColor="text1"/>
                <w:sz w:val="16"/>
                <w:szCs w:val="16"/>
              </w:rPr>
            </w:pPr>
            <w:r w:rsidRPr="0073665C">
              <w:rPr>
                <w:color w:val="000000" w:themeColor="text1"/>
                <w:sz w:val="16"/>
                <w:szCs w:val="16"/>
              </w:rPr>
              <w:t>n=</w:t>
            </w:r>
            <w:r w:rsidR="00A1782E" w:rsidRPr="0073665C">
              <w:rPr>
                <w:color w:val="000000" w:themeColor="text1"/>
                <w:sz w:val="16"/>
                <w:szCs w:val="16"/>
              </w:rPr>
              <w:t xml:space="preserve">450 respondents </w:t>
            </w:r>
          </w:p>
          <w:p w14:paraId="4876ABBB" w14:textId="77777777" w:rsidR="00A1782E" w:rsidRPr="0073665C" w:rsidRDefault="00A1782E" w:rsidP="00A1782E">
            <w:pPr>
              <w:rPr>
                <w:color w:val="000000" w:themeColor="text1"/>
                <w:sz w:val="16"/>
                <w:szCs w:val="16"/>
              </w:rPr>
            </w:pPr>
            <w:r w:rsidRPr="0073665C">
              <w:rPr>
                <w:color w:val="000000" w:themeColor="text1"/>
                <w:sz w:val="16"/>
                <w:szCs w:val="16"/>
              </w:rPr>
              <w:t xml:space="preserve">18+ </w:t>
            </w:r>
          </w:p>
          <w:p w14:paraId="0BA6F0EA" w14:textId="77777777" w:rsidR="00A1782E" w:rsidRPr="0073665C" w:rsidRDefault="00A1782E" w:rsidP="00A1782E">
            <w:pPr>
              <w:rPr>
                <w:color w:val="000000" w:themeColor="text1"/>
                <w:sz w:val="16"/>
                <w:szCs w:val="16"/>
              </w:rPr>
            </w:pPr>
            <w:r w:rsidRPr="0073665C">
              <w:rPr>
                <w:color w:val="000000" w:themeColor="text1"/>
                <w:sz w:val="16"/>
                <w:szCs w:val="16"/>
              </w:rPr>
              <w:t xml:space="preserve">female 54% </w:t>
            </w:r>
          </w:p>
          <w:p w14:paraId="1E74FB87" w14:textId="77777777" w:rsidR="00A1782E" w:rsidRPr="0073665C" w:rsidRDefault="00A1782E" w:rsidP="00A1782E">
            <w:pPr>
              <w:rPr>
                <w:color w:val="000000" w:themeColor="text1"/>
                <w:sz w:val="16"/>
                <w:szCs w:val="16"/>
              </w:rPr>
            </w:pPr>
            <w:r w:rsidRPr="0073665C">
              <w:rPr>
                <w:color w:val="000000" w:themeColor="text1"/>
                <w:sz w:val="16"/>
                <w:szCs w:val="16"/>
              </w:rPr>
              <w:t>male 46%</w:t>
            </w:r>
          </w:p>
          <w:p w14:paraId="08E23E91" w14:textId="77777777" w:rsidR="00A1782E" w:rsidRPr="0073665C" w:rsidRDefault="00A1782E" w:rsidP="00A1782E">
            <w:pPr>
              <w:rPr>
                <w:color w:val="000000" w:themeColor="text1"/>
                <w:sz w:val="16"/>
                <w:szCs w:val="16"/>
              </w:rPr>
            </w:pPr>
            <w:r w:rsidRPr="0073665C">
              <w:rPr>
                <w:color w:val="000000" w:themeColor="text1"/>
                <w:sz w:val="16"/>
                <w:szCs w:val="16"/>
              </w:rPr>
              <w:t>median age 34</w:t>
            </w:r>
          </w:p>
          <w:p w14:paraId="0C9518B8" w14:textId="77777777" w:rsidR="00A1782E" w:rsidRPr="0073665C" w:rsidRDefault="00A1782E" w:rsidP="004513F5">
            <w:pPr>
              <w:rPr>
                <w:color w:val="000000" w:themeColor="text1"/>
                <w:sz w:val="16"/>
                <w:szCs w:val="16"/>
              </w:rPr>
            </w:pPr>
          </w:p>
        </w:tc>
        <w:tc>
          <w:tcPr>
            <w:tcW w:w="8828" w:type="dxa"/>
          </w:tcPr>
          <w:p w14:paraId="3C3B1625" w14:textId="4C5A73D3" w:rsidR="00361106" w:rsidRPr="0073665C" w:rsidRDefault="005A3BCB" w:rsidP="005A3BCB">
            <w:pPr>
              <w:rPr>
                <w:color w:val="000000" w:themeColor="text1"/>
                <w:kern w:val="2"/>
                <w:sz w:val="16"/>
                <w:szCs w:val="16"/>
                <w14:ligatures w14:val="standardContextual"/>
              </w:rPr>
            </w:pPr>
            <w:r w:rsidRPr="0073665C">
              <w:rPr>
                <w:color w:val="000000" w:themeColor="text1"/>
                <w:kern w:val="2"/>
                <w:sz w:val="16"/>
                <w:szCs w:val="16"/>
                <w14:ligatures w14:val="standardContextual"/>
              </w:rPr>
              <w:t>Aim: Investigated attitudes, knowledge, intentions, beliefs, and behaviours impacted by units, calories, and health warning alcohol labels</w:t>
            </w:r>
            <w:r w:rsidR="00C7669E" w:rsidRPr="0073665C">
              <w:rPr>
                <w:color w:val="000000" w:themeColor="text1"/>
                <w:kern w:val="2"/>
                <w:sz w:val="16"/>
                <w:szCs w:val="16"/>
                <w14:ligatures w14:val="standardContextual"/>
              </w:rPr>
              <w:t>. A</w:t>
            </w:r>
            <w:r w:rsidRPr="0073665C">
              <w:rPr>
                <w:color w:val="000000" w:themeColor="text1"/>
                <w:kern w:val="2"/>
                <w:sz w:val="16"/>
                <w:szCs w:val="16"/>
                <w14:ligatures w14:val="standardContextual"/>
              </w:rPr>
              <w:t>lso looked at the labels</w:t>
            </w:r>
            <w:r w:rsidR="00361106" w:rsidRPr="0073665C">
              <w:rPr>
                <w:color w:val="000000" w:themeColor="text1"/>
                <w:kern w:val="2"/>
                <w:sz w:val="16"/>
                <w:szCs w:val="16"/>
                <w14:ligatures w14:val="standardContextual"/>
              </w:rPr>
              <w:t>’</w:t>
            </w:r>
            <w:r w:rsidRPr="0073665C">
              <w:rPr>
                <w:color w:val="000000" w:themeColor="text1"/>
                <w:kern w:val="2"/>
                <w:sz w:val="16"/>
                <w:szCs w:val="16"/>
                <w14:ligatures w14:val="standardContextual"/>
              </w:rPr>
              <w:t xml:space="preserve"> best information, delivery, and presentation. </w:t>
            </w:r>
          </w:p>
          <w:p w14:paraId="4EE1F22E" w14:textId="0A5E2B91" w:rsidR="00D71B05" w:rsidRPr="0073665C" w:rsidRDefault="005A3BCB" w:rsidP="005A3BCB">
            <w:pPr>
              <w:rPr>
                <w:color w:val="000000" w:themeColor="text1"/>
                <w:kern w:val="2"/>
                <w:sz w:val="16"/>
                <w:szCs w:val="16"/>
                <w14:ligatures w14:val="standardContextual"/>
              </w:rPr>
            </w:pPr>
            <w:r w:rsidRPr="0073665C">
              <w:rPr>
                <w:color w:val="000000" w:themeColor="text1"/>
                <w:kern w:val="2"/>
                <w:sz w:val="16"/>
                <w:szCs w:val="16"/>
                <w14:ligatures w14:val="standardContextual"/>
              </w:rPr>
              <w:t>Results: High level of support as respondents agree that calorie (81%) and unit (91%) information were a good idea and for the increased information on alcoholic beverages. 83% of the harmful drinking group supported calorie labelling. When it comes to knowledge, respondents overestimated calories. 90% said that traffic lights and traffic lights/guidelines amount labels were helpful in their calorie understanding. 22% indicated that the traffic light with guidelines amounts label would make them consume alcohol less. Followed by guidelines</w:t>
            </w:r>
            <w:r w:rsidR="00B02086" w:rsidRPr="0073665C">
              <w:rPr>
                <w:color w:val="000000" w:themeColor="text1"/>
                <w:kern w:val="2"/>
                <w:sz w:val="16"/>
                <w:szCs w:val="16"/>
                <w14:ligatures w14:val="standardContextual"/>
              </w:rPr>
              <w:t xml:space="preserve"> </w:t>
            </w:r>
            <w:r w:rsidRPr="0073665C">
              <w:rPr>
                <w:color w:val="000000" w:themeColor="text1"/>
                <w:kern w:val="2"/>
                <w:sz w:val="16"/>
                <w:szCs w:val="16"/>
                <w14:ligatures w14:val="standardContextual"/>
              </w:rPr>
              <w:t xml:space="preserve">only label 19%, and traffic lights only label 17%. When it comes to their beliefs and attitudes, respondents preferred traffic lights with guidelines amount label 63%. After being provided with personalised calorie labels, 83% highly agreed with the inclusion of these on alcoholic beverages. However, looking at behaviour and intentions, a third of respondents (38%) indicated that they would not change their consumption, and 16% stated that these labels would influence their drinking reduction. 15% stated these calorie labels would reduce their food consumption </w:t>
            </w:r>
            <w:r w:rsidR="00076079" w:rsidRPr="0073665C">
              <w:rPr>
                <w:color w:val="000000" w:themeColor="text1"/>
                <w:kern w:val="2"/>
                <w:sz w:val="16"/>
                <w:szCs w:val="16"/>
                <w14:ligatures w14:val="standardContextual"/>
              </w:rPr>
              <w:t>before consuming</w:t>
            </w:r>
            <w:r w:rsidRPr="0073665C">
              <w:rPr>
                <w:color w:val="000000" w:themeColor="text1"/>
                <w:kern w:val="2"/>
                <w:sz w:val="16"/>
                <w:szCs w:val="16"/>
                <w14:ligatures w14:val="standardContextual"/>
              </w:rPr>
              <w:t xml:space="preserve"> alcohol, and 37% find their diet </w:t>
            </w:r>
            <w:r w:rsidR="00D0746D" w:rsidRPr="0073665C">
              <w:rPr>
                <w:color w:val="000000" w:themeColor="text1"/>
                <w:kern w:val="2"/>
                <w:sz w:val="16"/>
                <w:szCs w:val="16"/>
                <w14:ligatures w14:val="standardContextual"/>
              </w:rPr>
              <w:t>i</w:t>
            </w:r>
            <w:r w:rsidRPr="0073665C">
              <w:rPr>
                <w:color w:val="000000" w:themeColor="text1"/>
                <w:kern w:val="2"/>
                <w:sz w:val="16"/>
                <w:szCs w:val="16"/>
                <w14:ligatures w14:val="standardContextual"/>
              </w:rPr>
              <w:t>mportant. Calorie labels influence on alcohol reduction was higher for females, 19%, than males, 13%. Compared to females and lighter drinkers, heavier drinkers, and males were the ones to choose stronger alcohol drinks and get drunk. Overall, calorie labels had a positive effect on respondents</w:t>
            </w:r>
            <w:r w:rsidR="00B97C08" w:rsidRPr="0073665C">
              <w:rPr>
                <w:color w:val="000000" w:themeColor="text1"/>
                <w:kern w:val="2"/>
                <w:sz w:val="16"/>
                <w:szCs w:val="16"/>
                <w14:ligatures w14:val="standardContextual"/>
              </w:rPr>
              <w:t>’</w:t>
            </w:r>
            <w:r w:rsidR="00795D22" w:rsidRPr="0073665C">
              <w:rPr>
                <w:color w:val="000000" w:themeColor="text1"/>
                <w:kern w:val="2"/>
                <w:sz w:val="16"/>
                <w:szCs w:val="16"/>
                <w14:ligatures w14:val="standardContextual"/>
              </w:rPr>
              <w:t xml:space="preserve"> consideration of</w:t>
            </w:r>
            <w:r w:rsidRPr="0073665C">
              <w:rPr>
                <w:color w:val="000000" w:themeColor="text1"/>
                <w:kern w:val="2"/>
                <w:sz w:val="16"/>
                <w:szCs w:val="16"/>
                <w14:ligatures w14:val="standardContextual"/>
              </w:rPr>
              <w:t xml:space="preserve"> consumption behaviour.</w:t>
            </w:r>
          </w:p>
        </w:tc>
      </w:tr>
      <w:tr w:rsidR="0073665C" w:rsidRPr="0073665C" w14:paraId="34C644A7" w14:textId="77777777" w:rsidTr="002640D7">
        <w:tc>
          <w:tcPr>
            <w:tcW w:w="1413" w:type="dxa"/>
          </w:tcPr>
          <w:p w14:paraId="375271C2" w14:textId="0F9CC09F" w:rsidR="0065406F" w:rsidRPr="0073665C" w:rsidRDefault="0065406F" w:rsidP="00312ABA">
            <w:pPr>
              <w:rPr>
                <w:rFonts w:cstheme="minorHAnsi"/>
                <w:color w:val="000000" w:themeColor="text1"/>
                <w:sz w:val="16"/>
                <w:szCs w:val="16"/>
                <w:lang w:val="fr-FR"/>
              </w:rPr>
            </w:pPr>
            <w:r w:rsidRPr="0073665C">
              <w:rPr>
                <w:rFonts w:cstheme="minorHAnsi"/>
                <w:color w:val="000000" w:themeColor="text1"/>
                <w:sz w:val="16"/>
                <w:szCs w:val="16"/>
                <w:lang w:val="fr-FR"/>
              </w:rPr>
              <w:t>Maynard et al. 2018b</w:t>
            </w:r>
          </w:p>
          <w:p w14:paraId="4E836A19" w14:textId="77777777" w:rsidR="0065406F" w:rsidRPr="0073665C" w:rsidRDefault="0065406F" w:rsidP="00312ABA">
            <w:pPr>
              <w:rPr>
                <w:rFonts w:cstheme="minorHAnsi"/>
                <w:color w:val="000000" w:themeColor="text1"/>
                <w:sz w:val="16"/>
                <w:szCs w:val="16"/>
                <w:lang w:val="fr-FR"/>
              </w:rPr>
            </w:pPr>
          </w:p>
          <w:p w14:paraId="68633630" w14:textId="23BBD2E6" w:rsidR="005D2F93" w:rsidRPr="0073665C" w:rsidRDefault="005D2F93" w:rsidP="005D2F93">
            <w:pPr>
              <w:rPr>
                <w:rFonts w:cstheme="minorHAnsi"/>
                <w:color w:val="000000" w:themeColor="text1"/>
                <w:sz w:val="16"/>
                <w:szCs w:val="16"/>
              </w:rPr>
            </w:pPr>
          </w:p>
          <w:p w14:paraId="550300C8" w14:textId="1EF39DD1" w:rsidR="001E014D" w:rsidRPr="0073665C" w:rsidRDefault="001E014D" w:rsidP="00312ABA">
            <w:pPr>
              <w:rPr>
                <w:rFonts w:cstheme="minorHAnsi"/>
                <w:color w:val="000000" w:themeColor="text1"/>
                <w:sz w:val="16"/>
                <w:szCs w:val="16"/>
              </w:rPr>
            </w:pPr>
          </w:p>
        </w:tc>
        <w:tc>
          <w:tcPr>
            <w:tcW w:w="850" w:type="dxa"/>
          </w:tcPr>
          <w:p w14:paraId="49FEB1C7" w14:textId="5DBCADF4" w:rsidR="0065406F" w:rsidRPr="0073665C" w:rsidRDefault="0065406F" w:rsidP="00312ABA">
            <w:pPr>
              <w:rPr>
                <w:rFonts w:cstheme="minorHAnsi"/>
                <w:color w:val="000000" w:themeColor="text1"/>
                <w:sz w:val="16"/>
                <w:szCs w:val="16"/>
              </w:rPr>
            </w:pPr>
            <w:r w:rsidRPr="0073665C">
              <w:rPr>
                <w:rFonts w:cstheme="minorHAnsi"/>
                <w:color w:val="000000" w:themeColor="text1"/>
                <w:sz w:val="16"/>
                <w:szCs w:val="16"/>
              </w:rPr>
              <w:t>United Kingdom</w:t>
            </w:r>
          </w:p>
        </w:tc>
        <w:tc>
          <w:tcPr>
            <w:tcW w:w="993" w:type="dxa"/>
          </w:tcPr>
          <w:p w14:paraId="4AF6E98C" w14:textId="4347574A" w:rsidR="0065406F" w:rsidRPr="0073665C" w:rsidRDefault="0065406F" w:rsidP="00312ABA">
            <w:pPr>
              <w:rPr>
                <w:rFonts w:cstheme="minorHAnsi"/>
                <w:color w:val="000000" w:themeColor="text1"/>
                <w:sz w:val="16"/>
                <w:szCs w:val="16"/>
              </w:rPr>
            </w:pPr>
            <w:r w:rsidRPr="0073665C">
              <w:rPr>
                <w:rFonts w:cstheme="minorHAnsi"/>
                <w:color w:val="000000" w:themeColor="text1"/>
                <w:sz w:val="16"/>
                <w:szCs w:val="16"/>
              </w:rPr>
              <w:t>Beer</w:t>
            </w:r>
          </w:p>
        </w:tc>
        <w:tc>
          <w:tcPr>
            <w:tcW w:w="2693" w:type="dxa"/>
          </w:tcPr>
          <w:p w14:paraId="11EBFBFD" w14:textId="19F97125" w:rsidR="004119D4" w:rsidRPr="0073665C" w:rsidRDefault="00655F17" w:rsidP="00DB0D4E">
            <w:pPr>
              <w:rPr>
                <w:color w:val="000000" w:themeColor="text1"/>
                <w:sz w:val="16"/>
                <w:szCs w:val="16"/>
              </w:rPr>
            </w:pPr>
            <w:r w:rsidRPr="0073665C">
              <w:rPr>
                <w:color w:val="000000" w:themeColor="text1"/>
                <w:sz w:val="16"/>
                <w:szCs w:val="16"/>
              </w:rPr>
              <w:t>Qualitative</w:t>
            </w:r>
            <w:r w:rsidR="004119D4" w:rsidRPr="0073665C">
              <w:rPr>
                <w:color w:val="000000" w:themeColor="text1"/>
                <w:sz w:val="16"/>
                <w:szCs w:val="16"/>
              </w:rPr>
              <w:t xml:space="preserve"> </w:t>
            </w:r>
            <w:r w:rsidRPr="0073665C">
              <w:rPr>
                <w:color w:val="000000" w:themeColor="text1"/>
                <w:sz w:val="16"/>
                <w:szCs w:val="16"/>
              </w:rPr>
              <w:t>component</w:t>
            </w:r>
            <w:r w:rsidR="004119D4" w:rsidRPr="0073665C">
              <w:rPr>
                <w:color w:val="000000" w:themeColor="text1"/>
                <w:sz w:val="16"/>
                <w:szCs w:val="16"/>
              </w:rPr>
              <w:t>; Experimental study; Between subjects design</w:t>
            </w:r>
            <w:r w:rsidR="00B846D7" w:rsidRPr="0073665C">
              <w:rPr>
                <w:color w:val="000000" w:themeColor="text1"/>
                <w:sz w:val="16"/>
                <w:szCs w:val="16"/>
              </w:rPr>
              <w:t>;</w:t>
            </w:r>
          </w:p>
          <w:p w14:paraId="7D6A79EB" w14:textId="11E14D62" w:rsidR="0065406F" w:rsidRPr="0073665C" w:rsidRDefault="0065406F" w:rsidP="00DB0D4E">
            <w:pPr>
              <w:rPr>
                <w:rFonts w:cstheme="minorHAnsi"/>
                <w:color w:val="000000" w:themeColor="text1"/>
                <w:sz w:val="16"/>
                <w:szCs w:val="16"/>
              </w:rPr>
            </w:pPr>
            <w:r w:rsidRPr="0073665C">
              <w:rPr>
                <w:rFonts w:cstheme="minorHAnsi"/>
                <w:color w:val="000000" w:themeColor="text1"/>
                <w:sz w:val="16"/>
                <w:szCs w:val="16"/>
              </w:rPr>
              <w:t>Experimental human laboratory study, ad libitum taste test</w:t>
            </w:r>
            <w:r w:rsidR="00FC35E5" w:rsidRPr="0073665C">
              <w:rPr>
                <w:rFonts w:cstheme="minorHAnsi"/>
                <w:color w:val="000000" w:themeColor="text1"/>
                <w:sz w:val="16"/>
                <w:szCs w:val="16"/>
              </w:rPr>
              <w:t>.</w:t>
            </w:r>
          </w:p>
        </w:tc>
        <w:tc>
          <w:tcPr>
            <w:tcW w:w="1803" w:type="dxa"/>
          </w:tcPr>
          <w:p w14:paraId="781F6802" w14:textId="451A3A06" w:rsidR="0065406F" w:rsidRPr="0073665C" w:rsidRDefault="00C7669E" w:rsidP="003F3AF9">
            <w:pPr>
              <w:rPr>
                <w:rFonts w:cstheme="minorHAnsi"/>
                <w:color w:val="000000" w:themeColor="text1"/>
                <w:sz w:val="16"/>
                <w:szCs w:val="16"/>
              </w:rPr>
            </w:pPr>
            <w:r w:rsidRPr="0073665C">
              <w:rPr>
                <w:rFonts w:cstheme="minorHAnsi"/>
                <w:color w:val="000000" w:themeColor="text1"/>
                <w:sz w:val="16"/>
                <w:szCs w:val="16"/>
              </w:rPr>
              <w:t>n=</w:t>
            </w:r>
            <w:r w:rsidR="0065406F" w:rsidRPr="0073665C">
              <w:rPr>
                <w:rFonts w:cstheme="minorHAnsi"/>
                <w:color w:val="000000" w:themeColor="text1"/>
                <w:sz w:val="16"/>
                <w:szCs w:val="16"/>
              </w:rPr>
              <w:t>264</w:t>
            </w:r>
          </w:p>
          <w:p w14:paraId="4F8E3B3F" w14:textId="77777777" w:rsidR="00975D60" w:rsidRPr="0073665C" w:rsidRDefault="00975D60" w:rsidP="003F3AF9">
            <w:pPr>
              <w:rPr>
                <w:rFonts w:cstheme="minorHAnsi"/>
                <w:color w:val="000000" w:themeColor="text1"/>
                <w:sz w:val="16"/>
                <w:szCs w:val="16"/>
              </w:rPr>
            </w:pPr>
          </w:p>
          <w:p w14:paraId="46C73DD5" w14:textId="01EE1854" w:rsidR="0065406F" w:rsidRPr="0073665C" w:rsidRDefault="0065406F" w:rsidP="003F3AF9">
            <w:pPr>
              <w:rPr>
                <w:rFonts w:cstheme="minorHAnsi"/>
                <w:color w:val="000000" w:themeColor="text1"/>
                <w:sz w:val="16"/>
                <w:szCs w:val="16"/>
              </w:rPr>
            </w:pPr>
            <w:r w:rsidRPr="0073665C">
              <w:rPr>
                <w:rFonts w:cstheme="minorHAnsi"/>
                <w:color w:val="000000" w:themeColor="text1"/>
                <w:sz w:val="16"/>
                <w:szCs w:val="16"/>
              </w:rPr>
              <w:t>18+</w:t>
            </w:r>
            <w:r w:rsidR="002A68BE" w:rsidRPr="0073665C">
              <w:rPr>
                <w:rFonts w:cstheme="minorHAnsi"/>
                <w:color w:val="000000" w:themeColor="text1"/>
                <w:sz w:val="16"/>
                <w:szCs w:val="16"/>
              </w:rPr>
              <w:t xml:space="preserve"> years</w:t>
            </w:r>
          </w:p>
          <w:p w14:paraId="3DEC2395" w14:textId="77777777" w:rsidR="00975D60" w:rsidRPr="0073665C" w:rsidRDefault="00975D60" w:rsidP="003F3AF9">
            <w:pPr>
              <w:rPr>
                <w:rFonts w:cstheme="minorHAnsi"/>
                <w:color w:val="000000" w:themeColor="text1"/>
                <w:sz w:val="16"/>
                <w:szCs w:val="16"/>
              </w:rPr>
            </w:pPr>
          </w:p>
          <w:p w14:paraId="0620AA56" w14:textId="36C6BE6C" w:rsidR="00BD305F" w:rsidRPr="0073665C" w:rsidRDefault="00BD305F" w:rsidP="003F3AF9">
            <w:pPr>
              <w:rPr>
                <w:rFonts w:cstheme="minorHAnsi"/>
                <w:color w:val="000000" w:themeColor="text1"/>
                <w:sz w:val="16"/>
                <w:szCs w:val="16"/>
              </w:rPr>
            </w:pPr>
            <w:r w:rsidRPr="0073665C">
              <w:rPr>
                <w:rFonts w:cstheme="minorHAnsi"/>
                <w:color w:val="000000" w:themeColor="text1"/>
                <w:sz w:val="16"/>
                <w:szCs w:val="16"/>
              </w:rPr>
              <w:t>Drinking at least two units per week</w:t>
            </w:r>
          </w:p>
          <w:p w14:paraId="5C1BE028" w14:textId="77777777" w:rsidR="0065406F" w:rsidRPr="0073665C" w:rsidRDefault="0065406F" w:rsidP="000B2C47">
            <w:pPr>
              <w:rPr>
                <w:rFonts w:cstheme="minorHAnsi"/>
                <w:color w:val="000000" w:themeColor="text1"/>
                <w:sz w:val="16"/>
                <w:szCs w:val="16"/>
              </w:rPr>
            </w:pPr>
          </w:p>
          <w:p w14:paraId="78D4394F" w14:textId="35A073C4" w:rsidR="0065406F" w:rsidRPr="0073665C" w:rsidRDefault="0065406F" w:rsidP="00A15EF6">
            <w:pPr>
              <w:rPr>
                <w:rFonts w:cstheme="minorHAnsi"/>
                <w:color w:val="000000" w:themeColor="text1"/>
                <w:sz w:val="16"/>
                <w:szCs w:val="16"/>
              </w:rPr>
            </w:pPr>
          </w:p>
        </w:tc>
        <w:tc>
          <w:tcPr>
            <w:tcW w:w="8828" w:type="dxa"/>
          </w:tcPr>
          <w:p w14:paraId="3BBBA8F0" w14:textId="77777777" w:rsidR="00361106" w:rsidRPr="0073665C" w:rsidRDefault="001E014D" w:rsidP="001E014D">
            <w:pPr>
              <w:rPr>
                <w:color w:val="000000" w:themeColor="text1"/>
                <w:kern w:val="2"/>
                <w:sz w:val="16"/>
                <w:szCs w:val="16"/>
                <w14:ligatures w14:val="standardContextual"/>
              </w:rPr>
            </w:pPr>
            <w:r w:rsidRPr="0073665C">
              <w:rPr>
                <w:color w:val="000000" w:themeColor="text1"/>
                <w:kern w:val="2"/>
                <w:sz w:val="16"/>
                <w:szCs w:val="16"/>
                <w14:ligatures w14:val="standardContextual"/>
              </w:rPr>
              <w:t xml:space="preserve">Aim: In the ad libitum taste test, the calorie and unit information impact was investigated on the consumption behaviour of respondents. </w:t>
            </w:r>
          </w:p>
          <w:p w14:paraId="00A77F2B" w14:textId="1A30BFE4" w:rsidR="0065406F" w:rsidRPr="0073665C" w:rsidRDefault="001E014D" w:rsidP="00F0340F">
            <w:pPr>
              <w:rPr>
                <w:color w:val="000000" w:themeColor="text1"/>
                <w:kern w:val="2"/>
                <w:sz w:val="16"/>
                <w:szCs w:val="16"/>
                <w14:ligatures w14:val="standardContextual"/>
              </w:rPr>
            </w:pPr>
            <w:r w:rsidRPr="0073665C">
              <w:rPr>
                <w:color w:val="000000" w:themeColor="text1"/>
                <w:kern w:val="2"/>
                <w:sz w:val="16"/>
                <w:szCs w:val="16"/>
                <w14:ligatures w14:val="standardContextual"/>
              </w:rPr>
              <w:t>Results: Both calorie and unit information showed no impact on consumption and intentions of alcohol in the future and on drink enjoyment, alcohol cravings, and respondent'</w:t>
            </w:r>
            <w:r w:rsidR="00F0340F" w:rsidRPr="0073665C">
              <w:rPr>
                <w:color w:val="000000" w:themeColor="text1"/>
                <w:kern w:val="2"/>
                <w:sz w:val="16"/>
                <w:szCs w:val="16"/>
                <w14:ligatures w14:val="standardContextual"/>
              </w:rPr>
              <w:t>s</w:t>
            </w:r>
            <w:r w:rsidRPr="0073665C">
              <w:rPr>
                <w:color w:val="000000" w:themeColor="text1"/>
                <w:kern w:val="2"/>
                <w:sz w:val="16"/>
                <w:szCs w:val="16"/>
                <w14:ligatures w14:val="standardContextual"/>
              </w:rPr>
              <w:t xml:space="preserve"> mood. Drink enjoyment was slightly reduced with calories, but not units, and s</w:t>
            </w:r>
            <w:r w:rsidR="00C7669E" w:rsidRPr="0073665C">
              <w:rPr>
                <w:color w:val="000000" w:themeColor="text1"/>
                <w:kern w:val="2"/>
                <w:sz w:val="16"/>
                <w:szCs w:val="16"/>
                <w14:ligatures w14:val="standardContextual"/>
              </w:rPr>
              <w:t>ome</w:t>
            </w:r>
            <w:r w:rsidRPr="0073665C">
              <w:rPr>
                <w:color w:val="000000" w:themeColor="text1"/>
                <w:kern w:val="2"/>
                <w:sz w:val="16"/>
                <w:szCs w:val="16"/>
                <w14:ligatures w14:val="standardContextual"/>
              </w:rPr>
              <w:t xml:space="preserve"> evidence stated that those assigned to labels that could recall calories drank more than those assigned to no information. Respondents were unable to recall the percentage of calories and units in their drinks as it was low, and they were unaware of calories in their beverages. Getting drunk was the respondent'</w:t>
            </w:r>
            <w:r w:rsidR="00F0340F" w:rsidRPr="0073665C">
              <w:rPr>
                <w:color w:val="000000" w:themeColor="text1"/>
                <w:kern w:val="2"/>
                <w:sz w:val="16"/>
                <w:szCs w:val="16"/>
                <w14:ligatures w14:val="standardContextual"/>
              </w:rPr>
              <w:t>s</w:t>
            </w:r>
            <w:r w:rsidRPr="0073665C">
              <w:rPr>
                <w:color w:val="000000" w:themeColor="text1"/>
                <w:kern w:val="2"/>
                <w:sz w:val="16"/>
                <w:szCs w:val="16"/>
                <w14:ligatures w14:val="standardContextual"/>
              </w:rPr>
              <w:t xml:space="preserve"> primary motivation for drinking, not thinking about calories. It was believed that calorie information might encourage healthier drinking for others and those weight conscious but not themselves and would not affect their drinking habits. Females were more likely to consider calorie information when consuming alcohol. There were also negative consequences as some respondents would reduce food consumption prior to alcohol drinking instead of alcohol reduction and would be swapping units with calories.</w:t>
            </w:r>
          </w:p>
        </w:tc>
      </w:tr>
      <w:tr w:rsidR="0073665C" w:rsidRPr="0073665C" w14:paraId="5DA5F71F" w14:textId="77777777" w:rsidTr="002640D7">
        <w:tc>
          <w:tcPr>
            <w:tcW w:w="1413" w:type="dxa"/>
          </w:tcPr>
          <w:p w14:paraId="2A5B6264" w14:textId="1B0E4C9A" w:rsidR="0065406F" w:rsidRPr="0073665C" w:rsidRDefault="0065406F" w:rsidP="00312ABA">
            <w:pPr>
              <w:rPr>
                <w:color w:val="000000" w:themeColor="text1"/>
                <w:sz w:val="16"/>
                <w:szCs w:val="16"/>
              </w:rPr>
            </w:pPr>
            <w:r w:rsidRPr="0073665C">
              <w:rPr>
                <w:color w:val="000000" w:themeColor="text1"/>
                <w:sz w:val="16"/>
                <w:szCs w:val="16"/>
              </w:rPr>
              <w:t>Moore 2010</w:t>
            </w:r>
          </w:p>
          <w:p w14:paraId="6B088A92" w14:textId="77777777" w:rsidR="0065406F" w:rsidRPr="0073665C" w:rsidRDefault="0065406F" w:rsidP="00312ABA">
            <w:pPr>
              <w:rPr>
                <w:color w:val="000000" w:themeColor="text1"/>
                <w:sz w:val="16"/>
                <w:szCs w:val="16"/>
              </w:rPr>
            </w:pPr>
          </w:p>
          <w:p w14:paraId="0B91331E" w14:textId="77777777" w:rsidR="0065406F" w:rsidRPr="0073665C" w:rsidRDefault="0065406F" w:rsidP="00312ABA">
            <w:pPr>
              <w:rPr>
                <w:rFonts w:cstheme="minorHAnsi"/>
                <w:color w:val="000000" w:themeColor="text1"/>
                <w:sz w:val="16"/>
                <w:szCs w:val="16"/>
              </w:rPr>
            </w:pPr>
          </w:p>
          <w:p w14:paraId="77FABFBD" w14:textId="779699F8" w:rsidR="00A81B68" w:rsidRPr="0073665C" w:rsidRDefault="00A81B68" w:rsidP="00312ABA">
            <w:pPr>
              <w:rPr>
                <w:color w:val="000000" w:themeColor="text1"/>
                <w:sz w:val="16"/>
                <w:szCs w:val="16"/>
              </w:rPr>
            </w:pPr>
          </w:p>
        </w:tc>
        <w:tc>
          <w:tcPr>
            <w:tcW w:w="850" w:type="dxa"/>
          </w:tcPr>
          <w:p w14:paraId="6C71115C" w14:textId="685EE2C9" w:rsidR="0065406F" w:rsidRPr="0073665C" w:rsidRDefault="0065406F" w:rsidP="00312ABA">
            <w:pPr>
              <w:rPr>
                <w:color w:val="000000" w:themeColor="text1"/>
                <w:sz w:val="16"/>
                <w:szCs w:val="16"/>
              </w:rPr>
            </w:pPr>
            <w:r w:rsidRPr="0073665C">
              <w:rPr>
                <w:color w:val="000000" w:themeColor="text1"/>
                <w:sz w:val="16"/>
                <w:szCs w:val="16"/>
              </w:rPr>
              <w:t>United States of America</w:t>
            </w:r>
          </w:p>
        </w:tc>
        <w:tc>
          <w:tcPr>
            <w:tcW w:w="993" w:type="dxa"/>
          </w:tcPr>
          <w:p w14:paraId="48B3F799" w14:textId="63F2D9A1" w:rsidR="0065406F" w:rsidRPr="0073665C" w:rsidRDefault="0065406F" w:rsidP="00312ABA">
            <w:pPr>
              <w:rPr>
                <w:color w:val="000000" w:themeColor="text1"/>
                <w:sz w:val="16"/>
                <w:szCs w:val="16"/>
              </w:rPr>
            </w:pPr>
            <w:r w:rsidRPr="0073665C">
              <w:rPr>
                <w:color w:val="000000" w:themeColor="text1"/>
                <w:sz w:val="16"/>
                <w:szCs w:val="16"/>
              </w:rPr>
              <w:t>Beer, wine distilled spirits</w:t>
            </w:r>
          </w:p>
        </w:tc>
        <w:tc>
          <w:tcPr>
            <w:tcW w:w="2693" w:type="dxa"/>
          </w:tcPr>
          <w:p w14:paraId="11E5DA5E" w14:textId="1650C41E" w:rsidR="0065406F" w:rsidRPr="0073665C" w:rsidRDefault="00243F0C" w:rsidP="00FC35E5">
            <w:pPr>
              <w:rPr>
                <w:rFonts w:cstheme="minorHAnsi"/>
                <w:color w:val="000000" w:themeColor="text1"/>
                <w:sz w:val="16"/>
                <w:szCs w:val="16"/>
              </w:rPr>
            </w:pPr>
            <w:r w:rsidRPr="0073665C">
              <w:rPr>
                <w:color w:val="000000" w:themeColor="text1"/>
                <w:sz w:val="16"/>
                <w:szCs w:val="16"/>
              </w:rPr>
              <w:t>Q</w:t>
            </w:r>
            <w:r w:rsidR="00655F17" w:rsidRPr="0073665C">
              <w:rPr>
                <w:color w:val="000000" w:themeColor="text1"/>
                <w:sz w:val="16"/>
                <w:szCs w:val="16"/>
              </w:rPr>
              <w:t>uantitative</w:t>
            </w:r>
            <w:r w:rsidR="00DB0D4E" w:rsidRPr="0073665C">
              <w:rPr>
                <w:color w:val="000000" w:themeColor="text1"/>
                <w:sz w:val="16"/>
                <w:szCs w:val="16"/>
              </w:rPr>
              <w:t xml:space="preserve"> </w:t>
            </w:r>
            <w:r w:rsidR="00613349" w:rsidRPr="0073665C">
              <w:rPr>
                <w:color w:val="000000" w:themeColor="text1"/>
                <w:sz w:val="16"/>
                <w:szCs w:val="16"/>
              </w:rPr>
              <w:t xml:space="preserve">and qualitative </w:t>
            </w:r>
            <w:r w:rsidR="00DB0D4E" w:rsidRPr="0073665C">
              <w:rPr>
                <w:color w:val="000000" w:themeColor="text1"/>
                <w:sz w:val="16"/>
                <w:szCs w:val="16"/>
              </w:rPr>
              <w:t xml:space="preserve">research; </w:t>
            </w:r>
            <w:r w:rsidR="0065406F" w:rsidRPr="0073665C">
              <w:rPr>
                <w:rFonts w:cstheme="minorHAnsi"/>
                <w:color w:val="000000" w:themeColor="text1"/>
                <w:sz w:val="16"/>
                <w:szCs w:val="16"/>
              </w:rPr>
              <w:t>Survey 1: Opinion Poll survey</w:t>
            </w:r>
            <w:r w:rsidR="00FC35E5" w:rsidRPr="0073665C">
              <w:rPr>
                <w:rFonts w:cstheme="minorHAnsi"/>
                <w:color w:val="000000" w:themeColor="text1"/>
                <w:sz w:val="16"/>
                <w:szCs w:val="16"/>
              </w:rPr>
              <w:t>;</w:t>
            </w:r>
          </w:p>
          <w:p w14:paraId="39F711F4" w14:textId="77777777" w:rsidR="0065406F" w:rsidRPr="0073665C" w:rsidRDefault="0065406F" w:rsidP="00EF0825">
            <w:pPr>
              <w:rPr>
                <w:rFonts w:cstheme="minorHAnsi"/>
                <w:color w:val="000000" w:themeColor="text1"/>
                <w:sz w:val="16"/>
                <w:szCs w:val="16"/>
              </w:rPr>
            </w:pPr>
            <w:r w:rsidRPr="0073665C">
              <w:rPr>
                <w:rFonts w:cstheme="minorHAnsi"/>
                <w:color w:val="000000" w:themeColor="text1"/>
                <w:sz w:val="16"/>
                <w:szCs w:val="16"/>
              </w:rPr>
              <w:t>Survey 2: National randomised</w:t>
            </w:r>
          </w:p>
          <w:p w14:paraId="4D6FD06F" w14:textId="0A2BAEDC" w:rsidR="0065406F" w:rsidRPr="0073665C" w:rsidRDefault="0065406F" w:rsidP="00FC35E5">
            <w:pPr>
              <w:rPr>
                <w:rFonts w:cstheme="minorHAnsi"/>
                <w:color w:val="000000" w:themeColor="text1"/>
                <w:sz w:val="16"/>
                <w:szCs w:val="16"/>
              </w:rPr>
            </w:pPr>
            <w:r w:rsidRPr="0073665C">
              <w:rPr>
                <w:rFonts w:cstheme="minorHAnsi"/>
                <w:color w:val="000000" w:themeColor="text1"/>
                <w:sz w:val="16"/>
                <w:szCs w:val="16"/>
              </w:rPr>
              <w:t>Survey</w:t>
            </w:r>
            <w:r w:rsidR="00FC35E5" w:rsidRPr="0073665C">
              <w:rPr>
                <w:rFonts w:cstheme="minorHAnsi"/>
                <w:color w:val="000000" w:themeColor="text1"/>
                <w:sz w:val="16"/>
                <w:szCs w:val="16"/>
              </w:rPr>
              <w:t>;</w:t>
            </w:r>
          </w:p>
          <w:p w14:paraId="79E9F981" w14:textId="5CE9E1F4" w:rsidR="0065406F" w:rsidRPr="0073665C" w:rsidRDefault="0065406F" w:rsidP="00EF0825">
            <w:pPr>
              <w:rPr>
                <w:color w:val="000000" w:themeColor="text1"/>
                <w:sz w:val="16"/>
                <w:szCs w:val="16"/>
              </w:rPr>
            </w:pPr>
            <w:r w:rsidRPr="0073665C">
              <w:rPr>
                <w:rFonts w:cstheme="minorHAnsi"/>
                <w:color w:val="000000" w:themeColor="text1"/>
                <w:sz w:val="16"/>
                <w:szCs w:val="16"/>
              </w:rPr>
              <w:t>Survey 3: Follow-up telephone Survey</w:t>
            </w:r>
            <w:r w:rsidR="00FC35E5" w:rsidRPr="0073665C">
              <w:rPr>
                <w:rFonts w:cstheme="minorHAnsi"/>
                <w:color w:val="000000" w:themeColor="text1"/>
                <w:sz w:val="16"/>
                <w:szCs w:val="16"/>
              </w:rPr>
              <w:t>.</w:t>
            </w:r>
          </w:p>
          <w:p w14:paraId="3B2E881E" w14:textId="1DD9130C" w:rsidR="0065406F" w:rsidRPr="0073665C" w:rsidRDefault="0065406F" w:rsidP="00312ABA">
            <w:pPr>
              <w:rPr>
                <w:color w:val="000000" w:themeColor="text1"/>
                <w:sz w:val="16"/>
                <w:szCs w:val="16"/>
              </w:rPr>
            </w:pPr>
          </w:p>
        </w:tc>
        <w:tc>
          <w:tcPr>
            <w:tcW w:w="1803" w:type="dxa"/>
          </w:tcPr>
          <w:p w14:paraId="1B5F0BBF" w14:textId="77777777" w:rsidR="0065406F" w:rsidRPr="0073665C" w:rsidRDefault="0065406F" w:rsidP="00EF0825">
            <w:pPr>
              <w:rPr>
                <w:rFonts w:cstheme="minorHAnsi"/>
                <w:color w:val="000000" w:themeColor="text1"/>
                <w:sz w:val="16"/>
                <w:szCs w:val="16"/>
              </w:rPr>
            </w:pPr>
            <w:r w:rsidRPr="0073665C">
              <w:rPr>
                <w:rFonts w:cstheme="minorHAnsi"/>
                <w:color w:val="000000" w:themeColor="text1"/>
                <w:sz w:val="16"/>
                <w:szCs w:val="16"/>
              </w:rPr>
              <w:t>Survey 1</w:t>
            </w:r>
          </w:p>
          <w:p w14:paraId="62E1713A" w14:textId="5B3E3AC9" w:rsidR="0065406F" w:rsidRPr="0073665C" w:rsidRDefault="00C7669E" w:rsidP="00EF0825">
            <w:pPr>
              <w:rPr>
                <w:rFonts w:cstheme="minorHAnsi"/>
                <w:color w:val="000000" w:themeColor="text1"/>
                <w:sz w:val="16"/>
                <w:szCs w:val="16"/>
              </w:rPr>
            </w:pPr>
            <w:r w:rsidRPr="0073665C">
              <w:rPr>
                <w:rFonts w:cstheme="minorHAnsi"/>
                <w:color w:val="000000" w:themeColor="text1"/>
                <w:sz w:val="16"/>
                <w:szCs w:val="16"/>
              </w:rPr>
              <w:t>n=</w:t>
            </w:r>
            <w:r w:rsidR="0065406F" w:rsidRPr="0073665C">
              <w:rPr>
                <w:rFonts w:cstheme="minorHAnsi"/>
                <w:color w:val="000000" w:themeColor="text1"/>
                <w:sz w:val="16"/>
                <w:szCs w:val="16"/>
              </w:rPr>
              <w:t xml:space="preserve">1,042 </w:t>
            </w:r>
          </w:p>
          <w:p w14:paraId="7DC1A492" w14:textId="3B181843" w:rsidR="0065406F" w:rsidRPr="0073665C" w:rsidRDefault="0065406F" w:rsidP="00EF0825">
            <w:pPr>
              <w:rPr>
                <w:rFonts w:cstheme="minorHAnsi"/>
                <w:color w:val="000000" w:themeColor="text1"/>
                <w:sz w:val="16"/>
                <w:szCs w:val="16"/>
              </w:rPr>
            </w:pPr>
            <w:r w:rsidRPr="0073665C">
              <w:rPr>
                <w:rFonts w:cstheme="minorHAnsi"/>
                <w:color w:val="000000" w:themeColor="text1"/>
                <w:sz w:val="16"/>
                <w:szCs w:val="16"/>
              </w:rPr>
              <w:t xml:space="preserve">18+ years </w:t>
            </w:r>
          </w:p>
          <w:p w14:paraId="08D36177" w14:textId="77777777" w:rsidR="0065406F" w:rsidRPr="0073665C" w:rsidRDefault="0065406F" w:rsidP="00EF0825">
            <w:pPr>
              <w:rPr>
                <w:rFonts w:cstheme="minorHAnsi"/>
                <w:color w:val="000000" w:themeColor="text1"/>
                <w:sz w:val="16"/>
                <w:szCs w:val="16"/>
              </w:rPr>
            </w:pPr>
          </w:p>
          <w:p w14:paraId="4E317279" w14:textId="77777777" w:rsidR="0065406F" w:rsidRPr="0073665C" w:rsidRDefault="0065406F" w:rsidP="00EF0825">
            <w:pPr>
              <w:rPr>
                <w:rFonts w:cstheme="minorHAnsi"/>
                <w:color w:val="000000" w:themeColor="text1"/>
                <w:sz w:val="16"/>
                <w:szCs w:val="16"/>
              </w:rPr>
            </w:pPr>
            <w:r w:rsidRPr="0073665C">
              <w:rPr>
                <w:rFonts w:cstheme="minorHAnsi"/>
                <w:color w:val="000000" w:themeColor="text1"/>
                <w:sz w:val="16"/>
                <w:szCs w:val="16"/>
              </w:rPr>
              <w:t xml:space="preserve">Survey 2 </w:t>
            </w:r>
          </w:p>
          <w:p w14:paraId="304EBF6A" w14:textId="22486402" w:rsidR="0065406F" w:rsidRPr="0073665C" w:rsidRDefault="0065406F" w:rsidP="00EF0825">
            <w:pPr>
              <w:rPr>
                <w:rFonts w:cstheme="minorHAnsi"/>
                <w:color w:val="000000" w:themeColor="text1"/>
                <w:sz w:val="16"/>
                <w:szCs w:val="16"/>
              </w:rPr>
            </w:pPr>
            <w:r w:rsidRPr="0073665C">
              <w:rPr>
                <w:rFonts w:cstheme="minorHAnsi"/>
                <w:color w:val="000000" w:themeColor="text1"/>
                <w:sz w:val="16"/>
                <w:szCs w:val="16"/>
              </w:rPr>
              <w:t>503n respondents</w:t>
            </w:r>
          </w:p>
          <w:p w14:paraId="58120D4A" w14:textId="77777777" w:rsidR="0065406F" w:rsidRPr="0073665C" w:rsidRDefault="0065406F" w:rsidP="00EF0825">
            <w:pPr>
              <w:rPr>
                <w:rFonts w:cstheme="minorHAnsi"/>
                <w:color w:val="000000" w:themeColor="text1"/>
                <w:sz w:val="16"/>
                <w:szCs w:val="16"/>
              </w:rPr>
            </w:pPr>
            <w:r w:rsidRPr="0073665C">
              <w:rPr>
                <w:rFonts w:cstheme="minorHAnsi"/>
                <w:color w:val="000000" w:themeColor="text1"/>
                <w:sz w:val="16"/>
                <w:szCs w:val="16"/>
              </w:rPr>
              <w:t>18+ years</w:t>
            </w:r>
          </w:p>
          <w:p w14:paraId="2D512F1B" w14:textId="5E473C34" w:rsidR="0065406F" w:rsidRPr="0073665C" w:rsidRDefault="0065406F" w:rsidP="00EF0825">
            <w:pPr>
              <w:rPr>
                <w:rFonts w:cstheme="minorHAnsi"/>
                <w:color w:val="000000" w:themeColor="text1"/>
                <w:sz w:val="16"/>
                <w:szCs w:val="16"/>
              </w:rPr>
            </w:pPr>
          </w:p>
          <w:p w14:paraId="6DDD8ED9" w14:textId="225CA9B1" w:rsidR="0065406F" w:rsidRPr="0073665C" w:rsidRDefault="0065406F" w:rsidP="00EF0825">
            <w:pPr>
              <w:rPr>
                <w:rFonts w:cstheme="minorHAnsi"/>
                <w:color w:val="000000" w:themeColor="text1"/>
                <w:sz w:val="16"/>
                <w:szCs w:val="16"/>
              </w:rPr>
            </w:pPr>
            <w:r w:rsidRPr="0073665C">
              <w:rPr>
                <w:rFonts w:cstheme="minorHAnsi"/>
                <w:color w:val="000000" w:themeColor="text1"/>
                <w:sz w:val="16"/>
                <w:szCs w:val="16"/>
              </w:rPr>
              <w:t>Survey 3</w:t>
            </w:r>
          </w:p>
          <w:p w14:paraId="1E88DF79" w14:textId="7D620A41" w:rsidR="0065406F" w:rsidRPr="0073665C" w:rsidRDefault="00C7669E" w:rsidP="00EF0825">
            <w:pPr>
              <w:rPr>
                <w:rFonts w:cstheme="minorHAnsi"/>
                <w:color w:val="000000" w:themeColor="text1"/>
                <w:sz w:val="16"/>
                <w:szCs w:val="16"/>
              </w:rPr>
            </w:pPr>
            <w:r w:rsidRPr="0073665C">
              <w:rPr>
                <w:rFonts w:cstheme="minorHAnsi"/>
                <w:color w:val="000000" w:themeColor="text1"/>
                <w:sz w:val="16"/>
                <w:szCs w:val="16"/>
              </w:rPr>
              <w:t>n=</w:t>
            </w:r>
            <w:r w:rsidR="0065406F" w:rsidRPr="0073665C">
              <w:rPr>
                <w:rFonts w:cstheme="minorHAnsi"/>
                <w:color w:val="000000" w:themeColor="text1"/>
                <w:sz w:val="16"/>
                <w:szCs w:val="16"/>
              </w:rPr>
              <w:t>1,003</w:t>
            </w:r>
          </w:p>
          <w:p w14:paraId="03F1F56F" w14:textId="6D783E0E" w:rsidR="0065406F" w:rsidRPr="0073665C" w:rsidRDefault="0065406F" w:rsidP="00EF0825">
            <w:pPr>
              <w:rPr>
                <w:rFonts w:cstheme="minorHAnsi"/>
                <w:color w:val="000000" w:themeColor="text1"/>
                <w:sz w:val="16"/>
                <w:szCs w:val="16"/>
              </w:rPr>
            </w:pPr>
            <w:r w:rsidRPr="0073665C">
              <w:rPr>
                <w:rFonts w:cstheme="minorHAnsi"/>
                <w:color w:val="000000" w:themeColor="text1"/>
                <w:sz w:val="16"/>
                <w:szCs w:val="16"/>
              </w:rPr>
              <w:t xml:space="preserve">21+ years </w:t>
            </w:r>
          </w:p>
          <w:p w14:paraId="3B47D951" w14:textId="77777777" w:rsidR="0065406F" w:rsidRPr="0073665C" w:rsidRDefault="0065406F" w:rsidP="00312ABA">
            <w:pPr>
              <w:rPr>
                <w:color w:val="000000" w:themeColor="text1"/>
                <w:sz w:val="16"/>
                <w:szCs w:val="16"/>
              </w:rPr>
            </w:pPr>
          </w:p>
          <w:p w14:paraId="0328B115" w14:textId="178DF049" w:rsidR="0065406F" w:rsidRPr="0073665C" w:rsidRDefault="0065406F" w:rsidP="00312ABA">
            <w:pPr>
              <w:rPr>
                <w:color w:val="000000" w:themeColor="text1"/>
                <w:sz w:val="16"/>
                <w:szCs w:val="16"/>
              </w:rPr>
            </w:pPr>
          </w:p>
        </w:tc>
        <w:tc>
          <w:tcPr>
            <w:tcW w:w="8828" w:type="dxa"/>
          </w:tcPr>
          <w:p w14:paraId="20EF99DE" w14:textId="77777777" w:rsidR="00361106" w:rsidRPr="0073665C" w:rsidRDefault="00A81B68" w:rsidP="00A81B68">
            <w:pPr>
              <w:rPr>
                <w:color w:val="000000" w:themeColor="text1"/>
                <w:kern w:val="2"/>
                <w:sz w:val="16"/>
                <w:szCs w:val="16"/>
                <w14:ligatures w14:val="standardContextual"/>
              </w:rPr>
            </w:pPr>
            <w:bookmarkStart w:id="8" w:name="_Hlk81250474"/>
            <w:r w:rsidRPr="0073665C">
              <w:rPr>
                <w:color w:val="000000" w:themeColor="text1"/>
                <w:kern w:val="2"/>
                <w:sz w:val="16"/>
                <w:szCs w:val="16"/>
                <w14:ligatures w14:val="standardContextual"/>
              </w:rPr>
              <w:t xml:space="preserve">Aim: Survey 1: Opinion poll to explore consumer support for change in labelling information. </w:t>
            </w:r>
          </w:p>
          <w:p w14:paraId="6252751E" w14:textId="7E1D12EF" w:rsidR="00A81B68" w:rsidRPr="0073665C" w:rsidRDefault="00A81B68" w:rsidP="00A81B68">
            <w:pPr>
              <w:rPr>
                <w:color w:val="000000" w:themeColor="text1"/>
                <w:kern w:val="2"/>
                <w:sz w:val="16"/>
                <w:szCs w:val="16"/>
                <w14:ligatures w14:val="standardContextual"/>
              </w:rPr>
            </w:pPr>
            <w:r w:rsidRPr="0073665C">
              <w:rPr>
                <w:color w:val="000000" w:themeColor="text1"/>
                <w:kern w:val="2"/>
                <w:sz w:val="16"/>
                <w:szCs w:val="16"/>
                <w14:ligatures w14:val="standardContextual"/>
              </w:rPr>
              <w:t>Results: Support for information about the alcohol content (93%) as it would help respondents with better consumption and purchasing decisions. Main findings related to ingredients information.</w:t>
            </w:r>
          </w:p>
          <w:p w14:paraId="6834333D" w14:textId="77777777" w:rsidR="00361106" w:rsidRPr="0073665C" w:rsidRDefault="00A81B68" w:rsidP="00A81B68">
            <w:pPr>
              <w:rPr>
                <w:color w:val="000000" w:themeColor="text1"/>
                <w:kern w:val="2"/>
                <w:sz w:val="16"/>
                <w:szCs w:val="16"/>
                <w14:ligatures w14:val="standardContextual"/>
              </w:rPr>
            </w:pPr>
            <w:r w:rsidRPr="0073665C">
              <w:rPr>
                <w:color w:val="000000" w:themeColor="text1"/>
                <w:kern w:val="2"/>
                <w:sz w:val="16"/>
                <w:szCs w:val="16"/>
                <w14:ligatures w14:val="standardContextual"/>
              </w:rPr>
              <w:t xml:space="preserve">Aim: Survey 2: Determined what type of labelling information respondents think is helpful. </w:t>
            </w:r>
          </w:p>
          <w:p w14:paraId="1063DBD7" w14:textId="1A9F3154" w:rsidR="00A81B68" w:rsidRPr="0073665C" w:rsidRDefault="00A81B68" w:rsidP="00A81B68">
            <w:pPr>
              <w:rPr>
                <w:color w:val="000000" w:themeColor="text1"/>
                <w:kern w:val="2"/>
                <w:sz w:val="16"/>
                <w:szCs w:val="16"/>
                <w14:ligatures w14:val="standardContextual"/>
              </w:rPr>
            </w:pPr>
            <w:r w:rsidRPr="0073665C">
              <w:rPr>
                <w:color w:val="000000" w:themeColor="text1"/>
                <w:kern w:val="2"/>
                <w:sz w:val="16"/>
                <w:szCs w:val="16"/>
                <w14:ligatures w14:val="standardContextual"/>
              </w:rPr>
              <w:t xml:space="preserve">Results: 90% of respondents supported mandatory labelling on all wine, spirits, and beer beverages. 79% agreed that these need to include nutrition and ingredient information. Respondents identified their priorities for information on labels; alcohol </w:t>
            </w:r>
            <w:r w:rsidR="00A76BB2" w:rsidRPr="0073665C">
              <w:rPr>
                <w:color w:val="000000" w:themeColor="text1"/>
                <w:kern w:val="2"/>
                <w:sz w:val="16"/>
                <w:szCs w:val="16"/>
                <w14:ligatures w14:val="standardContextual"/>
              </w:rPr>
              <w:t>amount</w:t>
            </w:r>
            <w:r w:rsidRPr="0073665C">
              <w:rPr>
                <w:color w:val="000000" w:themeColor="text1"/>
                <w:kern w:val="2"/>
                <w:sz w:val="16"/>
                <w:szCs w:val="16"/>
                <w14:ligatures w14:val="standardContextual"/>
              </w:rPr>
              <w:t xml:space="preserve"> 92%</w:t>
            </w:r>
            <w:r w:rsidR="00A76BB2" w:rsidRPr="0073665C">
              <w:rPr>
                <w:color w:val="000000" w:themeColor="text1"/>
                <w:kern w:val="2"/>
                <w:sz w:val="16"/>
                <w:szCs w:val="16"/>
                <w14:ligatures w14:val="standardContextual"/>
              </w:rPr>
              <w:t xml:space="preserve">, </w:t>
            </w:r>
            <w:r w:rsidRPr="0073665C">
              <w:rPr>
                <w:color w:val="000000" w:themeColor="text1"/>
                <w:kern w:val="2"/>
                <w:sz w:val="16"/>
                <w:szCs w:val="16"/>
                <w14:ligatures w14:val="standardContextual"/>
              </w:rPr>
              <w:t>calorie</w:t>
            </w:r>
            <w:r w:rsidR="00A76BB2" w:rsidRPr="0073665C">
              <w:rPr>
                <w:color w:val="000000" w:themeColor="text1"/>
                <w:kern w:val="2"/>
                <w:sz w:val="16"/>
                <w:szCs w:val="16"/>
                <w14:ligatures w14:val="standardContextual"/>
              </w:rPr>
              <w:t>s</w:t>
            </w:r>
            <w:r w:rsidRPr="0073665C">
              <w:rPr>
                <w:color w:val="000000" w:themeColor="text1"/>
                <w:kern w:val="2"/>
                <w:sz w:val="16"/>
                <w:szCs w:val="16"/>
                <w14:ligatures w14:val="standardContextual"/>
              </w:rPr>
              <w:t xml:space="preserve"> 84%, carbohydrates 75%, fat 71%, and protein 66%. Respondents supported the use of labels as it would provide education about drinking in moderation as outlined in the dietary guidelines. 60% of respondents were familiar with the guidelines, while 79% stated that it would be helpful for the guidelines to outline moderate consumption levels for females (up to 1 drink per day) and males (up to 2 drinks per day). 76% prefer the complete label that includes carbohydrates, calories, protein, and fat, as well as alcohol per serving amount and the standard drink statement.</w:t>
            </w:r>
          </w:p>
          <w:p w14:paraId="30641A41" w14:textId="77777777" w:rsidR="00361106" w:rsidRPr="0073665C" w:rsidRDefault="00A81B68" w:rsidP="008A272C">
            <w:pPr>
              <w:rPr>
                <w:color w:val="000000" w:themeColor="text1"/>
                <w:kern w:val="2"/>
                <w:sz w:val="16"/>
                <w:szCs w:val="16"/>
                <w14:ligatures w14:val="standardContextual"/>
              </w:rPr>
            </w:pPr>
            <w:r w:rsidRPr="0073665C">
              <w:rPr>
                <w:color w:val="000000" w:themeColor="text1"/>
                <w:kern w:val="2"/>
                <w:sz w:val="16"/>
                <w:szCs w:val="16"/>
                <w14:ligatures w14:val="standardContextual"/>
              </w:rPr>
              <w:t xml:space="preserve">Aim: Survey 3: Alcohol label information that respondents consider most important. </w:t>
            </w:r>
          </w:p>
          <w:p w14:paraId="4B1E1F5C" w14:textId="471CA148" w:rsidR="007A49B4" w:rsidRPr="0073665C" w:rsidRDefault="00A81B68" w:rsidP="008A272C">
            <w:pPr>
              <w:rPr>
                <w:color w:val="000000" w:themeColor="text1"/>
                <w:kern w:val="2"/>
                <w:sz w:val="16"/>
                <w:szCs w:val="16"/>
                <w14:ligatures w14:val="standardContextual"/>
              </w:rPr>
            </w:pPr>
            <w:r w:rsidRPr="0073665C">
              <w:rPr>
                <w:color w:val="000000" w:themeColor="text1"/>
                <w:kern w:val="2"/>
                <w:sz w:val="16"/>
                <w:szCs w:val="16"/>
                <w14:ligatures w14:val="standardContextual"/>
              </w:rPr>
              <w:t>Results: 77% of respondents preferred alcohol content, 73% alcohol per serving amount, 65% calories, 57% carbohydrates, 57% can or bottle servings, 52% fat, and 46% protein. Outlined overall that respondents are in favour of complete label information as it is needed to allow ingredients about product formulations, calories for weight control, moderate drinking advice, and product comparing information.</w:t>
            </w:r>
            <w:bookmarkEnd w:id="8"/>
          </w:p>
        </w:tc>
      </w:tr>
      <w:tr w:rsidR="0073665C" w:rsidRPr="0073665C" w14:paraId="17EFF19B" w14:textId="77777777" w:rsidTr="002640D7">
        <w:tc>
          <w:tcPr>
            <w:tcW w:w="1413" w:type="dxa"/>
          </w:tcPr>
          <w:p w14:paraId="1D5720D9" w14:textId="7F816EB0" w:rsidR="0065406F" w:rsidRPr="0073665C" w:rsidRDefault="0065406F" w:rsidP="00312ABA">
            <w:pPr>
              <w:rPr>
                <w:color w:val="000000" w:themeColor="text1"/>
                <w:sz w:val="16"/>
                <w:szCs w:val="16"/>
              </w:rPr>
            </w:pPr>
            <w:r w:rsidRPr="0073665C">
              <w:rPr>
                <w:color w:val="000000" w:themeColor="text1"/>
                <w:sz w:val="16"/>
                <w:szCs w:val="16"/>
              </w:rPr>
              <w:t>Pabst et al. 2021</w:t>
            </w:r>
          </w:p>
          <w:p w14:paraId="6F1746C3" w14:textId="4677A080" w:rsidR="0065406F" w:rsidRPr="0073665C" w:rsidRDefault="0065406F" w:rsidP="00312ABA">
            <w:pPr>
              <w:rPr>
                <w:color w:val="000000" w:themeColor="text1"/>
                <w:sz w:val="16"/>
                <w:szCs w:val="16"/>
              </w:rPr>
            </w:pPr>
          </w:p>
          <w:p w14:paraId="5D0F1127" w14:textId="679DA5D1" w:rsidR="0065406F" w:rsidRPr="0073665C" w:rsidRDefault="0065406F" w:rsidP="00312ABA">
            <w:pPr>
              <w:rPr>
                <w:color w:val="000000" w:themeColor="text1"/>
                <w:sz w:val="16"/>
                <w:szCs w:val="16"/>
              </w:rPr>
            </w:pPr>
          </w:p>
        </w:tc>
        <w:tc>
          <w:tcPr>
            <w:tcW w:w="850" w:type="dxa"/>
          </w:tcPr>
          <w:p w14:paraId="0A307381" w14:textId="77777777" w:rsidR="0065406F" w:rsidRPr="0073665C" w:rsidRDefault="0065406F" w:rsidP="00312ABA">
            <w:pPr>
              <w:rPr>
                <w:color w:val="000000" w:themeColor="text1"/>
                <w:sz w:val="16"/>
                <w:szCs w:val="16"/>
              </w:rPr>
            </w:pPr>
            <w:r w:rsidRPr="0073665C">
              <w:rPr>
                <w:color w:val="000000" w:themeColor="text1"/>
                <w:sz w:val="16"/>
                <w:szCs w:val="16"/>
              </w:rPr>
              <w:lastRenderedPageBreak/>
              <w:t>Australia</w:t>
            </w:r>
          </w:p>
          <w:p w14:paraId="1A34FDAB" w14:textId="77777777" w:rsidR="0065406F" w:rsidRPr="0073665C" w:rsidRDefault="0065406F" w:rsidP="00312ABA">
            <w:pPr>
              <w:rPr>
                <w:color w:val="000000" w:themeColor="text1"/>
                <w:sz w:val="16"/>
                <w:szCs w:val="16"/>
              </w:rPr>
            </w:pPr>
            <w:r w:rsidRPr="0073665C">
              <w:rPr>
                <w:color w:val="000000" w:themeColor="text1"/>
                <w:sz w:val="16"/>
                <w:szCs w:val="16"/>
              </w:rPr>
              <w:t>Germany</w:t>
            </w:r>
          </w:p>
          <w:p w14:paraId="16CD5F97" w14:textId="578A5B7C" w:rsidR="0065406F" w:rsidRPr="0073665C" w:rsidRDefault="0065406F" w:rsidP="00312ABA">
            <w:pPr>
              <w:rPr>
                <w:color w:val="000000" w:themeColor="text1"/>
                <w:sz w:val="16"/>
                <w:szCs w:val="16"/>
              </w:rPr>
            </w:pPr>
            <w:r w:rsidRPr="0073665C">
              <w:rPr>
                <w:color w:val="000000" w:themeColor="text1"/>
                <w:sz w:val="16"/>
                <w:szCs w:val="16"/>
              </w:rPr>
              <w:lastRenderedPageBreak/>
              <w:t>Italy</w:t>
            </w:r>
          </w:p>
        </w:tc>
        <w:tc>
          <w:tcPr>
            <w:tcW w:w="993" w:type="dxa"/>
          </w:tcPr>
          <w:p w14:paraId="5FD8E9E9" w14:textId="70C2119D" w:rsidR="0065406F" w:rsidRPr="0073665C" w:rsidRDefault="0065406F" w:rsidP="00312ABA">
            <w:pPr>
              <w:rPr>
                <w:color w:val="000000" w:themeColor="text1"/>
                <w:sz w:val="16"/>
                <w:szCs w:val="16"/>
              </w:rPr>
            </w:pPr>
            <w:r w:rsidRPr="0073665C">
              <w:rPr>
                <w:color w:val="000000" w:themeColor="text1"/>
                <w:sz w:val="16"/>
                <w:szCs w:val="16"/>
              </w:rPr>
              <w:lastRenderedPageBreak/>
              <w:t xml:space="preserve">Wine </w:t>
            </w:r>
          </w:p>
        </w:tc>
        <w:tc>
          <w:tcPr>
            <w:tcW w:w="2693" w:type="dxa"/>
          </w:tcPr>
          <w:p w14:paraId="1F92897B" w14:textId="61C17CEF" w:rsidR="0065406F" w:rsidRPr="0073665C" w:rsidRDefault="006B7111" w:rsidP="00FC35E5">
            <w:pPr>
              <w:rPr>
                <w:color w:val="000000" w:themeColor="text1"/>
                <w:sz w:val="16"/>
                <w:szCs w:val="16"/>
              </w:rPr>
            </w:pPr>
            <w:r w:rsidRPr="0073665C">
              <w:rPr>
                <w:color w:val="000000" w:themeColor="text1"/>
                <w:sz w:val="16"/>
                <w:szCs w:val="16"/>
              </w:rPr>
              <w:t xml:space="preserve">Quantitative Research; Discrete choice experiment; Random </w:t>
            </w:r>
            <w:r w:rsidRPr="0073665C">
              <w:rPr>
                <w:color w:val="000000" w:themeColor="text1"/>
                <w:sz w:val="16"/>
                <w:szCs w:val="16"/>
              </w:rPr>
              <w:lastRenderedPageBreak/>
              <w:t>selection; between and within subjects</w:t>
            </w:r>
            <w:r w:rsidR="00FC35E5" w:rsidRPr="0073665C">
              <w:rPr>
                <w:color w:val="000000" w:themeColor="text1"/>
                <w:sz w:val="16"/>
                <w:szCs w:val="16"/>
              </w:rPr>
              <w:t>.</w:t>
            </w:r>
          </w:p>
        </w:tc>
        <w:tc>
          <w:tcPr>
            <w:tcW w:w="1803" w:type="dxa"/>
          </w:tcPr>
          <w:p w14:paraId="2028ED68" w14:textId="4D82BAF8" w:rsidR="0065406F" w:rsidRPr="0073665C" w:rsidRDefault="00C7669E" w:rsidP="00DE4F2A">
            <w:pPr>
              <w:rPr>
                <w:color w:val="000000" w:themeColor="text1"/>
                <w:sz w:val="16"/>
                <w:szCs w:val="16"/>
                <w:lang w:val="pt-BR"/>
              </w:rPr>
            </w:pPr>
            <w:r w:rsidRPr="0073665C">
              <w:rPr>
                <w:color w:val="000000" w:themeColor="text1"/>
                <w:sz w:val="16"/>
                <w:szCs w:val="16"/>
                <w:lang w:val="pt-BR"/>
              </w:rPr>
              <w:lastRenderedPageBreak/>
              <w:t>n=</w:t>
            </w:r>
            <w:r w:rsidR="0065406F" w:rsidRPr="0073665C">
              <w:rPr>
                <w:color w:val="000000" w:themeColor="text1"/>
                <w:sz w:val="16"/>
                <w:szCs w:val="16"/>
                <w:lang w:val="pt-BR"/>
              </w:rPr>
              <w:t>745n Australia</w:t>
            </w:r>
            <w:r w:rsidR="00063782" w:rsidRPr="0073665C">
              <w:rPr>
                <w:color w:val="000000" w:themeColor="text1"/>
                <w:sz w:val="16"/>
                <w:szCs w:val="16"/>
                <w:lang w:val="pt-BR"/>
              </w:rPr>
              <w:t xml:space="preserve"> (51% male)</w:t>
            </w:r>
          </w:p>
          <w:p w14:paraId="4925D185" w14:textId="7E8751CD" w:rsidR="0065406F" w:rsidRPr="0073665C" w:rsidRDefault="00C7669E" w:rsidP="00DE4F2A">
            <w:pPr>
              <w:rPr>
                <w:color w:val="000000" w:themeColor="text1"/>
                <w:sz w:val="16"/>
                <w:szCs w:val="16"/>
                <w:lang w:val="pt-BR"/>
              </w:rPr>
            </w:pPr>
            <w:r w:rsidRPr="0073665C">
              <w:rPr>
                <w:color w:val="000000" w:themeColor="text1"/>
                <w:sz w:val="16"/>
                <w:szCs w:val="16"/>
                <w:lang w:val="pt-BR"/>
              </w:rPr>
              <w:lastRenderedPageBreak/>
              <w:t>n=</w:t>
            </w:r>
            <w:r w:rsidR="0065406F" w:rsidRPr="0073665C">
              <w:rPr>
                <w:color w:val="000000" w:themeColor="text1"/>
                <w:sz w:val="16"/>
                <w:szCs w:val="16"/>
                <w:lang w:val="pt-BR"/>
              </w:rPr>
              <w:t>716</w:t>
            </w:r>
            <w:r w:rsidR="00975D60" w:rsidRPr="0073665C">
              <w:rPr>
                <w:color w:val="000000" w:themeColor="text1"/>
                <w:sz w:val="16"/>
                <w:szCs w:val="16"/>
                <w:lang w:val="pt-BR"/>
              </w:rPr>
              <w:t xml:space="preserve"> </w:t>
            </w:r>
            <w:r w:rsidR="0065406F" w:rsidRPr="0073665C">
              <w:rPr>
                <w:color w:val="000000" w:themeColor="text1"/>
                <w:sz w:val="16"/>
                <w:szCs w:val="16"/>
                <w:lang w:val="pt-BR"/>
              </w:rPr>
              <w:t xml:space="preserve">Germany </w:t>
            </w:r>
            <w:r w:rsidR="00063782" w:rsidRPr="0073665C">
              <w:rPr>
                <w:color w:val="000000" w:themeColor="text1"/>
                <w:sz w:val="16"/>
                <w:szCs w:val="16"/>
                <w:lang w:val="pt-BR"/>
              </w:rPr>
              <w:t>(57% female)</w:t>
            </w:r>
          </w:p>
          <w:p w14:paraId="0D276E52" w14:textId="52B584C3" w:rsidR="0082271E" w:rsidRPr="0073665C" w:rsidRDefault="0082271E" w:rsidP="0082271E">
            <w:pPr>
              <w:rPr>
                <w:rFonts w:cstheme="minorHAnsi"/>
                <w:color w:val="000000" w:themeColor="text1"/>
                <w:sz w:val="16"/>
                <w:szCs w:val="16"/>
              </w:rPr>
            </w:pPr>
            <w:r w:rsidRPr="0073665C">
              <w:rPr>
                <w:rFonts w:cstheme="minorHAnsi"/>
                <w:color w:val="000000" w:themeColor="text1"/>
                <w:sz w:val="16"/>
                <w:szCs w:val="16"/>
              </w:rPr>
              <w:t>n=715 Italy</w:t>
            </w:r>
            <w:r w:rsidR="00063782" w:rsidRPr="0073665C">
              <w:rPr>
                <w:rFonts w:cstheme="minorHAnsi"/>
                <w:color w:val="000000" w:themeColor="text1"/>
                <w:sz w:val="16"/>
                <w:szCs w:val="16"/>
              </w:rPr>
              <w:t xml:space="preserve"> (52% female)</w:t>
            </w:r>
          </w:p>
          <w:p w14:paraId="7A33992D" w14:textId="0167CFEF" w:rsidR="0065406F" w:rsidRPr="0073665C" w:rsidRDefault="0065406F" w:rsidP="0082271E">
            <w:pPr>
              <w:rPr>
                <w:color w:val="000000" w:themeColor="text1"/>
                <w:sz w:val="16"/>
                <w:szCs w:val="16"/>
              </w:rPr>
            </w:pPr>
          </w:p>
          <w:p w14:paraId="53B0F47F" w14:textId="00C3C924" w:rsidR="00592A1A" w:rsidRPr="0073665C" w:rsidRDefault="00C7669E" w:rsidP="00312ABA">
            <w:pPr>
              <w:rPr>
                <w:color w:val="000000" w:themeColor="text1"/>
                <w:sz w:val="16"/>
                <w:szCs w:val="16"/>
              </w:rPr>
            </w:pPr>
            <w:r w:rsidRPr="0073665C">
              <w:rPr>
                <w:color w:val="000000" w:themeColor="text1"/>
                <w:sz w:val="16"/>
                <w:szCs w:val="16"/>
              </w:rPr>
              <w:t>H</w:t>
            </w:r>
            <w:r w:rsidR="00592A1A" w:rsidRPr="0073665C">
              <w:rPr>
                <w:color w:val="000000" w:themeColor="text1"/>
                <w:sz w:val="16"/>
                <w:szCs w:val="16"/>
              </w:rPr>
              <w:t xml:space="preserve">ad to drink wine at least once a month </w:t>
            </w:r>
          </w:p>
        </w:tc>
        <w:tc>
          <w:tcPr>
            <w:tcW w:w="8828" w:type="dxa"/>
          </w:tcPr>
          <w:p w14:paraId="1FF56CD2" w14:textId="77777777" w:rsidR="00361106" w:rsidRPr="0073665C" w:rsidRDefault="00A61C61" w:rsidP="00A61C61">
            <w:pPr>
              <w:rPr>
                <w:color w:val="000000" w:themeColor="text1"/>
                <w:kern w:val="2"/>
                <w:sz w:val="16"/>
                <w:szCs w:val="16"/>
                <w14:ligatures w14:val="standardContextual"/>
              </w:rPr>
            </w:pPr>
            <w:r w:rsidRPr="0073665C">
              <w:rPr>
                <w:color w:val="000000" w:themeColor="text1"/>
                <w:kern w:val="2"/>
                <w:sz w:val="16"/>
                <w:szCs w:val="16"/>
                <w14:ligatures w14:val="standardContextual"/>
              </w:rPr>
              <w:lastRenderedPageBreak/>
              <w:t xml:space="preserve">Aim: Examined labelling of nutrition and ingredients on wine choices of respondents and their reactions toward labelling. </w:t>
            </w:r>
          </w:p>
          <w:p w14:paraId="46A08A8C" w14:textId="46A41F7F" w:rsidR="00C77E87" w:rsidRPr="0073665C" w:rsidRDefault="00A61C61" w:rsidP="00DE4F2A">
            <w:pPr>
              <w:rPr>
                <w:color w:val="000000" w:themeColor="text1"/>
                <w:kern w:val="2"/>
                <w:sz w:val="16"/>
                <w:szCs w:val="16"/>
                <w14:ligatures w14:val="standardContextual"/>
              </w:rPr>
            </w:pPr>
            <w:r w:rsidRPr="0073665C">
              <w:rPr>
                <w:color w:val="000000" w:themeColor="text1"/>
                <w:kern w:val="2"/>
                <w:sz w:val="16"/>
                <w:szCs w:val="16"/>
                <w14:ligatures w14:val="standardContextual"/>
              </w:rPr>
              <w:lastRenderedPageBreak/>
              <w:t xml:space="preserve">Results: Respondents from all three countries were in favour of detailed nutrition information on wine and indicated it would influence their choices. They preferred </w:t>
            </w:r>
            <w:r w:rsidR="00C7669E" w:rsidRPr="0073665C">
              <w:rPr>
                <w:color w:val="000000" w:themeColor="text1"/>
                <w:kern w:val="2"/>
                <w:sz w:val="16"/>
                <w:szCs w:val="16"/>
                <w14:ligatures w14:val="standardContextual"/>
              </w:rPr>
              <w:t>detailed</w:t>
            </w:r>
            <w:r w:rsidRPr="0073665C">
              <w:rPr>
                <w:color w:val="000000" w:themeColor="text1"/>
                <w:kern w:val="2"/>
                <w:sz w:val="16"/>
                <w:szCs w:val="16"/>
                <w14:ligatures w14:val="standardContextual"/>
              </w:rPr>
              <w:t xml:space="preserve"> nutrition information, similar to other foods, such as sugar, energy, carbohydrates, salt, fats, protein, and saturated fatty acids. When making their purchasing wine decisions, high attributes/concept importance was given to nutrition back label information. In Italy, nutrition information only came second after region. Although it was lower, there was also attributes/concept importance placed to the nutrition information in Australia and Germany of 10%. Sensory descriptions in Australia and Germany when choosing wine were found to be more important (of 50%), followed by price. There were differences in respondents' reactions from new world wine markets, that is, Australia, and old/traditional world wine markets, that is, Germany and Italy, which reaction was strong towards nutrition labelling; however, across all three countries, respondents had a high preference for detailed and long nutrition information.</w:t>
            </w:r>
          </w:p>
        </w:tc>
      </w:tr>
      <w:tr w:rsidR="0073665C" w:rsidRPr="0073665C" w14:paraId="2356958C" w14:textId="77777777" w:rsidTr="002640D7">
        <w:tc>
          <w:tcPr>
            <w:tcW w:w="1413" w:type="dxa"/>
          </w:tcPr>
          <w:p w14:paraId="34ADB0A3" w14:textId="6C0B2F82" w:rsidR="0065406F" w:rsidRPr="0073665C" w:rsidRDefault="0065406F" w:rsidP="00DA6C63">
            <w:pPr>
              <w:rPr>
                <w:rFonts w:cstheme="minorHAnsi"/>
                <w:color w:val="000000" w:themeColor="text1"/>
                <w:sz w:val="16"/>
                <w:szCs w:val="16"/>
              </w:rPr>
            </w:pPr>
            <w:r w:rsidRPr="0073665C">
              <w:rPr>
                <w:rFonts w:cstheme="minorHAnsi"/>
                <w:color w:val="000000" w:themeColor="text1"/>
                <w:sz w:val="16"/>
                <w:szCs w:val="16"/>
              </w:rPr>
              <w:lastRenderedPageBreak/>
              <w:t xml:space="preserve">Pabst, Szolnoki and </w:t>
            </w:r>
            <w:r w:rsidR="00DA6C63" w:rsidRPr="0073665C">
              <w:rPr>
                <w:rFonts w:cstheme="minorHAnsi"/>
                <w:color w:val="000000" w:themeColor="text1"/>
                <w:kern w:val="2"/>
                <w:sz w:val="16"/>
                <w:szCs w:val="16"/>
                <w14:ligatures w14:val="standardContextual"/>
              </w:rPr>
              <w:t>Mueller</w:t>
            </w:r>
            <w:r w:rsidR="00DA6C63" w:rsidRPr="0073665C">
              <w:rPr>
                <w:rFonts w:cstheme="minorHAnsi"/>
                <w:color w:val="000000" w:themeColor="text1"/>
                <w:sz w:val="16"/>
                <w:szCs w:val="16"/>
              </w:rPr>
              <w:t xml:space="preserve"> </w:t>
            </w:r>
            <w:r w:rsidRPr="0073665C">
              <w:rPr>
                <w:rFonts w:cstheme="minorHAnsi"/>
                <w:color w:val="000000" w:themeColor="text1"/>
                <w:sz w:val="16"/>
                <w:szCs w:val="16"/>
              </w:rPr>
              <w:t>Loose 2019</w:t>
            </w:r>
          </w:p>
          <w:p w14:paraId="1FEDEB25" w14:textId="77777777" w:rsidR="0065406F" w:rsidRPr="0073665C" w:rsidRDefault="0065406F" w:rsidP="00312ABA">
            <w:pPr>
              <w:rPr>
                <w:rFonts w:cstheme="minorHAnsi"/>
                <w:color w:val="000000" w:themeColor="text1"/>
                <w:sz w:val="16"/>
                <w:szCs w:val="16"/>
              </w:rPr>
            </w:pPr>
          </w:p>
          <w:p w14:paraId="6B148B7E" w14:textId="25EF4454" w:rsidR="004B44AD" w:rsidRPr="0073665C" w:rsidRDefault="004B44AD" w:rsidP="00312ABA">
            <w:pPr>
              <w:rPr>
                <w:color w:val="000000" w:themeColor="text1"/>
                <w:sz w:val="16"/>
                <w:szCs w:val="16"/>
              </w:rPr>
            </w:pPr>
          </w:p>
        </w:tc>
        <w:tc>
          <w:tcPr>
            <w:tcW w:w="850" w:type="dxa"/>
          </w:tcPr>
          <w:p w14:paraId="1FDC9763" w14:textId="79D4B4AD" w:rsidR="0065406F" w:rsidRPr="0073665C" w:rsidRDefault="0065406F" w:rsidP="00312ABA">
            <w:pPr>
              <w:rPr>
                <w:color w:val="000000" w:themeColor="text1"/>
                <w:sz w:val="16"/>
                <w:szCs w:val="16"/>
              </w:rPr>
            </w:pPr>
            <w:r w:rsidRPr="0073665C">
              <w:rPr>
                <w:color w:val="000000" w:themeColor="text1"/>
                <w:sz w:val="16"/>
                <w:szCs w:val="16"/>
              </w:rPr>
              <w:t>Germany</w:t>
            </w:r>
          </w:p>
        </w:tc>
        <w:tc>
          <w:tcPr>
            <w:tcW w:w="993" w:type="dxa"/>
          </w:tcPr>
          <w:p w14:paraId="6CA8669C" w14:textId="24340DAF" w:rsidR="0065406F" w:rsidRPr="0073665C" w:rsidRDefault="0065406F" w:rsidP="00312ABA">
            <w:pPr>
              <w:rPr>
                <w:color w:val="000000" w:themeColor="text1"/>
                <w:sz w:val="16"/>
                <w:szCs w:val="16"/>
              </w:rPr>
            </w:pPr>
            <w:r w:rsidRPr="0073665C">
              <w:rPr>
                <w:color w:val="000000" w:themeColor="text1"/>
                <w:sz w:val="16"/>
                <w:szCs w:val="16"/>
              </w:rPr>
              <w:t xml:space="preserve">Wine </w:t>
            </w:r>
          </w:p>
        </w:tc>
        <w:tc>
          <w:tcPr>
            <w:tcW w:w="2693" w:type="dxa"/>
          </w:tcPr>
          <w:p w14:paraId="795605B9" w14:textId="42246FDC" w:rsidR="0065406F" w:rsidRPr="0073665C" w:rsidRDefault="00655F17" w:rsidP="00842815">
            <w:pPr>
              <w:rPr>
                <w:color w:val="000000" w:themeColor="text1"/>
                <w:sz w:val="16"/>
                <w:szCs w:val="16"/>
              </w:rPr>
            </w:pPr>
            <w:r w:rsidRPr="0073665C">
              <w:rPr>
                <w:color w:val="000000" w:themeColor="text1"/>
                <w:sz w:val="16"/>
                <w:szCs w:val="16"/>
              </w:rPr>
              <w:t>Qualitative Research; Focus groups</w:t>
            </w:r>
            <w:r w:rsidR="00DB0D4E" w:rsidRPr="0073665C">
              <w:rPr>
                <w:color w:val="000000" w:themeColor="text1"/>
                <w:sz w:val="16"/>
                <w:szCs w:val="16"/>
              </w:rPr>
              <w:t xml:space="preserve">; </w:t>
            </w:r>
            <w:r w:rsidR="005F4643" w:rsidRPr="0073665C">
              <w:rPr>
                <w:color w:val="000000" w:themeColor="text1"/>
                <w:sz w:val="16"/>
                <w:szCs w:val="16"/>
              </w:rPr>
              <w:t>Three f</w:t>
            </w:r>
            <w:r w:rsidR="0065406F" w:rsidRPr="0073665C">
              <w:rPr>
                <w:color w:val="000000" w:themeColor="text1"/>
                <w:sz w:val="16"/>
                <w:szCs w:val="16"/>
              </w:rPr>
              <w:t>ocus groups</w:t>
            </w:r>
            <w:r w:rsidR="00F849E1" w:rsidRPr="0073665C">
              <w:rPr>
                <w:color w:val="000000" w:themeColor="text1"/>
                <w:sz w:val="16"/>
                <w:szCs w:val="16"/>
              </w:rPr>
              <w:t xml:space="preserve"> and observation of </w:t>
            </w:r>
            <w:r w:rsidR="00361106" w:rsidRPr="0073665C">
              <w:rPr>
                <w:color w:val="000000" w:themeColor="text1"/>
                <w:sz w:val="16"/>
                <w:szCs w:val="16"/>
              </w:rPr>
              <w:t>choices</w:t>
            </w:r>
            <w:r w:rsidR="005F4643" w:rsidRPr="0073665C">
              <w:rPr>
                <w:color w:val="000000" w:themeColor="text1"/>
                <w:sz w:val="16"/>
                <w:szCs w:val="16"/>
              </w:rPr>
              <w:t>.</w:t>
            </w:r>
          </w:p>
          <w:p w14:paraId="137570FA" w14:textId="77F18331" w:rsidR="003B5F69" w:rsidRPr="0073665C" w:rsidRDefault="003B5F69" w:rsidP="00A41BD2">
            <w:pPr>
              <w:rPr>
                <w:rFonts w:eastAsia="DengXian" w:cstheme="minorHAnsi"/>
                <w:color w:val="000000" w:themeColor="text1"/>
                <w:sz w:val="16"/>
                <w:szCs w:val="16"/>
                <w:lang w:eastAsia="en-GB"/>
              </w:rPr>
            </w:pPr>
          </w:p>
        </w:tc>
        <w:tc>
          <w:tcPr>
            <w:tcW w:w="1803" w:type="dxa"/>
          </w:tcPr>
          <w:p w14:paraId="22F55D5B" w14:textId="72081BD4" w:rsidR="0065406F" w:rsidRPr="0073665C" w:rsidRDefault="00C7669E" w:rsidP="00312ABA">
            <w:pPr>
              <w:rPr>
                <w:color w:val="000000" w:themeColor="text1"/>
                <w:sz w:val="16"/>
                <w:szCs w:val="16"/>
              </w:rPr>
            </w:pPr>
            <w:r w:rsidRPr="0073665C">
              <w:rPr>
                <w:color w:val="000000" w:themeColor="text1"/>
                <w:sz w:val="16"/>
                <w:szCs w:val="16"/>
              </w:rPr>
              <w:t>n=</w:t>
            </w:r>
            <w:r w:rsidR="0065406F" w:rsidRPr="0073665C">
              <w:rPr>
                <w:color w:val="000000" w:themeColor="text1"/>
                <w:sz w:val="16"/>
                <w:szCs w:val="16"/>
              </w:rPr>
              <w:t xml:space="preserve">21 </w:t>
            </w:r>
          </w:p>
          <w:p w14:paraId="29B4B49F" w14:textId="77777777" w:rsidR="00063782" w:rsidRPr="0073665C" w:rsidRDefault="00063782" w:rsidP="00312ABA">
            <w:pPr>
              <w:rPr>
                <w:color w:val="000000" w:themeColor="text1"/>
                <w:sz w:val="16"/>
                <w:szCs w:val="16"/>
              </w:rPr>
            </w:pPr>
          </w:p>
          <w:p w14:paraId="5C0F9C72" w14:textId="1BAA6D84" w:rsidR="00063782" w:rsidRPr="0073665C" w:rsidRDefault="00063782" w:rsidP="00312ABA">
            <w:pPr>
              <w:rPr>
                <w:color w:val="000000" w:themeColor="text1"/>
                <w:sz w:val="16"/>
                <w:szCs w:val="16"/>
              </w:rPr>
            </w:pPr>
            <w:r w:rsidRPr="0073665C">
              <w:rPr>
                <w:color w:val="000000" w:themeColor="text1"/>
                <w:sz w:val="16"/>
                <w:szCs w:val="16"/>
              </w:rPr>
              <w:t>11 male</w:t>
            </w:r>
          </w:p>
          <w:p w14:paraId="300E7D4A" w14:textId="77777777" w:rsidR="00A04029" w:rsidRPr="0073665C" w:rsidRDefault="00A04029" w:rsidP="00312ABA">
            <w:pPr>
              <w:rPr>
                <w:color w:val="000000" w:themeColor="text1"/>
                <w:sz w:val="16"/>
                <w:szCs w:val="16"/>
              </w:rPr>
            </w:pPr>
          </w:p>
          <w:p w14:paraId="1B7BD581" w14:textId="3C20853C" w:rsidR="0065406F" w:rsidRPr="0073665C" w:rsidRDefault="00C7669E" w:rsidP="00312ABA">
            <w:pPr>
              <w:rPr>
                <w:color w:val="000000" w:themeColor="text1"/>
                <w:sz w:val="16"/>
                <w:szCs w:val="16"/>
              </w:rPr>
            </w:pPr>
            <w:r w:rsidRPr="0073665C">
              <w:rPr>
                <w:color w:val="000000" w:themeColor="text1"/>
                <w:sz w:val="16"/>
                <w:szCs w:val="16"/>
              </w:rPr>
              <w:t>H</w:t>
            </w:r>
            <w:r w:rsidR="0065406F" w:rsidRPr="0073665C">
              <w:rPr>
                <w:color w:val="000000" w:themeColor="text1"/>
                <w:sz w:val="16"/>
                <w:szCs w:val="16"/>
              </w:rPr>
              <w:t>ad to drink wine at least twice a month but not be seen as wine experts</w:t>
            </w:r>
          </w:p>
        </w:tc>
        <w:tc>
          <w:tcPr>
            <w:tcW w:w="8828" w:type="dxa"/>
          </w:tcPr>
          <w:p w14:paraId="1A5034E5" w14:textId="77777777" w:rsidR="00361106" w:rsidRPr="0073665C" w:rsidRDefault="004B44AD" w:rsidP="004B44AD">
            <w:pPr>
              <w:rPr>
                <w:color w:val="000000" w:themeColor="text1"/>
                <w:kern w:val="2"/>
                <w:sz w:val="16"/>
                <w:szCs w:val="16"/>
                <w14:ligatures w14:val="standardContextual"/>
              </w:rPr>
            </w:pPr>
            <w:r w:rsidRPr="0073665C">
              <w:rPr>
                <w:color w:val="000000" w:themeColor="text1"/>
                <w:kern w:val="2"/>
                <w:sz w:val="16"/>
                <w:szCs w:val="16"/>
                <w14:ligatures w14:val="standardContextual"/>
              </w:rPr>
              <w:t xml:space="preserve">Aim: Examined respondent's reaction to nutrition and ingredient labelling: how important it is, whether there is an influence on wine demand, and the effect on respondents' attitudes to wine being a natural product. </w:t>
            </w:r>
          </w:p>
          <w:p w14:paraId="78BA6F8E" w14:textId="2C1FFEF9" w:rsidR="0065406F" w:rsidRPr="0073665C" w:rsidRDefault="004B44AD" w:rsidP="00DE4F2A">
            <w:pPr>
              <w:rPr>
                <w:color w:val="000000" w:themeColor="text1"/>
                <w:kern w:val="2"/>
                <w:sz w:val="16"/>
                <w:szCs w:val="16"/>
                <w14:ligatures w14:val="standardContextual"/>
              </w:rPr>
            </w:pPr>
            <w:r w:rsidRPr="0073665C">
              <w:rPr>
                <w:color w:val="000000" w:themeColor="text1"/>
                <w:kern w:val="2"/>
                <w:sz w:val="16"/>
                <w:szCs w:val="16"/>
                <w14:ligatures w14:val="standardContextual"/>
              </w:rPr>
              <w:t>Results: When observing the nutrition label information for the first time, there was confusion, insecurity, and incomprehension among respondents. Only 1/3 of respondents who looked at the label presented on the back of the bottle noticed new nutrition information. Respondents had little knowledge of the nutritional information of wine and did not review energy values. 76% of respondents overestimated the energy/calories of wine. All respondents agreed that energy labelling would not reduce the consumption of wine, and they do not care about it because wine is considered to be a special treat and it is only useful for those with health problems or weight concerns. Allergy labelling was supported, especially for those in need. Respondents did not support nutrition information as it was not useful and was not supported by half of the respondents. They were not interested and believed it was unnecessary and did not add any value to the product. It was even stated that it may lead to greater wine consumption. They prefer insightful information like a winery or tasting notes. Only 14% of respondents supported nutrition labelling for legal reasons and uniformity with food labelling. In the buying decision, the back label plays a minor part, and other aspects, like price, bottle design, occasion, or recommendations, are more important. All respondents agreed that energy labelling would not influence wine consumption and that nutritional labels would not change their drinking behaviour.</w:t>
            </w:r>
          </w:p>
        </w:tc>
      </w:tr>
      <w:tr w:rsidR="0073665C" w:rsidRPr="0073665C" w14:paraId="682D2ED2" w14:textId="77777777" w:rsidTr="002640D7">
        <w:tc>
          <w:tcPr>
            <w:tcW w:w="1413" w:type="dxa"/>
          </w:tcPr>
          <w:p w14:paraId="4CF21AC2" w14:textId="77777777" w:rsidR="00EB6ABE" w:rsidRPr="0073665C" w:rsidRDefault="00EB6ABE" w:rsidP="00EB6ABE">
            <w:pPr>
              <w:rPr>
                <w:color w:val="000000" w:themeColor="text1"/>
                <w:sz w:val="16"/>
                <w:szCs w:val="16"/>
                <w:lang w:val="fr-FR"/>
              </w:rPr>
            </w:pPr>
            <w:r w:rsidRPr="0073665C">
              <w:rPr>
                <w:color w:val="000000" w:themeColor="text1"/>
                <w:sz w:val="16"/>
                <w:szCs w:val="16"/>
                <w:lang w:val="fr-FR"/>
              </w:rPr>
              <w:t>Roderique-Davies et al. 2020</w:t>
            </w:r>
          </w:p>
          <w:p w14:paraId="7EF95086" w14:textId="77777777" w:rsidR="00EB6ABE" w:rsidRPr="0073665C" w:rsidRDefault="00EB6ABE" w:rsidP="00EB6ABE">
            <w:pPr>
              <w:rPr>
                <w:color w:val="000000" w:themeColor="text1"/>
                <w:sz w:val="16"/>
                <w:szCs w:val="16"/>
                <w:lang w:val="fr-FR"/>
              </w:rPr>
            </w:pPr>
          </w:p>
          <w:p w14:paraId="3D9332E5" w14:textId="77777777" w:rsidR="00EB6ABE" w:rsidRPr="0073665C" w:rsidRDefault="00EB6ABE" w:rsidP="00EB6ABE">
            <w:pPr>
              <w:rPr>
                <w:color w:val="000000" w:themeColor="text1"/>
                <w:sz w:val="16"/>
                <w:szCs w:val="16"/>
              </w:rPr>
            </w:pPr>
          </w:p>
          <w:p w14:paraId="52F18933" w14:textId="77777777" w:rsidR="00EB6ABE" w:rsidRPr="0073665C" w:rsidRDefault="00EB6ABE" w:rsidP="00EB6ABE">
            <w:pPr>
              <w:rPr>
                <w:color w:val="000000" w:themeColor="text1"/>
                <w:sz w:val="16"/>
                <w:szCs w:val="16"/>
              </w:rPr>
            </w:pPr>
          </w:p>
        </w:tc>
        <w:tc>
          <w:tcPr>
            <w:tcW w:w="850" w:type="dxa"/>
          </w:tcPr>
          <w:p w14:paraId="172957AD" w14:textId="513BA079" w:rsidR="00EB6ABE" w:rsidRPr="0073665C" w:rsidRDefault="00EB6ABE" w:rsidP="00EB6ABE">
            <w:pPr>
              <w:rPr>
                <w:color w:val="000000" w:themeColor="text1"/>
                <w:sz w:val="16"/>
                <w:szCs w:val="16"/>
              </w:rPr>
            </w:pPr>
            <w:r w:rsidRPr="0073665C">
              <w:rPr>
                <w:color w:val="000000" w:themeColor="text1"/>
                <w:sz w:val="16"/>
                <w:szCs w:val="16"/>
              </w:rPr>
              <w:t>United Kingdom</w:t>
            </w:r>
          </w:p>
        </w:tc>
        <w:tc>
          <w:tcPr>
            <w:tcW w:w="993" w:type="dxa"/>
          </w:tcPr>
          <w:p w14:paraId="28153BC6" w14:textId="77882502" w:rsidR="00EB6ABE" w:rsidRPr="0073665C" w:rsidRDefault="00EB6ABE" w:rsidP="00EB6ABE">
            <w:pPr>
              <w:rPr>
                <w:color w:val="000000" w:themeColor="text1"/>
                <w:sz w:val="16"/>
                <w:szCs w:val="16"/>
              </w:rPr>
            </w:pPr>
            <w:r w:rsidRPr="0073665C">
              <w:rPr>
                <w:color w:val="000000" w:themeColor="text1"/>
                <w:sz w:val="16"/>
                <w:szCs w:val="16"/>
              </w:rPr>
              <w:t>Wine, cider, beer, spirits and sparkling wines</w:t>
            </w:r>
          </w:p>
        </w:tc>
        <w:tc>
          <w:tcPr>
            <w:tcW w:w="2693" w:type="dxa"/>
          </w:tcPr>
          <w:p w14:paraId="3D00C2E0" w14:textId="11765B81" w:rsidR="00EB6ABE" w:rsidRPr="0073665C" w:rsidRDefault="00EB6ABE" w:rsidP="00EB6ABE">
            <w:pPr>
              <w:rPr>
                <w:color w:val="000000" w:themeColor="text1"/>
                <w:kern w:val="2"/>
                <w:sz w:val="16"/>
                <w:szCs w:val="16"/>
                <w14:ligatures w14:val="standardContextual"/>
              </w:rPr>
            </w:pPr>
            <w:r w:rsidRPr="0073665C">
              <w:rPr>
                <w:color w:val="000000" w:themeColor="text1"/>
                <w:kern w:val="2"/>
                <w:sz w:val="16"/>
                <w:szCs w:val="16"/>
                <w14:ligatures w14:val="standardContextual"/>
              </w:rPr>
              <w:t>Mixed methods; Observational study; qualitative</w:t>
            </w:r>
            <w:r w:rsidR="00B846D7" w:rsidRPr="0073665C">
              <w:rPr>
                <w:color w:val="000000" w:themeColor="text1"/>
                <w:kern w:val="2"/>
                <w:sz w:val="16"/>
                <w:szCs w:val="16"/>
                <w14:ligatures w14:val="standardContextual"/>
              </w:rPr>
              <w:t>.</w:t>
            </w:r>
          </w:p>
          <w:p w14:paraId="6140DCAC" w14:textId="77777777" w:rsidR="00EB6ABE" w:rsidRPr="0073665C" w:rsidRDefault="00EB6ABE" w:rsidP="00EB6ABE">
            <w:pPr>
              <w:rPr>
                <w:color w:val="000000" w:themeColor="text1"/>
                <w:kern w:val="2"/>
                <w:sz w:val="16"/>
                <w:szCs w:val="16"/>
                <w14:ligatures w14:val="standardContextual"/>
              </w:rPr>
            </w:pPr>
            <w:r w:rsidRPr="0073665C">
              <w:rPr>
                <w:color w:val="000000" w:themeColor="text1"/>
                <w:kern w:val="2"/>
                <w:sz w:val="16"/>
                <w:szCs w:val="16"/>
                <w14:ligatures w14:val="standardContextual"/>
              </w:rPr>
              <w:t>Qualitative Research; Focus groups</w:t>
            </w:r>
          </w:p>
          <w:p w14:paraId="105E8F66" w14:textId="45EAC428" w:rsidR="00EB6ABE" w:rsidRPr="0073665C" w:rsidRDefault="00EB6ABE" w:rsidP="00EB6ABE">
            <w:pPr>
              <w:rPr>
                <w:color w:val="000000" w:themeColor="text1"/>
                <w:sz w:val="16"/>
                <w:szCs w:val="16"/>
              </w:rPr>
            </w:pPr>
            <w:r w:rsidRPr="0073665C">
              <w:rPr>
                <w:color w:val="000000" w:themeColor="text1"/>
                <w:sz w:val="16"/>
                <w:szCs w:val="16"/>
              </w:rPr>
              <w:t>1st study eye-tracker device;</w:t>
            </w:r>
          </w:p>
          <w:p w14:paraId="51A2F00C" w14:textId="6E80723A" w:rsidR="00EB6ABE" w:rsidRPr="0073665C" w:rsidRDefault="00EB6ABE" w:rsidP="00EB6ABE">
            <w:pPr>
              <w:rPr>
                <w:color w:val="000000" w:themeColor="text1"/>
                <w:sz w:val="16"/>
                <w:szCs w:val="16"/>
              </w:rPr>
            </w:pPr>
            <w:r w:rsidRPr="0073665C">
              <w:rPr>
                <w:color w:val="000000" w:themeColor="text1"/>
                <w:sz w:val="16"/>
                <w:szCs w:val="16"/>
              </w:rPr>
              <w:t>2nd study, 3 focus groups.</w:t>
            </w:r>
          </w:p>
        </w:tc>
        <w:tc>
          <w:tcPr>
            <w:tcW w:w="1803" w:type="dxa"/>
          </w:tcPr>
          <w:p w14:paraId="77DDF68E" w14:textId="77777777" w:rsidR="00EB6ABE" w:rsidRPr="0073665C" w:rsidRDefault="00EB6ABE" w:rsidP="00EB6ABE">
            <w:pPr>
              <w:rPr>
                <w:color w:val="000000" w:themeColor="text1"/>
                <w:sz w:val="16"/>
                <w:szCs w:val="16"/>
              </w:rPr>
            </w:pPr>
            <w:r w:rsidRPr="0073665C">
              <w:rPr>
                <w:color w:val="000000" w:themeColor="text1"/>
                <w:sz w:val="16"/>
                <w:szCs w:val="16"/>
              </w:rPr>
              <w:t>Study 1</w:t>
            </w:r>
          </w:p>
          <w:p w14:paraId="1948A98A" w14:textId="77777777" w:rsidR="00EB6ABE" w:rsidRPr="0073665C" w:rsidRDefault="00EB6ABE" w:rsidP="00EB6ABE">
            <w:pPr>
              <w:rPr>
                <w:color w:val="000000" w:themeColor="text1"/>
                <w:sz w:val="16"/>
                <w:szCs w:val="16"/>
              </w:rPr>
            </w:pPr>
            <w:r w:rsidRPr="0073665C">
              <w:rPr>
                <w:color w:val="000000" w:themeColor="text1"/>
                <w:sz w:val="16"/>
                <w:szCs w:val="16"/>
              </w:rPr>
              <w:t>25n respondents</w:t>
            </w:r>
          </w:p>
          <w:p w14:paraId="139CC1AB" w14:textId="77777777" w:rsidR="00EB6ABE" w:rsidRPr="0073665C" w:rsidRDefault="00EB6ABE" w:rsidP="00EB6ABE">
            <w:pPr>
              <w:rPr>
                <w:color w:val="000000" w:themeColor="text1"/>
                <w:sz w:val="16"/>
                <w:szCs w:val="16"/>
              </w:rPr>
            </w:pPr>
            <w:r w:rsidRPr="0073665C">
              <w:rPr>
                <w:color w:val="000000" w:themeColor="text1"/>
                <w:sz w:val="16"/>
                <w:szCs w:val="16"/>
              </w:rPr>
              <w:t xml:space="preserve">(14 female-11 male) </w:t>
            </w:r>
          </w:p>
          <w:p w14:paraId="7FBE68E0" w14:textId="50AB126E" w:rsidR="00EB6ABE" w:rsidRPr="0073665C" w:rsidRDefault="00EB6ABE" w:rsidP="00EB6ABE">
            <w:pPr>
              <w:rPr>
                <w:color w:val="000000" w:themeColor="text1"/>
                <w:sz w:val="16"/>
                <w:szCs w:val="16"/>
              </w:rPr>
            </w:pPr>
            <w:r w:rsidRPr="0073665C">
              <w:rPr>
                <w:color w:val="000000" w:themeColor="text1"/>
                <w:sz w:val="16"/>
                <w:szCs w:val="16"/>
              </w:rPr>
              <w:t xml:space="preserve">23-63; </w:t>
            </w:r>
          </w:p>
          <w:p w14:paraId="46CA5C93" w14:textId="77777777" w:rsidR="00EB6ABE" w:rsidRPr="0073665C" w:rsidRDefault="00EB6ABE" w:rsidP="00EB6ABE">
            <w:pPr>
              <w:rPr>
                <w:color w:val="000000" w:themeColor="text1"/>
                <w:sz w:val="16"/>
                <w:szCs w:val="16"/>
              </w:rPr>
            </w:pPr>
            <w:r w:rsidRPr="0073665C">
              <w:rPr>
                <w:color w:val="000000" w:themeColor="text1"/>
                <w:sz w:val="16"/>
                <w:szCs w:val="16"/>
              </w:rPr>
              <w:t xml:space="preserve">18+ </w:t>
            </w:r>
          </w:p>
          <w:p w14:paraId="5C4E4F57" w14:textId="5802D34E" w:rsidR="00EB6ABE" w:rsidRPr="0073665C" w:rsidRDefault="00B846D7" w:rsidP="00EB6ABE">
            <w:pPr>
              <w:rPr>
                <w:color w:val="000000" w:themeColor="text1"/>
                <w:sz w:val="16"/>
                <w:szCs w:val="16"/>
              </w:rPr>
            </w:pPr>
            <w:r w:rsidRPr="0073665C">
              <w:rPr>
                <w:color w:val="000000" w:themeColor="text1"/>
                <w:sz w:val="16"/>
                <w:szCs w:val="16"/>
              </w:rPr>
              <w:t>C</w:t>
            </w:r>
            <w:r w:rsidR="00EB6ABE" w:rsidRPr="0073665C">
              <w:rPr>
                <w:color w:val="000000" w:themeColor="text1"/>
                <w:sz w:val="16"/>
                <w:szCs w:val="16"/>
              </w:rPr>
              <w:t>onsumers of alcohol</w:t>
            </w:r>
          </w:p>
          <w:p w14:paraId="43469193" w14:textId="77777777" w:rsidR="00EB6ABE" w:rsidRPr="0073665C" w:rsidRDefault="00EB6ABE" w:rsidP="00EB6ABE">
            <w:pPr>
              <w:rPr>
                <w:color w:val="000000" w:themeColor="text1"/>
                <w:sz w:val="16"/>
                <w:szCs w:val="16"/>
              </w:rPr>
            </w:pPr>
            <w:r w:rsidRPr="0073665C">
              <w:rPr>
                <w:color w:val="000000" w:themeColor="text1"/>
                <w:sz w:val="16"/>
                <w:szCs w:val="16"/>
              </w:rPr>
              <w:t>Study 2</w:t>
            </w:r>
          </w:p>
          <w:p w14:paraId="054B8D7F" w14:textId="77777777" w:rsidR="00EB6ABE" w:rsidRPr="0073665C" w:rsidRDefault="00EB6ABE" w:rsidP="00EB6ABE">
            <w:pPr>
              <w:rPr>
                <w:color w:val="000000" w:themeColor="text1"/>
                <w:sz w:val="16"/>
                <w:szCs w:val="16"/>
              </w:rPr>
            </w:pPr>
            <w:r w:rsidRPr="0073665C">
              <w:rPr>
                <w:color w:val="000000" w:themeColor="text1"/>
                <w:sz w:val="16"/>
                <w:szCs w:val="16"/>
              </w:rPr>
              <w:t>10n respondents</w:t>
            </w:r>
          </w:p>
          <w:p w14:paraId="3E7FF37D" w14:textId="77777777" w:rsidR="00EB6ABE" w:rsidRPr="0073665C" w:rsidRDefault="00EB6ABE" w:rsidP="00EB6ABE">
            <w:pPr>
              <w:rPr>
                <w:color w:val="000000" w:themeColor="text1"/>
                <w:sz w:val="16"/>
                <w:szCs w:val="16"/>
              </w:rPr>
            </w:pPr>
            <w:r w:rsidRPr="0073665C">
              <w:rPr>
                <w:color w:val="000000" w:themeColor="text1"/>
                <w:sz w:val="16"/>
                <w:szCs w:val="16"/>
              </w:rPr>
              <w:t xml:space="preserve">(8 females-2 males) mean age 33.9; </w:t>
            </w:r>
          </w:p>
          <w:p w14:paraId="4DACDEA5" w14:textId="429EE5EF" w:rsidR="00EB6ABE" w:rsidRPr="0073665C" w:rsidRDefault="00EB6ABE" w:rsidP="00EB6ABE">
            <w:pPr>
              <w:rPr>
                <w:color w:val="000000" w:themeColor="text1"/>
                <w:sz w:val="16"/>
                <w:szCs w:val="16"/>
              </w:rPr>
            </w:pPr>
            <w:r w:rsidRPr="0073665C">
              <w:rPr>
                <w:color w:val="000000" w:themeColor="text1"/>
                <w:sz w:val="16"/>
                <w:szCs w:val="16"/>
              </w:rPr>
              <w:t>18+</w:t>
            </w:r>
          </w:p>
          <w:p w14:paraId="72DFE362" w14:textId="34028253" w:rsidR="00EB6ABE" w:rsidRPr="0073665C" w:rsidRDefault="00B846D7" w:rsidP="00EB6ABE">
            <w:pPr>
              <w:rPr>
                <w:color w:val="000000" w:themeColor="text1"/>
                <w:sz w:val="16"/>
                <w:szCs w:val="16"/>
              </w:rPr>
            </w:pPr>
            <w:r w:rsidRPr="0073665C">
              <w:rPr>
                <w:color w:val="000000" w:themeColor="text1"/>
                <w:sz w:val="16"/>
                <w:szCs w:val="16"/>
              </w:rPr>
              <w:t>C</w:t>
            </w:r>
            <w:r w:rsidR="00EB6ABE" w:rsidRPr="0073665C">
              <w:rPr>
                <w:color w:val="000000" w:themeColor="text1"/>
                <w:sz w:val="16"/>
                <w:szCs w:val="16"/>
              </w:rPr>
              <w:t>onsumers of alcohol drinking</w:t>
            </w:r>
          </w:p>
        </w:tc>
        <w:tc>
          <w:tcPr>
            <w:tcW w:w="8828" w:type="dxa"/>
          </w:tcPr>
          <w:p w14:paraId="4DB5F7A0" w14:textId="47734788" w:rsidR="00EB6ABE" w:rsidRPr="0073665C" w:rsidRDefault="00EB6ABE" w:rsidP="00EB6ABE">
            <w:pPr>
              <w:rPr>
                <w:color w:val="000000" w:themeColor="text1"/>
                <w:sz w:val="16"/>
                <w:szCs w:val="16"/>
              </w:rPr>
            </w:pPr>
            <w:r w:rsidRPr="0073665C">
              <w:rPr>
                <w:color w:val="000000" w:themeColor="text1"/>
                <w:sz w:val="16"/>
                <w:szCs w:val="16"/>
              </w:rPr>
              <w:t xml:space="preserve">Aim: Investigated what label aspects respondents attend to while purchasing alcohol products, including health messages. </w:t>
            </w:r>
            <w:r w:rsidR="00F62DC5" w:rsidRPr="0073665C">
              <w:rPr>
                <w:color w:val="000000" w:themeColor="text1"/>
                <w:sz w:val="16"/>
                <w:szCs w:val="16"/>
              </w:rPr>
              <w:t>The studies mainly focussed on health warnings, but some results mentioned calorie information.</w:t>
            </w:r>
          </w:p>
          <w:p w14:paraId="4F8C9021" w14:textId="37E58AA7" w:rsidR="005110F7" w:rsidRPr="0073665C" w:rsidRDefault="00EB6ABE" w:rsidP="009D5F37">
            <w:pPr>
              <w:rPr>
                <w:color w:val="000000" w:themeColor="text1"/>
                <w:sz w:val="16"/>
                <w:szCs w:val="16"/>
              </w:rPr>
            </w:pPr>
            <w:r w:rsidRPr="0073665C">
              <w:rPr>
                <w:color w:val="000000" w:themeColor="text1"/>
                <w:sz w:val="16"/>
                <w:szCs w:val="16"/>
              </w:rPr>
              <w:t>Results: Study 1. The eye tracking indicated that price, products, and brand/logo (e.g., favourite brand) were attended the most by shoppers/respondents when purchasing alcohol</w:t>
            </w:r>
            <w:r w:rsidR="005110F7" w:rsidRPr="0073665C">
              <w:rPr>
                <w:color w:val="000000" w:themeColor="text1"/>
                <w:sz w:val="16"/>
                <w:szCs w:val="16"/>
              </w:rPr>
              <w:t xml:space="preserve">. </w:t>
            </w:r>
            <w:r w:rsidR="009D5F37" w:rsidRPr="0073665C">
              <w:rPr>
                <w:color w:val="000000" w:themeColor="text1"/>
                <w:sz w:val="16"/>
                <w:szCs w:val="16"/>
              </w:rPr>
              <w:t xml:space="preserve"> Those messages with medium risk (calorific value information) were holding respondents' gaze for longer than low (unit information) and high-risk messages (health warning)- with minimal difference between high and low.</w:t>
            </w:r>
            <w:r w:rsidR="00974EBD" w:rsidRPr="0073665C">
              <w:rPr>
                <w:color w:val="000000" w:themeColor="text1"/>
                <w:sz w:val="16"/>
                <w:szCs w:val="16"/>
              </w:rPr>
              <w:t xml:space="preserve"> </w:t>
            </w:r>
            <w:r w:rsidR="005110F7" w:rsidRPr="0073665C">
              <w:rPr>
                <w:color w:val="000000" w:themeColor="text1"/>
                <w:sz w:val="16"/>
                <w:szCs w:val="16"/>
              </w:rPr>
              <w:t>There was</w:t>
            </w:r>
            <w:r w:rsidR="001845CB" w:rsidRPr="0073665C">
              <w:rPr>
                <w:color w:val="000000" w:themeColor="text1"/>
                <w:sz w:val="16"/>
                <w:szCs w:val="16"/>
              </w:rPr>
              <w:t xml:space="preserve"> a</w:t>
            </w:r>
            <w:r w:rsidR="00C46C9B" w:rsidRPr="0073665C">
              <w:rPr>
                <w:color w:val="000000" w:themeColor="text1"/>
                <w:sz w:val="16"/>
                <w:szCs w:val="16"/>
              </w:rPr>
              <w:t xml:space="preserve"> lack of attention and </w:t>
            </w:r>
            <w:r w:rsidR="001845CB" w:rsidRPr="0073665C">
              <w:rPr>
                <w:color w:val="000000" w:themeColor="text1"/>
                <w:sz w:val="16"/>
                <w:szCs w:val="16"/>
              </w:rPr>
              <w:t xml:space="preserve">a </w:t>
            </w:r>
            <w:r w:rsidR="00C46C9B" w:rsidRPr="0073665C">
              <w:rPr>
                <w:color w:val="000000" w:themeColor="text1"/>
                <w:sz w:val="16"/>
                <w:szCs w:val="16"/>
              </w:rPr>
              <w:t xml:space="preserve">brief </w:t>
            </w:r>
            <w:r w:rsidR="005110F7" w:rsidRPr="0073665C">
              <w:rPr>
                <w:color w:val="000000" w:themeColor="text1"/>
                <w:sz w:val="16"/>
                <w:szCs w:val="16"/>
              </w:rPr>
              <w:t xml:space="preserve">mention of calorie information on alcohol products by the respondents, </w:t>
            </w:r>
            <w:r w:rsidR="009D5F37" w:rsidRPr="0073665C">
              <w:rPr>
                <w:color w:val="000000" w:themeColor="text1"/>
                <w:sz w:val="16"/>
                <w:szCs w:val="16"/>
              </w:rPr>
              <w:t>as some recommended calorie</w:t>
            </w:r>
            <w:r w:rsidR="00996FDC" w:rsidRPr="0073665C">
              <w:rPr>
                <w:color w:val="000000" w:themeColor="text1"/>
                <w:sz w:val="16"/>
                <w:szCs w:val="16"/>
              </w:rPr>
              <w:t>s</w:t>
            </w:r>
            <w:r w:rsidR="009D5F37" w:rsidRPr="0073665C">
              <w:rPr>
                <w:color w:val="000000" w:themeColor="text1"/>
                <w:sz w:val="16"/>
                <w:szCs w:val="16"/>
              </w:rPr>
              <w:t xml:space="preserve"> on alcohol products, </w:t>
            </w:r>
            <w:r w:rsidR="005110F7" w:rsidRPr="0073665C">
              <w:rPr>
                <w:color w:val="000000" w:themeColor="text1"/>
                <w:sz w:val="16"/>
                <w:szCs w:val="16"/>
              </w:rPr>
              <w:t xml:space="preserve">however, </w:t>
            </w:r>
            <w:r w:rsidR="009D5F37" w:rsidRPr="0073665C">
              <w:rPr>
                <w:color w:val="000000" w:themeColor="text1"/>
                <w:sz w:val="16"/>
                <w:szCs w:val="16"/>
              </w:rPr>
              <w:t xml:space="preserve">they </w:t>
            </w:r>
            <w:r w:rsidR="00996FDC" w:rsidRPr="0073665C">
              <w:rPr>
                <w:color w:val="000000" w:themeColor="text1"/>
                <w:sz w:val="16"/>
                <w:szCs w:val="16"/>
              </w:rPr>
              <w:t>discussed</w:t>
            </w:r>
            <w:r w:rsidR="009D5F37" w:rsidRPr="0073665C">
              <w:rPr>
                <w:color w:val="000000" w:themeColor="text1"/>
                <w:sz w:val="16"/>
                <w:szCs w:val="16"/>
              </w:rPr>
              <w:t xml:space="preserve"> </w:t>
            </w:r>
            <w:r w:rsidR="00996FDC" w:rsidRPr="0073665C">
              <w:rPr>
                <w:color w:val="000000" w:themeColor="text1"/>
                <w:sz w:val="16"/>
                <w:szCs w:val="16"/>
              </w:rPr>
              <w:t xml:space="preserve">more about </w:t>
            </w:r>
            <w:r w:rsidR="00BC409B" w:rsidRPr="0073665C">
              <w:rPr>
                <w:color w:val="000000" w:themeColor="text1"/>
                <w:sz w:val="16"/>
                <w:szCs w:val="16"/>
              </w:rPr>
              <w:t>health warnin</w:t>
            </w:r>
            <w:r w:rsidR="001845CB" w:rsidRPr="0073665C">
              <w:rPr>
                <w:color w:val="000000" w:themeColor="text1"/>
                <w:sz w:val="16"/>
                <w:szCs w:val="16"/>
              </w:rPr>
              <w:t>gs</w:t>
            </w:r>
            <w:r w:rsidR="00BC409B" w:rsidRPr="0073665C">
              <w:rPr>
                <w:color w:val="000000" w:themeColor="text1"/>
                <w:sz w:val="16"/>
                <w:szCs w:val="16"/>
              </w:rPr>
              <w:t>.</w:t>
            </w:r>
            <w:r w:rsidR="009D5F37" w:rsidRPr="0073665C">
              <w:rPr>
                <w:color w:val="000000" w:themeColor="text1"/>
                <w:sz w:val="16"/>
                <w:szCs w:val="16"/>
              </w:rPr>
              <w:t xml:space="preserve">  </w:t>
            </w:r>
          </w:p>
          <w:p w14:paraId="12231D71" w14:textId="7C04FCE2" w:rsidR="00EB6ABE" w:rsidRPr="0073665C" w:rsidRDefault="00EB6ABE" w:rsidP="00974EBD">
            <w:pPr>
              <w:rPr>
                <w:color w:val="000000" w:themeColor="text1"/>
                <w:sz w:val="16"/>
                <w:szCs w:val="16"/>
              </w:rPr>
            </w:pPr>
            <w:r w:rsidRPr="0073665C">
              <w:rPr>
                <w:color w:val="000000" w:themeColor="text1"/>
                <w:sz w:val="16"/>
                <w:szCs w:val="16"/>
              </w:rPr>
              <w:t>Study 2. Respondents were influenced by price, brand, and alcohol percentage</w:t>
            </w:r>
            <w:r w:rsidR="005110F7" w:rsidRPr="0073665C">
              <w:rPr>
                <w:color w:val="000000" w:themeColor="text1"/>
                <w:sz w:val="16"/>
                <w:szCs w:val="16"/>
              </w:rPr>
              <w:t xml:space="preserve">. </w:t>
            </w:r>
            <w:r w:rsidRPr="0073665C">
              <w:rPr>
                <w:rFonts w:cstheme="minorHAnsi"/>
                <w:color w:val="000000" w:themeColor="text1"/>
                <w:kern w:val="2"/>
                <w:sz w:val="16"/>
                <w:szCs w:val="16"/>
                <w14:ligatures w14:val="standardContextual"/>
              </w:rPr>
              <w:t>Respondents stated that a positive and helpful element of current labels is text-based information rather than symbols, and a negative aspect is that they don’t stand out. T</w:t>
            </w:r>
            <w:r w:rsidRPr="0073665C">
              <w:rPr>
                <w:color w:val="000000" w:themeColor="text1"/>
                <w:sz w:val="16"/>
                <w:szCs w:val="16"/>
              </w:rPr>
              <w:t xml:space="preserve">hey </w:t>
            </w:r>
            <w:r w:rsidR="00C46C9B" w:rsidRPr="0073665C">
              <w:rPr>
                <w:color w:val="000000" w:themeColor="text1"/>
                <w:sz w:val="16"/>
                <w:szCs w:val="16"/>
              </w:rPr>
              <w:t>said the positive for calorie mock label was that it raised awareness providing connection between alcohol consumption and calories.</w:t>
            </w:r>
            <w:r w:rsidR="00B846D7" w:rsidRPr="0073665C">
              <w:rPr>
                <w:color w:val="000000" w:themeColor="text1"/>
                <w:sz w:val="16"/>
                <w:szCs w:val="16"/>
              </w:rPr>
              <w:t xml:space="preserve"> </w:t>
            </w:r>
            <w:r w:rsidR="00C46C9B" w:rsidRPr="0073665C">
              <w:rPr>
                <w:color w:val="000000" w:themeColor="text1"/>
                <w:sz w:val="16"/>
                <w:szCs w:val="16"/>
              </w:rPr>
              <w:t>They also said that the negative about calorie</w:t>
            </w:r>
            <w:r w:rsidRPr="0073665C">
              <w:rPr>
                <w:color w:val="000000" w:themeColor="text1"/>
                <w:sz w:val="16"/>
                <w:szCs w:val="16"/>
              </w:rPr>
              <w:t xml:space="preserve"> mock </w:t>
            </w:r>
            <w:r w:rsidR="00C46C9B" w:rsidRPr="0073665C">
              <w:rPr>
                <w:color w:val="000000" w:themeColor="text1"/>
                <w:sz w:val="16"/>
                <w:szCs w:val="16"/>
              </w:rPr>
              <w:t>label</w:t>
            </w:r>
            <w:r w:rsidRPr="0073665C">
              <w:rPr>
                <w:color w:val="000000" w:themeColor="text1"/>
                <w:sz w:val="16"/>
                <w:szCs w:val="16"/>
              </w:rPr>
              <w:t xml:space="preserve"> </w:t>
            </w:r>
            <w:r w:rsidR="00C46C9B" w:rsidRPr="0073665C">
              <w:rPr>
                <w:color w:val="000000" w:themeColor="text1"/>
                <w:sz w:val="16"/>
                <w:szCs w:val="16"/>
              </w:rPr>
              <w:t xml:space="preserve">was that it was inadequate. </w:t>
            </w:r>
            <w:r w:rsidRPr="0073665C">
              <w:rPr>
                <w:color w:val="000000" w:themeColor="text1"/>
                <w:sz w:val="16"/>
                <w:szCs w:val="16"/>
              </w:rPr>
              <w:t>The paper concluded that respondents in the mock shopping tasks had little attention to labels and thought they were not specific, relatable, and bold</w:t>
            </w:r>
            <w:r w:rsidR="00DD6F79" w:rsidRPr="0073665C">
              <w:rPr>
                <w:color w:val="000000" w:themeColor="text1"/>
                <w:sz w:val="16"/>
                <w:szCs w:val="16"/>
              </w:rPr>
              <w:t xml:space="preserve">, </w:t>
            </w:r>
            <w:r w:rsidRPr="0073665C">
              <w:rPr>
                <w:color w:val="000000" w:themeColor="text1"/>
                <w:sz w:val="16"/>
                <w:szCs w:val="16"/>
              </w:rPr>
              <w:t>and more attention was paid to brand and price.</w:t>
            </w:r>
          </w:p>
        </w:tc>
      </w:tr>
      <w:tr w:rsidR="0073665C" w:rsidRPr="0073665C" w14:paraId="21FF648B" w14:textId="77777777" w:rsidTr="002640D7">
        <w:tc>
          <w:tcPr>
            <w:tcW w:w="1413" w:type="dxa"/>
          </w:tcPr>
          <w:p w14:paraId="6BEC5E5C" w14:textId="12DCDF89" w:rsidR="00EB6ABE" w:rsidRPr="0073665C" w:rsidRDefault="00EB6ABE" w:rsidP="00EB6ABE">
            <w:pPr>
              <w:rPr>
                <w:color w:val="000000" w:themeColor="text1"/>
                <w:sz w:val="16"/>
                <w:szCs w:val="16"/>
              </w:rPr>
            </w:pPr>
            <w:r w:rsidRPr="0073665C">
              <w:rPr>
                <w:color w:val="000000" w:themeColor="text1"/>
                <w:sz w:val="16"/>
                <w:szCs w:val="16"/>
              </w:rPr>
              <w:t>Vecchio, Annunziata and Mariani 2018</w:t>
            </w:r>
          </w:p>
          <w:p w14:paraId="4C500EB4" w14:textId="77777777" w:rsidR="00EB6ABE" w:rsidRPr="0073665C" w:rsidRDefault="00EB6ABE" w:rsidP="00EB6ABE">
            <w:pPr>
              <w:rPr>
                <w:color w:val="000000" w:themeColor="text1"/>
                <w:sz w:val="16"/>
                <w:szCs w:val="16"/>
              </w:rPr>
            </w:pPr>
          </w:p>
          <w:p w14:paraId="4BB3D22F" w14:textId="671D1897" w:rsidR="00EB6ABE" w:rsidRPr="0073665C" w:rsidRDefault="00EB6ABE" w:rsidP="00EB6ABE">
            <w:pPr>
              <w:rPr>
                <w:color w:val="000000" w:themeColor="text1"/>
                <w:sz w:val="16"/>
                <w:szCs w:val="16"/>
              </w:rPr>
            </w:pPr>
          </w:p>
        </w:tc>
        <w:tc>
          <w:tcPr>
            <w:tcW w:w="850" w:type="dxa"/>
          </w:tcPr>
          <w:p w14:paraId="43B28D3E" w14:textId="4E77520A" w:rsidR="00EB6ABE" w:rsidRPr="0073665C" w:rsidRDefault="00EB6ABE" w:rsidP="00EB6ABE">
            <w:pPr>
              <w:rPr>
                <w:color w:val="000000" w:themeColor="text1"/>
                <w:sz w:val="16"/>
                <w:szCs w:val="16"/>
              </w:rPr>
            </w:pPr>
            <w:r w:rsidRPr="0073665C">
              <w:rPr>
                <w:color w:val="000000" w:themeColor="text1"/>
                <w:sz w:val="16"/>
                <w:szCs w:val="16"/>
              </w:rPr>
              <w:t>Italy</w:t>
            </w:r>
          </w:p>
        </w:tc>
        <w:tc>
          <w:tcPr>
            <w:tcW w:w="993" w:type="dxa"/>
          </w:tcPr>
          <w:p w14:paraId="33E15FFC" w14:textId="4D190DF7" w:rsidR="00EB6ABE" w:rsidRPr="0073665C" w:rsidRDefault="00EB6ABE" w:rsidP="00EB6ABE">
            <w:pPr>
              <w:rPr>
                <w:color w:val="000000" w:themeColor="text1"/>
                <w:sz w:val="16"/>
                <w:szCs w:val="16"/>
              </w:rPr>
            </w:pPr>
            <w:r w:rsidRPr="0073665C">
              <w:rPr>
                <w:color w:val="000000" w:themeColor="text1"/>
                <w:sz w:val="16"/>
                <w:szCs w:val="16"/>
              </w:rPr>
              <w:t xml:space="preserve">Wine </w:t>
            </w:r>
          </w:p>
        </w:tc>
        <w:tc>
          <w:tcPr>
            <w:tcW w:w="2693" w:type="dxa"/>
          </w:tcPr>
          <w:p w14:paraId="0B67A999" w14:textId="5F4E6CC3" w:rsidR="00EB6ABE" w:rsidRPr="0073665C" w:rsidRDefault="00EB6ABE" w:rsidP="00EB6ABE">
            <w:pPr>
              <w:rPr>
                <w:color w:val="000000" w:themeColor="text1"/>
                <w:sz w:val="16"/>
                <w:szCs w:val="16"/>
              </w:rPr>
            </w:pPr>
            <w:r w:rsidRPr="0073665C">
              <w:rPr>
                <w:color w:val="000000" w:themeColor="text1"/>
                <w:sz w:val="16"/>
                <w:szCs w:val="16"/>
              </w:rPr>
              <w:t>Quantitative research; Artefactual field experiment; within subjects design</w:t>
            </w:r>
            <w:r w:rsidR="00B846D7" w:rsidRPr="0073665C">
              <w:rPr>
                <w:color w:val="000000" w:themeColor="text1"/>
                <w:sz w:val="16"/>
                <w:szCs w:val="16"/>
              </w:rPr>
              <w:t>.</w:t>
            </w:r>
          </w:p>
          <w:p w14:paraId="4722AE15" w14:textId="77777777" w:rsidR="00EB6ABE" w:rsidRPr="0073665C" w:rsidRDefault="00EB6ABE" w:rsidP="00EB6ABE">
            <w:pPr>
              <w:rPr>
                <w:color w:val="000000" w:themeColor="text1"/>
                <w:sz w:val="16"/>
                <w:szCs w:val="16"/>
              </w:rPr>
            </w:pPr>
          </w:p>
          <w:p w14:paraId="1844F994" w14:textId="77777777" w:rsidR="00EB6ABE" w:rsidRPr="0073665C" w:rsidRDefault="00EB6ABE" w:rsidP="00EB6ABE">
            <w:pPr>
              <w:rPr>
                <w:color w:val="000000" w:themeColor="text1"/>
                <w:sz w:val="16"/>
                <w:szCs w:val="16"/>
              </w:rPr>
            </w:pPr>
          </w:p>
          <w:p w14:paraId="682C25EE" w14:textId="475A7ED2" w:rsidR="00EB6ABE" w:rsidRPr="0073665C" w:rsidRDefault="00EB6ABE" w:rsidP="00EB6ABE">
            <w:pPr>
              <w:rPr>
                <w:color w:val="000000" w:themeColor="text1"/>
                <w:sz w:val="16"/>
                <w:szCs w:val="16"/>
              </w:rPr>
            </w:pPr>
          </w:p>
        </w:tc>
        <w:tc>
          <w:tcPr>
            <w:tcW w:w="1803" w:type="dxa"/>
          </w:tcPr>
          <w:p w14:paraId="2EC573F7" w14:textId="215916AB" w:rsidR="00EB6ABE" w:rsidRPr="0073665C" w:rsidRDefault="00EB6ABE" w:rsidP="00EB6ABE">
            <w:pPr>
              <w:rPr>
                <w:color w:val="000000" w:themeColor="text1"/>
                <w:sz w:val="16"/>
                <w:szCs w:val="16"/>
              </w:rPr>
            </w:pPr>
            <w:r w:rsidRPr="0073665C">
              <w:rPr>
                <w:color w:val="000000" w:themeColor="text1"/>
                <w:sz w:val="16"/>
                <w:szCs w:val="16"/>
              </w:rPr>
              <w:t>n=103</w:t>
            </w:r>
          </w:p>
          <w:p w14:paraId="41BCBEA5" w14:textId="77777777" w:rsidR="00EB6ABE" w:rsidRPr="0073665C" w:rsidRDefault="00EB6ABE" w:rsidP="00EB6ABE">
            <w:pPr>
              <w:rPr>
                <w:color w:val="000000" w:themeColor="text1"/>
                <w:sz w:val="16"/>
                <w:szCs w:val="16"/>
              </w:rPr>
            </w:pPr>
          </w:p>
          <w:p w14:paraId="40F837E6" w14:textId="7A5FAB41" w:rsidR="00EB6ABE" w:rsidRPr="0073665C" w:rsidRDefault="00EB6ABE" w:rsidP="00EB6ABE">
            <w:pPr>
              <w:rPr>
                <w:color w:val="000000" w:themeColor="text1"/>
                <w:sz w:val="16"/>
                <w:szCs w:val="16"/>
              </w:rPr>
            </w:pPr>
            <w:r w:rsidRPr="0073665C">
              <w:rPr>
                <w:color w:val="000000" w:themeColor="text1"/>
                <w:sz w:val="16"/>
                <w:szCs w:val="16"/>
              </w:rPr>
              <w:t xml:space="preserve">21+ </w:t>
            </w:r>
          </w:p>
          <w:p w14:paraId="2F2FB662" w14:textId="77777777" w:rsidR="00EB6ABE" w:rsidRPr="0073665C" w:rsidRDefault="00EB6ABE" w:rsidP="00EB6ABE">
            <w:pPr>
              <w:rPr>
                <w:color w:val="000000" w:themeColor="text1"/>
                <w:sz w:val="16"/>
                <w:szCs w:val="16"/>
              </w:rPr>
            </w:pPr>
          </w:p>
          <w:p w14:paraId="1B3E2DAE" w14:textId="15D2C296" w:rsidR="00EB6ABE" w:rsidRPr="0073665C" w:rsidRDefault="00EB6ABE" w:rsidP="00EB6ABE">
            <w:pPr>
              <w:rPr>
                <w:color w:val="000000" w:themeColor="text1"/>
                <w:sz w:val="16"/>
                <w:szCs w:val="16"/>
              </w:rPr>
            </w:pPr>
            <w:r w:rsidRPr="0073665C">
              <w:rPr>
                <w:color w:val="000000" w:themeColor="text1"/>
                <w:sz w:val="16"/>
                <w:szCs w:val="16"/>
              </w:rPr>
              <w:t>Consume wine at least once a week</w:t>
            </w:r>
          </w:p>
          <w:p w14:paraId="2D921702" w14:textId="77777777" w:rsidR="00EB6ABE" w:rsidRPr="0073665C" w:rsidRDefault="00EB6ABE" w:rsidP="00EB6ABE">
            <w:pPr>
              <w:rPr>
                <w:color w:val="000000" w:themeColor="text1"/>
                <w:sz w:val="16"/>
                <w:szCs w:val="16"/>
              </w:rPr>
            </w:pPr>
          </w:p>
          <w:p w14:paraId="6FDC99F4" w14:textId="77777777" w:rsidR="00EB6ABE" w:rsidRPr="0073665C" w:rsidRDefault="00EB6ABE" w:rsidP="00EB6ABE">
            <w:pPr>
              <w:rPr>
                <w:color w:val="000000" w:themeColor="text1"/>
                <w:sz w:val="16"/>
                <w:szCs w:val="16"/>
              </w:rPr>
            </w:pPr>
            <w:r w:rsidRPr="0073665C">
              <w:rPr>
                <w:color w:val="000000" w:themeColor="text1"/>
                <w:sz w:val="16"/>
                <w:szCs w:val="16"/>
              </w:rPr>
              <w:t>51% female</w:t>
            </w:r>
          </w:p>
          <w:p w14:paraId="00B7FE12" w14:textId="1AD70CE1" w:rsidR="00EB6ABE" w:rsidRPr="0073665C" w:rsidRDefault="00EB6ABE" w:rsidP="00EB6ABE">
            <w:pPr>
              <w:rPr>
                <w:color w:val="000000" w:themeColor="text1"/>
                <w:sz w:val="16"/>
                <w:szCs w:val="16"/>
              </w:rPr>
            </w:pPr>
            <w:r w:rsidRPr="0073665C">
              <w:rPr>
                <w:color w:val="000000" w:themeColor="text1"/>
                <w:sz w:val="16"/>
                <w:szCs w:val="16"/>
              </w:rPr>
              <w:lastRenderedPageBreak/>
              <w:t>average age of respondents 29.12</w:t>
            </w:r>
          </w:p>
        </w:tc>
        <w:tc>
          <w:tcPr>
            <w:tcW w:w="8828" w:type="dxa"/>
          </w:tcPr>
          <w:p w14:paraId="06A0A8D4" w14:textId="77777777" w:rsidR="00EB6ABE" w:rsidRPr="0073665C" w:rsidRDefault="00EB6ABE" w:rsidP="00EB6ABE">
            <w:pPr>
              <w:rPr>
                <w:rFonts w:cstheme="minorHAnsi"/>
                <w:color w:val="000000" w:themeColor="text1"/>
                <w:sz w:val="16"/>
                <w:szCs w:val="16"/>
              </w:rPr>
            </w:pPr>
            <w:bookmarkStart w:id="9" w:name="_Hlk96533157"/>
            <w:bookmarkStart w:id="10" w:name="_Hlk81340123"/>
            <w:r w:rsidRPr="0073665C">
              <w:rPr>
                <w:rFonts w:cstheme="minorHAnsi"/>
                <w:color w:val="000000" w:themeColor="text1"/>
                <w:sz w:val="16"/>
                <w:szCs w:val="16"/>
              </w:rPr>
              <w:lastRenderedPageBreak/>
              <w:t xml:space="preserve">Aim: Examined respondents’ preferences and needs for nutrition information on label and off label. </w:t>
            </w:r>
          </w:p>
          <w:p w14:paraId="2D9AAD84" w14:textId="52412510" w:rsidR="00EB6ABE" w:rsidRPr="0073665C" w:rsidRDefault="00EB6ABE" w:rsidP="00EB6ABE">
            <w:pPr>
              <w:rPr>
                <w:rFonts w:cstheme="minorHAnsi"/>
                <w:color w:val="000000" w:themeColor="text1"/>
                <w:sz w:val="16"/>
                <w:szCs w:val="16"/>
              </w:rPr>
            </w:pPr>
            <w:r w:rsidRPr="0073665C">
              <w:rPr>
                <w:rFonts w:cstheme="minorHAnsi"/>
                <w:color w:val="000000" w:themeColor="text1"/>
                <w:sz w:val="16"/>
                <w:szCs w:val="16"/>
              </w:rPr>
              <w:t xml:space="preserve">Results: More than 60% of respondents are health orientated. 36% of respondents self-reported low awareness of wine nutritional knowledge. Low awareness for the link between obesity and the consumption of alcohol. Believe wine in moderation has beneficial effects on health. 24% reported they never looked for nutritional information for wine. However, they support and are interested in nutritional labelling on wine. 45% of respondents read nutritional information when buying food or non-alcoholic beverages. Preferred traditional information to be on manufacturing companies’ websites, and public information sites, whereas their least preference was for innovation like label QR codes or smartphone apps (in reference to receiving nutrition information via alternative sources). They would mostly prefer a nutritional panel label which is positioned on the back of the bottle. The lowest preference was given to the label with less information (without nutrition information) with a website recall link. Females read </w:t>
            </w:r>
            <w:r w:rsidRPr="0073665C">
              <w:rPr>
                <w:rFonts w:cstheme="minorHAnsi"/>
                <w:color w:val="000000" w:themeColor="text1"/>
                <w:sz w:val="16"/>
                <w:szCs w:val="16"/>
              </w:rPr>
              <w:lastRenderedPageBreak/>
              <w:t>nutrition labels more; they are also willing to pay for those nutrition labels that are more detailed; they seek information when making a choice as well as based on the health evaluations. Higher health interest is connected to preferences for more informative labels. For respondents with higher involvement with wine, there was a decreased preference for nutrition labels. Overall, respondents were interested in nutrition labels (nutritional panel label).</w:t>
            </w:r>
            <w:bookmarkEnd w:id="9"/>
            <w:bookmarkEnd w:id="10"/>
            <w:r w:rsidRPr="0073665C">
              <w:rPr>
                <w:rFonts w:cstheme="minorHAnsi"/>
                <w:color w:val="000000" w:themeColor="text1"/>
                <w:sz w:val="16"/>
                <w:szCs w:val="16"/>
              </w:rPr>
              <w:tab/>
            </w:r>
          </w:p>
        </w:tc>
      </w:tr>
      <w:tr w:rsidR="0073665C" w:rsidRPr="0073665C" w14:paraId="730908C1" w14:textId="77777777" w:rsidTr="002640D7">
        <w:tc>
          <w:tcPr>
            <w:tcW w:w="1413" w:type="dxa"/>
          </w:tcPr>
          <w:p w14:paraId="77B1DDC2" w14:textId="28CDCFAF" w:rsidR="00EB6ABE" w:rsidRPr="0073665C" w:rsidRDefault="00EB6ABE" w:rsidP="00EB6ABE">
            <w:pPr>
              <w:rPr>
                <w:color w:val="000000" w:themeColor="text1"/>
                <w:sz w:val="16"/>
                <w:szCs w:val="16"/>
              </w:rPr>
            </w:pPr>
            <w:r w:rsidRPr="0073665C">
              <w:rPr>
                <w:color w:val="000000" w:themeColor="text1"/>
                <w:sz w:val="16"/>
                <w:szCs w:val="16"/>
              </w:rPr>
              <w:lastRenderedPageBreak/>
              <w:t>Walker et al. 2019a</w:t>
            </w:r>
          </w:p>
          <w:p w14:paraId="63477246" w14:textId="77777777" w:rsidR="00EB6ABE" w:rsidRPr="0073665C" w:rsidRDefault="00EB6ABE" w:rsidP="00EB6ABE">
            <w:pPr>
              <w:rPr>
                <w:color w:val="000000" w:themeColor="text1"/>
                <w:sz w:val="16"/>
                <w:szCs w:val="16"/>
              </w:rPr>
            </w:pPr>
          </w:p>
          <w:p w14:paraId="68E58016" w14:textId="62453D08" w:rsidR="00EB6ABE" w:rsidRPr="0073665C" w:rsidRDefault="00EB6ABE" w:rsidP="00EB6ABE">
            <w:pPr>
              <w:rPr>
                <w:color w:val="000000" w:themeColor="text1"/>
                <w:sz w:val="12"/>
                <w:szCs w:val="12"/>
              </w:rPr>
            </w:pPr>
          </w:p>
        </w:tc>
        <w:tc>
          <w:tcPr>
            <w:tcW w:w="850" w:type="dxa"/>
          </w:tcPr>
          <w:p w14:paraId="25C8B98C" w14:textId="5F151B8B" w:rsidR="00EB6ABE" w:rsidRPr="0073665C" w:rsidRDefault="00EB6ABE" w:rsidP="00EB6ABE">
            <w:pPr>
              <w:rPr>
                <w:color w:val="000000" w:themeColor="text1"/>
                <w:sz w:val="16"/>
                <w:szCs w:val="16"/>
              </w:rPr>
            </w:pPr>
            <w:r w:rsidRPr="0073665C">
              <w:rPr>
                <w:color w:val="000000" w:themeColor="text1"/>
                <w:sz w:val="16"/>
                <w:szCs w:val="16"/>
              </w:rPr>
              <w:t xml:space="preserve">New Zealand </w:t>
            </w:r>
          </w:p>
        </w:tc>
        <w:tc>
          <w:tcPr>
            <w:tcW w:w="993" w:type="dxa"/>
          </w:tcPr>
          <w:p w14:paraId="2082F1B9" w14:textId="7B8FF73B" w:rsidR="00EB6ABE" w:rsidRPr="0073665C" w:rsidRDefault="00EB6ABE" w:rsidP="00EB6ABE">
            <w:pPr>
              <w:rPr>
                <w:color w:val="000000" w:themeColor="text1"/>
                <w:sz w:val="16"/>
                <w:szCs w:val="16"/>
              </w:rPr>
            </w:pPr>
            <w:r w:rsidRPr="0073665C">
              <w:rPr>
                <w:color w:val="000000" w:themeColor="text1"/>
                <w:sz w:val="16"/>
                <w:szCs w:val="16"/>
              </w:rPr>
              <w:t>Beer, wine, ready-to-drink (RTD), spirits, and sparkling wine</w:t>
            </w:r>
          </w:p>
        </w:tc>
        <w:tc>
          <w:tcPr>
            <w:tcW w:w="2693" w:type="dxa"/>
          </w:tcPr>
          <w:p w14:paraId="5A801315" w14:textId="5BFF31A5" w:rsidR="00EB6ABE" w:rsidRPr="0073665C" w:rsidRDefault="00EB6ABE" w:rsidP="00EB6ABE">
            <w:pPr>
              <w:rPr>
                <w:color w:val="000000" w:themeColor="text1"/>
                <w:sz w:val="16"/>
                <w:szCs w:val="16"/>
              </w:rPr>
            </w:pPr>
            <w:r w:rsidRPr="0073665C">
              <w:rPr>
                <w:color w:val="000000" w:themeColor="text1"/>
                <w:sz w:val="16"/>
                <w:szCs w:val="16"/>
              </w:rPr>
              <w:t>Qualitative Research; Seven focus groups exploring different labels.</w:t>
            </w:r>
          </w:p>
        </w:tc>
        <w:tc>
          <w:tcPr>
            <w:tcW w:w="1803" w:type="dxa"/>
          </w:tcPr>
          <w:p w14:paraId="6ACC0CB4" w14:textId="2837B11A" w:rsidR="00EB6ABE" w:rsidRPr="0073665C" w:rsidRDefault="00EB6ABE" w:rsidP="00EB6ABE">
            <w:pPr>
              <w:rPr>
                <w:color w:val="000000" w:themeColor="text1"/>
                <w:sz w:val="16"/>
                <w:szCs w:val="16"/>
              </w:rPr>
            </w:pPr>
            <w:r w:rsidRPr="0073665C">
              <w:rPr>
                <w:color w:val="000000" w:themeColor="text1"/>
                <w:sz w:val="16"/>
                <w:szCs w:val="16"/>
              </w:rPr>
              <w:t xml:space="preserve">n=35 </w:t>
            </w:r>
          </w:p>
          <w:p w14:paraId="4C3D215D" w14:textId="28EA340F" w:rsidR="00EB6ABE" w:rsidRPr="0073665C" w:rsidRDefault="00EB6ABE" w:rsidP="00EB6ABE">
            <w:pPr>
              <w:rPr>
                <w:color w:val="000000" w:themeColor="text1"/>
                <w:sz w:val="16"/>
                <w:szCs w:val="16"/>
              </w:rPr>
            </w:pPr>
            <w:r w:rsidRPr="0073665C">
              <w:rPr>
                <w:color w:val="000000" w:themeColor="text1"/>
                <w:sz w:val="16"/>
                <w:szCs w:val="16"/>
              </w:rPr>
              <w:t>18+</w:t>
            </w:r>
          </w:p>
          <w:p w14:paraId="6EC53B3B" w14:textId="77777777" w:rsidR="00EB6ABE" w:rsidRPr="0073665C" w:rsidRDefault="00EB6ABE" w:rsidP="00EB6ABE">
            <w:pPr>
              <w:rPr>
                <w:color w:val="000000" w:themeColor="text1"/>
                <w:sz w:val="16"/>
                <w:szCs w:val="16"/>
              </w:rPr>
            </w:pPr>
          </w:p>
          <w:p w14:paraId="17BBAEAE" w14:textId="45D35882" w:rsidR="00EB6ABE" w:rsidRPr="0073665C" w:rsidRDefault="00EB6ABE" w:rsidP="00FC35E5">
            <w:pPr>
              <w:rPr>
                <w:color w:val="000000" w:themeColor="text1"/>
                <w:sz w:val="16"/>
                <w:szCs w:val="16"/>
              </w:rPr>
            </w:pPr>
            <w:r w:rsidRPr="0073665C">
              <w:rPr>
                <w:color w:val="000000" w:themeColor="text1"/>
                <w:sz w:val="16"/>
                <w:szCs w:val="16"/>
              </w:rPr>
              <w:t>Purchased and consumed alcohol at least one alcohol product during the month</w:t>
            </w:r>
          </w:p>
          <w:p w14:paraId="431B3074" w14:textId="77777777" w:rsidR="00FC35E5" w:rsidRPr="0073665C" w:rsidRDefault="00FC35E5" w:rsidP="00FC35E5">
            <w:pPr>
              <w:rPr>
                <w:color w:val="000000" w:themeColor="text1"/>
                <w:sz w:val="16"/>
                <w:szCs w:val="16"/>
              </w:rPr>
            </w:pPr>
          </w:p>
          <w:p w14:paraId="16290B27" w14:textId="7FD81906" w:rsidR="00EB6ABE" w:rsidRPr="0073665C" w:rsidRDefault="00EB6ABE" w:rsidP="00EB6ABE">
            <w:pPr>
              <w:rPr>
                <w:color w:val="000000" w:themeColor="text1"/>
                <w:sz w:val="16"/>
                <w:szCs w:val="16"/>
              </w:rPr>
            </w:pPr>
            <w:r w:rsidRPr="0073665C">
              <w:rPr>
                <w:color w:val="000000" w:themeColor="text1"/>
                <w:sz w:val="16"/>
                <w:szCs w:val="16"/>
              </w:rPr>
              <w:t xml:space="preserve">Group 1: 18-25 years, mild/moderate drinkers </w:t>
            </w:r>
          </w:p>
          <w:p w14:paraId="3F9D84A6" w14:textId="01AA7822" w:rsidR="00EB6ABE" w:rsidRPr="0073665C" w:rsidRDefault="00EB6ABE" w:rsidP="00EB6ABE">
            <w:pPr>
              <w:rPr>
                <w:color w:val="000000" w:themeColor="text1"/>
                <w:sz w:val="16"/>
                <w:szCs w:val="16"/>
              </w:rPr>
            </w:pPr>
            <w:r w:rsidRPr="0073665C">
              <w:rPr>
                <w:color w:val="000000" w:themeColor="text1"/>
                <w:sz w:val="16"/>
                <w:szCs w:val="16"/>
              </w:rPr>
              <w:t xml:space="preserve">Group 2: 18-25 years, heavy drinkers </w:t>
            </w:r>
          </w:p>
          <w:p w14:paraId="18F6B7F6" w14:textId="48FAE463" w:rsidR="00EB6ABE" w:rsidRPr="0073665C" w:rsidRDefault="00EB6ABE" w:rsidP="00EB6ABE">
            <w:pPr>
              <w:rPr>
                <w:color w:val="000000" w:themeColor="text1"/>
                <w:sz w:val="16"/>
                <w:szCs w:val="16"/>
              </w:rPr>
            </w:pPr>
            <w:r w:rsidRPr="0073665C">
              <w:rPr>
                <w:color w:val="000000" w:themeColor="text1"/>
                <w:sz w:val="16"/>
                <w:szCs w:val="16"/>
              </w:rPr>
              <w:t xml:space="preserve">Group 3: 26-50 years, mild/moderate drinkers </w:t>
            </w:r>
          </w:p>
          <w:p w14:paraId="4BFC222C" w14:textId="4C1382C6" w:rsidR="00EB6ABE" w:rsidRPr="0073665C" w:rsidRDefault="00EB6ABE" w:rsidP="00EB6ABE">
            <w:pPr>
              <w:rPr>
                <w:color w:val="000000" w:themeColor="text1"/>
                <w:sz w:val="16"/>
                <w:szCs w:val="16"/>
              </w:rPr>
            </w:pPr>
            <w:r w:rsidRPr="0073665C">
              <w:rPr>
                <w:color w:val="000000" w:themeColor="text1"/>
                <w:sz w:val="16"/>
                <w:szCs w:val="16"/>
              </w:rPr>
              <w:t xml:space="preserve">Group 4: 26-50 years, heavy drinkers </w:t>
            </w:r>
          </w:p>
          <w:p w14:paraId="22B7C89B" w14:textId="238CC3F7" w:rsidR="00EB6ABE" w:rsidRPr="0073665C" w:rsidRDefault="00EB6ABE" w:rsidP="00EB6ABE">
            <w:pPr>
              <w:rPr>
                <w:color w:val="000000" w:themeColor="text1"/>
                <w:sz w:val="16"/>
                <w:szCs w:val="16"/>
              </w:rPr>
            </w:pPr>
            <w:r w:rsidRPr="0073665C">
              <w:rPr>
                <w:color w:val="000000" w:themeColor="text1"/>
                <w:sz w:val="16"/>
                <w:szCs w:val="16"/>
              </w:rPr>
              <w:t xml:space="preserve">Group 5: ≥51 years, mild/moderate drinkers </w:t>
            </w:r>
          </w:p>
          <w:p w14:paraId="7F9794E2" w14:textId="6A46B2FE" w:rsidR="00EB6ABE" w:rsidRPr="0073665C" w:rsidRDefault="00EB6ABE" w:rsidP="00EB6ABE">
            <w:pPr>
              <w:rPr>
                <w:color w:val="000000" w:themeColor="text1"/>
                <w:sz w:val="16"/>
                <w:szCs w:val="16"/>
              </w:rPr>
            </w:pPr>
            <w:r w:rsidRPr="0073665C">
              <w:rPr>
                <w:color w:val="000000" w:themeColor="text1"/>
                <w:sz w:val="16"/>
                <w:szCs w:val="16"/>
              </w:rPr>
              <w:t xml:space="preserve">Group 6: ≥51 years, heavy drinkers </w:t>
            </w:r>
          </w:p>
          <w:p w14:paraId="7E68F467" w14:textId="4AAFF088" w:rsidR="00EB6ABE" w:rsidRPr="0073665C" w:rsidRDefault="00EB6ABE" w:rsidP="00EB6ABE">
            <w:pPr>
              <w:rPr>
                <w:color w:val="000000" w:themeColor="text1"/>
                <w:sz w:val="16"/>
                <w:szCs w:val="16"/>
              </w:rPr>
            </w:pPr>
            <w:r w:rsidRPr="0073665C">
              <w:rPr>
                <w:color w:val="000000" w:themeColor="text1"/>
                <w:sz w:val="16"/>
                <w:szCs w:val="16"/>
              </w:rPr>
              <w:t xml:space="preserve">Group 7: Māori-only, mixed age, heavy drinkers </w:t>
            </w:r>
          </w:p>
        </w:tc>
        <w:tc>
          <w:tcPr>
            <w:tcW w:w="8828" w:type="dxa"/>
          </w:tcPr>
          <w:p w14:paraId="6EEC73D7" w14:textId="3A22C9FF" w:rsidR="00EB6ABE" w:rsidRPr="0073665C" w:rsidRDefault="00EB6ABE" w:rsidP="00EB6ABE">
            <w:pPr>
              <w:rPr>
                <w:color w:val="000000" w:themeColor="text1"/>
                <w:sz w:val="16"/>
                <w:szCs w:val="16"/>
              </w:rPr>
            </w:pPr>
            <w:bookmarkStart w:id="11" w:name="_Hlk81250906"/>
            <w:r w:rsidRPr="0073665C">
              <w:rPr>
                <w:color w:val="000000" w:themeColor="text1"/>
                <w:sz w:val="16"/>
                <w:szCs w:val="16"/>
              </w:rPr>
              <w:t>Aim: Explored respondents’ awareness and views of energy alcohol labelling; the effects of it on alcohol purchase and consumption. Results:</w:t>
            </w:r>
            <w:r w:rsidRPr="0073665C">
              <w:rPr>
                <w:rFonts w:cstheme="minorHAnsi"/>
                <w:color w:val="000000" w:themeColor="text1"/>
              </w:rPr>
              <w:t xml:space="preserve"> </w:t>
            </w:r>
            <w:r w:rsidRPr="0073665C">
              <w:rPr>
                <w:rFonts w:cstheme="minorHAnsi"/>
                <w:color w:val="000000" w:themeColor="text1"/>
                <w:sz w:val="16"/>
                <w:szCs w:val="16"/>
              </w:rPr>
              <w:t>Respondents identified that calories, kilojoules, standard drinks, and % daily intake were not well understood and confusing apart from health-conscious respondents.</w:t>
            </w:r>
            <w:r w:rsidRPr="0073665C" w:rsidDel="004B4E5B">
              <w:rPr>
                <w:color w:val="000000" w:themeColor="text1"/>
                <w:sz w:val="16"/>
                <w:szCs w:val="16"/>
              </w:rPr>
              <w:t xml:space="preserve"> </w:t>
            </w:r>
            <w:r w:rsidRPr="0073665C">
              <w:rPr>
                <w:color w:val="000000" w:themeColor="text1"/>
                <w:sz w:val="16"/>
                <w:szCs w:val="16"/>
              </w:rPr>
              <w:t>Respondents were unaware of the energy content in alcohol products and that the main energy source is alcohol itself, believing it was sugar; they underestimated the energy content of red wine and overestimated the energy content when it comes to beer. They understood that a link exists between weight gain and the consumption of alcohol. Most found nutrition information panels overwhelming, difficult to understand, and not useful. Energy content information was viewed as most likely to influence their decisions when purchasing or consuming alcohol products when trying to choose between different products, or they were motivated to limit energy consumption. The preferred and favoured label was combined front label; the energy icon/label (kilojoules, calories, and % daily intake), standard drinks, and % alcohol content; included all 3 in one single label. Although this label was preferred, it would not influence consumption and purchase, hence, they did not see it as ideal. Most stated that labels presented would provide little or no impact on their alcohol consumption and purchasing behaviour. They stated their ideal label would include both front and back (simple on the front and detailed on the back), easy to understand, with a nutrition information panel-even though they did find it less useful previously. In general, there was a preference for enhanced labelling and more information, and not only energy content, as they would also like to see allergy and ingredients. Respondents felt that the energy labels should be on the front of alcoholic beverages. It should be simple, easy to look for, engaging visually, and not look like an award label for wine. In order to have an impact on behaviour, it should also have an easier format to allow comparison between different beverages.</w:t>
            </w:r>
          </w:p>
          <w:p w14:paraId="7095B207" w14:textId="77777777" w:rsidR="00EB6ABE" w:rsidRPr="0073665C" w:rsidRDefault="00EB6ABE" w:rsidP="00EB6ABE">
            <w:pPr>
              <w:rPr>
                <w:rFonts w:ascii="Calibri" w:eastAsiaTheme="minorHAnsi" w:hAnsi="Calibri"/>
                <w:color w:val="000000" w:themeColor="text1"/>
                <w:sz w:val="16"/>
                <w:szCs w:val="16"/>
                <w:lang w:eastAsia="en-US"/>
              </w:rPr>
            </w:pPr>
          </w:p>
          <w:p w14:paraId="44AFE4E0" w14:textId="77777777" w:rsidR="00EB6ABE" w:rsidRPr="0073665C" w:rsidRDefault="00EB6ABE" w:rsidP="00EB6ABE">
            <w:pPr>
              <w:spacing w:line="259" w:lineRule="auto"/>
              <w:rPr>
                <w:rFonts w:eastAsiaTheme="minorHAnsi" w:cstheme="minorHAnsi"/>
                <w:color w:val="000000" w:themeColor="text1"/>
                <w:sz w:val="16"/>
                <w:szCs w:val="16"/>
                <w:lang w:eastAsia="en-US"/>
              </w:rPr>
            </w:pPr>
          </w:p>
          <w:bookmarkEnd w:id="11"/>
          <w:p w14:paraId="1B750337" w14:textId="1BE5DFBB" w:rsidR="00EB6ABE" w:rsidRPr="0073665C" w:rsidRDefault="00EB6ABE" w:rsidP="00EB6ABE">
            <w:pPr>
              <w:spacing w:line="259" w:lineRule="auto"/>
              <w:rPr>
                <w:rFonts w:cstheme="minorHAnsi"/>
                <w:color w:val="000000" w:themeColor="text1"/>
                <w:sz w:val="16"/>
                <w:szCs w:val="16"/>
              </w:rPr>
            </w:pPr>
          </w:p>
        </w:tc>
      </w:tr>
      <w:tr w:rsidR="0073665C" w:rsidRPr="0073665C" w14:paraId="61A3805E" w14:textId="77777777" w:rsidTr="002640D7">
        <w:tc>
          <w:tcPr>
            <w:tcW w:w="1413" w:type="dxa"/>
          </w:tcPr>
          <w:p w14:paraId="63850EC5" w14:textId="1C13AE43" w:rsidR="00EB6ABE" w:rsidRPr="0073665C" w:rsidRDefault="00EB6ABE" w:rsidP="00EB6ABE">
            <w:pPr>
              <w:rPr>
                <w:color w:val="000000" w:themeColor="text1"/>
                <w:sz w:val="16"/>
                <w:szCs w:val="16"/>
                <w:lang w:val="fr-FR"/>
              </w:rPr>
            </w:pPr>
            <w:r w:rsidRPr="0073665C">
              <w:rPr>
                <w:color w:val="000000" w:themeColor="text1"/>
                <w:sz w:val="16"/>
                <w:szCs w:val="16"/>
                <w:lang w:val="fr-FR"/>
              </w:rPr>
              <w:t>Walker et al. 2019b</w:t>
            </w:r>
          </w:p>
          <w:p w14:paraId="18B5D6ED" w14:textId="77777777" w:rsidR="00EB6ABE" w:rsidRPr="0073665C" w:rsidRDefault="00EB6ABE" w:rsidP="00EB6ABE">
            <w:pPr>
              <w:rPr>
                <w:color w:val="000000" w:themeColor="text1"/>
                <w:sz w:val="16"/>
                <w:szCs w:val="16"/>
                <w:lang w:val="fr-FR"/>
              </w:rPr>
            </w:pPr>
          </w:p>
          <w:p w14:paraId="40761FCF" w14:textId="1543567E" w:rsidR="00EB6ABE" w:rsidRPr="0073665C" w:rsidRDefault="00EB6ABE" w:rsidP="00EB6ABE">
            <w:pPr>
              <w:rPr>
                <w:color w:val="000000" w:themeColor="text1"/>
                <w:sz w:val="16"/>
                <w:szCs w:val="16"/>
              </w:rPr>
            </w:pPr>
          </w:p>
        </w:tc>
        <w:tc>
          <w:tcPr>
            <w:tcW w:w="850" w:type="dxa"/>
          </w:tcPr>
          <w:p w14:paraId="701E46C7" w14:textId="551AFA6B" w:rsidR="00EB6ABE" w:rsidRPr="0073665C" w:rsidRDefault="00EB6ABE" w:rsidP="00EB6ABE">
            <w:pPr>
              <w:rPr>
                <w:color w:val="000000" w:themeColor="text1"/>
                <w:sz w:val="16"/>
                <w:szCs w:val="16"/>
              </w:rPr>
            </w:pPr>
            <w:r w:rsidRPr="0073665C">
              <w:rPr>
                <w:color w:val="000000" w:themeColor="text1"/>
                <w:sz w:val="16"/>
                <w:szCs w:val="16"/>
              </w:rPr>
              <w:t>New Zealand</w:t>
            </w:r>
          </w:p>
        </w:tc>
        <w:tc>
          <w:tcPr>
            <w:tcW w:w="993" w:type="dxa"/>
          </w:tcPr>
          <w:p w14:paraId="548E22E6" w14:textId="42DAD868" w:rsidR="00EB6ABE" w:rsidRPr="0073665C" w:rsidRDefault="00EB6ABE" w:rsidP="00EB6ABE">
            <w:pPr>
              <w:rPr>
                <w:color w:val="000000" w:themeColor="text1"/>
                <w:sz w:val="16"/>
                <w:szCs w:val="16"/>
              </w:rPr>
            </w:pPr>
            <w:r w:rsidRPr="0073665C">
              <w:rPr>
                <w:color w:val="000000" w:themeColor="text1"/>
                <w:sz w:val="16"/>
                <w:szCs w:val="16"/>
              </w:rPr>
              <w:t>Beer, wine, spirit</w:t>
            </w:r>
          </w:p>
        </w:tc>
        <w:tc>
          <w:tcPr>
            <w:tcW w:w="2693" w:type="dxa"/>
          </w:tcPr>
          <w:p w14:paraId="17F96179" w14:textId="56E2D4B5" w:rsidR="00EB6ABE" w:rsidRPr="0073665C" w:rsidRDefault="00EB6ABE" w:rsidP="00EB6ABE">
            <w:pPr>
              <w:rPr>
                <w:color w:val="000000" w:themeColor="text1"/>
                <w:sz w:val="16"/>
                <w:szCs w:val="16"/>
              </w:rPr>
            </w:pPr>
            <w:r w:rsidRPr="0073665C">
              <w:rPr>
                <w:color w:val="000000" w:themeColor="text1"/>
                <w:sz w:val="16"/>
                <w:szCs w:val="16"/>
              </w:rPr>
              <w:t>Quantitative research</w:t>
            </w:r>
            <w:bookmarkStart w:id="12" w:name="_Hlk81133450"/>
            <w:r w:rsidRPr="0073665C">
              <w:rPr>
                <w:color w:val="000000" w:themeColor="text1"/>
                <w:sz w:val="16"/>
                <w:szCs w:val="16"/>
              </w:rPr>
              <w:t>; randomised controlled trial</w:t>
            </w:r>
            <w:bookmarkEnd w:id="12"/>
            <w:r w:rsidR="00FC35E5" w:rsidRPr="0073665C">
              <w:rPr>
                <w:color w:val="000000" w:themeColor="text1"/>
                <w:sz w:val="16"/>
                <w:szCs w:val="16"/>
              </w:rPr>
              <w:t>.</w:t>
            </w:r>
          </w:p>
          <w:p w14:paraId="6BDDACE4" w14:textId="145B8E7C" w:rsidR="00EB6ABE" w:rsidRPr="0073665C" w:rsidRDefault="00EB6ABE" w:rsidP="00EB6ABE">
            <w:pPr>
              <w:rPr>
                <w:color w:val="000000" w:themeColor="text1"/>
                <w:sz w:val="16"/>
                <w:szCs w:val="16"/>
              </w:rPr>
            </w:pPr>
          </w:p>
        </w:tc>
        <w:tc>
          <w:tcPr>
            <w:tcW w:w="1803" w:type="dxa"/>
          </w:tcPr>
          <w:p w14:paraId="54B28C77" w14:textId="7351CE73" w:rsidR="00EB6ABE" w:rsidRPr="0073665C" w:rsidRDefault="00EB6ABE" w:rsidP="00EB6ABE">
            <w:pPr>
              <w:rPr>
                <w:color w:val="000000" w:themeColor="text1"/>
                <w:sz w:val="16"/>
                <w:szCs w:val="16"/>
              </w:rPr>
            </w:pPr>
            <w:r w:rsidRPr="0073665C">
              <w:rPr>
                <w:color w:val="000000" w:themeColor="text1"/>
                <w:sz w:val="16"/>
                <w:szCs w:val="16"/>
              </w:rPr>
              <w:t>n=615</w:t>
            </w:r>
          </w:p>
          <w:p w14:paraId="30F572C4" w14:textId="77777777" w:rsidR="00EB6ABE" w:rsidRPr="0073665C" w:rsidRDefault="00EB6ABE" w:rsidP="00EB6ABE">
            <w:pPr>
              <w:rPr>
                <w:color w:val="000000" w:themeColor="text1"/>
                <w:sz w:val="16"/>
                <w:szCs w:val="16"/>
              </w:rPr>
            </w:pPr>
          </w:p>
          <w:p w14:paraId="1986B6CA" w14:textId="0E0A01D8" w:rsidR="00EB6ABE" w:rsidRPr="0073665C" w:rsidRDefault="00EB6ABE" w:rsidP="00EB6ABE">
            <w:pPr>
              <w:rPr>
                <w:color w:val="000000" w:themeColor="text1"/>
                <w:sz w:val="16"/>
                <w:szCs w:val="16"/>
              </w:rPr>
            </w:pPr>
            <w:r w:rsidRPr="0073665C">
              <w:rPr>
                <w:color w:val="000000" w:themeColor="text1"/>
                <w:sz w:val="16"/>
                <w:szCs w:val="16"/>
              </w:rPr>
              <w:t>18+</w:t>
            </w:r>
          </w:p>
          <w:p w14:paraId="165F2637" w14:textId="77777777" w:rsidR="00EB6ABE" w:rsidRPr="0073665C" w:rsidRDefault="00EB6ABE" w:rsidP="00EB6ABE">
            <w:pPr>
              <w:rPr>
                <w:color w:val="000000" w:themeColor="text1"/>
                <w:sz w:val="16"/>
                <w:szCs w:val="16"/>
              </w:rPr>
            </w:pPr>
            <w:r w:rsidRPr="0073665C">
              <w:rPr>
                <w:color w:val="000000" w:themeColor="text1"/>
                <w:sz w:val="16"/>
                <w:szCs w:val="16"/>
              </w:rPr>
              <w:t>58% female</w:t>
            </w:r>
          </w:p>
          <w:p w14:paraId="714DF18E" w14:textId="7DC046CA" w:rsidR="00EB6ABE" w:rsidRPr="0073665C" w:rsidRDefault="00EB6ABE" w:rsidP="00EB6ABE">
            <w:pPr>
              <w:rPr>
                <w:color w:val="000000" w:themeColor="text1"/>
                <w:sz w:val="16"/>
                <w:szCs w:val="16"/>
              </w:rPr>
            </w:pPr>
            <w:r w:rsidRPr="0073665C">
              <w:rPr>
                <w:color w:val="000000" w:themeColor="text1"/>
                <w:sz w:val="16"/>
                <w:szCs w:val="16"/>
              </w:rPr>
              <w:t>mean age 41.2 years</w:t>
            </w:r>
          </w:p>
          <w:p w14:paraId="187100EF" w14:textId="77777777" w:rsidR="00EB6ABE" w:rsidRPr="0073665C" w:rsidRDefault="00EB6ABE" w:rsidP="00EB6ABE">
            <w:pPr>
              <w:rPr>
                <w:color w:val="000000" w:themeColor="text1"/>
                <w:sz w:val="16"/>
                <w:szCs w:val="16"/>
              </w:rPr>
            </w:pPr>
          </w:p>
          <w:p w14:paraId="5468BF20" w14:textId="6F4A50A1" w:rsidR="00EB6ABE" w:rsidRPr="0073665C" w:rsidRDefault="00EB6ABE" w:rsidP="00EB6ABE">
            <w:pPr>
              <w:rPr>
                <w:color w:val="000000" w:themeColor="text1"/>
                <w:sz w:val="16"/>
                <w:szCs w:val="16"/>
              </w:rPr>
            </w:pPr>
            <w:r w:rsidRPr="0073665C">
              <w:rPr>
                <w:color w:val="000000" w:themeColor="text1"/>
                <w:sz w:val="16"/>
                <w:szCs w:val="16"/>
              </w:rPr>
              <w:t>78% met criteria for heavy alcohol use</w:t>
            </w:r>
          </w:p>
          <w:p w14:paraId="0815C611" w14:textId="77777777" w:rsidR="00EB6ABE" w:rsidRPr="0073665C" w:rsidRDefault="00EB6ABE" w:rsidP="00EB6ABE">
            <w:pPr>
              <w:rPr>
                <w:color w:val="000000" w:themeColor="text1"/>
                <w:sz w:val="16"/>
                <w:szCs w:val="16"/>
              </w:rPr>
            </w:pPr>
          </w:p>
          <w:p w14:paraId="323E90C7" w14:textId="423D9B87" w:rsidR="00EB6ABE" w:rsidRPr="0073665C" w:rsidRDefault="00EB6ABE" w:rsidP="00EB6ABE">
            <w:pPr>
              <w:rPr>
                <w:color w:val="000000" w:themeColor="text1"/>
                <w:sz w:val="16"/>
                <w:szCs w:val="16"/>
              </w:rPr>
            </w:pPr>
            <w:r w:rsidRPr="0073665C">
              <w:rPr>
                <w:color w:val="000000" w:themeColor="text1"/>
                <w:sz w:val="16"/>
                <w:szCs w:val="16"/>
              </w:rPr>
              <w:t>Purchased and consumed alcohol at least one alcohol product during the month</w:t>
            </w:r>
          </w:p>
        </w:tc>
        <w:tc>
          <w:tcPr>
            <w:tcW w:w="8828" w:type="dxa"/>
          </w:tcPr>
          <w:p w14:paraId="6A446246" w14:textId="77777777" w:rsidR="00EB6ABE" w:rsidRPr="0073665C" w:rsidRDefault="00EB6ABE" w:rsidP="00EB6ABE">
            <w:pPr>
              <w:rPr>
                <w:color w:val="000000" w:themeColor="text1"/>
                <w:sz w:val="16"/>
                <w:szCs w:val="16"/>
              </w:rPr>
            </w:pPr>
            <w:r w:rsidRPr="0073665C">
              <w:rPr>
                <w:color w:val="000000" w:themeColor="text1"/>
                <w:sz w:val="16"/>
                <w:szCs w:val="16"/>
              </w:rPr>
              <w:t xml:space="preserve">Aim: Examining effects of energy alcohol labels on respondents’ purchase behaviour and attitudes. </w:t>
            </w:r>
          </w:p>
          <w:p w14:paraId="2544F624" w14:textId="654A28F7" w:rsidR="00EB6ABE" w:rsidRPr="0073665C" w:rsidRDefault="00EB6ABE" w:rsidP="0098668F">
            <w:pPr>
              <w:rPr>
                <w:rFonts w:eastAsia="Times New Roman" w:cstheme="minorHAnsi"/>
                <w:color w:val="000000" w:themeColor="text1"/>
                <w:kern w:val="2"/>
                <w:sz w:val="16"/>
                <w:szCs w:val="16"/>
                <w14:ligatures w14:val="standardContextual"/>
              </w:rPr>
            </w:pPr>
            <w:r w:rsidRPr="0073665C">
              <w:rPr>
                <w:color w:val="000000" w:themeColor="text1"/>
                <w:sz w:val="16"/>
                <w:szCs w:val="16"/>
              </w:rPr>
              <w:t>Results: The majority of respondents were of the view that food and non-alcohol product labels were important; 86%, useful 78%, and 42% thought the labels were easy to understand. 52% thought that energy labels should be presented on alcohol products. Attitudes were not affected except that respondents thought that the back nutritional information panel (NIP) (label 1) and interpretive</w:t>
            </w:r>
            <w:r w:rsidR="0098668F" w:rsidRPr="0073665C">
              <w:rPr>
                <w:color w:val="000000" w:themeColor="text1"/>
                <w:sz w:val="16"/>
                <w:szCs w:val="16"/>
              </w:rPr>
              <w:t xml:space="preserve"> </w:t>
            </w:r>
            <w:r w:rsidR="0098668F" w:rsidRPr="0073665C">
              <w:rPr>
                <w:rFonts w:eastAsia="Times New Roman" w:cstheme="minorHAnsi"/>
                <w:color w:val="000000" w:themeColor="text1"/>
                <w:sz w:val="16"/>
                <w:szCs w:val="16"/>
              </w:rPr>
              <w:t>(energy content-kilojoules/calories with an orange stopwatch icon showing the amount of exercise needed to burn off the presented energy)</w:t>
            </w:r>
            <w:r w:rsidR="0098668F" w:rsidRPr="0073665C">
              <w:rPr>
                <w:color w:val="000000" w:themeColor="text1"/>
                <w:sz w:val="16"/>
                <w:szCs w:val="16"/>
              </w:rPr>
              <w:t xml:space="preserve"> </w:t>
            </w:r>
            <w:r w:rsidRPr="0073665C">
              <w:rPr>
                <w:color w:val="000000" w:themeColor="text1"/>
                <w:sz w:val="16"/>
                <w:szCs w:val="16"/>
              </w:rPr>
              <w:t>(label 3) labels compared to control (label 4) were more expensive. 55% of respondents assigned to the control label (</w:t>
            </w:r>
            <w:r w:rsidR="0098668F" w:rsidRPr="0073665C">
              <w:rPr>
                <w:color w:val="000000" w:themeColor="text1"/>
                <w:sz w:val="16"/>
                <w:szCs w:val="16"/>
              </w:rPr>
              <w:t>l</w:t>
            </w:r>
            <w:r w:rsidRPr="0073665C">
              <w:rPr>
                <w:color w:val="000000" w:themeColor="text1"/>
                <w:sz w:val="16"/>
                <w:szCs w:val="16"/>
              </w:rPr>
              <w:t>abel 4) and 53% who were assigned to the NIP (</w:t>
            </w:r>
            <w:r w:rsidR="0098668F" w:rsidRPr="0073665C">
              <w:rPr>
                <w:color w:val="000000" w:themeColor="text1"/>
                <w:sz w:val="16"/>
                <w:szCs w:val="16"/>
              </w:rPr>
              <w:t>l</w:t>
            </w:r>
            <w:r w:rsidRPr="0073665C">
              <w:rPr>
                <w:color w:val="000000" w:themeColor="text1"/>
                <w:sz w:val="16"/>
                <w:szCs w:val="16"/>
              </w:rPr>
              <w:t>abel 1) believed that the back of the bottle was the most preferred place for the energy label. The front of the bottle preference by itself or combined with the back of the bottle was highest for those assigned to combined (label 2 on the fron</w:t>
            </w:r>
            <w:r w:rsidR="0098668F" w:rsidRPr="0073665C">
              <w:rPr>
                <w:color w:val="000000" w:themeColor="text1"/>
                <w:sz w:val="16"/>
                <w:szCs w:val="16"/>
              </w:rPr>
              <w:t xml:space="preserve">t, </w:t>
            </w:r>
            <w:r w:rsidR="0098668F" w:rsidRPr="0073665C">
              <w:rPr>
                <w:rFonts w:eastAsia="Times New Roman" w:cstheme="minorHAnsi"/>
                <w:color w:val="000000" w:themeColor="text1"/>
                <w:kern w:val="2"/>
                <w:sz w:val="16"/>
                <w:szCs w:val="16"/>
                <w14:ligatures w14:val="standardContextual"/>
              </w:rPr>
              <w:t>three components: energy content-kilojoules/calories, standard drinks and % alcohol content</w:t>
            </w:r>
            <w:r w:rsidRPr="0073665C">
              <w:rPr>
                <w:color w:val="000000" w:themeColor="text1"/>
                <w:sz w:val="16"/>
                <w:szCs w:val="16"/>
              </w:rPr>
              <w:t>) 42%, and (interpretive label 3) 43%, compared to NIP (label 1) 21%, and control (label 4) 28%; the most preferred place was still the back of the bottle. Although there is support for energy and nutrition label information, there was no reduction in purchasing and consumption of alcohol products by the presented energy labels. The NIP (label 1) and an interpretive (label 3) (for Māori respondents) increased the purchase, creating a negative impact, compared to no label; overall, the purchase was increased by some respondents.</w:t>
            </w:r>
            <w:r w:rsidRPr="0073665C">
              <w:rPr>
                <w:rStyle w:val="Strong"/>
                <w:color w:val="000000" w:themeColor="text1"/>
                <w:sz w:val="16"/>
                <w:szCs w:val="16"/>
              </w:rPr>
              <w:t> </w:t>
            </w:r>
            <w:r w:rsidRPr="0073665C">
              <w:rPr>
                <w:color w:val="000000" w:themeColor="text1"/>
                <w:sz w:val="16"/>
                <w:szCs w:val="16"/>
              </w:rPr>
              <w:t>Despite not impacting the perceived energy content of alcohol products, there was an increase in respondents' confidence, ability, and accuracy in estimating the energy content of alcoholic beverages. This was much increased when made in calories and not in kilojoules. </w:t>
            </w:r>
          </w:p>
        </w:tc>
      </w:tr>
      <w:tr w:rsidR="0073665C" w:rsidRPr="0073665C" w14:paraId="0E8C88BC" w14:textId="77777777" w:rsidTr="002640D7">
        <w:tc>
          <w:tcPr>
            <w:tcW w:w="1413" w:type="dxa"/>
          </w:tcPr>
          <w:p w14:paraId="09B4A787" w14:textId="77777777" w:rsidR="00EB6ABE" w:rsidRPr="0073665C" w:rsidRDefault="00EB6ABE" w:rsidP="00EB6ABE">
            <w:pPr>
              <w:rPr>
                <w:color w:val="000000" w:themeColor="text1"/>
                <w:sz w:val="16"/>
                <w:szCs w:val="16"/>
              </w:rPr>
            </w:pPr>
            <w:r w:rsidRPr="0073665C">
              <w:rPr>
                <w:color w:val="000000" w:themeColor="text1"/>
                <w:sz w:val="16"/>
                <w:szCs w:val="16"/>
              </w:rPr>
              <w:lastRenderedPageBreak/>
              <w:t>Winstock et al. 2020</w:t>
            </w:r>
          </w:p>
          <w:p w14:paraId="728B959F" w14:textId="77777777" w:rsidR="00EB6ABE" w:rsidRPr="0073665C" w:rsidRDefault="00EB6ABE" w:rsidP="00EB6ABE">
            <w:pPr>
              <w:rPr>
                <w:color w:val="000000" w:themeColor="text1"/>
                <w:sz w:val="16"/>
                <w:szCs w:val="16"/>
              </w:rPr>
            </w:pPr>
          </w:p>
          <w:p w14:paraId="4BF2EE6B" w14:textId="6FF7DBB6" w:rsidR="00EB6ABE" w:rsidRPr="0073665C" w:rsidRDefault="00EB6ABE" w:rsidP="00EB6ABE">
            <w:pPr>
              <w:rPr>
                <w:color w:val="000000" w:themeColor="text1"/>
                <w:sz w:val="16"/>
                <w:szCs w:val="16"/>
                <w:lang w:val="fr-FR"/>
              </w:rPr>
            </w:pPr>
            <w:r w:rsidRPr="0073665C">
              <w:rPr>
                <w:color w:val="000000" w:themeColor="text1"/>
                <w:sz w:val="12"/>
                <w:szCs w:val="12"/>
              </w:rPr>
              <w:t xml:space="preserve"> </w:t>
            </w:r>
          </w:p>
        </w:tc>
        <w:tc>
          <w:tcPr>
            <w:tcW w:w="850" w:type="dxa"/>
          </w:tcPr>
          <w:p w14:paraId="41B1606E" w14:textId="4AD6344B" w:rsidR="00EB6ABE" w:rsidRPr="0073665C" w:rsidRDefault="00EB6ABE" w:rsidP="00EB6ABE">
            <w:pPr>
              <w:rPr>
                <w:color w:val="000000" w:themeColor="text1"/>
                <w:sz w:val="16"/>
                <w:szCs w:val="16"/>
              </w:rPr>
            </w:pPr>
            <w:r w:rsidRPr="0073665C">
              <w:rPr>
                <w:color w:val="000000" w:themeColor="text1"/>
                <w:sz w:val="16"/>
                <w:szCs w:val="16"/>
              </w:rPr>
              <w:t>United Kingdom</w:t>
            </w:r>
          </w:p>
        </w:tc>
        <w:tc>
          <w:tcPr>
            <w:tcW w:w="993" w:type="dxa"/>
          </w:tcPr>
          <w:p w14:paraId="16A10D25" w14:textId="77777777" w:rsidR="00EB6ABE" w:rsidRPr="0073665C" w:rsidRDefault="00EB6ABE" w:rsidP="00EB6ABE">
            <w:pPr>
              <w:rPr>
                <w:color w:val="000000" w:themeColor="text1"/>
                <w:sz w:val="16"/>
                <w:szCs w:val="16"/>
              </w:rPr>
            </w:pPr>
            <w:r w:rsidRPr="0073665C">
              <w:rPr>
                <w:color w:val="000000" w:themeColor="text1"/>
                <w:sz w:val="16"/>
                <w:szCs w:val="16"/>
              </w:rPr>
              <w:t>Alcohol products</w:t>
            </w:r>
          </w:p>
          <w:p w14:paraId="4CCD2278" w14:textId="77777777" w:rsidR="00EB6ABE" w:rsidRPr="0073665C" w:rsidRDefault="00EB6ABE" w:rsidP="00EB6ABE">
            <w:pPr>
              <w:rPr>
                <w:color w:val="000000" w:themeColor="text1"/>
                <w:sz w:val="16"/>
                <w:szCs w:val="16"/>
              </w:rPr>
            </w:pPr>
          </w:p>
        </w:tc>
        <w:tc>
          <w:tcPr>
            <w:tcW w:w="2693" w:type="dxa"/>
          </w:tcPr>
          <w:p w14:paraId="74B02C82" w14:textId="57071592" w:rsidR="00EB6ABE" w:rsidRPr="0073665C" w:rsidRDefault="00EB6ABE" w:rsidP="00EB6ABE">
            <w:pPr>
              <w:rPr>
                <w:color w:val="000000" w:themeColor="text1"/>
                <w:sz w:val="16"/>
                <w:szCs w:val="16"/>
              </w:rPr>
            </w:pPr>
            <w:r w:rsidRPr="0073665C">
              <w:rPr>
                <w:color w:val="000000" w:themeColor="text1"/>
                <w:sz w:val="16"/>
                <w:szCs w:val="16"/>
              </w:rPr>
              <w:t>International cross-sectional survey; quantitative</w:t>
            </w:r>
            <w:r w:rsidR="00FC35E5" w:rsidRPr="0073665C">
              <w:rPr>
                <w:color w:val="000000" w:themeColor="text1"/>
                <w:sz w:val="16"/>
                <w:szCs w:val="16"/>
              </w:rPr>
              <w:t>.</w:t>
            </w:r>
          </w:p>
        </w:tc>
        <w:tc>
          <w:tcPr>
            <w:tcW w:w="1803" w:type="dxa"/>
          </w:tcPr>
          <w:p w14:paraId="074C9ECD" w14:textId="77777777" w:rsidR="00EB6ABE" w:rsidRPr="0073665C" w:rsidRDefault="00EB6ABE" w:rsidP="00EB6ABE">
            <w:pPr>
              <w:rPr>
                <w:color w:val="000000" w:themeColor="text1"/>
                <w:sz w:val="16"/>
                <w:szCs w:val="16"/>
              </w:rPr>
            </w:pPr>
            <w:r w:rsidRPr="0073665C">
              <w:rPr>
                <w:color w:val="000000" w:themeColor="text1"/>
                <w:sz w:val="16"/>
                <w:szCs w:val="16"/>
              </w:rPr>
              <w:t>75,969n respondents from 29 countries/regions</w:t>
            </w:r>
          </w:p>
          <w:p w14:paraId="2174D3E6" w14:textId="77777777" w:rsidR="00EB6ABE" w:rsidRPr="0073665C" w:rsidRDefault="00EB6ABE" w:rsidP="00EB6ABE">
            <w:pPr>
              <w:rPr>
                <w:color w:val="000000" w:themeColor="text1"/>
                <w:sz w:val="16"/>
                <w:szCs w:val="16"/>
              </w:rPr>
            </w:pPr>
          </w:p>
          <w:p w14:paraId="19F1E597" w14:textId="092A7B34" w:rsidR="00EB6ABE" w:rsidRPr="0073665C" w:rsidRDefault="00B846D7" w:rsidP="00EB6ABE">
            <w:pPr>
              <w:rPr>
                <w:color w:val="000000" w:themeColor="text1"/>
                <w:sz w:val="16"/>
                <w:szCs w:val="16"/>
              </w:rPr>
            </w:pPr>
            <w:r w:rsidRPr="0073665C">
              <w:rPr>
                <w:color w:val="000000" w:themeColor="text1"/>
                <w:sz w:val="16"/>
                <w:szCs w:val="16"/>
              </w:rPr>
              <w:t>U</w:t>
            </w:r>
            <w:r w:rsidR="00EB6ABE" w:rsidRPr="0073665C">
              <w:rPr>
                <w:color w:val="000000" w:themeColor="text1"/>
                <w:sz w:val="16"/>
                <w:szCs w:val="16"/>
              </w:rPr>
              <w:t>sed alcohol in the last 12 months</w:t>
            </w:r>
          </w:p>
          <w:p w14:paraId="70018CD2" w14:textId="77777777" w:rsidR="00EB6ABE" w:rsidRPr="0073665C" w:rsidRDefault="00EB6ABE" w:rsidP="00EB6ABE">
            <w:pPr>
              <w:rPr>
                <w:color w:val="000000" w:themeColor="text1"/>
                <w:sz w:val="16"/>
                <w:szCs w:val="16"/>
              </w:rPr>
            </w:pPr>
          </w:p>
          <w:p w14:paraId="0684529F" w14:textId="77777777" w:rsidR="00EB6ABE" w:rsidRPr="0073665C" w:rsidRDefault="00EB6ABE" w:rsidP="00EB6ABE">
            <w:pPr>
              <w:rPr>
                <w:color w:val="000000" w:themeColor="text1"/>
                <w:sz w:val="16"/>
                <w:szCs w:val="16"/>
              </w:rPr>
            </w:pPr>
            <w:r w:rsidRPr="0073665C">
              <w:rPr>
                <w:color w:val="000000" w:themeColor="text1"/>
                <w:sz w:val="16"/>
                <w:szCs w:val="16"/>
              </w:rPr>
              <w:t>16-85 sample age</w:t>
            </w:r>
          </w:p>
          <w:p w14:paraId="1D625AD5" w14:textId="77777777" w:rsidR="00EB6ABE" w:rsidRPr="0073665C" w:rsidRDefault="00EB6ABE" w:rsidP="00EB6ABE">
            <w:pPr>
              <w:rPr>
                <w:color w:val="000000" w:themeColor="text1"/>
                <w:sz w:val="16"/>
                <w:szCs w:val="16"/>
              </w:rPr>
            </w:pPr>
            <w:r w:rsidRPr="0073665C">
              <w:rPr>
                <w:color w:val="000000" w:themeColor="text1"/>
                <w:sz w:val="16"/>
                <w:szCs w:val="16"/>
              </w:rPr>
              <w:t>mean 27.0</w:t>
            </w:r>
          </w:p>
          <w:p w14:paraId="61435247" w14:textId="77777777" w:rsidR="00EB6ABE" w:rsidRPr="0073665C" w:rsidRDefault="00EB6ABE" w:rsidP="00EB6ABE">
            <w:pPr>
              <w:rPr>
                <w:color w:val="000000" w:themeColor="text1"/>
                <w:sz w:val="16"/>
                <w:szCs w:val="16"/>
              </w:rPr>
            </w:pPr>
          </w:p>
          <w:p w14:paraId="6EB850C5" w14:textId="77777777" w:rsidR="00EB6ABE" w:rsidRPr="0073665C" w:rsidRDefault="00EB6ABE" w:rsidP="00EB6ABE">
            <w:pPr>
              <w:rPr>
                <w:color w:val="000000" w:themeColor="text1"/>
                <w:sz w:val="16"/>
                <w:szCs w:val="16"/>
              </w:rPr>
            </w:pPr>
            <w:r w:rsidRPr="0073665C">
              <w:rPr>
                <w:color w:val="000000" w:themeColor="text1"/>
                <w:sz w:val="16"/>
                <w:szCs w:val="16"/>
              </w:rPr>
              <w:t xml:space="preserve">2/3 males </w:t>
            </w:r>
          </w:p>
          <w:p w14:paraId="2FFF93BF" w14:textId="77777777" w:rsidR="00EB6ABE" w:rsidRPr="0073665C" w:rsidRDefault="00EB6ABE" w:rsidP="00EB6ABE">
            <w:pPr>
              <w:rPr>
                <w:color w:val="000000" w:themeColor="text1"/>
                <w:sz w:val="16"/>
                <w:szCs w:val="16"/>
              </w:rPr>
            </w:pPr>
          </w:p>
          <w:p w14:paraId="25A86C0B" w14:textId="3DC520B4" w:rsidR="00EB6ABE" w:rsidRPr="0073665C" w:rsidRDefault="00EB6ABE" w:rsidP="00EB6ABE">
            <w:pPr>
              <w:rPr>
                <w:color w:val="000000" w:themeColor="text1"/>
                <w:sz w:val="16"/>
                <w:szCs w:val="16"/>
              </w:rPr>
            </w:pPr>
          </w:p>
        </w:tc>
        <w:tc>
          <w:tcPr>
            <w:tcW w:w="8828" w:type="dxa"/>
          </w:tcPr>
          <w:p w14:paraId="710A0553" w14:textId="458A1778" w:rsidR="00F62DC5" w:rsidRPr="0073665C" w:rsidRDefault="00EB6ABE" w:rsidP="00F62DC5">
            <w:pPr>
              <w:rPr>
                <w:color w:val="000000" w:themeColor="text1"/>
                <w:sz w:val="16"/>
                <w:szCs w:val="16"/>
              </w:rPr>
            </w:pPr>
            <w:r w:rsidRPr="0073665C">
              <w:rPr>
                <w:color w:val="000000" w:themeColor="text1"/>
                <w:sz w:val="16"/>
                <w:szCs w:val="16"/>
              </w:rPr>
              <w:t>Aim: Explored perceptions of seven health warnings on alcohol-related health harms such as cancer, whether respondents believed these messages, were aware of them, found them personally relevant, and whether they would reduce alcohol consumption</w:t>
            </w:r>
            <w:r w:rsidR="00F62DC5" w:rsidRPr="0073665C">
              <w:rPr>
                <w:color w:val="000000" w:themeColor="text1"/>
                <w:sz w:val="16"/>
                <w:szCs w:val="16"/>
              </w:rPr>
              <w:t>.  The study mainly focussed on health warnings, but one of the health warnings was related to calorie information “a bottle of wine or 6 bottles of beer contain as many calories as a burger and fries”.</w:t>
            </w:r>
          </w:p>
          <w:p w14:paraId="49459C5D" w14:textId="25F3BC0E" w:rsidR="00F6555C" w:rsidRPr="0073665C" w:rsidRDefault="00EB6ABE" w:rsidP="00751BA8">
            <w:pPr>
              <w:rPr>
                <w:color w:val="000000" w:themeColor="text1"/>
                <w:sz w:val="16"/>
                <w:szCs w:val="16"/>
              </w:rPr>
            </w:pPr>
            <w:r w:rsidRPr="0073665C">
              <w:rPr>
                <w:color w:val="000000" w:themeColor="text1"/>
                <w:sz w:val="16"/>
                <w:szCs w:val="16"/>
              </w:rPr>
              <w:t xml:space="preserve">Results: </w:t>
            </w:r>
            <w:r w:rsidR="00DD6F79" w:rsidRPr="0073665C">
              <w:rPr>
                <w:color w:val="000000" w:themeColor="text1"/>
                <w:sz w:val="16"/>
                <w:szCs w:val="16"/>
              </w:rPr>
              <w:t xml:space="preserve">36.1% </w:t>
            </w:r>
            <w:r w:rsidR="00F6555C" w:rsidRPr="0073665C">
              <w:rPr>
                <w:color w:val="000000" w:themeColor="text1"/>
                <w:sz w:val="16"/>
                <w:szCs w:val="16"/>
              </w:rPr>
              <w:t xml:space="preserve">of respondents </w:t>
            </w:r>
            <w:r w:rsidR="00DD6F79" w:rsidRPr="0073665C">
              <w:rPr>
                <w:color w:val="000000" w:themeColor="text1"/>
                <w:sz w:val="16"/>
                <w:szCs w:val="16"/>
              </w:rPr>
              <w:t>reported that calories information was new to them</w:t>
            </w:r>
            <w:r w:rsidRPr="0073665C">
              <w:rPr>
                <w:color w:val="000000" w:themeColor="text1"/>
                <w:sz w:val="16"/>
                <w:szCs w:val="16"/>
              </w:rPr>
              <w:t xml:space="preserve">. </w:t>
            </w:r>
            <w:r w:rsidR="00152099" w:rsidRPr="0073665C">
              <w:rPr>
                <w:color w:val="000000" w:themeColor="text1"/>
                <w:sz w:val="16"/>
                <w:szCs w:val="16"/>
              </w:rPr>
              <w:t>Males</w:t>
            </w:r>
            <w:r w:rsidR="00BF6883" w:rsidRPr="0073665C">
              <w:rPr>
                <w:color w:val="000000" w:themeColor="text1"/>
                <w:sz w:val="16"/>
                <w:szCs w:val="16"/>
              </w:rPr>
              <w:t>,</w:t>
            </w:r>
            <w:r w:rsidR="002F54C6" w:rsidRPr="0073665C">
              <w:rPr>
                <w:color w:val="000000" w:themeColor="text1"/>
                <w:sz w:val="16"/>
                <w:szCs w:val="16"/>
              </w:rPr>
              <w:t xml:space="preserve"> and</w:t>
            </w:r>
            <w:r w:rsidR="00BF6883" w:rsidRPr="0073665C">
              <w:rPr>
                <w:color w:val="000000" w:themeColor="text1"/>
                <w:sz w:val="16"/>
                <w:szCs w:val="16"/>
              </w:rPr>
              <w:t xml:space="preserve"> </w:t>
            </w:r>
            <w:r w:rsidR="00152099" w:rsidRPr="0073665C">
              <w:rPr>
                <w:color w:val="000000" w:themeColor="text1"/>
                <w:sz w:val="16"/>
                <w:szCs w:val="16"/>
              </w:rPr>
              <w:t>under 25 years</w:t>
            </w:r>
            <w:r w:rsidR="002F54C6" w:rsidRPr="0073665C">
              <w:rPr>
                <w:color w:val="000000" w:themeColor="text1"/>
                <w:sz w:val="16"/>
                <w:szCs w:val="16"/>
              </w:rPr>
              <w:t xml:space="preserve"> </w:t>
            </w:r>
            <w:r w:rsidR="00152099" w:rsidRPr="0073665C">
              <w:rPr>
                <w:color w:val="000000" w:themeColor="text1"/>
                <w:sz w:val="16"/>
                <w:szCs w:val="16"/>
              </w:rPr>
              <w:t>said that calorie information was new to them.</w:t>
            </w:r>
            <w:r w:rsidR="00764282" w:rsidRPr="0073665C">
              <w:rPr>
                <w:color w:val="000000" w:themeColor="text1"/>
                <w:sz w:val="16"/>
                <w:szCs w:val="16"/>
              </w:rPr>
              <w:t xml:space="preserve"> </w:t>
            </w:r>
            <w:r w:rsidRPr="0073665C">
              <w:rPr>
                <w:color w:val="000000" w:themeColor="text1"/>
                <w:sz w:val="16"/>
                <w:szCs w:val="16"/>
              </w:rPr>
              <w:t xml:space="preserve">The </w:t>
            </w:r>
            <w:r w:rsidR="00764282" w:rsidRPr="0073665C">
              <w:rPr>
                <w:color w:val="000000" w:themeColor="text1"/>
                <w:sz w:val="16"/>
                <w:szCs w:val="16"/>
              </w:rPr>
              <w:t>calories</w:t>
            </w:r>
            <w:r w:rsidRPr="0073665C">
              <w:rPr>
                <w:color w:val="000000" w:themeColor="text1"/>
                <w:sz w:val="16"/>
                <w:szCs w:val="16"/>
              </w:rPr>
              <w:t xml:space="preserve"> message was</w:t>
            </w:r>
            <w:r w:rsidR="00764282" w:rsidRPr="0073665C">
              <w:rPr>
                <w:color w:val="000000" w:themeColor="text1"/>
                <w:sz w:val="16"/>
                <w:szCs w:val="16"/>
              </w:rPr>
              <w:t xml:space="preserve"> 7</w:t>
            </w:r>
            <w:r w:rsidR="00F6555C" w:rsidRPr="0073665C">
              <w:rPr>
                <w:color w:val="000000" w:themeColor="text1"/>
                <w:sz w:val="16"/>
                <w:szCs w:val="16"/>
              </w:rPr>
              <w:t>9</w:t>
            </w:r>
            <w:r w:rsidR="00764282" w:rsidRPr="0073665C">
              <w:rPr>
                <w:color w:val="000000" w:themeColor="text1"/>
                <w:sz w:val="16"/>
                <w:szCs w:val="16"/>
              </w:rPr>
              <w:t>%</w:t>
            </w:r>
            <w:r w:rsidRPr="0073665C">
              <w:rPr>
                <w:color w:val="000000" w:themeColor="text1"/>
                <w:sz w:val="16"/>
                <w:szCs w:val="16"/>
              </w:rPr>
              <w:t xml:space="preserve"> believable, and </w:t>
            </w:r>
            <w:r w:rsidR="00764282" w:rsidRPr="0073665C">
              <w:rPr>
                <w:color w:val="000000" w:themeColor="text1"/>
                <w:sz w:val="16"/>
                <w:szCs w:val="16"/>
              </w:rPr>
              <w:t xml:space="preserve">personally </w:t>
            </w:r>
            <w:r w:rsidRPr="0073665C">
              <w:rPr>
                <w:color w:val="000000" w:themeColor="text1"/>
                <w:sz w:val="16"/>
                <w:szCs w:val="16"/>
              </w:rPr>
              <w:t>relevant</w:t>
            </w:r>
            <w:r w:rsidR="00764282" w:rsidRPr="0073665C">
              <w:rPr>
                <w:color w:val="000000" w:themeColor="text1"/>
                <w:sz w:val="16"/>
                <w:szCs w:val="16"/>
              </w:rPr>
              <w:t>, 28.9%</w:t>
            </w:r>
            <w:r w:rsidR="00DD6F79" w:rsidRPr="0073665C">
              <w:rPr>
                <w:color w:val="000000" w:themeColor="text1"/>
                <w:sz w:val="16"/>
                <w:szCs w:val="16"/>
              </w:rPr>
              <w:t>.</w:t>
            </w:r>
            <w:r w:rsidR="00152099" w:rsidRPr="0073665C">
              <w:rPr>
                <w:color w:val="000000" w:themeColor="text1"/>
                <w:sz w:val="16"/>
                <w:szCs w:val="16"/>
              </w:rPr>
              <w:t xml:space="preserve"> </w:t>
            </w:r>
            <w:r w:rsidRPr="0073665C">
              <w:rPr>
                <w:color w:val="000000" w:themeColor="text1"/>
                <w:sz w:val="16"/>
                <w:szCs w:val="16"/>
              </w:rPr>
              <w:t>Females believed the calories</w:t>
            </w:r>
            <w:r w:rsidR="00F62DC5" w:rsidRPr="0073665C">
              <w:rPr>
                <w:color w:val="000000" w:themeColor="text1"/>
                <w:sz w:val="16"/>
                <w:szCs w:val="16"/>
              </w:rPr>
              <w:t xml:space="preserve"> messages</w:t>
            </w:r>
            <w:r w:rsidRPr="0073665C">
              <w:rPr>
                <w:color w:val="000000" w:themeColor="text1"/>
                <w:sz w:val="16"/>
                <w:szCs w:val="16"/>
              </w:rPr>
              <w:t xml:space="preserve"> 81.4% more than males 77.6%</w:t>
            </w:r>
            <w:r w:rsidR="00764282" w:rsidRPr="0073665C">
              <w:rPr>
                <w:color w:val="000000" w:themeColor="text1"/>
                <w:sz w:val="16"/>
                <w:szCs w:val="16"/>
              </w:rPr>
              <w:t>.</w:t>
            </w:r>
            <w:r w:rsidR="00152099" w:rsidRPr="0073665C">
              <w:rPr>
                <w:color w:val="000000" w:themeColor="text1"/>
                <w:sz w:val="16"/>
                <w:szCs w:val="16"/>
              </w:rPr>
              <w:t xml:space="preserve"> </w:t>
            </w:r>
            <w:r w:rsidR="00F6555C" w:rsidRPr="0073665C">
              <w:rPr>
                <w:color w:val="000000" w:themeColor="text1"/>
                <w:sz w:val="16"/>
                <w:szCs w:val="16"/>
              </w:rPr>
              <w:t>28.9%. of respondents found</w:t>
            </w:r>
            <w:r w:rsidR="00152099" w:rsidRPr="0073665C">
              <w:rPr>
                <w:color w:val="000000" w:themeColor="text1"/>
                <w:sz w:val="16"/>
                <w:szCs w:val="16"/>
              </w:rPr>
              <w:t xml:space="preserve"> calories</w:t>
            </w:r>
            <w:r w:rsidR="00F6555C" w:rsidRPr="0073665C">
              <w:rPr>
                <w:color w:val="000000" w:themeColor="text1"/>
                <w:sz w:val="16"/>
                <w:szCs w:val="16"/>
              </w:rPr>
              <w:t xml:space="preserve"> message personally relevant.</w:t>
            </w:r>
            <w:r w:rsidR="00152099" w:rsidRPr="0073665C">
              <w:rPr>
                <w:color w:val="000000" w:themeColor="text1"/>
                <w:sz w:val="16"/>
                <w:szCs w:val="16"/>
              </w:rPr>
              <w:t xml:space="preserve"> </w:t>
            </w:r>
            <w:r w:rsidRPr="0073665C">
              <w:rPr>
                <w:color w:val="000000" w:themeColor="text1"/>
                <w:sz w:val="16"/>
                <w:szCs w:val="16"/>
              </w:rPr>
              <w:t xml:space="preserve">Cancer message was found to be the highest for making them consider drinking less/changing behaviour as 39.6% reported; </w:t>
            </w:r>
            <w:r w:rsidR="00152099" w:rsidRPr="0073665C">
              <w:rPr>
                <w:color w:val="000000" w:themeColor="text1"/>
                <w:sz w:val="16"/>
                <w:szCs w:val="16"/>
              </w:rPr>
              <w:t>and for the calories 28.4%.</w:t>
            </w:r>
            <w:r w:rsidRPr="0073665C">
              <w:rPr>
                <w:color w:val="000000" w:themeColor="text1"/>
                <w:sz w:val="16"/>
                <w:szCs w:val="16"/>
              </w:rPr>
              <w:t xml:space="preserve"> Females </w:t>
            </w:r>
            <w:r w:rsidR="00F6555C" w:rsidRPr="0073665C">
              <w:rPr>
                <w:color w:val="000000" w:themeColor="text1"/>
                <w:sz w:val="16"/>
                <w:szCs w:val="16"/>
              </w:rPr>
              <w:t>39</w:t>
            </w:r>
            <w:r w:rsidRPr="0073665C">
              <w:rPr>
                <w:color w:val="000000" w:themeColor="text1"/>
                <w:sz w:val="16"/>
                <w:szCs w:val="16"/>
              </w:rPr>
              <w:t xml:space="preserve">% compared to males </w:t>
            </w:r>
            <w:r w:rsidR="00F6555C" w:rsidRPr="0073665C">
              <w:rPr>
                <w:color w:val="000000" w:themeColor="text1"/>
                <w:sz w:val="16"/>
                <w:szCs w:val="16"/>
              </w:rPr>
              <w:t>22.5</w:t>
            </w:r>
            <w:r w:rsidRPr="0073665C">
              <w:rPr>
                <w:color w:val="000000" w:themeColor="text1"/>
                <w:sz w:val="16"/>
                <w:szCs w:val="16"/>
              </w:rPr>
              <w:t>% more likely responded to</w:t>
            </w:r>
            <w:r w:rsidR="00F6555C" w:rsidRPr="0073665C">
              <w:rPr>
                <w:color w:val="000000" w:themeColor="text1"/>
                <w:sz w:val="16"/>
                <w:szCs w:val="16"/>
              </w:rPr>
              <w:t xml:space="preserve"> calories, and also </w:t>
            </w:r>
            <w:r w:rsidRPr="0073665C">
              <w:rPr>
                <w:color w:val="000000" w:themeColor="text1"/>
                <w:sz w:val="16"/>
                <w:szCs w:val="16"/>
              </w:rPr>
              <w:t>cancer, health myth,</w:t>
            </w:r>
            <w:r w:rsidR="00F6555C" w:rsidRPr="0073665C">
              <w:rPr>
                <w:color w:val="000000" w:themeColor="text1"/>
                <w:sz w:val="16"/>
                <w:szCs w:val="16"/>
              </w:rPr>
              <w:t xml:space="preserve"> and</w:t>
            </w:r>
            <w:r w:rsidRPr="0073665C">
              <w:rPr>
                <w:color w:val="000000" w:themeColor="text1"/>
                <w:sz w:val="16"/>
                <w:szCs w:val="16"/>
              </w:rPr>
              <w:t xml:space="preserve"> violence</w:t>
            </w:r>
            <w:r w:rsidR="00F6555C" w:rsidRPr="0073665C">
              <w:rPr>
                <w:color w:val="000000" w:themeColor="text1"/>
                <w:sz w:val="16"/>
                <w:szCs w:val="16"/>
              </w:rPr>
              <w:t xml:space="preserve"> </w:t>
            </w:r>
            <w:r w:rsidRPr="0073665C">
              <w:rPr>
                <w:color w:val="000000" w:themeColor="text1"/>
                <w:sz w:val="16"/>
                <w:szCs w:val="16"/>
              </w:rPr>
              <w:t>labels to consider their drinking reduction. For many of the messages,</w:t>
            </w:r>
            <w:r w:rsidR="004A4D90" w:rsidRPr="0073665C">
              <w:rPr>
                <w:color w:val="000000" w:themeColor="text1"/>
                <w:sz w:val="16"/>
                <w:szCs w:val="16"/>
              </w:rPr>
              <w:t xml:space="preserve"> except calories,</w:t>
            </w:r>
            <w:r w:rsidRPr="0073665C">
              <w:rPr>
                <w:color w:val="000000" w:themeColor="text1"/>
                <w:sz w:val="16"/>
                <w:szCs w:val="16"/>
              </w:rPr>
              <w:t xml:space="preserve"> heavier drinkers reported that they would consider drinking less. Older respondents, compared to younger ones, believed </w:t>
            </w:r>
            <w:r w:rsidR="00F6555C" w:rsidRPr="0073665C">
              <w:rPr>
                <w:color w:val="000000" w:themeColor="text1"/>
                <w:sz w:val="16"/>
                <w:szCs w:val="16"/>
              </w:rPr>
              <w:t xml:space="preserve">nearly </w:t>
            </w:r>
            <w:r w:rsidRPr="0073665C">
              <w:rPr>
                <w:color w:val="000000" w:themeColor="text1"/>
                <w:sz w:val="16"/>
                <w:szCs w:val="16"/>
              </w:rPr>
              <w:t>all the label messages</w:t>
            </w:r>
            <w:r w:rsidR="00F6555C" w:rsidRPr="0073665C">
              <w:rPr>
                <w:color w:val="000000" w:themeColor="text1"/>
                <w:sz w:val="16"/>
                <w:szCs w:val="16"/>
              </w:rPr>
              <w:t xml:space="preserve">. </w:t>
            </w:r>
            <w:r w:rsidRPr="0073665C">
              <w:rPr>
                <w:color w:val="000000" w:themeColor="text1"/>
                <w:sz w:val="16"/>
                <w:szCs w:val="16"/>
              </w:rPr>
              <w:t xml:space="preserve">Over 25s stated that calories message would make them drink less, whereas under 25s preferred liver, heart, violence, cancer, and health myth messages. Overall, personal relevance was found to be really important for all messages; the text violence label (negative frame) was found to be the most believable and personally relevant, and the text cancer label (specific/positively framed) was most likely to make respondents consider drinking less. </w:t>
            </w:r>
          </w:p>
        </w:tc>
      </w:tr>
      <w:bookmarkEnd w:id="0"/>
    </w:tbl>
    <w:p w14:paraId="1C4EAF34" w14:textId="77777777" w:rsidR="00E3260D" w:rsidRPr="0073665C" w:rsidRDefault="00E3260D" w:rsidP="00E3260D">
      <w:pPr>
        <w:rPr>
          <w:color w:val="000000" w:themeColor="text1"/>
          <w:sz w:val="16"/>
          <w:szCs w:val="16"/>
        </w:rPr>
      </w:pPr>
    </w:p>
    <w:sectPr w:rsidR="00E3260D" w:rsidRPr="0073665C" w:rsidSect="00C444D8">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C8E46E" w14:textId="77777777" w:rsidR="006970A6" w:rsidRDefault="006970A6" w:rsidP="004A44ED">
      <w:pPr>
        <w:spacing w:after="0" w:line="240" w:lineRule="auto"/>
      </w:pPr>
      <w:r>
        <w:separator/>
      </w:r>
    </w:p>
  </w:endnote>
  <w:endnote w:type="continuationSeparator" w:id="0">
    <w:p w14:paraId="42A64FFE" w14:textId="77777777" w:rsidR="006970A6" w:rsidRDefault="006970A6" w:rsidP="004A44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0421430"/>
      <w:docPartObj>
        <w:docPartGallery w:val="Page Numbers (Bottom of Page)"/>
        <w:docPartUnique/>
      </w:docPartObj>
    </w:sdtPr>
    <w:sdtEndPr>
      <w:rPr>
        <w:noProof/>
      </w:rPr>
    </w:sdtEndPr>
    <w:sdtContent>
      <w:p w14:paraId="6830BC24" w14:textId="390D663E" w:rsidR="00495828" w:rsidRDefault="0049582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B21E4E" w14:textId="77777777" w:rsidR="00495828" w:rsidRDefault="004958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3EE159" w14:textId="77777777" w:rsidR="006970A6" w:rsidRDefault="006970A6" w:rsidP="004A44ED">
      <w:pPr>
        <w:spacing w:after="0" w:line="240" w:lineRule="auto"/>
      </w:pPr>
      <w:r>
        <w:separator/>
      </w:r>
    </w:p>
  </w:footnote>
  <w:footnote w:type="continuationSeparator" w:id="0">
    <w:p w14:paraId="12209565" w14:textId="77777777" w:rsidR="006970A6" w:rsidRDefault="006970A6" w:rsidP="004A44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498"/>
    <w:rsid w:val="00005C1C"/>
    <w:rsid w:val="00012F91"/>
    <w:rsid w:val="00014046"/>
    <w:rsid w:val="0001497C"/>
    <w:rsid w:val="00015EBC"/>
    <w:rsid w:val="000248C6"/>
    <w:rsid w:val="0003315A"/>
    <w:rsid w:val="00033CAD"/>
    <w:rsid w:val="0004057E"/>
    <w:rsid w:val="0004274B"/>
    <w:rsid w:val="0004782D"/>
    <w:rsid w:val="00052416"/>
    <w:rsid w:val="00054354"/>
    <w:rsid w:val="000556B1"/>
    <w:rsid w:val="00056D97"/>
    <w:rsid w:val="00061437"/>
    <w:rsid w:val="00061A9E"/>
    <w:rsid w:val="00063324"/>
    <w:rsid w:val="00063437"/>
    <w:rsid w:val="00063782"/>
    <w:rsid w:val="0007010F"/>
    <w:rsid w:val="000736FC"/>
    <w:rsid w:val="00076079"/>
    <w:rsid w:val="000775D7"/>
    <w:rsid w:val="000867A8"/>
    <w:rsid w:val="00087F95"/>
    <w:rsid w:val="00094924"/>
    <w:rsid w:val="00094EC6"/>
    <w:rsid w:val="00095EC1"/>
    <w:rsid w:val="0009619C"/>
    <w:rsid w:val="000971CA"/>
    <w:rsid w:val="000A1BFF"/>
    <w:rsid w:val="000A325D"/>
    <w:rsid w:val="000A3CB2"/>
    <w:rsid w:val="000A4D4B"/>
    <w:rsid w:val="000A4DDC"/>
    <w:rsid w:val="000A65E6"/>
    <w:rsid w:val="000A7447"/>
    <w:rsid w:val="000B1510"/>
    <w:rsid w:val="000B2C47"/>
    <w:rsid w:val="000C122B"/>
    <w:rsid w:val="000C2682"/>
    <w:rsid w:val="000C456C"/>
    <w:rsid w:val="000C4EEB"/>
    <w:rsid w:val="000D2617"/>
    <w:rsid w:val="000D3817"/>
    <w:rsid w:val="000D7B8A"/>
    <w:rsid w:val="000E12A8"/>
    <w:rsid w:val="000E25A5"/>
    <w:rsid w:val="000E2A64"/>
    <w:rsid w:val="000E345E"/>
    <w:rsid w:val="000E3DF5"/>
    <w:rsid w:val="000E441F"/>
    <w:rsid w:val="000E4B36"/>
    <w:rsid w:val="000F753F"/>
    <w:rsid w:val="000F756D"/>
    <w:rsid w:val="00110E50"/>
    <w:rsid w:val="001215F4"/>
    <w:rsid w:val="00122E4D"/>
    <w:rsid w:val="00124C4C"/>
    <w:rsid w:val="00130586"/>
    <w:rsid w:val="00130756"/>
    <w:rsid w:val="0013126C"/>
    <w:rsid w:val="00133894"/>
    <w:rsid w:val="00141CDD"/>
    <w:rsid w:val="001453C7"/>
    <w:rsid w:val="001509F5"/>
    <w:rsid w:val="00152099"/>
    <w:rsid w:val="00155B60"/>
    <w:rsid w:val="00157EE6"/>
    <w:rsid w:val="001607DB"/>
    <w:rsid w:val="00161547"/>
    <w:rsid w:val="00161F0F"/>
    <w:rsid w:val="00162E6A"/>
    <w:rsid w:val="001642EC"/>
    <w:rsid w:val="00167D33"/>
    <w:rsid w:val="00171795"/>
    <w:rsid w:val="001729C2"/>
    <w:rsid w:val="00175EA0"/>
    <w:rsid w:val="00176272"/>
    <w:rsid w:val="00177E37"/>
    <w:rsid w:val="00180AEC"/>
    <w:rsid w:val="00180E9E"/>
    <w:rsid w:val="001845B2"/>
    <w:rsid w:val="001845CB"/>
    <w:rsid w:val="001913C3"/>
    <w:rsid w:val="0019287B"/>
    <w:rsid w:val="001A23DD"/>
    <w:rsid w:val="001A27A7"/>
    <w:rsid w:val="001A4498"/>
    <w:rsid w:val="001A4A46"/>
    <w:rsid w:val="001B2176"/>
    <w:rsid w:val="001B3635"/>
    <w:rsid w:val="001B3E25"/>
    <w:rsid w:val="001C0B80"/>
    <w:rsid w:val="001C272F"/>
    <w:rsid w:val="001C2E6E"/>
    <w:rsid w:val="001C39BF"/>
    <w:rsid w:val="001C6B0F"/>
    <w:rsid w:val="001D073E"/>
    <w:rsid w:val="001D28C9"/>
    <w:rsid w:val="001D2B5F"/>
    <w:rsid w:val="001D3CDA"/>
    <w:rsid w:val="001D6BBA"/>
    <w:rsid w:val="001E014D"/>
    <w:rsid w:val="001E229A"/>
    <w:rsid w:val="001F008F"/>
    <w:rsid w:val="001F0D5C"/>
    <w:rsid w:val="001F1B06"/>
    <w:rsid w:val="001F2F7E"/>
    <w:rsid w:val="001F3316"/>
    <w:rsid w:val="001F5862"/>
    <w:rsid w:val="001F590A"/>
    <w:rsid w:val="001F6EC4"/>
    <w:rsid w:val="00202003"/>
    <w:rsid w:val="00202182"/>
    <w:rsid w:val="002029FC"/>
    <w:rsid w:val="00203811"/>
    <w:rsid w:val="00205FC9"/>
    <w:rsid w:val="00210323"/>
    <w:rsid w:val="00210E0D"/>
    <w:rsid w:val="00213985"/>
    <w:rsid w:val="00213C63"/>
    <w:rsid w:val="00213E02"/>
    <w:rsid w:val="00216C39"/>
    <w:rsid w:val="00216CB0"/>
    <w:rsid w:val="00216FEA"/>
    <w:rsid w:val="00220BD3"/>
    <w:rsid w:val="0022215C"/>
    <w:rsid w:val="0022256C"/>
    <w:rsid w:val="00223A20"/>
    <w:rsid w:val="002269FB"/>
    <w:rsid w:val="0022751D"/>
    <w:rsid w:val="00227ABF"/>
    <w:rsid w:val="002335CF"/>
    <w:rsid w:val="00234AC1"/>
    <w:rsid w:val="00237AA8"/>
    <w:rsid w:val="00243F0C"/>
    <w:rsid w:val="00245477"/>
    <w:rsid w:val="0024673A"/>
    <w:rsid w:val="002476D6"/>
    <w:rsid w:val="002528E0"/>
    <w:rsid w:val="00263EE7"/>
    <w:rsid w:val="002640D7"/>
    <w:rsid w:val="00267BF2"/>
    <w:rsid w:val="00276121"/>
    <w:rsid w:val="002A24FB"/>
    <w:rsid w:val="002A3528"/>
    <w:rsid w:val="002A68BE"/>
    <w:rsid w:val="002B0301"/>
    <w:rsid w:val="002C0D85"/>
    <w:rsid w:val="002C21F8"/>
    <w:rsid w:val="002C3700"/>
    <w:rsid w:val="002C3CB4"/>
    <w:rsid w:val="002C4BFE"/>
    <w:rsid w:val="002D0F0D"/>
    <w:rsid w:val="002D14AC"/>
    <w:rsid w:val="002D6285"/>
    <w:rsid w:val="002D7173"/>
    <w:rsid w:val="002E07C1"/>
    <w:rsid w:val="002E2731"/>
    <w:rsid w:val="002E5612"/>
    <w:rsid w:val="002E64DF"/>
    <w:rsid w:val="002E6A76"/>
    <w:rsid w:val="002F0F48"/>
    <w:rsid w:val="002F4BE1"/>
    <w:rsid w:val="002F54C6"/>
    <w:rsid w:val="002F56B0"/>
    <w:rsid w:val="002F64E6"/>
    <w:rsid w:val="00302693"/>
    <w:rsid w:val="0030444E"/>
    <w:rsid w:val="00305979"/>
    <w:rsid w:val="0030612B"/>
    <w:rsid w:val="0031077E"/>
    <w:rsid w:val="00312ABA"/>
    <w:rsid w:val="0031380B"/>
    <w:rsid w:val="00313A56"/>
    <w:rsid w:val="003149E2"/>
    <w:rsid w:val="00324B28"/>
    <w:rsid w:val="0033005C"/>
    <w:rsid w:val="00332175"/>
    <w:rsid w:val="00335138"/>
    <w:rsid w:val="0033587D"/>
    <w:rsid w:val="00335E73"/>
    <w:rsid w:val="003362BE"/>
    <w:rsid w:val="00336479"/>
    <w:rsid w:val="00340E8C"/>
    <w:rsid w:val="00342555"/>
    <w:rsid w:val="0034597B"/>
    <w:rsid w:val="00351090"/>
    <w:rsid w:val="003568C0"/>
    <w:rsid w:val="00361103"/>
    <w:rsid w:val="00361106"/>
    <w:rsid w:val="00361F34"/>
    <w:rsid w:val="00362963"/>
    <w:rsid w:val="00363418"/>
    <w:rsid w:val="003648E9"/>
    <w:rsid w:val="0037062C"/>
    <w:rsid w:val="00375B80"/>
    <w:rsid w:val="00382809"/>
    <w:rsid w:val="003844EF"/>
    <w:rsid w:val="00385739"/>
    <w:rsid w:val="00386579"/>
    <w:rsid w:val="003870E6"/>
    <w:rsid w:val="003905CB"/>
    <w:rsid w:val="0039062F"/>
    <w:rsid w:val="00391DA6"/>
    <w:rsid w:val="00392DF6"/>
    <w:rsid w:val="0039576A"/>
    <w:rsid w:val="00395C65"/>
    <w:rsid w:val="00397660"/>
    <w:rsid w:val="003A0F65"/>
    <w:rsid w:val="003A642D"/>
    <w:rsid w:val="003A6A31"/>
    <w:rsid w:val="003A6DB3"/>
    <w:rsid w:val="003B147D"/>
    <w:rsid w:val="003B3218"/>
    <w:rsid w:val="003B4035"/>
    <w:rsid w:val="003B5BAA"/>
    <w:rsid w:val="003B5F69"/>
    <w:rsid w:val="003B7511"/>
    <w:rsid w:val="003C2931"/>
    <w:rsid w:val="003C4022"/>
    <w:rsid w:val="003C42AE"/>
    <w:rsid w:val="003C75FF"/>
    <w:rsid w:val="003D4F15"/>
    <w:rsid w:val="003E467E"/>
    <w:rsid w:val="003E477F"/>
    <w:rsid w:val="003F2FE6"/>
    <w:rsid w:val="003F318F"/>
    <w:rsid w:val="003F3AF9"/>
    <w:rsid w:val="003F4D92"/>
    <w:rsid w:val="003F515A"/>
    <w:rsid w:val="00401B8B"/>
    <w:rsid w:val="0040274D"/>
    <w:rsid w:val="004028AA"/>
    <w:rsid w:val="00406AD3"/>
    <w:rsid w:val="00407620"/>
    <w:rsid w:val="004119D4"/>
    <w:rsid w:val="00414AA4"/>
    <w:rsid w:val="00414CCD"/>
    <w:rsid w:val="0041748B"/>
    <w:rsid w:val="00420C6B"/>
    <w:rsid w:val="004216EF"/>
    <w:rsid w:val="004219EF"/>
    <w:rsid w:val="004236B8"/>
    <w:rsid w:val="00427B53"/>
    <w:rsid w:val="004307D8"/>
    <w:rsid w:val="00430E5B"/>
    <w:rsid w:val="00433F46"/>
    <w:rsid w:val="004407E5"/>
    <w:rsid w:val="00441950"/>
    <w:rsid w:val="004449DD"/>
    <w:rsid w:val="0044628D"/>
    <w:rsid w:val="00447F7F"/>
    <w:rsid w:val="004500D6"/>
    <w:rsid w:val="004513F5"/>
    <w:rsid w:val="00452839"/>
    <w:rsid w:val="0045482F"/>
    <w:rsid w:val="004565A1"/>
    <w:rsid w:val="004627CE"/>
    <w:rsid w:val="00463606"/>
    <w:rsid w:val="00467E1C"/>
    <w:rsid w:val="0047242E"/>
    <w:rsid w:val="00473104"/>
    <w:rsid w:val="00473D61"/>
    <w:rsid w:val="00474172"/>
    <w:rsid w:val="00475603"/>
    <w:rsid w:val="00477339"/>
    <w:rsid w:val="00483012"/>
    <w:rsid w:val="00483C79"/>
    <w:rsid w:val="004865DA"/>
    <w:rsid w:val="00491A4D"/>
    <w:rsid w:val="00493F6A"/>
    <w:rsid w:val="00495828"/>
    <w:rsid w:val="004964F1"/>
    <w:rsid w:val="004A2FD8"/>
    <w:rsid w:val="004A3559"/>
    <w:rsid w:val="004A44ED"/>
    <w:rsid w:val="004A4D90"/>
    <w:rsid w:val="004A54BB"/>
    <w:rsid w:val="004A69A3"/>
    <w:rsid w:val="004B07A1"/>
    <w:rsid w:val="004B1823"/>
    <w:rsid w:val="004B2953"/>
    <w:rsid w:val="004B38D8"/>
    <w:rsid w:val="004B44AD"/>
    <w:rsid w:val="004B4E5B"/>
    <w:rsid w:val="004B53AE"/>
    <w:rsid w:val="004B55B6"/>
    <w:rsid w:val="004B61E6"/>
    <w:rsid w:val="004B7FC3"/>
    <w:rsid w:val="004D0510"/>
    <w:rsid w:val="004D0D99"/>
    <w:rsid w:val="004D2D9F"/>
    <w:rsid w:val="004D41AC"/>
    <w:rsid w:val="004D5A8A"/>
    <w:rsid w:val="004D5C77"/>
    <w:rsid w:val="004E045D"/>
    <w:rsid w:val="004E3E65"/>
    <w:rsid w:val="004E5E02"/>
    <w:rsid w:val="004E7B4F"/>
    <w:rsid w:val="004F52A8"/>
    <w:rsid w:val="004F57CA"/>
    <w:rsid w:val="005002EA"/>
    <w:rsid w:val="00501378"/>
    <w:rsid w:val="00502CB1"/>
    <w:rsid w:val="00503D6D"/>
    <w:rsid w:val="00507A26"/>
    <w:rsid w:val="00510492"/>
    <w:rsid w:val="005110F7"/>
    <w:rsid w:val="0052057A"/>
    <w:rsid w:val="00520F96"/>
    <w:rsid w:val="00522AD5"/>
    <w:rsid w:val="00524ADE"/>
    <w:rsid w:val="00526587"/>
    <w:rsid w:val="005317D1"/>
    <w:rsid w:val="00532EE2"/>
    <w:rsid w:val="005340FB"/>
    <w:rsid w:val="00534275"/>
    <w:rsid w:val="00537902"/>
    <w:rsid w:val="00540D71"/>
    <w:rsid w:val="00543D74"/>
    <w:rsid w:val="00544134"/>
    <w:rsid w:val="005455B0"/>
    <w:rsid w:val="00546131"/>
    <w:rsid w:val="00547C62"/>
    <w:rsid w:val="0055019B"/>
    <w:rsid w:val="005557A9"/>
    <w:rsid w:val="0055638E"/>
    <w:rsid w:val="00557AE9"/>
    <w:rsid w:val="005609C1"/>
    <w:rsid w:val="00561A6B"/>
    <w:rsid w:val="00561AF1"/>
    <w:rsid w:val="00563A71"/>
    <w:rsid w:val="00564581"/>
    <w:rsid w:val="005654CF"/>
    <w:rsid w:val="00565AC8"/>
    <w:rsid w:val="00573AE9"/>
    <w:rsid w:val="00573FDD"/>
    <w:rsid w:val="0057458D"/>
    <w:rsid w:val="00575039"/>
    <w:rsid w:val="00584DA2"/>
    <w:rsid w:val="005875A9"/>
    <w:rsid w:val="00592A1A"/>
    <w:rsid w:val="00595117"/>
    <w:rsid w:val="00596146"/>
    <w:rsid w:val="0059649C"/>
    <w:rsid w:val="0059651B"/>
    <w:rsid w:val="005977A5"/>
    <w:rsid w:val="0059791D"/>
    <w:rsid w:val="005A2BD6"/>
    <w:rsid w:val="005A3BCB"/>
    <w:rsid w:val="005A3DED"/>
    <w:rsid w:val="005A49E7"/>
    <w:rsid w:val="005B26B6"/>
    <w:rsid w:val="005B52E9"/>
    <w:rsid w:val="005B668C"/>
    <w:rsid w:val="005C0242"/>
    <w:rsid w:val="005C7E0E"/>
    <w:rsid w:val="005D214C"/>
    <w:rsid w:val="005D2F93"/>
    <w:rsid w:val="005D717A"/>
    <w:rsid w:val="005E07A7"/>
    <w:rsid w:val="005E12A4"/>
    <w:rsid w:val="005E3E28"/>
    <w:rsid w:val="005E4D34"/>
    <w:rsid w:val="005F1953"/>
    <w:rsid w:val="005F4643"/>
    <w:rsid w:val="005F5929"/>
    <w:rsid w:val="00607327"/>
    <w:rsid w:val="00607ADE"/>
    <w:rsid w:val="00613330"/>
    <w:rsid w:val="00613349"/>
    <w:rsid w:val="00624540"/>
    <w:rsid w:val="00624B88"/>
    <w:rsid w:val="00626A82"/>
    <w:rsid w:val="006308B9"/>
    <w:rsid w:val="00634C7D"/>
    <w:rsid w:val="00637362"/>
    <w:rsid w:val="00642BFC"/>
    <w:rsid w:val="0064407E"/>
    <w:rsid w:val="0064478E"/>
    <w:rsid w:val="0064556F"/>
    <w:rsid w:val="00647C61"/>
    <w:rsid w:val="00651864"/>
    <w:rsid w:val="00653D3C"/>
    <w:rsid w:val="0065406F"/>
    <w:rsid w:val="00655B52"/>
    <w:rsid w:val="00655F17"/>
    <w:rsid w:val="0065770A"/>
    <w:rsid w:val="0065796B"/>
    <w:rsid w:val="006652D0"/>
    <w:rsid w:val="00665FDB"/>
    <w:rsid w:val="00667D38"/>
    <w:rsid w:val="00671819"/>
    <w:rsid w:val="00672DAE"/>
    <w:rsid w:val="0067332A"/>
    <w:rsid w:val="00673BF3"/>
    <w:rsid w:val="00673E29"/>
    <w:rsid w:val="00674A6D"/>
    <w:rsid w:val="00674A7D"/>
    <w:rsid w:val="00676EC0"/>
    <w:rsid w:val="00676F41"/>
    <w:rsid w:val="00676FF9"/>
    <w:rsid w:val="00682CCA"/>
    <w:rsid w:val="00684FF3"/>
    <w:rsid w:val="006878D0"/>
    <w:rsid w:val="00691B37"/>
    <w:rsid w:val="006922A2"/>
    <w:rsid w:val="006943E1"/>
    <w:rsid w:val="00694DFE"/>
    <w:rsid w:val="00695D1D"/>
    <w:rsid w:val="00696567"/>
    <w:rsid w:val="006970A6"/>
    <w:rsid w:val="006A0BDB"/>
    <w:rsid w:val="006A187D"/>
    <w:rsid w:val="006A417B"/>
    <w:rsid w:val="006A4C72"/>
    <w:rsid w:val="006B1126"/>
    <w:rsid w:val="006B4DD1"/>
    <w:rsid w:val="006B7111"/>
    <w:rsid w:val="006C4D7B"/>
    <w:rsid w:val="006D0819"/>
    <w:rsid w:val="006D48B4"/>
    <w:rsid w:val="006D4E7D"/>
    <w:rsid w:val="006E0F57"/>
    <w:rsid w:val="006E6C86"/>
    <w:rsid w:val="006E7061"/>
    <w:rsid w:val="006F7F08"/>
    <w:rsid w:val="007003DF"/>
    <w:rsid w:val="00703245"/>
    <w:rsid w:val="007062F6"/>
    <w:rsid w:val="00711E8A"/>
    <w:rsid w:val="007120EE"/>
    <w:rsid w:val="0071242F"/>
    <w:rsid w:val="007144E2"/>
    <w:rsid w:val="007164F9"/>
    <w:rsid w:val="00717B18"/>
    <w:rsid w:val="00717F0A"/>
    <w:rsid w:val="00720252"/>
    <w:rsid w:val="0072252C"/>
    <w:rsid w:val="0072731B"/>
    <w:rsid w:val="00727A3B"/>
    <w:rsid w:val="00727EA1"/>
    <w:rsid w:val="00731B8D"/>
    <w:rsid w:val="007346FD"/>
    <w:rsid w:val="0073550B"/>
    <w:rsid w:val="0073665C"/>
    <w:rsid w:val="00740885"/>
    <w:rsid w:val="00742E16"/>
    <w:rsid w:val="00743CD0"/>
    <w:rsid w:val="0075069B"/>
    <w:rsid w:val="00751BA8"/>
    <w:rsid w:val="0075204D"/>
    <w:rsid w:val="007524C0"/>
    <w:rsid w:val="00753C70"/>
    <w:rsid w:val="00754842"/>
    <w:rsid w:val="00754E9D"/>
    <w:rsid w:val="00755B9F"/>
    <w:rsid w:val="00757A02"/>
    <w:rsid w:val="007603A6"/>
    <w:rsid w:val="007632A1"/>
    <w:rsid w:val="00764282"/>
    <w:rsid w:val="00765644"/>
    <w:rsid w:val="00766760"/>
    <w:rsid w:val="00771082"/>
    <w:rsid w:val="0077345C"/>
    <w:rsid w:val="00780FD6"/>
    <w:rsid w:val="007817FF"/>
    <w:rsid w:val="007827FF"/>
    <w:rsid w:val="00784253"/>
    <w:rsid w:val="00785688"/>
    <w:rsid w:val="00785FA0"/>
    <w:rsid w:val="00786FF8"/>
    <w:rsid w:val="00791361"/>
    <w:rsid w:val="007933DC"/>
    <w:rsid w:val="00795D22"/>
    <w:rsid w:val="00796B6D"/>
    <w:rsid w:val="007A177C"/>
    <w:rsid w:val="007A1AAB"/>
    <w:rsid w:val="007A1AED"/>
    <w:rsid w:val="007A1D2A"/>
    <w:rsid w:val="007A49B4"/>
    <w:rsid w:val="007A6246"/>
    <w:rsid w:val="007B0575"/>
    <w:rsid w:val="007B1274"/>
    <w:rsid w:val="007B1555"/>
    <w:rsid w:val="007B262B"/>
    <w:rsid w:val="007B41AB"/>
    <w:rsid w:val="007B4D4F"/>
    <w:rsid w:val="007B51A0"/>
    <w:rsid w:val="007C27AA"/>
    <w:rsid w:val="007C4C69"/>
    <w:rsid w:val="007C5D63"/>
    <w:rsid w:val="007C6E84"/>
    <w:rsid w:val="007C74F7"/>
    <w:rsid w:val="007D0620"/>
    <w:rsid w:val="007D088D"/>
    <w:rsid w:val="007D121E"/>
    <w:rsid w:val="007D3791"/>
    <w:rsid w:val="007D3F9A"/>
    <w:rsid w:val="007D4440"/>
    <w:rsid w:val="007D7DB1"/>
    <w:rsid w:val="007E4EE3"/>
    <w:rsid w:val="007E5515"/>
    <w:rsid w:val="007E58F1"/>
    <w:rsid w:val="007F355C"/>
    <w:rsid w:val="007F3EBB"/>
    <w:rsid w:val="007F77D3"/>
    <w:rsid w:val="008037A7"/>
    <w:rsid w:val="008038F2"/>
    <w:rsid w:val="008040A9"/>
    <w:rsid w:val="00805A3D"/>
    <w:rsid w:val="00805BC2"/>
    <w:rsid w:val="0080708B"/>
    <w:rsid w:val="0080767A"/>
    <w:rsid w:val="00810C05"/>
    <w:rsid w:val="00812584"/>
    <w:rsid w:val="00814121"/>
    <w:rsid w:val="008217DC"/>
    <w:rsid w:val="0082271E"/>
    <w:rsid w:val="00827056"/>
    <w:rsid w:val="00831A63"/>
    <w:rsid w:val="00834F53"/>
    <w:rsid w:val="00840DE0"/>
    <w:rsid w:val="00840ED4"/>
    <w:rsid w:val="00842815"/>
    <w:rsid w:val="00844135"/>
    <w:rsid w:val="008469F9"/>
    <w:rsid w:val="00851470"/>
    <w:rsid w:val="00851898"/>
    <w:rsid w:val="0085403A"/>
    <w:rsid w:val="008540C7"/>
    <w:rsid w:val="00855141"/>
    <w:rsid w:val="00855BEA"/>
    <w:rsid w:val="008569E0"/>
    <w:rsid w:val="00857951"/>
    <w:rsid w:val="00857E14"/>
    <w:rsid w:val="00860421"/>
    <w:rsid w:val="0086053D"/>
    <w:rsid w:val="008622C1"/>
    <w:rsid w:val="008622D6"/>
    <w:rsid w:val="00863E6F"/>
    <w:rsid w:val="008645E4"/>
    <w:rsid w:val="008648D4"/>
    <w:rsid w:val="008678FE"/>
    <w:rsid w:val="00870725"/>
    <w:rsid w:val="008730CE"/>
    <w:rsid w:val="00873BCC"/>
    <w:rsid w:val="00873D55"/>
    <w:rsid w:val="008815AA"/>
    <w:rsid w:val="0088436C"/>
    <w:rsid w:val="0088545D"/>
    <w:rsid w:val="00887399"/>
    <w:rsid w:val="00891F69"/>
    <w:rsid w:val="00892DAB"/>
    <w:rsid w:val="00893A47"/>
    <w:rsid w:val="008A2337"/>
    <w:rsid w:val="008A272C"/>
    <w:rsid w:val="008A3B88"/>
    <w:rsid w:val="008A5772"/>
    <w:rsid w:val="008A6429"/>
    <w:rsid w:val="008A692B"/>
    <w:rsid w:val="008B0E3B"/>
    <w:rsid w:val="008C077C"/>
    <w:rsid w:val="008C15EC"/>
    <w:rsid w:val="008C3EC3"/>
    <w:rsid w:val="008C6E0A"/>
    <w:rsid w:val="008D4598"/>
    <w:rsid w:val="008D67D9"/>
    <w:rsid w:val="008E0AE5"/>
    <w:rsid w:val="008E0AEC"/>
    <w:rsid w:val="008E1882"/>
    <w:rsid w:val="008E34A9"/>
    <w:rsid w:val="008E35AA"/>
    <w:rsid w:val="008E4895"/>
    <w:rsid w:val="008E4E56"/>
    <w:rsid w:val="008E6CA4"/>
    <w:rsid w:val="008E73AE"/>
    <w:rsid w:val="008F0FED"/>
    <w:rsid w:val="008F1014"/>
    <w:rsid w:val="008F1B98"/>
    <w:rsid w:val="008F4C9F"/>
    <w:rsid w:val="00903852"/>
    <w:rsid w:val="0090507E"/>
    <w:rsid w:val="0091011F"/>
    <w:rsid w:val="009138EC"/>
    <w:rsid w:val="00915727"/>
    <w:rsid w:val="00917D83"/>
    <w:rsid w:val="00927E7D"/>
    <w:rsid w:val="00930B05"/>
    <w:rsid w:val="0093156C"/>
    <w:rsid w:val="00944533"/>
    <w:rsid w:val="00944A34"/>
    <w:rsid w:val="00944AF6"/>
    <w:rsid w:val="00947AB0"/>
    <w:rsid w:val="009519DC"/>
    <w:rsid w:val="009540DA"/>
    <w:rsid w:val="00954219"/>
    <w:rsid w:val="00963783"/>
    <w:rsid w:val="00970D11"/>
    <w:rsid w:val="00971B6C"/>
    <w:rsid w:val="00974EBD"/>
    <w:rsid w:val="00975546"/>
    <w:rsid w:val="00975D60"/>
    <w:rsid w:val="00981B5E"/>
    <w:rsid w:val="009825AC"/>
    <w:rsid w:val="00982C37"/>
    <w:rsid w:val="0098668F"/>
    <w:rsid w:val="00986CD2"/>
    <w:rsid w:val="00987673"/>
    <w:rsid w:val="00987B46"/>
    <w:rsid w:val="0099046A"/>
    <w:rsid w:val="00990488"/>
    <w:rsid w:val="00996FDC"/>
    <w:rsid w:val="009A4B59"/>
    <w:rsid w:val="009A55CA"/>
    <w:rsid w:val="009A613B"/>
    <w:rsid w:val="009A7FDB"/>
    <w:rsid w:val="009B033E"/>
    <w:rsid w:val="009B0DAF"/>
    <w:rsid w:val="009B3EB5"/>
    <w:rsid w:val="009B4ED2"/>
    <w:rsid w:val="009B502B"/>
    <w:rsid w:val="009C0029"/>
    <w:rsid w:val="009C17CF"/>
    <w:rsid w:val="009C3B0D"/>
    <w:rsid w:val="009C5017"/>
    <w:rsid w:val="009C71A4"/>
    <w:rsid w:val="009D0004"/>
    <w:rsid w:val="009D58B9"/>
    <w:rsid w:val="009D5F37"/>
    <w:rsid w:val="009D6A38"/>
    <w:rsid w:val="009E1157"/>
    <w:rsid w:val="009E17C4"/>
    <w:rsid w:val="009E56D6"/>
    <w:rsid w:val="009E7F5A"/>
    <w:rsid w:val="009F167C"/>
    <w:rsid w:val="009F1D98"/>
    <w:rsid w:val="00A004A4"/>
    <w:rsid w:val="00A04029"/>
    <w:rsid w:val="00A049AD"/>
    <w:rsid w:val="00A04CE0"/>
    <w:rsid w:val="00A05423"/>
    <w:rsid w:val="00A05D09"/>
    <w:rsid w:val="00A05D98"/>
    <w:rsid w:val="00A06F13"/>
    <w:rsid w:val="00A15EF6"/>
    <w:rsid w:val="00A1782E"/>
    <w:rsid w:val="00A17A6D"/>
    <w:rsid w:val="00A20090"/>
    <w:rsid w:val="00A2101D"/>
    <w:rsid w:val="00A25BA9"/>
    <w:rsid w:val="00A30401"/>
    <w:rsid w:val="00A30A80"/>
    <w:rsid w:val="00A33D93"/>
    <w:rsid w:val="00A345E7"/>
    <w:rsid w:val="00A37190"/>
    <w:rsid w:val="00A41BD2"/>
    <w:rsid w:val="00A425AA"/>
    <w:rsid w:val="00A44CBF"/>
    <w:rsid w:val="00A4518A"/>
    <w:rsid w:val="00A462A9"/>
    <w:rsid w:val="00A47A87"/>
    <w:rsid w:val="00A50719"/>
    <w:rsid w:val="00A50ACA"/>
    <w:rsid w:val="00A54C3E"/>
    <w:rsid w:val="00A61C61"/>
    <w:rsid w:val="00A63FBC"/>
    <w:rsid w:val="00A651C6"/>
    <w:rsid w:val="00A677FD"/>
    <w:rsid w:val="00A72A0C"/>
    <w:rsid w:val="00A76412"/>
    <w:rsid w:val="00A765C3"/>
    <w:rsid w:val="00A76BB2"/>
    <w:rsid w:val="00A81B68"/>
    <w:rsid w:val="00A83036"/>
    <w:rsid w:val="00A863C9"/>
    <w:rsid w:val="00A8756C"/>
    <w:rsid w:val="00A9200C"/>
    <w:rsid w:val="00A95860"/>
    <w:rsid w:val="00A96B9D"/>
    <w:rsid w:val="00AA0D85"/>
    <w:rsid w:val="00AA1CC4"/>
    <w:rsid w:val="00AA44F1"/>
    <w:rsid w:val="00AA5282"/>
    <w:rsid w:val="00AB1F2F"/>
    <w:rsid w:val="00AB3942"/>
    <w:rsid w:val="00AB5050"/>
    <w:rsid w:val="00AB52A7"/>
    <w:rsid w:val="00AC311B"/>
    <w:rsid w:val="00AC35D4"/>
    <w:rsid w:val="00AC4D06"/>
    <w:rsid w:val="00AC58D2"/>
    <w:rsid w:val="00AC6BF6"/>
    <w:rsid w:val="00AD0AE8"/>
    <w:rsid w:val="00AD20BD"/>
    <w:rsid w:val="00AD4260"/>
    <w:rsid w:val="00AD5998"/>
    <w:rsid w:val="00AE5E5D"/>
    <w:rsid w:val="00AF39AD"/>
    <w:rsid w:val="00AF696D"/>
    <w:rsid w:val="00B02086"/>
    <w:rsid w:val="00B02F06"/>
    <w:rsid w:val="00B042B9"/>
    <w:rsid w:val="00B05C11"/>
    <w:rsid w:val="00B06BD2"/>
    <w:rsid w:val="00B11D0E"/>
    <w:rsid w:val="00B12DCD"/>
    <w:rsid w:val="00B13DC3"/>
    <w:rsid w:val="00B20F0F"/>
    <w:rsid w:val="00B21EF2"/>
    <w:rsid w:val="00B221A3"/>
    <w:rsid w:val="00B24096"/>
    <w:rsid w:val="00B30BEF"/>
    <w:rsid w:val="00B312D5"/>
    <w:rsid w:val="00B32794"/>
    <w:rsid w:val="00B3482B"/>
    <w:rsid w:val="00B43DD5"/>
    <w:rsid w:val="00B44139"/>
    <w:rsid w:val="00B44279"/>
    <w:rsid w:val="00B44CDF"/>
    <w:rsid w:val="00B52513"/>
    <w:rsid w:val="00B53D91"/>
    <w:rsid w:val="00B54DF4"/>
    <w:rsid w:val="00B570DD"/>
    <w:rsid w:val="00B57686"/>
    <w:rsid w:val="00B60165"/>
    <w:rsid w:val="00B618B2"/>
    <w:rsid w:val="00B65624"/>
    <w:rsid w:val="00B67133"/>
    <w:rsid w:val="00B714D1"/>
    <w:rsid w:val="00B728CE"/>
    <w:rsid w:val="00B7445D"/>
    <w:rsid w:val="00B81F94"/>
    <w:rsid w:val="00B826C7"/>
    <w:rsid w:val="00B846D7"/>
    <w:rsid w:val="00B8719B"/>
    <w:rsid w:val="00B918EF"/>
    <w:rsid w:val="00B97C08"/>
    <w:rsid w:val="00BA0136"/>
    <w:rsid w:val="00BA0BDB"/>
    <w:rsid w:val="00BA4539"/>
    <w:rsid w:val="00BB009E"/>
    <w:rsid w:val="00BB1C7D"/>
    <w:rsid w:val="00BB6166"/>
    <w:rsid w:val="00BC409B"/>
    <w:rsid w:val="00BC5A3D"/>
    <w:rsid w:val="00BC7808"/>
    <w:rsid w:val="00BD2F1A"/>
    <w:rsid w:val="00BD305F"/>
    <w:rsid w:val="00BD4EC9"/>
    <w:rsid w:val="00BE122D"/>
    <w:rsid w:val="00BE2F63"/>
    <w:rsid w:val="00BE38DD"/>
    <w:rsid w:val="00BE4E17"/>
    <w:rsid w:val="00BE543F"/>
    <w:rsid w:val="00BE71ED"/>
    <w:rsid w:val="00BE766B"/>
    <w:rsid w:val="00BF1361"/>
    <w:rsid w:val="00BF1B9D"/>
    <w:rsid w:val="00BF4548"/>
    <w:rsid w:val="00BF4557"/>
    <w:rsid w:val="00BF4A01"/>
    <w:rsid w:val="00BF5EEC"/>
    <w:rsid w:val="00BF6883"/>
    <w:rsid w:val="00C01B5A"/>
    <w:rsid w:val="00C046DB"/>
    <w:rsid w:val="00C06AF8"/>
    <w:rsid w:val="00C06EDC"/>
    <w:rsid w:val="00C10040"/>
    <w:rsid w:val="00C11B58"/>
    <w:rsid w:val="00C1572E"/>
    <w:rsid w:val="00C16856"/>
    <w:rsid w:val="00C2106C"/>
    <w:rsid w:val="00C24C08"/>
    <w:rsid w:val="00C25D4C"/>
    <w:rsid w:val="00C26733"/>
    <w:rsid w:val="00C30620"/>
    <w:rsid w:val="00C347D5"/>
    <w:rsid w:val="00C40EA6"/>
    <w:rsid w:val="00C444D8"/>
    <w:rsid w:val="00C46C9B"/>
    <w:rsid w:val="00C50C20"/>
    <w:rsid w:val="00C52D89"/>
    <w:rsid w:val="00C60D69"/>
    <w:rsid w:val="00C62F42"/>
    <w:rsid w:val="00C6761E"/>
    <w:rsid w:val="00C74B15"/>
    <w:rsid w:val="00C75A84"/>
    <w:rsid w:val="00C7669E"/>
    <w:rsid w:val="00C77E87"/>
    <w:rsid w:val="00C84B51"/>
    <w:rsid w:val="00C91B3A"/>
    <w:rsid w:val="00C9303E"/>
    <w:rsid w:val="00C94179"/>
    <w:rsid w:val="00C955DB"/>
    <w:rsid w:val="00CA1FC6"/>
    <w:rsid w:val="00CA5461"/>
    <w:rsid w:val="00CB3109"/>
    <w:rsid w:val="00CB4054"/>
    <w:rsid w:val="00CB79C0"/>
    <w:rsid w:val="00CC25C6"/>
    <w:rsid w:val="00CC4C08"/>
    <w:rsid w:val="00CC6308"/>
    <w:rsid w:val="00CD6D47"/>
    <w:rsid w:val="00CD76B1"/>
    <w:rsid w:val="00CE2678"/>
    <w:rsid w:val="00CE2EA4"/>
    <w:rsid w:val="00CF460E"/>
    <w:rsid w:val="00CF4AFB"/>
    <w:rsid w:val="00CF4C77"/>
    <w:rsid w:val="00CF6B46"/>
    <w:rsid w:val="00D012D2"/>
    <w:rsid w:val="00D0746D"/>
    <w:rsid w:val="00D12D6E"/>
    <w:rsid w:val="00D141E0"/>
    <w:rsid w:val="00D174A0"/>
    <w:rsid w:val="00D214F0"/>
    <w:rsid w:val="00D22F7A"/>
    <w:rsid w:val="00D24712"/>
    <w:rsid w:val="00D25776"/>
    <w:rsid w:val="00D26B3B"/>
    <w:rsid w:val="00D3340C"/>
    <w:rsid w:val="00D33863"/>
    <w:rsid w:val="00D339BE"/>
    <w:rsid w:val="00D34231"/>
    <w:rsid w:val="00D37092"/>
    <w:rsid w:val="00D45646"/>
    <w:rsid w:val="00D4614B"/>
    <w:rsid w:val="00D463BC"/>
    <w:rsid w:val="00D51EC2"/>
    <w:rsid w:val="00D5520C"/>
    <w:rsid w:val="00D575AA"/>
    <w:rsid w:val="00D63284"/>
    <w:rsid w:val="00D6456D"/>
    <w:rsid w:val="00D648DA"/>
    <w:rsid w:val="00D65256"/>
    <w:rsid w:val="00D652AE"/>
    <w:rsid w:val="00D6594F"/>
    <w:rsid w:val="00D65A56"/>
    <w:rsid w:val="00D676CC"/>
    <w:rsid w:val="00D7066E"/>
    <w:rsid w:val="00D71B05"/>
    <w:rsid w:val="00D7357E"/>
    <w:rsid w:val="00D770EB"/>
    <w:rsid w:val="00D85C0D"/>
    <w:rsid w:val="00D927B4"/>
    <w:rsid w:val="00D92E55"/>
    <w:rsid w:val="00D94BB0"/>
    <w:rsid w:val="00D9676A"/>
    <w:rsid w:val="00D97E8E"/>
    <w:rsid w:val="00DA0AB6"/>
    <w:rsid w:val="00DA6C63"/>
    <w:rsid w:val="00DA6D2D"/>
    <w:rsid w:val="00DB0D4E"/>
    <w:rsid w:val="00DC3078"/>
    <w:rsid w:val="00DD09FB"/>
    <w:rsid w:val="00DD4216"/>
    <w:rsid w:val="00DD5578"/>
    <w:rsid w:val="00DD6F79"/>
    <w:rsid w:val="00DD7110"/>
    <w:rsid w:val="00DE0C6B"/>
    <w:rsid w:val="00DE4F2A"/>
    <w:rsid w:val="00DE7C0C"/>
    <w:rsid w:val="00DF5FE7"/>
    <w:rsid w:val="00DF6FB6"/>
    <w:rsid w:val="00E00EB0"/>
    <w:rsid w:val="00E01B29"/>
    <w:rsid w:val="00E01C1F"/>
    <w:rsid w:val="00E033BC"/>
    <w:rsid w:val="00E03854"/>
    <w:rsid w:val="00E04601"/>
    <w:rsid w:val="00E06830"/>
    <w:rsid w:val="00E115DF"/>
    <w:rsid w:val="00E123AB"/>
    <w:rsid w:val="00E13584"/>
    <w:rsid w:val="00E13B38"/>
    <w:rsid w:val="00E14512"/>
    <w:rsid w:val="00E17D84"/>
    <w:rsid w:val="00E21450"/>
    <w:rsid w:val="00E22321"/>
    <w:rsid w:val="00E232CA"/>
    <w:rsid w:val="00E2716A"/>
    <w:rsid w:val="00E308FE"/>
    <w:rsid w:val="00E311A7"/>
    <w:rsid w:val="00E3260D"/>
    <w:rsid w:val="00E344B8"/>
    <w:rsid w:val="00E345A3"/>
    <w:rsid w:val="00E351BD"/>
    <w:rsid w:val="00E35AFB"/>
    <w:rsid w:val="00E442E5"/>
    <w:rsid w:val="00E4536D"/>
    <w:rsid w:val="00E457F1"/>
    <w:rsid w:val="00E46F91"/>
    <w:rsid w:val="00E51CF9"/>
    <w:rsid w:val="00E53894"/>
    <w:rsid w:val="00E553D7"/>
    <w:rsid w:val="00E572DD"/>
    <w:rsid w:val="00E605BF"/>
    <w:rsid w:val="00E61A2B"/>
    <w:rsid w:val="00E64842"/>
    <w:rsid w:val="00E64CBF"/>
    <w:rsid w:val="00E6520A"/>
    <w:rsid w:val="00E65325"/>
    <w:rsid w:val="00E65A63"/>
    <w:rsid w:val="00E70088"/>
    <w:rsid w:val="00E74703"/>
    <w:rsid w:val="00E74F7E"/>
    <w:rsid w:val="00E74FC2"/>
    <w:rsid w:val="00E7571D"/>
    <w:rsid w:val="00E7603C"/>
    <w:rsid w:val="00E80333"/>
    <w:rsid w:val="00E82666"/>
    <w:rsid w:val="00E82DDB"/>
    <w:rsid w:val="00E838A4"/>
    <w:rsid w:val="00E87285"/>
    <w:rsid w:val="00E924FD"/>
    <w:rsid w:val="00E93516"/>
    <w:rsid w:val="00E964FC"/>
    <w:rsid w:val="00E9697F"/>
    <w:rsid w:val="00EA1F9E"/>
    <w:rsid w:val="00EB0FA6"/>
    <w:rsid w:val="00EB1992"/>
    <w:rsid w:val="00EB2FCE"/>
    <w:rsid w:val="00EB3193"/>
    <w:rsid w:val="00EB3392"/>
    <w:rsid w:val="00EB44D3"/>
    <w:rsid w:val="00EB5503"/>
    <w:rsid w:val="00EB5894"/>
    <w:rsid w:val="00EB5F48"/>
    <w:rsid w:val="00EB6ABE"/>
    <w:rsid w:val="00EC0D89"/>
    <w:rsid w:val="00EC5A66"/>
    <w:rsid w:val="00EC6659"/>
    <w:rsid w:val="00EC7603"/>
    <w:rsid w:val="00ED0F6E"/>
    <w:rsid w:val="00ED4892"/>
    <w:rsid w:val="00ED5369"/>
    <w:rsid w:val="00EE03B9"/>
    <w:rsid w:val="00EE4247"/>
    <w:rsid w:val="00EE7973"/>
    <w:rsid w:val="00EE7C0E"/>
    <w:rsid w:val="00EF0825"/>
    <w:rsid w:val="00EF18AB"/>
    <w:rsid w:val="00EF67C5"/>
    <w:rsid w:val="00F00C6F"/>
    <w:rsid w:val="00F0340F"/>
    <w:rsid w:val="00F035D4"/>
    <w:rsid w:val="00F059F9"/>
    <w:rsid w:val="00F070F3"/>
    <w:rsid w:val="00F128BA"/>
    <w:rsid w:val="00F176A3"/>
    <w:rsid w:val="00F222A5"/>
    <w:rsid w:val="00F237C0"/>
    <w:rsid w:val="00F24D6A"/>
    <w:rsid w:val="00F25956"/>
    <w:rsid w:val="00F30E10"/>
    <w:rsid w:val="00F31C75"/>
    <w:rsid w:val="00F33625"/>
    <w:rsid w:val="00F34146"/>
    <w:rsid w:val="00F40098"/>
    <w:rsid w:val="00F419B3"/>
    <w:rsid w:val="00F425A5"/>
    <w:rsid w:val="00F42B98"/>
    <w:rsid w:val="00F4500F"/>
    <w:rsid w:val="00F47BA1"/>
    <w:rsid w:val="00F52D45"/>
    <w:rsid w:val="00F55BF8"/>
    <w:rsid w:val="00F564FC"/>
    <w:rsid w:val="00F62DC5"/>
    <w:rsid w:val="00F6555C"/>
    <w:rsid w:val="00F661C2"/>
    <w:rsid w:val="00F67060"/>
    <w:rsid w:val="00F67928"/>
    <w:rsid w:val="00F67953"/>
    <w:rsid w:val="00F67A39"/>
    <w:rsid w:val="00F72274"/>
    <w:rsid w:val="00F733DC"/>
    <w:rsid w:val="00F73758"/>
    <w:rsid w:val="00F7499E"/>
    <w:rsid w:val="00F74C37"/>
    <w:rsid w:val="00F76728"/>
    <w:rsid w:val="00F836FE"/>
    <w:rsid w:val="00F849E1"/>
    <w:rsid w:val="00F86643"/>
    <w:rsid w:val="00F86CFE"/>
    <w:rsid w:val="00F90529"/>
    <w:rsid w:val="00F9153E"/>
    <w:rsid w:val="00F92E85"/>
    <w:rsid w:val="00F94E04"/>
    <w:rsid w:val="00F95042"/>
    <w:rsid w:val="00F9593D"/>
    <w:rsid w:val="00F969D9"/>
    <w:rsid w:val="00FA3952"/>
    <w:rsid w:val="00FA4C38"/>
    <w:rsid w:val="00FA6CC7"/>
    <w:rsid w:val="00FA6F58"/>
    <w:rsid w:val="00FB0457"/>
    <w:rsid w:val="00FB1483"/>
    <w:rsid w:val="00FB14C3"/>
    <w:rsid w:val="00FB1EDF"/>
    <w:rsid w:val="00FB4D98"/>
    <w:rsid w:val="00FB5BFB"/>
    <w:rsid w:val="00FB61CA"/>
    <w:rsid w:val="00FB6575"/>
    <w:rsid w:val="00FB77BE"/>
    <w:rsid w:val="00FC09DD"/>
    <w:rsid w:val="00FC2BD3"/>
    <w:rsid w:val="00FC35E5"/>
    <w:rsid w:val="00FC69CB"/>
    <w:rsid w:val="00FD4471"/>
    <w:rsid w:val="00FD4AD3"/>
    <w:rsid w:val="00FD5B79"/>
    <w:rsid w:val="00FE11BA"/>
    <w:rsid w:val="00FE25FC"/>
    <w:rsid w:val="00FF150C"/>
    <w:rsid w:val="00FF598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391AED"/>
  <w15:chartTrackingRefBased/>
  <w15:docId w15:val="{95EAD558-4AE7-4096-9B61-72FD26621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1A449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4A44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44ED"/>
  </w:style>
  <w:style w:type="paragraph" w:styleId="Footer">
    <w:name w:val="footer"/>
    <w:basedOn w:val="Normal"/>
    <w:link w:val="FooterChar"/>
    <w:uiPriority w:val="99"/>
    <w:unhideWhenUsed/>
    <w:rsid w:val="004A44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44ED"/>
  </w:style>
  <w:style w:type="paragraph" w:customStyle="1" w:styleId="Default">
    <w:name w:val="Default"/>
    <w:rsid w:val="00526587"/>
    <w:pPr>
      <w:autoSpaceDE w:val="0"/>
      <w:autoSpaceDN w:val="0"/>
      <w:adjustRightInd w:val="0"/>
      <w:spacing w:after="0" w:line="240" w:lineRule="auto"/>
    </w:pPr>
    <w:rPr>
      <w:rFonts w:ascii="Century Gothic" w:hAnsi="Century Gothic" w:cs="Century Gothic"/>
      <w:color w:val="000000"/>
      <w:sz w:val="24"/>
      <w:szCs w:val="24"/>
    </w:rPr>
  </w:style>
  <w:style w:type="character" w:styleId="CommentReference">
    <w:name w:val="annotation reference"/>
    <w:basedOn w:val="DefaultParagraphFont"/>
    <w:uiPriority w:val="99"/>
    <w:semiHidden/>
    <w:unhideWhenUsed/>
    <w:rsid w:val="00EB3392"/>
    <w:rPr>
      <w:sz w:val="16"/>
      <w:szCs w:val="16"/>
    </w:rPr>
  </w:style>
  <w:style w:type="paragraph" w:styleId="CommentText">
    <w:name w:val="annotation text"/>
    <w:basedOn w:val="Normal"/>
    <w:link w:val="CommentTextChar"/>
    <w:uiPriority w:val="99"/>
    <w:unhideWhenUsed/>
    <w:rsid w:val="00EB3392"/>
    <w:pPr>
      <w:spacing w:line="240" w:lineRule="auto"/>
    </w:pPr>
    <w:rPr>
      <w:sz w:val="20"/>
      <w:szCs w:val="20"/>
    </w:rPr>
  </w:style>
  <w:style w:type="character" w:customStyle="1" w:styleId="CommentTextChar">
    <w:name w:val="Comment Text Char"/>
    <w:basedOn w:val="DefaultParagraphFont"/>
    <w:link w:val="CommentText"/>
    <w:uiPriority w:val="99"/>
    <w:rsid w:val="00EB3392"/>
    <w:rPr>
      <w:sz w:val="20"/>
      <w:szCs w:val="20"/>
    </w:rPr>
  </w:style>
  <w:style w:type="paragraph" w:styleId="CommentSubject">
    <w:name w:val="annotation subject"/>
    <w:basedOn w:val="CommentText"/>
    <w:next w:val="CommentText"/>
    <w:link w:val="CommentSubjectChar"/>
    <w:uiPriority w:val="99"/>
    <w:semiHidden/>
    <w:unhideWhenUsed/>
    <w:rsid w:val="00EB3392"/>
    <w:rPr>
      <w:b/>
      <w:bCs/>
    </w:rPr>
  </w:style>
  <w:style w:type="character" w:customStyle="1" w:styleId="CommentSubjectChar">
    <w:name w:val="Comment Subject Char"/>
    <w:basedOn w:val="CommentTextChar"/>
    <w:link w:val="CommentSubject"/>
    <w:uiPriority w:val="99"/>
    <w:semiHidden/>
    <w:rsid w:val="00EB3392"/>
    <w:rPr>
      <w:b/>
      <w:bCs/>
      <w:sz w:val="20"/>
      <w:szCs w:val="20"/>
    </w:rPr>
  </w:style>
  <w:style w:type="paragraph" w:styleId="Revision">
    <w:name w:val="Revision"/>
    <w:hidden/>
    <w:uiPriority w:val="99"/>
    <w:semiHidden/>
    <w:rsid w:val="00564581"/>
    <w:pPr>
      <w:spacing w:after="0" w:line="240" w:lineRule="auto"/>
    </w:pPr>
  </w:style>
  <w:style w:type="paragraph" w:styleId="ListParagraph">
    <w:name w:val="List Paragraph"/>
    <w:basedOn w:val="Normal"/>
    <w:uiPriority w:val="34"/>
    <w:qFormat/>
    <w:rsid w:val="00332175"/>
    <w:pPr>
      <w:ind w:left="720"/>
      <w:contextualSpacing/>
    </w:pPr>
  </w:style>
  <w:style w:type="character" w:styleId="Strong">
    <w:name w:val="Strong"/>
    <w:basedOn w:val="DefaultParagraphFont"/>
    <w:uiPriority w:val="22"/>
    <w:qFormat/>
    <w:rsid w:val="001729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4C5A6D-7F73-4674-9A76-36F1378B7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683</Words>
  <Characters>32399</Characters>
  <Application>Microsoft Office Word</Application>
  <DocSecurity>0</DocSecurity>
  <Lines>269</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a Crevar</dc:creator>
  <cp:keywords/>
  <dc:description/>
  <cp:lastModifiedBy>Milana Crevar</cp:lastModifiedBy>
  <cp:revision>3</cp:revision>
  <dcterms:created xsi:type="dcterms:W3CDTF">2026-07-09T10:22:00Z</dcterms:created>
  <dcterms:modified xsi:type="dcterms:W3CDTF">2026-07-09T10:27:00Z</dcterms:modified>
</cp:coreProperties>
</file>